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A99" w:rsidRPr="00AF053F" w:rsidRDefault="00CF7A99" w:rsidP="00CF7A99">
      <w:pPr>
        <w:spacing w:line="276" w:lineRule="auto"/>
        <w:rPr>
          <w:rFonts w:ascii="Times New Roman" w:eastAsia="宋体" w:hAnsi="Times New Roman" w:cs="Times New Roman"/>
          <w:sz w:val="22"/>
        </w:rPr>
      </w:pPr>
      <w:r w:rsidRPr="00A024F6">
        <w:rPr>
          <w:rFonts w:ascii="Times New Roman" w:eastAsia="宋体" w:hAnsi="Times New Roman" w:cs="Times New Roman"/>
          <w:b/>
          <w:sz w:val="22"/>
        </w:rPr>
        <w:t xml:space="preserve">Supplementary table 1 </w:t>
      </w:r>
      <w:r w:rsidR="00AF053F" w:rsidRPr="00AF053F">
        <w:rPr>
          <w:rFonts w:ascii="Times New Roman" w:eastAsia="宋体" w:hAnsi="Times New Roman" w:cs="Times New Roman" w:hint="eastAsia"/>
          <w:sz w:val="22"/>
        </w:rPr>
        <w:t>F</w:t>
      </w:r>
      <w:r w:rsidR="00AF053F" w:rsidRPr="00AF053F">
        <w:rPr>
          <w:rFonts w:ascii="Times New Roman" w:eastAsia="宋体" w:hAnsi="Times New Roman" w:cs="Times New Roman"/>
          <w:sz w:val="22"/>
        </w:rPr>
        <w:t>unction</w:t>
      </w:r>
      <w:r w:rsidR="00AF053F" w:rsidRPr="00AF053F">
        <w:rPr>
          <w:rFonts w:ascii="Times New Roman" w:eastAsia="宋体" w:hAnsi="Times New Roman" w:cs="Times New Roman" w:hint="eastAsia"/>
          <w:sz w:val="22"/>
        </w:rPr>
        <w:t xml:space="preserve"> and </w:t>
      </w:r>
      <w:r w:rsidR="00AF053F" w:rsidRPr="00AF053F">
        <w:rPr>
          <w:rFonts w:ascii="Times New Roman" w:eastAsia="宋体" w:hAnsi="Times New Roman" w:cs="Times New Roman"/>
          <w:sz w:val="22"/>
        </w:rPr>
        <w:t>regulation mechanism</w:t>
      </w:r>
      <w:r w:rsidR="00AF053F" w:rsidRPr="00AF053F">
        <w:rPr>
          <w:rFonts w:ascii="Times New Roman" w:eastAsia="宋体" w:hAnsi="Times New Roman" w:cs="Times New Roman" w:hint="eastAsia"/>
          <w:sz w:val="22"/>
        </w:rPr>
        <w:t xml:space="preserve"> of </w:t>
      </w:r>
      <w:r w:rsidR="00AF053F" w:rsidRPr="00AF053F">
        <w:rPr>
          <w:rFonts w:ascii="Times New Roman" w:eastAsia="宋体" w:hAnsi="Times New Roman" w:cs="Times New Roman"/>
          <w:sz w:val="22"/>
        </w:rPr>
        <w:t>HD-ZIP proteins in plant development and abiotic stress responses</w:t>
      </w:r>
    </w:p>
    <w:p w:rsidR="00CF7A99" w:rsidRPr="00A024F6" w:rsidRDefault="00CF7A99" w:rsidP="00CF7A99">
      <w:pPr>
        <w:spacing w:line="276" w:lineRule="auto"/>
        <w:rPr>
          <w:rFonts w:ascii="Times New Roman" w:eastAsia="宋体" w:hAnsi="Times New Roman" w:cs="Times New Roman"/>
          <w:sz w:val="22"/>
        </w:rPr>
      </w:pPr>
    </w:p>
    <w:tbl>
      <w:tblPr>
        <w:tblW w:w="10263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1507"/>
        <w:gridCol w:w="1419"/>
        <w:gridCol w:w="2150"/>
        <w:gridCol w:w="1388"/>
        <w:gridCol w:w="2453"/>
      </w:tblGrid>
      <w:tr w:rsidR="00CF7A99" w:rsidRPr="00A024F6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single" w:sz="12" w:space="0" w:color="000000" w:themeColor="text1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A024F6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A024F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 name</w:t>
            </w:r>
          </w:p>
        </w:tc>
        <w:tc>
          <w:tcPr>
            <w:tcW w:w="1507" w:type="dxa"/>
            <w:tcBorders>
              <w:top w:val="single" w:sz="12" w:space="0" w:color="000000" w:themeColor="text1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A024F6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A024F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lant species</w:t>
            </w:r>
          </w:p>
        </w:tc>
        <w:tc>
          <w:tcPr>
            <w:tcW w:w="1419" w:type="dxa"/>
            <w:tcBorders>
              <w:top w:val="single" w:sz="12" w:space="0" w:color="000000" w:themeColor="text1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A024F6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024F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ype</w:t>
            </w:r>
          </w:p>
        </w:tc>
        <w:tc>
          <w:tcPr>
            <w:tcW w:w="2150" w:type="dxa"/>
            <w:tcBorders>
              <w:top w:val="single" w:sz="12" w:space="0" w:color="000000" w:themeColor="text1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A024F6" w:rsidRDefault="0037440E" w:rsidP="003744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7440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Function and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r</w:t>
            </w:r>
            <w:r w:rsidRPr="0037440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egulatory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m</w:t>
            </w:r>
            <w:r w:rsidRPr="0037440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chanisms</w:t>
            </w:r>
          </w:p>
        </w:tc>
        <w:tc>
          <w:tcPr>
            <w:tcW w:w="1388" w:type="dxa"/>
            <w:tcBorders>
              <w:top w:val="single" w:sz="12" w:space="0" w:color="000000" w:themeColor="text1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A024F6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024F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bcellular localization</w:t>
            </w:r>
          </w:p>
        </w:tc>
        <w:tc>
          <w:tcPr>
            <w:tcW w:w="2453" w:type="dxa"/>
            <w:tcBorders>
              <w:top w:val="single" w:sz="12" w:space="0" w:color="000000" w:themeColor="text1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A024F6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024F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ferences</w:t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sz w:val="22"/>
              </w:rPr>
            </w:pPr>
            <w:r>
              <w:rPr>
                <w:rFonts w:ascii="Times New Roman" w:eastAsia="楷体" w:hAnsi="Times New Roman"/>
                <w:i/>
                <w:sz w:val="22"/>
              </w:rPr>
              <w:t>StHOX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Solanum</w:t>
            </w:r>
            <w:proofErr w:type="spellEnd"/>
            <w:r>
              <w:rPr>
                <w:rFonts w:ascii="Times New Roman" w:eastAsia="楷体" w:hAnsi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tuberosum</w:t>
            </w:r>
            <w:proofErr w:type="spellEnd"/>
            <w:r>
              <w:rPr>
                <w:rFonts w:ascii="Times New Roman" w:eastAsia="楷体" w:hAnsi="Times New Roman"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>Higher expression under low 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E234B2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/>
                <w:sz w:val="22"/>
              </w:rPr>
            </w:r>
            <w:r w:rsidR="001F05E2"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/>
                <w:noProof/>
                <w:sz w:val="22"/>
              </w:rPr>
              <w:t>(Li et al., 2019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r>
              <w:rPr>
                <w:rFonts w:ascii="Times New Roman" w:eastAsia="楷体" w:hAnsi="Times New Roman"/>
                <w:i/>
                <w:sz w:val="22"/>
              </w:rPr>
              <w:t>StHOX</w:t>
            </w:r>
            <w:r>
              <w:rPr>
                <w:rFonts w:ascii="Times New Roman" w:eastAsia="楷体" w:hAnsi="Times New Roman" w:hint="eastAsia"/>
                <w:i/>
                <w:sz w:val="22"/>
              </w:rPr>
              <w:t>2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Solanum</w:t>
            </w:r>
            <w:proofErr w:type="spellEnd"/>
            <w:r>
              <w:rPr>
                <w:rFonts w:ascii="Times New Roman" w:eastAsia="楷体" w:hAnsi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tuberosum</w:t>
            </w:r>
            <w:proofErr w:type="spellEnd"/>
            <w:r>
              <w:rPr>
                <w:rFonts w:ascii="Times New Roman" w:eastAsia="楷体" w:hAnsi="Times New Roman"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E234B2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igher expression under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igh</w:t>
            </w: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/>
                <w:sz w:val="22"/>
              </w:rPr>
            </w:r>
            <w:r w:rsidR="001F05E2"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/>
                <w:noProof/>
                <w:sz w:val="22"/>
              </w:rPr>
              <w:t>(Li et al., 2019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r>
              <w:rPr>
                <w:rFonts w:ascii="Times New Roman" w:eastAsia="楷体" w:hAnsi="Times New Roman"/>
                <w:i/>
                <w:sz w:val="22"/>
              </w:rPr>
              <w:t>StHOX</w:t>
            </w:r>
            <w:r>
              <w:rPr>
                <w:rFonts w:ascii="Times New Roman" w:eastAsia="楷体" w:hAnsi="Times New Roman" w:hint="eastAsia"/>
                <w:i/>
                <w:sz w:val="22"/>
              </w:rPr>
              <w:t>25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Solanum</w:t>
            </w:r>
            <w:proofErr w:type="spellEnd"/>
            <w:r>
              <w:rPr>
                <w:rFonts w:ascii="Times New Roman" w:eastAsia="楷体" w:hAnsi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tuberosum</w:t>
            </w:r>
            <w:proofErr w:type="spellEnd"/>
            <w:r>
              <w:rPr>
                <w:rFonts w:ascii="Times New Roman" w:eastAsia="楷体" w:hAnsi="Times New Roman"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E234B2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igher expression under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igh</w:t>
            </w: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/>
                <w:sz w:val="22"/>
              </w:rPr>
            </w:r>
            <w:r w:rsidR="001F05E2"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/>
                <w:noProof/>
                <w:sz w:val="22"/>
              </w:rPr>
              <w:t>(Li et al., 2019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r w:rsidRPr="00A234BC">
              <w:rPr>
                <w:rFonts w:ascii="Times New Roman" w:eastAsia="楷体" w:hAnsi="Times New Roman"/>
                <w:i/>
                <w:sz w:val="22"/>
              </w:rPr>
              <w:t>MtHB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Medicago</w:t>
            </w:r>
            <w:proofErr w:type="spellEnd"/>
            <w:r>
              <w:rPr>
                <w:rFonts w:ascii="Times New Roman" w:eastAsia="楷体" w:hAnsi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truncatula</w:t>
            </w:r>
            <w:proofErr w:type="spellEnd"/>
            <w:r>
              <w:rPr>
                <w:rFonts w:ascii="Times New Roman" w:eastAsia="楷体" w:hAnsi="Times New Roman"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E234B2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duced by salt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BcmllbDwvQXV0aG9yPjxZZWFyPjIwMTA8L1llYXI+PFJl
Y051bT43Njk8L1JlY051bT48RGlzcGxheVRleHQ+KEFyaWVsIGV0IGFsLiwgMjAxMCk8L0Rpc3Bs
YXlUZXh0PjxyZWNvcmQ+PHJlYy1udW1iZXI+NzY5PC9yZWMtbnVtYmVyPjxmb3JlaWduLWtleXM+
PGtleSBhcHA9IkVOIiBkYi1pZD0idjlhZnBwcGE3djVzd2Rld2FwMXZmenJmYTU1cHY5dzl3ZTVy
IiB0aW1lc3RhbXA9IjE2NTk2MTc3MjciPjc2OTwva2V5PjwvZm9yZWlnbi1rZXlzPjxyZWYtdHlw
ZSBuYW1lPSJKb3VybmFsIEFydGljbGUiPjE3PC9yZWYtdHlwZT48Y29udHJpYnV0b3JzPjxhdXRo
b3JzPjxhdXRob3I+QXJpZWwsIEYuPC9hdXRob3I+PGF1dGhvcj5EaWV0LCBBLjwvYXV0aG9yPjxh
dXRob3I+VmVyZGVuYXVkLCBNLjwvYXV0aG9yPjxhdXRob3I+R3J1YmVyLCBWLjwvYXV0aG9yPjxh
dXRob3I+RnJ1Z2llciwgRi48L2F1dGhvcj48YXV0aG9yPkNoYW4sIFIuPC9hdXRob3I+PGF1dGhv
cj5DcmVzcGksIE0uPC9hdXRob3I+PC9hdXRob3JzPjwvY29udHJpYnV0b3JzPjxhdXRoLWFkZHJl
c3M+SW5zdGl0dXRvIGRlIEFncm9iaW90ZWNub2xvZ8OtYSBkZWwgTGl0b3JhbCwgQ29uc2VqbyBO
YWNpb25hbCBkZSBJbnZlc3RpZ2FjaW9uZXMgQ2llbnTDrWZpY2FzIHkgVMOpY25pY2FzLCBVbml2
ZXJzaWRhZCBOYWNpb25hbCBkZWwgTGl0b3JhbCwgQ1AgMzAwMCBTYW50YSBGZSwgQXJnZW50aW5h
LjwvYXV0aC1hZGRyZXNzPjx0aXRsZXM+PHRpdGxlPkVudmlyb25tZW50YWwgcmVndWxhdGlvbiBv
ZiBsYXRlcmFsIHJvb3QgZW1lcmdlbmNlIGluIE1lZGljYWdvIHRydW5jYXR1bGEgcmVxdWlyZXMg
dGhlIEhELVppcCBJIHRyYW5zY3JpcHRpb24gZmFjdG9yIEhCMTwvdGl0bGU+PHNlY29uZGFyeS10
aXRsZT5QbGFudCBDZWxsPC9zZWNvbmRhcnktdGl0bGU+PGFsdC10aXRsZT5UaGUgUGxhbnQgY2Vs
bDwvYWx0LXRpdGxlPjwvdGl0bGVzPjxwZXJpb2RpY2FsPjxmdWxsLXRpdGxlPlBsYW50IENlbGw8
L2Z1bGwtdGl0bGU+PC9wZXJpb2RpY2FsPjxhbHQtcGVyaW9kaWNhbD48ZnVsbC10aXRsZT5UaGUg
UGxhbnQgY2VsbDwvZnVsbC10aXRsZT48L2FsdC1wZXJpb2RpY2FsPjxwYWdlcz4yMTcxLTgzPC9w
YWdlcz48dm9sdW1lPjIyPC92b2x1bWU+PG51bWJlcj43PC9udW1iZXI+PGVkaXRpb24+MjAxMC8w
OC8wMzwvZWRpdGlvbj48a2V5d29yZHM+PGtleXdvcmQ+QW1pbm8gQWNpZCBTZXF1ZW5jZTwva2V5
d29yZD48a2V5d29yZD5DaHJvbWF0aW4gSW1tdW5vcHJlY2lwaXRhdGlvbjwva2V5d29yZD48a2V5
d29yZD5FbGVjdHJvcGhvcmV0aWMgTW9iaWxpdHkgU2hpZnQgQXNzYXk8L2tleXdvcmQ+PGtleXdv
cmQ+TWVkaWNhZ28gdHJ1bmNhdHVsYS8qZ3Jvd3RoICZhbXA7IGRldmVsb3BtZW50L21ldGFib2xp
c208L2tleXdvcmQ+PGtleXdvcmQ+TW9sZWN1bGFyIFNlcXVlbmNlIERhdGE8L2tleXdvcmQ+PGtl
eXdvcmQ+UGxhbnQgUm9vdHMvKmdyb3d0aCAmYW1wOyBkZXZlbG9wbWVudDwva2V5d29yZD48a2V5
d29yZD5Qb2x5bWVyYXNlIENoYWluIFJlYWN0aW9uPC9rZXl3b3JkPjxrZXl3b3JkPlByb21vdGVy
IFJlZ2lvbnMsIEdlbmV0aWM8L2tleXdvcmQ+PGtleXdvcmQ+U2VxdWVuY2UgSG9tb2xvZ3ksIEFt
aW5vIEFjaWQ8L2tleXdvcmQ+PGtleXdvcmQ+VHJhbnNjcmlwdGlvbiBGYWN0b3JzL2NoZW1pc3Ry
eS8qbWV0YWJvbGlzbTwva2V5d29yZD48L2tleXdvcmRzPjxkYXRlcz48eWVhcj4yMDEwPC95ZWFy
PjxwdWItZGF0ZXM+PGRhdGU+SnVsPC9kYXRlPjwvcHViLWRhdGVzPjwvZGF0ZXM+PGlzYm4+MTA0
MC00NjUxIChQcmludCkmI3hEOzEwNDAtNDY1MTwvaXNibj48YWNjZXNzaW9uLW51bT4yMDY3NTU3
NTwvYWNjZXNzaW9uLW51bT48dXJscz48L3VybHM+PGN1c3RvbTI+UE1DMjkyOTA5NTwvY3VzdG9t
Mj48ZWxlY3Ryb25pYy1yZXNvdXJjZS1udW0+MTAuMTEwNS90cGMuMTEwLjA3NDgyMzwvZWxlY3Ry
b25pYy1yZXNvdXJjZS1udW0+PHJlbW90ZS1kYXRhYmFzZS1wcm92aWRlcj5OTE08L3JlbW90ZS1k
YXRhYmFzZS1wcm92aWRlcj48bGFuZ3VhZ2U+ZW5nPC9sYW5ndWFnZT48L3JlY29yZD48L0NpdGU+
PC9FbmROb3RlPgB=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BcmllbDwvQXV0aG9yPjxZZWFyPjIwMTA8L1llYXI+PFJl
Y051bT43Njk8L1JlY051bT48RGlzcGxheVRleHQ+KEFyaWVsIGV0IGFsLiwgMjAxMCk8L0Rpc3Bs
YXlUZXh0PjxyZWNvcmQ+PHJlYy1udW1iZXI+NzY5PC9yZWMtbnVtYmVyPjxmb3JlaWduLWtleXM+
PGtleSBhcHA9IkVOIiBkYi1pZD0idjlhZnBwcGE3djVzd2Rld2FwMXZmenJmYTU1cHY5dzl3ZTVy
IiB0aW1lc3RhbXA9IjE2NTk2MTc3MjciPjc2OTwva2V5PjwvZm9yZWlnbi1rZXlzPjxyZWYtdHlw
ZSBuYW1lPSJKb3VybmFsIEFydGljbGUiPjE3PC9yZWYtdHlwZT48Y29udHJpYnV0b3JzPjxhdXRo
b3JzPjxhdXRob3I+QXJpZWwsIEYuPC9hdXRob3I+PGF1dGhvcj5EaWV0LCBBLjwvYXV0aG9yPjxh
dXRob3I+VmVyZGVuYXVkLCBNLjwvYXV0aG9yPjxhdXRob3I+R3J1YmVyLCBWLjwvYXV0aG9yPjxh
dXRob3I+RnJ1Z2llciwgRi48L2F1dGhvcj48YXV0aG9yPkNoYW4sIFIuPC9hdXRob3I+PGF1dGhv
cj5DcmVzcGksIE0uPC9hdXRob3I+PC9hdXRob3JzPjwvY29udHJpYnV0b3JzPjxhdXRoLWFkZHJl
c3M+SW5zdGl0dXRvIGRlIEFncm9iaW90ZWNub2xvZ8OtYSBkZWwgTGl0b3JhbCwgQ29uc2VqbyBO
YWNpb25hbCBkZSBJbnZlc3RpZ2FjaW9uZXMgQ2llbnTDrWZpY2FzIHkgVMOpY25pY2FzLCBVbml2
ZXJzaWRhZCBOYWNpb25hbCBkZWwgTGl0b3JhbCwgQ1AgMzAwMCBTYW50YSBGZSwgQXJnZW50aW5h
LjwvYXV0aC1hZGRyZXNzPjx0aXRsZXM+PHRpdGxlPkVudmlyb25tZW50YWwgcmVndWxhdGlvbiBv
ZiBsYXRlcmFsIHJvb3QgZW1lcmdlbmNlIGluIE1lZGljYWdvIHRydW5jYXR1bGEgcmVxdWlyZXMg
dGhlIEhELVppcCBJIHRyYW5zY3JpcHRpb24gZmFjdG9yIEhCMTwvdGl0bGU+PHNlY29uZGFyeS10
aXRsZT5QbGFudCBDZWxsPC9zZWNvbmRhcnktdGl0bGU+PGFsdC10aXRsZT5UaGUgUGxhbnQgY2Vs
bDwvYWx0LXRpdGxlPjwvdGl0bGVzPjxwZXJpb2RpY2FsPjxmdWxsLXRpdGxlPlBsYW50IENlbGw8
L2Z1bGwtdGl0bGU+PC9wZXJpb2RpY2FsPjxhbHQtcGVyaW9kaWNhbD48ZnVsbC10aXRsZT5UaGUg
UGxhbnQgY2VsbDwvZnVsbC10aXRsZT48L2FsdC1wZXJpb2RpY2FsPjxwYWdlcz4yMTcxLTgzPC9w
YWdlcz48dm9sdW1lPjIyPC92b2x1bWU+PG51bWJlcj43PC9udW1iZXI+PGVkaXRpb24+MjAxMC8w
OC8wMzwvZWRpdGlvbj48a2V5d29yZHM+PGtleXdvcmQ+QW1pbm8gQWNpZCBTZXF1ZW5jZTwva2V5
d29yZD48a2V5d29yZD5DaHJvbWF0aW4gSW1tdW5vcHJlY2lwaXRhdGlvbjwva2V5d29yZD48a2V5
d29yZD5FbGVjdHJvcGhvcmV0aWMgTW9iaWxpdHkgU2hpZnQgQXNzYXk8L2tleXdvcmQ+PGtleXdv
cmQ+TWVkaWNhZ28gdHJ1bmNhdHVsYS8qZ3Jvd3RoICZhbXA7IGRldmVsb3BtZW50L21ldGFib2xp
c208L2tleXdvcmQ+PGtleXdvcmQ+TW9sZWN1bGFyIFNlcXVlbmNlIERhdGE8L2tleXdvcmQ+PGtl
eXdvcmQ+UGxhbnQgUm9vdHMvKmdyb3d0aCAmYW1wOyBkZXZlbG9wbWVudDwva2V5d29yZD48a2V5
d29yZD5Qb2x5bWVyYXNlIENoYWluIFJlYWN0aW9uPC9rZXl3b3JkPjxrZXl3b3JkPlByb21vdGVy
IFJlZ2lvbnMsIEdlbmV0aWM8L2tleXdvcmQ+PGtleXdvcmQ+U2VxdWVuY2UgSG9tb2xvZ3ksIEFt
aW5vIEFjaWQ8L2tleXdvcmQ+PGtleXdvcmQ+VHJhbnNjcmlwdGlvbiBGYWN0b3JzL2NoZW1pc3Ry
eS8qbWV0YWJvbGlzbTwva2V5d29yZD48L2tleXdvcmRzPjxkYXRlcz48eWVhcj4yMDEwPC95ZWFy
PjxwdWItZGF0ZXM+PGRhdGU+SnVsPC9kYXRlPjwvcHViLWRhdGVzPjwvZGF0ZXM+PGlzYm4+MTA0
MC00NjUxIChQcmludCkmI3hEOzEwNDAtNDY1MTwvaXNibj48YWNjZXNzaW9uLW51bT4yMDY3NTU3
NTwvYWNjZXNzaW9uLW51bT48dXJscz48L3VybHM+PGN1c3RvbTI+UE1DMjkyOTA5NTwvY3VzdG9t
Mj48ZWxlY3Ryb25pYy1yZXNvdXJjZS1udW0+MTAuMTEwNS90cGMuMTEwLjA3NDgyMzwvZWxlY3Ry
b25pYy1yZXNvdXJjZS1udW0+PHJlbW90ZS1kYXRhYmFzZS1wcm92aWRlcj5OTE08L3JlbW90ZS1k
YXRhYmFzZS1wcm92aWRlcj48bGFuZ3VhZ2U+ZW5nPC9sYW5ndWFnZT48L3JlY29yZD48L0NpdGU+
PC9FbmROb3RlPgB=
</w:fldData>
              </w:fldChar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/>
                <w:sz w:val="22"/>
              </w:rPr>
            </w:r>
            <w:r w:rsidR="001F05E2"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/>
                <w:noProof/>
                <w:sz w:val="22"/>
              </w:rPr>
              <w:t>(Ariel et al., 2010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</w:rPr>
            </w:pPr>
            <w:r w:rsidRPr="006D7EC3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NaHD20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icotiana</w:t>
            </w:r>
            <w:proofErr w:type="spellEnd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ttenuat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FB0B45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0B45">
              <w:rPr>
                <w:rFonts w:ascii="Times New Roman" w:eastAsia="宋体" w:hAnsi="Times New Roman" w:cs="Times New Roman"/>
                <w:kern w:val="0"/>
                <w:sz w:val="22"/>
              </w:rPr>
              <w:t>Positively regulates plant drought stress response by promoting ABA biosynthesi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Ré&lt;/Author&gt;&lt;Year&gt;2011&lt;/Year&gt;&lt;RecNum&gt;723&lt;/RecNum&gt;&lt;DisplayText&gt;(Ré et al., 2011)&lt;/DisplayText&gt;&lt;record&gt;&lt;rec-number&gt;723&lt;/rec-number&gt;&lt;foreign-keys&gt;&lt;key app="EN" db-id="v9afpppa7v5swdewap1vfzrfa55pv9w9we5r" timestamp="1655727032"&gt;723&lt;/key&gt;&lt;/foreign-keys&gt;&lt;ref-type name="Journal Article"&gt;17&lt;/ref-type&gt;&lt;contributors&gt;&lt;authors&gt;&lt;author&gt;Ré, D. A.&lt;/author&gt;&lt;author&gt;Dezar, C. A.&lt;/author&gt;&lt;author&gt;Chan, R. L.&lt;/author&gt;&lt;author&gt;Baldwin, I. T.&lt;/author&gt;&lt;author&gt;Bonaventure, G.&lt;/author&gt;&lt;/authors&gt;&lt;/contributors&gt;&lt;auth-address&gt;Department of Molecular Ecology, Max Planck Institute for Chemical Ecology, D-07745 Jena, Germany.&lt;/auth-address&gt;&lt;titles&gt;&lt;title&gt;Nicotiana attenuata NaHD20 plays a role in leaf ABA accumulation during water stress, benzylacetone emission from flowers, and the timing of bolting and flower transitions&lt;/title&gt;&lt;secondary-title&gt;J Exp Bot&lt;/secondary-title&gt;&lt;alt-title&gt;Journal of experimental botany&lt;/alt-title&gt;&lt;/titles&gt;&lt;alt-periodical&gt;&lt;full-title&gt;Journal of Experimental Botany&lt;/full-title&gt;&lt;/alt-periodical&gt;&lt;pages&gt;155-66&lt;/pages&gt;&lt;volume&gt;62&lt;/volume&gt;&lt;number&gt;1&lt;/number&gt;&lt;edition&gt;2010/08/18&lt;/edition&gt;&lt;keywords&gt;&lt;keyword&gt;Abscisic Acid/*metabolism&lt;/keyword&gt;&lt;keyword&gt;Basic-Leucine Zipper Transcription Factors/genetics/*metabolism&lt;/keyword&gt;&lt;keyword&gt;Flowers/genetics/*metabolism&lt;/keyword&gt;&lt;keyword&gt;Gene Expression Regulation, Plant&lt;/keyword&gt;&lt;keyword&gt;Plant Proteins/genetics/*metabolism&lt;/keyword&gt;&lt;keyword&gt;Stress, Physiological&lt;/keyword&gt;&lt;keyword&gt;Tobacco/genetics/*physiology&lt;/keyword&gt;&lt;keyword&gt;Water/*metabolism&lt;/keyword&gt;&lt;/keywords&gt;&lt;dates&gt;&lt;year&gt;2011&lt;/year&gt;&lt;pub-dates&gt;&lt;date&gt;Jan&lt;/date&gt;&lt;/pub-dates&gt;&lt;/dates&gt;&lt;isbn&gt;0022-0957 (Print)&amp;#xD;0022-0957&lt;/isbn&gt;&lt;accession-num&gt;20713465&lt;/accession-num&gt;&lt;urls&gt;&lt;/urls&gt;&lt;custom2&gt;PMC2993906&lt;/custom2&gt;&lt;electronic-resource-num&gt;10.1093/jxb/erq252&lt;/electronic-resource-num&gt;&lt;remote-database-provider&gt;NLM&lt;/remote-database-provider&gt;&lt;language&gt;eng&lt;/language&gt;&lt;/record&gt;&lt;/Cite&gt;&lt;/EndNote&gt;</w:instrTex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Ré et al., 2011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GhHB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A7434E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ossypium</w:t>
            </w:r>
            <w:proofErr w:type="spellEnd"/>
            <w:r w:rsidRPr="00A7434E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A7434E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irsut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7434E">
              <w:rPr>
                <w:rFonts w:ascii="Times New Roman" w:eastAsia="宋体" w:hAnsi="Times New Roman" w:cs="Times New Roman"/>
                <w:kern w:val="0"/>
                <w:sz w:val="22"/>
              </w:rPr>
              <w:t>Response to salt stress and ABA signal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/>
                <w:sz w:val="22"/>
              </w:rPr>
              <w:instrText xml:space="preserve"> ADDIN EN.CITE &lt;EndNote&gt;&lt;Cite&gt;&lt;Author&gt;Ni&lt;/Author&gt;&lt;Year&gt;2008&lt;/Year&gt;&lt;RecNum&gt;768&lt;/RecNum&gt;&lt;DisplayText&gt;(Ni et al., 2008)&lt;/DisplayText&gt;&lt;record&gt;&lt;rec-number&gt;768&lt;/rec-number&gt;&lt;foreign-keys&gt;&lt;key app="EN" db-id="v9afpppa7v5swdewap1vfzrfa55pv9w9we5r" timestamp="1659616479"&gt;768&lt;/key&gt;&lt;/foreign-keys&gt;&lt;ref-type name="Journal Article"&gt;17&lt;/ref-type&gt;&lt;contributors&gt;&lt;authors&gt;&lt;author&gt;Ni, Y.&lt;/author&gt;&lt;author&gt;Wang, X.&lt;/author&gt;&lt;author&gt;Li, D.&lt;/author&gt;&lt;author&gt;Wu, Y.&lt;/author&gt;&lt;author&gt;Xu, W.&lt;/author&gt;&lt;author&gt;Li, X.&lt;/author&gt;&lt;/authors&gt;&lt;/contributors&gt;&lt;auth-address&gt;Hubei Key Laboratory of Genetic Regulation and Integrative Biology, College of Life Sciences, Huazhong Normal University, Wuhan 430079, China.&lt;/auth-address&gt;&lt;titles&gt;&lt;title&gt;Novel cotton homeobox gene and its expression profiling in root development and in response to stresses and phytohormones&lt;/title&gt;&lt;secondary-title&gt;Acta Biochim Biophys Sin (Shanghai)&lt;/secondary-title&gt;&lt;alt-title&gt;Acta biochimica et biophysica Sinica&lt;/alt-title&gt;&lt;/titles&gt;&lt;alt-periodical&gt;&lt;full-title&gt;Acta Biochimica Et Biophysica Sinica&lt;/full-title&gt;&lt;/alt-periodical&gt;&lt;pages&gt;78-84&lt;/pages&gt;&lt;volume&gt;40&lt;/volume&gt;&lt;number&gt;1&lt;/number&gt;&lt;edition&gt;2008/01/09&lt;/edition&gt;&lt;keywords&gt;&lt;keyword&gt;Abscisic Acid/pharmacology&lt;/keyword&gt;&lt;keyword&gt;Gene Expression Regulation, Plant/drug effects/*physiology&lt;/keyword&gt;&lt;keyword&gt;Gossypium/drug effects/*genetics/physiology&lt;/keyword&gt;&lt;keyword&gt;Heat-Shock Response/*physiology&lt;/keyword&gt;&lt;keyword&gt;Homeodomain Proteins/drug effects/isolation &amp;amp; purification/*physiology&lt;/keyword&gt;&lt;keyword&gt;Oxidative Stress/drug effects/*physiology&lt;/keyword&gt;&lt;keyword&gt;Plant Growth Regulators/*pharmacology&lt;/keyword&gt;&lt;keyword&gt;Plant Roots/drug effects/*metabolism&lt;/keyword&gt;&lt;keyword&gt;Up-Regulation&lt;/keyword&gt;&lt;/keywords&gt;&lt;dates&gt;&lt;year&gt;2008&lt;/year&gt;&lt;pub-dates&gt;&lt;date&gt;Jan&lt;/date&gt;&lt;/pub-dates&gt;&lt;/dates&gt;&lt;isbn&gt;1672-9145&lt;/isbn&gt;&lt;accession-num&gt;18180856&lt;/accession-num&gt;&lt;urls&gt;&lt;/urls&gt;&lt;electronic-resource-num&gt;10.1111/j.1745-7270.2008.00371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/>
                <w:noProof/>
                <w:sz w:val="22"/>
              </w:rPr>
              <w:t>(Ni et al., 2008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 w:hint="eastAsia"/>
                <w:i/>
                <w:sz w:val="22"/>
              </w:rPr>
              <w:t>ATHB6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egatively</w:t>
            </w: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 regulates plant drought stress responses through ABA signaling pathwa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C1E6F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IaW1tZWxiYWNoPC9BdXRob3I+PFllYXI+MjAwMjwvWWVh
cj48UmVjTnVtPjcyMDwvUmVjTnVtPjxEaXNwbGF5VGV4dD4oSGltbWVsYmFjaCBldCBhbC4sIDIw
MDIpPC9EaXNwbGF5VGV4dD48cmVjb3JkPjxyZWMtbnVtYmVyPjcyMDwvcmVjLW51bWJlcj48Zm9y
ZWlnbi1rZXlzPjxrZXkgYXBwPSJFTiIgZGItaWQ9InY5YWZwcHBhN3Y1c3dkZXdhcDF2ZnpyZmE1
NXB2OXc5d2U1ciIgdGltZXN0YW1wPSIxNjU1NzIzODU4Ij43MjA8L2tleT48L2ZvcmVpZ24ta2V5
cz48cmVmLXR5cGUgbmFtZT0iSm91cm5hbCBBcnRpY2xlIj4xNzwvcmVmLXR5cGU+PGNvbnRyaWJ1
dG9ycz48YXV0aG9ycz48YXV0aG9yPkhpbW1lbGJhY2gsIEEuPC9hdXRob3I+PGF1dGhvcj5Ib2Zm
bWFubiwgVC48L2F1dGhvcj48YXV0aG9yPkxldWJlLCBNLjwvYXV0aG9yPjxhdXRob3I+SMO2aGVu
ZXIsIEIuPC9hdXRob3I+PGF1dGhvcj5HcmlsbCwgRS48L2F1dGhvcj48L2F1dGhvcnM+PC9jb250
cmlidXRvcnM+PGF1dGgtYWRkcmVzcz5MZWhyc3R1aGwgZsO8ciBCb3RhbmlrLCBUZWNobmlzY2hl
IFVuaXZlcnNpdMOkdCBNw7xuY2hlbiwgQW0gSG9jaGFuZ2VyIDQsIEQtODUzNTAgRnJlaXNpbmcs
IEdlcm1hbnkuPC9hdXRoLWFkZHJlc3M+PHRpdGxlcz48dGl0bGU+SG9tZW9kb21haW4gcHJvdGVp
biBBVEhCNiBpcyBhIHRhcmdldCBvZiB0aGUgcHJvdGVpbiBwaG9zcGhhdGFzZSBBQkkxIGFuZCBy
ZWd1bGF0ZXMgaG9ybW9uZSByZXNwb25zZXMgaW4gQXJhYmlkb3BzaXM8L3RpdGxlPjxzZWNvbmRh
cnktdGl0bGU+RW1ibyBqPC9zZWNvbmRhcnktdGl0bGU+PGFsdC10aXRsZT5UaGUgRU1CTyBqb3Vy
bmFsPC9hbHQtdGl0bGU+PC90aXRsZXM+PHBlcmlvZGljYWw+PGZ1bGwtdGl0bGU+RW1ibyBqPC9m
dWxsLXRpdGxlPjxhYmJyLTE+VGhlIEVNQk8gam91cm5hbDwvYWJici0xPjwvcGVyaW9kaWNhbD48
YWx0LXBlcmlvZGljYWw+PGZ1bGwtdGl0bGU+RW1ibyBqPC9mdWxsLXRpdGxlPjxhYmJyLTE+VGhl
IEVNQk8gam91cm5hbDwvYWJici0xPjwvYWx0LXBlcmlvZGljYWw+PHBhZ2VzPjMwMjktMzg8L3Bh
Z2VzPjx2b2x1bWU+MjE8L3ZvbHVtZT48bnVtYmVyPjEyPC9udW1iZXI+PGVkaXRpb24+MjAwMi8w
Ni8xODwvZWRpdGlvbj48a2V5d29yZHM+PGtleXdvcmQ+QW1pbm8gQWNpZCBTZXF1ZW5jZTwva2V5
d29yZD48a2V5d29yZD5BcmFiaWRvcHNpcy8qcGh5c2lvbG9neTwva2V5d29yZD48a2V5d29yZD5B
cmFiaWRvcHNpcyBQcm90ZWlucy9jaGVtaXN0cnkvZ2VuZXRpY3MvKm1ldGFib2xpc208L2tleXdv
cmQ+PGtleXdvcmQ+Q2F0YWx5dGljIERvbWFpbjwva2V5d29yZD48a2V5d29yZD5HZW5lIEV4cHJl
c3Npb24gUmVndWxhdGlvbiwgUGxhbnQ8L2tleXdvcmQ+PGtleXdvcmQ+R2VuZXMsIFJlcG9ydGVy
PC9rZXl3b3JkPjxrZXl3b3JkPipIb21lb2RvbWFpbiBQcm90ZWluczwva2V5d29yZD48a2V5d29y
ZD5Nb2xlY3VsYXIgU2VxdWVuY2UgRGF0YTwva2V5d29yZD48a2V5d29yZD5QaG9zcGhvcHJvdGVp
biBQaG9zcGhhdGFzZXMvKm1ldGFib2xpc208L2tleXdvcmQ+PGtleXdvcmQ+UGxhbnQgR3Jvd3Ro
IFJlZ3VsYXRvcnMvKm1ldGFib2xpc208L2tleXdvcmQ+PGtleXdvcmQ+UGxhbnRzLCBHZW5ldGlj
YWxseSBNb2RpZmllZC9nZW5ldGljcy9tZXRhYm9saXNtPC9rZXl3b3JkPjxrZXl3b3JkPlByb21v
dGVyIFJlZ2lvbnMsIEdlbmV0aWM8L2tleXdvcmQ+PGtleXdvcmQ+UHJvdGVpbiBCaW5kaW5nPC9r
ZXl3b3JkPjxrZXl3b3JkPlJlY29tYmluYW50IEZ1c2lvbiBQcm90ZWlucy9tZXRhYm9saXNtPC9r
ZXl3b3JkPjxrZXl3b3JkPlNpZ25hbCBUcmFuc2R1Y3Rpb24vKnBoeXNpb2xvZ3k8L2tleXdvcmQ+
PGtleXdvcmQ+VHJhbnNjcmlwdGlvbiBGYWN0b3JzL2NoZW1pc3RyeS9nZW5ldGljcy8qbWV0YWJv
bGlzbTwva2V5d29yZD48a2V5d29yZD5UcmFuc2NyaXB0aW9uLCBHZW5ldGljPC9rZXl3b3JkPjxr
ZXl3b3JkPlR3by1IeWJyaWQgU3lzdGVtIFRlY2huaXF1ZXM8L2tleXdvcmQ+PC9rZXl3b3Jkcz48
ZGF0ZXM+PHllYXI+MjAwMjwveWVhcj48cHViLWRhdGVzPjxkYXRlPkp1biAxNzwvZGF0ZT48L3B1
Yi1kYXRlcz48L2RhdGVzPjxpc2JuPjAyNjEtNDE4OSAoUHJpbnQpJiN4RDswMjYxLTQxODk8L2lz
Ym4+PGFjY2Vzc2lvbi1udW0+MTIwNjU0MTY8L2FjY2Vzc2lvbi1udW0+PHVybHM+PC91cmxzPjxj
dXN0b20yPlBNQzEyNjA2OTwvY3VzdG9tMj48ZWxlY3Ryb25pYy1yZXNvdXJjZS1udW0+MTAuMTA5
My9lbWJvai9jZGYzMTY8L2VsZWN0cm9uaWMtcmVzb3VyY2UtbnVtPjxyZW1vdGUtZGF0YWJhc2Ut
cHJvdmlkZXI+TkxNPC9yZW1vdGUtZGF0YWJhc2UtcHJvdmlkZXI+PGxhbmd1YWdlPmVuZzwvbGFu
Z3VhZ2U+PC9yZWNvcmQ+PC9DaXRlPjwvRW5kTm90ZT5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IaW1tZWxiYWNoPC9BdXRob3I+PFllYXI+MjAwMjwvWWVh
cj48UmVjTnVtPjcyMDwvUmVjTnVtPjxEaXNwbGF5VGV4dD4oSGltbWVsYmFjaCBldCBhbC4sIDIw
MDIpPC9EaXNwbGF5VGV4dD48cmVjb3JkPjxyZWMtbnVtYmVyPjcyMDwvcmVjLW51bWJlcj48Zm9y
ZWlnbi1rZXlzPjxrZXkgYXBwPSJFTiIgZGItaWQ9InY5YWZwcHBhN3Y1c3dkZXdhcDF2ZnpyZmE1
NXB2OXc5d2U1ciIgdGltZXN0YW1wPSIxNjU1NzIzODU4Ij43MjA8L2tleT48L2ZvcmVpZ24ta2V5
cz48cmVmLXR5cGUgbmFtZT0iSm91cm5hbCBBcnRpY2xlIj4xNzwvcmVmLXR5cGU+PGNvbnRyaWJ1
dG9ycz48YXV0aG9ycz48YXV0aG9yPkhpbW1lbGJhY2gsIEEuPC9hdXRob3I+PGF1dGhvcj5Ib2Zm
bWFubiwgVC48L2F1dGhvcj48YXV0aG9yPkxldWJlLCBNLjwvYXV0aG9yPjxhdXRob3I+SMO2aGVu
ZXIsIEIuPC9hdXRob3I+PGF1dGhvcj5HcmlsbCwgRS48L2F1dGhvcj48L2F1dGhvcnM+PC9jb250
cmlidXRvcnM+PGF1dGgtYWRkcmVzcz5MZWhyc3R1aGwgZsO8ciBCb3RhbmlrLCBUZWNobmlzY2hl
IFVuaXZlcnNpdMOkdCBNw7xuY2hlbiwgQW0gSG9jaGFuZ2VyIDQsIEQtODUzNTAgRnJlaXNpbmcs
IEdlcm1hbnkuPC9hdXRoLWFkZHJlc3M+PHRpdGxlcz48dGl0bGU+SG9tZW9kb21haW4gcHJvdGVp
biBBVEhCNiBpcyBhIHRhcmdldCBvZiB0aGUgcHJvdGVpbiBwaG9zcGhhdGFzZSBBQkkxIGFuZCBy
ZWd1bGF0ZXMgaG9ybW9uZSByZXNwb25zZXMgaW4gQXJhYmlkb3BzaXM8L3RpdGxlPjxzZWNvbmRh
cnktdGl0bGU+RW1ibyBqPC9zZWNvbmRhcnktdGl0bGU+PGFsdC10aXRsZT5UaGUgRU1CTyBqb3Vy
bmFsPC9hbHQtdGl0bGU+PC90aXRsZXM+PHBlcmlvZGljYWw+PGZ1bGwtdGl0bGU+RW1ibyBqPC9m
dWxsLXRpdGxlPjxhYmJyLTE+VGhlIEVNQk8gam91cm5hbDwvYWJici0xPjwvcGVyaW9kaWNhbD48
YWx0LXBlcmlvZGljYWw+PGZ1bGwtdGl0bGU+RW1ibyBqPC9mdWxsLXRpdGxlPjxhYmJyLTE+VGhl
IEVNQk8gam91cm5hbDwvYWJici0xPjwvYWx0LXBlcmlvZGljYWw+PHBhZ2VzPjMwMjktMzg8L3Bh
Z2VzPjx2b2x1bWU+MjE8L3ZvbHVtZT48bnVtYmVyPjEyPC9udW1iZXI+PGVkaXRpb24+MjAwMi8w
Ni8xODwvZWRpdGlvbj48a2V5d29yZHM+PGtleXdvcmQ+QW1pbm8gQWNpZCBTZXF1ZW5jZTwva2V5
d29yZD48a2V5d29yZD5BcmFiaWRvcHNpcy8qcGh5c2lvbG9neTwva2V5d29yZD48a2V5d29yZD5B
cmFiaWRvcHNpcyBQcm90ZWlucy9jaGVtaXN0cnkvZ2VuZXRpY3MvKm1ldGFib2xpc208L2tleXdv
cmQ+PGtleXdvcmQ+Q2F0YWx5dGljIERvbWFpbjwva2V5d29yZD48a2V5d29yZD5HZW5lIEV4cHJl
c3Npb24gUmVndWxhdGlvbiwgUGxhbnQ8L2tleXdvcmQ+PGtleXdvcmQ+R2VuZXMsIFJlcG9ydGVy
PC9rZXl3b3JkPjxrZXl3b3JkPipIb21lb2RvbWFpbiBQcm90ZWluczwva2V5d29yZD48a2V5d29y
ZD5Nb2xlY3VsYXIgU2VxdWVuY2UgRGF0YTwva2V5d29yZD48a2V5d29yZD5QaG9zcGhvcHJvdGVp
biBQaG9zcGhhdGFzZXMvKm1ldGFib2xpc208L2tleXdvcmQ+PGtleXdvcmQ+UGxhbnQgR3Jvd3Ro
IFJlZ3VsYXRvcnMvKm1ldGFib2xpc208L2tleXdvcmQ+PGtleXdvcmQ+UGxhbnRzLCBHZW5ldGlj
YWxseSBNb2RpZmllZC9nZW5ldGljcy9tZXRhYm9saXNtPC9rZXl3b3JkPjxrZXl3b3JkPlByb21v
dGVyIFJlZ2lvbnMsIEdlbmV0aWM8L2tleXdvcmQ+PGtleXdvcmQ+UHJvdGVpbiBCaW5kaW5nPC9r
ZXl3b3JkPjxrZXl3b3JkPlJlY29tYmluYW50IEZ1c2lvbiBQcm90ZWlucy9tZXRhYm9saXNtPC9r
ZXl3b3JkPjxrZXl3b3JkPlNpZ25hbCBUcmFuc2R1Y3Rpb24vKnBoeXNpb2xvZ3k8L2tleXdvcmQ+
PGtleXdvcmQ+VHJhbnNjcmlwdGlvbiBGYWN0b3JzL2NoZW1pc3RyeS9nZW5ldGljcy8qbWV0YWJv
bGlzbTwva2V5d29yZD48a2V5d29yZD5UcmFuc2NyaXB0aW9uLCBHZW5ldGljPC9rZXl3b3JkPjxr
ZXl3b3JkPlR3by1IeWJyaWQgU3lzdGVtIFRlY2huaXF1ZXM8L2tleXdvcmQ+PC9rZXl3b3Jkcz48
ZGF0ZXM+PHllYXI+MjAwMjwveWVhcj48cHViLWRhdGVzPjxkYXRlPkp1biAxNzwvZGF0ZT48L3B1
Yi1kYXRlcz48L2RhdGVzPjxpc2JuPjAyNjEtNDE4OSAoUHJpbnQpJiN4RDswMjYxLTQxODk8L2lz
Ym4+PGFjY2Vzc2lvbi1udW0+MTIwNjU0MTY8L2FjY2Vzc2lvbi1udW0+PHVybHM+PC91cmxzPjxj
dXN0b20yPlBNQzEyNjA2OTwvY3VzdG9tMj48ZWxlY3Ryb25pYy1yZXNvdXJjZS1udW0+MTAuMTA5
My9lbWJvai9jZGYzMTY8L2VsZWN0cm9uaWMtcmVzb3VyY2UtbnVtPjxyZW1vdGUtZGF0YWJhc2Ut
cHJvdmlkZXI+TkxNPC9yZW1vdGUtZGF0YWJhc2UtcHJvdmlkZXI+PGxhbmd1YWdlPmVuZzwvbGFu
Z3VhZ2U+PC9yZWNvcmQ+PC9DaXRlPjwvRW5kTm90ZT5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Himmelbach et al., 2002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sz w:val="22"/>
              </w:rPr>
              <w:lastRenderedPageBreak/>
              <w:t>TaHDZ5-6A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Triticum</w:t>
            </w:r>
            <w:proofErr w:type="spellEnd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aestiv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FB0B45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0B45">
              <w:rPr>
                <w:rFonts w:ascii="Times New Roman" w:eastAsia="宋体" w:hAnsi="Times New Roman" w:cs="Times New Roman"/>
                <w:kern w:val="0"/>
                <w:sz w:val="22"/>
              </w:rPr>
              <w:t>Positive regulation of plant drought stress response by regulating the transcription of ABA signaling gene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i&lt;/Author&gt;&lt;Year&gt;2020&lt;/Year&gt;&lt;RecNum&gt;278&lt;/RecNum&gt;&lt;DisplayText&gt;(Li et al., 2020)&lt;/DisplayText&gt;&lt;record&gt;&lt;rec-number&gt;278&lt;/rec-number&gt;&lt;foreign-keys&gt;&lt;key app="EN" db-id="xz2fdpps0wzvsnedf24vxvwytzax2t2vrwep"&gt;278&lt;/key&gt;&lt;/foreign-keys&gt;&lt;ref-type name="Journal Article"&gt;17&lt;/ref-type&gt;&lt;contributors&gt;&lt;authors&gt;&lt;author&gt;Li, Shumin&lt;/author&gt;&lt;author&gt;Chen, Nan&lt;/author&gt;&lt;author&gt;Li, Fangfang&lt;/author&gt;&lt;author&gt;Mei, Fangming&lt;/author&gt;&lt;author&gt;Wang, Zhongxue&lt;/author&gt;&lt;author&gt;Cheng, Xinxiu&lt;/author&gt;&lt;author&gt;Kang, Zhensheng&lt;/author&gt;&lt;author&gt;Mao, Hude&lt;/author&gt;&lt;/authors&gt;&lt;/contributors&gt;&lt;titles&gt;&lt;title&gt;Characterization of wheat homeodomain-leucine zipper family genes and functional analysis of TaHDZ5-6A in drought tolerance in transgenic Arabidopsis&lt;/title&gt;&lt;secondary-title&gt;BMC plant biology&lt;/secondary-title&gt;&lt;/titles&gt;&lt;periodical&gt;&lt;full-title&gt;BMC plant biology&lt;/full-title&gt;&lt;/periodical&gt;&lt;pages&gt;1-23&lt;/pages&gt;&lt;volume&gt;20&lt;/volume&gt;&lt;number&gt;1&lt;/number&gt;&lt;dates&gt;&lt;year&gt;2020&lt;/year&gt;&lt;/dates&gt;&lt;isbn&gt;1471-2229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hAnsi="Times New Roman" w:cs="Times New Roman"/>
                <w:noProof/>
                <w:sz w:val="22"/>
              </w:rPr>
              <w:t>(Li et al., 2020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 w:hint="eastAsia"/>
                <w:i/>
                <w:sz w:val="22"/>
              </w:rPr>
              <w:t>HAHB4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Helianthus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annuus</w:t>
            </w:r>
            <w:proofErr w:type="spellEnd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FB0B45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0B45">
              <w:rPr>
                <w:rFonts w:ascii="Times New Roman" w:eastAsia="宋体" w:hAnsi="Times New Roman" w:cs="Times New Roman"/>
                <w:kern w:val="0"/>
                <w:sz w:val="22"/>
              </w:rPr>
              <w:t>Positive regulation of plant drought stress response by controlling plant development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NYW5hdmVsbGE8L0F1dGhvcj48WWVhcj4yMDA2PC9ZZWFy
PjxSZWNOdW0+NzI3PC9SZWNOdW0+PERpc3BsYXlUZXh0PihNYW5hdmVsbGEgZXQgYWwuLCAyMDA2
O01hbmF2ZWxsYSBldCBhbC4sIDIwMDgpPC9EaXNwbGF5VGV4dD48cmVjb3JkPjxyZWMtbnVtYmVy
PjcyNzwvcmVjLW51bWJlcj48Zm9yZWlnbi1rZXlzPjxrZXkgYXBwPSJFTiIgZGItaWQ9InY5YWZw
cHBhN3Y1c3dkZXdhcDF2ZnpyZmE1NXB2OXc5d2U1ciIgdGltZXN0YW1wPSIxNjU1Nzk2MzE0Ij43
Mjc8L2tleT48L2ZvcmVpZ24ta2V5cz48cmVmLXR5cGUgbmFtZT0iSm91cm5hbCBBcnRpY2xlIj4x
NzwvcmVmLXR5cGU+PGNvbnRyaWJ1dG9ycz48YXV0aG9ycz48YXV0aG9yPk1hbmF2ZWxsYSwgUC4g
QS48L2F1dGhvcj48YXV0aG9yPkFyY2UsIEEuIEwuPC9hdXRob3I+PGF1dGhvcj5EZXphciwgQy4g
QS48L2F1dGhvcj48YXV0aG9yPkJpdHRvbiwgRi48L2F1dGhvcj48YXV0aG9yPlJlbm91LCBKLiBQ
LjwvYXV0aG9yPjxhdXRob3I+Q3Jlc3BpLCBNLjwvYXV0aG9yPjxhdXRob3I+Q2hhbiwgUi4gTC48
L2F1dGhvcj48L2F1dGhvcnM+PC9jb250cmlidXRvcnM+PGF1dGgtYWRkcmVzcz5Dw6F0ZWRyYSBk
ZSBCaW9sb2fDrWEgQ2VsdWxhciB5IE1vbGVjdWxhciwgRmFjdWx0YWQgZGUgQmlvcXXDrW1pY2Eg
eSBDaWVuY2lhcyBCaW9sw7NnaWNhcywgVW5pdmVyc2lkYWQgTmFjaW9uYWwgZGVsIExpdG9yYWws
IENPTklDRVQsIENDIDI0MiBDaXVkYWQgVW5pdmVyc2l0YXJpYSAzMDAwLCBTYW50YSBGZSwgQXJn
ZW50aW5hLjwvYXV0aC1hZGRyZXNzPjx0aXRsZXM+PHRpdGxlPkNyb3NzLXRhbGsgYmV0d2VlbiBl
dGh5bGVuZSBhbmQgZHJvdWdodCBzaWduYWxsaW5nIHBhdGh3YXlzIGlzIG1lZGlhdGVkIGJ5IHRo
ZSBzdW5mbG93ZXIgSGFoYi00IHRyYW5zY3JpcHRpb24gZmFjdG9yPC90aXRsZT48c2Vjb25kYXJ5
LXRpdGxlPlBsYW50IEo8L3NlY29uZGFyeS10aXRsZT48YWx0LXRpdGxlPlRoZSBQbGFudCBqb3Vy
bmFsIDogZm9yIGNlbGwgYW5kIG1vbGVjdWxhciBiaW9sb2d5PC9hbHQtdGl0bGU+PC90aXRsZXM+
PHBlcmlvZGljYWw+PGZ1bGwtdGl0bGU+UGxhbnQgSjwvZnVsbC10aXRsZT48YWJici0xPlRoZSBQ
bGFudCBqb3VybmFsIDogZm9yIGNlbGwgYW5kIG1vbGVjdWxhciBiaW9sb2d5PC9hYmJyLTE+PC9w
ZXJpb2RpY2FsPjxhbHQtcGVyaW9kaWNhbD48ZnVsbC10aXRsZT5QbGFudCBKPC9mdWxsLXRpdGxl
PjxhYmJyLTE+VGhlIFBsYW50IGpvdXJuYWwgOiBmb3IgY2VsbCBhbmQgbW9sZWN1bGFyIGJpb2xv
Z3k8L2FiYnItMT48L2FsdC1wZXJpb2RpY2FsPjxwYWdlcz4xMjUtMzc8L3BhZ2VzPjx2b2x1bWU+
NDg8L3ZvbHVtZT48bnVtYmVyPjE8L251bWJlcj48ZWRpdGlvbj4yMDA2LzA5LzE2PC9lZGl0aW9u
PjxrZXl3b3Jkcz48a2V5d29yZD5BcmFiaWRvcHNpcy9nZW5ldGljczwva2V5d29yZD48a2V5d29y
ZD5EZXNpY2NhdGlvbjwva2V5d29yZD48a2V5d29yZD5FdGh5bGVuZXMvKm1ldGFib2xpc20vcGhh
cm1hY29sb2d5PC9rZXl3b3JkPjxrZXl3b3JkPkdlbmUgRXhwcmVzc2lvbiBQcm9maWxpbmc8L2tl
eXdvcmQ+PGtleXdvcmQ+R2VuZSBFeHByZXNzaW9uIFJlZ3VsYXRpb24sIFBsYW50PC9rZXl3b3Jk
PjxrZXl3b3JkPkhlbGlhbnRodXMvZ2VuZXRpY3MvKm1ldGFib2xpc208L2tleXdvcmQ+PGtleXdv
cmQ+SG9tZW9kb21haW4gUHJvdGVpbnMvZ2VuZXRpY3MvbWV0YWJvbGlzbS8qcGh5c2lvbG9neTwv
a2V5d29yZD48a2V5d29yZD5PbGlnb251Y2xlb3RpZGUgQXJyYXkgU2VxdWVuY2UgQW5hbHlzaXM8
L2tleXdvcmQ+PGtleXdvcmQ+UGxhbnQgR3Jvd3RoIFJlZ3VsYXRvcnMvKm1ldGFib2xpc20vcGhh
cm1hY29sb2d5PC9rZXl3b3JkPjxrZXl3b3JkPlBsYW50IFByb3RlaW5zL2dlbmV0aWNzL21ldGFi
b2xpc20vKnBoeXNpb2xvZ3k8L2tleXdvcmQ+PGtleXdvcmQ+UGxhbnRzLCBHZW5ldGljYWxseSBN
b2RpZmllZC9kcnVnIGVmZmVjdHMvZ3Jvd3RoICZhbXA7IGRldmVsb3BtZW50L21ldGFib2xpc208
L2tleXdvcmQ+PGtleXdvcmQ+Uk5BLCBNZXNzZW5nZXIvbWV0YWJvbGlzbTwva2V5d29yZD48a2V5
d29yZD5SZXZlcnNlIFRyYW5zY3JpcHRhc2UgUG9seW1lcmFzZSBDaGFpbiBSZWFjdGlvbjwva2V5
d29yZD48a2V5d29yZD5TaWduYWwgVHJhbnNkdWN0aW9uLypwaHlzaW9sb2d5PC9rZXl3b3JkPjxr
ZXl3b3JkPlRyYW5zY3JpcHRpb24gRmFjdG9ycy9nZW5ldGljcy9tZXRhYm9saXNtLypwaHlzaW9s
b2d5PC9rZXl3b3JkPjxrZXl3b3JkPldhdGVyLyptZXRhYm9saXNtPC9rZXl3b3JkPjwva2V5d29y
ZHM+PGRhdGVzPjx5ZWFyPjIwMDY8L3llYXI+PHB1Yi1kYXRlcz48ZGF0ZT5PY3Q8L2RhdGU+PC9w
dWItZGF0ZXM+PC9kYXRlcz48aXNibj4wOTYwLTc0MTIgKFByaW50KSYjeEQ7MDk2MC03NDEyPC9p
c2JuPjxhY2Nlc3Npb24tbnVtPjE2OTcyODY5PC9hY2Nlc3Npb24tbnVtPjx1cmxzPjwvdXJscz48
ZWxlY3Ryb25pYy1yZXNvdXJjZS1udW0+MTAuMTExMS9qLjEzNjUtMzEzWC4yMDA2LjAyODY1Lng8
L2VsZWN0cm9uaWMtcmVzb3VyY2UtbnVtPjxyZW1vdGUtZGF0YWJhc2UtcHJvdmlkZXI+TkxNPC9y
ZW1vdGUtZGF0YWJhc2UtcHJvdmlkZXI+PGxhbmd1YWdlPmVuZzwvbGFuZ3VhZ2U+PC9yZWNvcmQ+
PC9DaXRlPjxDaXRlPjxBdXRob3I+TWFuYXZlbGxhPC9BdXRob3I+PFllYXI+MjAwODwvWWVhcj48
UmVjTnVtPjcyNjwvUmVjTnVtPjxyZWNvcmQ+PHJlYy1udW1iZXI+NzI2PC9yZWMtbnVtYmVyPjxm
b3JlaWduLWtleXM+PGtleSBhcHA9IkVOIiBkYi1pZD0idjlhZnBwcGE3djVzd2Rld2FwMXZmenJm
YTU1cHY5dzl3ZTVyIiB0aW1lc3RhbXA9IjE2NTU3OTYzMDEiPjcyNjwva2V5PjwvZm9yZWlnbi1r
ZXlzPjxyZWYtdHlwZSBuYW1lPSJKb3VybmFsIEFydGljbGUiPjE3PC9yZWYtdHlwZT48Y29udHJp
YnV0b3JzPjxhdXRob3JzPjxhdXRob3I+TWFuYXZlbGxhLCBQLiBBLjwvYXV0aG9yPjxhdXRob3I+
RGV6YXIsIEMuIEEuPC9hdXRob3I+PGF1dGhvcj5BcmllbCwgRi4gRC48L2F1dGhvcj48YXV0aG9y
PkRyaW5jb3ZpY2gsIE0uIEYuPC9hdXRob3I+PGF1dGhvcj5DaGFuLCBSLiBMLjwvYXV0aG9yPjwv
YXV0aG9ycz48L2NvbnRyaWJ1dG9ycz48YXV0aC1hZGRyZXNzPkPDoXRlZHJhIGRlIEJpb2xvZ8Ot
YSBDZWx1bGFyIHkgTW9sZWN1bGFyLCBGYWN1bHRhZCBkZSBCaW9xdcOtbWljYSB5IENpZW5jaWFz
IEJpb2zDs2dpY2FzLCBVbml2ZXJzaWRhZCBOYWNpb25hbCBkZWwgTGl0b3JhbCwgQ09OSUNFVCwg
Q0MgMjQyIENpdWRhZCBVbml2ZXJzaXRhcmlhLCAzMDAwLCBTYW50YSBGZSwgQXJnZW50aW5hLjwv
YXV0aC1hZGRyZXNzPjx0aXRsZXM+PHRpdGxlPlRoZSBzdW5mbG93ZXIgSEQtWmlwIHRyYW5zY3Jp
cHRpb24gZmFjdG9yIEhBSEI0IGlzIHVwLXJlZ3VsYXRlZCBpbiBkYXJrbmVzcywgcmVkdWNpbmcg
dGhlIHRyYW5zY3JpcHRpb24gb2YgcGhvdG9zeW50aGVzaXMtcmVsYXRlZCBnZW5lczwvdGl0bGU+
PHNlY29uZGFyeS10aXRsZT5KIEV4cCBCb3Q8L3NlY29uZGFyeS10aXRsZT48YWx0LXRpdGxlPkpv
dXJuYWwgb2YgZXhwZXJpbWVudGFsIGJvdGFueTwvYWx0LXRpdGxlPjwvdGl0bGVzPjxhbHQtcGVy
aW9kaWNhbD48ZnVsbC10aXRsZT5Kb3VybmFsIG9mIEV4cGVyaW1lbnRhbCBCb3Rhbnk8L2Z1bGwt
dGl0bGU+PC9hbHQtcGVyaW9kaWNhbD48cGFnZXM+MzE0My01NTwvcGFnZXM+PHZvbHVtZT41OTwv
dm9sdW1lPjxudW1iZXI+MTE8L251bWJlcj48ZWRpdGlvbj4yMDA4LzA3LzA4PC9lZGl0aW9uPjxr
ZXl3b3Jkcz48a2V5d29yZD5BcmFiaWRvcHNpcy9nZW5ldGljcy9tZXRhYm9saXNtPC9rZXl3b3Jk
PjxrZXl3b3JkPkNhcmJvbiBEaW94aWRlL21ldGFib2xpc208L2tleXdvcmQ+PGtleXdvcmQ+Q2hs
b3JvcGh5bGwvbWV0YWJvbGlzbTwva2V5d29yZD48a2V5d29yZD4qRGFya25lc3M8L2tleXdvcmQ+
PGtleXdvcmQ+KkdlbmUgRXhwcmVzc2lvbiBSZWd1bGF0aW9uLCBQbGFudDwva2V5d29yZD48a2V5
d29yZD5IZWxpYW50aHVzL2dlbmV0aWNzLyptZXRhYm9saXNtPC9rZXl3b3JkPjxrZXl3b3JkPkhv
bWVvZG9tYWluIFByb3RlaW5zLyptZXRhYm9saXNtPC9rZXl3b3JkPjxrZXl3b3JkPk11dGF0aW9u
PC9rZXl3b3JkPjxrZXl3b3JkPipQaG90b3N5bnRoZXNpczwva2V5d29yZD48a2V5d29yZD5QbGFu
dCBQcm90ZWlucy8qbWV0YWJvbGlzbTwva2V5d29yZD48a2V5d29yZD5QbGFudHMsIEdlbmV0aWNh
bGx5IE1vZGlmaWVkL21ldGFib2xpc208L2tleXdvcmQ+PGtleXdvcmQ+UHJvbW90ZXIgUmVnaW9u
cywgR2VuZXRpYzwva2V5d29yZD48a2V5d29yZD5TZXF1ZW5jZSBIb21vbG9neSwgTnVjbGVpYyBB
Y2lkPC9rZXl3b3JkPjxrZXl3b3JkPlRyYW5zY3JpcHRpb24sIEdlbmV0aWM8L2tleXdvcmQ+PGtl
eXdvcmQ+VXAtUmVndWxhdGlvbjwva2V5d29yZD48L2tleXdvcmRzPjxkYXRlcz48eWVhcj4yMDA4
PC95ZWFyPjwvZGF0ZXM+PGlzYm4+MDAyMi0wOTU3PC9pc2JuPjxhY2Nlc3Npb24tbnVtPjE4NjAz
NjE0PC9hY2Nlc3Npb24tbnVtPjx1cmxzPjwvdXJscz48ZWxlY3Ryb25pYy1yZXNvdXJjZS1udW0+
MTAuMTA5My9qeGIvZXJuMTcwPC9lbGVjdHJvbmljLXJlc291cmNlLW51bT48cmVtb3RlLWRhdGFi
YXNlLXByb3ZpZGVyPk5MTTwvcmVtb3RlLWRhdGFiYXNlLXByb3ZpZGVyPjxsYW5ndWFnZT5lbmc8
L2xhbmd1YWdlPjwvcmVjb3JkPjwvQ2l0ZT48L0VuZE5vdGU+AG=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NYW5hdmVsbGE8L0F1dGhvcj48WWVhcj4yMDA2PC9ZZWFy
PjxSZWNOdW0+NzI3PC9SZWNOdW0+PERpc3BsYXlUZXh0PihNYW5hdmVsbGEgZXQgYWwuLCAyMDA2
O01hbmF2ZWxsYSBldCBhbC4sIDIwMDgpPC9EaXNwbGF5VGV4dD48cmVjb3JkPjxyZWMtbnVtYmVy
PjcyNzwvcmVjLW51bWJlcj48Zm9yZWlnbi1rZXlzPjxrZXkgYXBwPSJFTiIgZGItaWQ9InY5YWZw
cHBhN3Y1c3dkZXdhcDF2ZnpyZmE1NXB2OXc5d2U1ciIgdGltZXN0YW1wPSIxNjU1Nzk2MzE0Ij43
Mjc8L2tleT48L2ZvcmVpZ24ta2V5cz48cmVmLXR5cGUgbmFtZT0iSm91cm5hbCBBcnRpY2xlIj4x
NzwvcmVmLXR5cGU+PGNvbnRyaWJ1dG9ycz48YXV0aG9ycz48YXV0aG9yPk1hbmF2ZWxsYSwgUC4g
QS48L2F1dGhvcj48YXV0aG9yPkFyY2UsIEEuIEwuPC9hdXRob3I+PGF1dGhvcj5EZXphciwgQy4g
QS48L2F1dGhvcj48YXV0aG9yPkJpdHRvbiwgRi48L2F1dGhvcj48YXV0aG9yPlJlbm91LCBKLiBQ
LjwvYXV0aG9yPjxhdXRob3I+Q3Jlc3BpLCBNLjwvYXV0aG9yPjxhdXRob3I+Q2hhbiwgUi4gTC48
L2F1dGhvcj48L2F1dGhvcnM+PC9jb250cmlidXRvcnM+PGF1dGgtYWRkcmVzcz5Dw6F0ZWRyYSBk
ZSBCaW9sb2fDrWEgQ2VsdWxhciB5IE1vbGVjdWxhciwgRmFjdWx0YWQgZGUgQmlvcXXDrW1pY2Eg
eSBDaWVuY2lhcyBCaW9sw7NnaWNhcywgVW5pdmVyc2lkYWQgTmFjaW9uYWwgZGVsIExpdG9yYWws
IENPTklDRVQsIENDIDI0MiBDaXVkYWQgVW5pdmVyc2l0YXJpYSAzMDAwLCBTYW50YSBGZSwgQXJn
ZW50aW5hLjwvYXV0aC1hZGRyZXNzPjx0aXRsZXM+PHRpdGxlPkNyb3NzLXRhbGsgYmV0d2VlbiBl
dGh5bGVuZSBhbmQgZHJvdWdodCBzaWduYWxsaW5nIHBhdGh3YXlzIGlzIG1lZGlhdGVkIGJ5IHRo
ZSBzdW5mbG93ZXIgSGFoYi00IHRyYW5zY3JpcHRpb24gZmFjdG9yPC90aXRsZT48c2Vjb25kYXJ5
LXRpdGxlPlBsYW50IEo8L3NlY29uZGFyeS10aXRsZT48YWx0LXRpdGxlPlRoZSBQbGFudCBqb3Vy
bmFsIDogZm9yIGNlbGwgYW5kIG1vbGVjdWxhciBiaW9sb2d5PC9hbHQtdGl0bGU+PC90aXRsZXM+
PHBlcmlvZGljYWw+PGZ1bGwtdGl0bGU+UGxhbnQgSjwvZnVsbC10aXRsZT48YWJici0xPlRoZSBQ
bGFudCBqb3VybmFsIDogZm9yIGNlbGwgYW5kIG1vbGVjdWxhciBiaW9sb2d5PC9hYmJyLTE+PC9w
ZXJpb2RpY2FsPjxhbHQtcGVyaW9kaWNhbD48ZnVsbC10aXRsZT5QbGFudCBKPC9mdWxsLXRpdGxl
PjxhYmJyLTE+VGhlIFBsYW50IGpvdXJuYWwgOiBmb3IgY2VsbCBhbmQgbW9sZWN1bGFyIGJpb2xv
Z3k8L2FiYnItMT48L2FsdC1wZXJpb2RpY2FsPjxwYWdlcz4xMjUtMzc8L3BhZ2VzPjx2b2x1bWU+
NDg8L3ZvbHVtZT48bnVtYmVyPjE8L251bWJlcj48ZWRpdGlvbj4yMDA2LzA5LzE2PC9lZGl0aW9u
PjxrZXl3b3Jkcz48a2V5d29yZD5BcmFiaWRvcHNpcy9nZW5ldGljczwva2V5d29yZD48a2V5d29y
ZD5EZXNpY2NhdGlvbjwva2V5d29yZD48a2V5d29yZD5FdGh5bGVuZXMvKm1ldGFib2xpc20vcGhh
cm1hY29sb2d5PC9rZXl3b3JkPjxrZXl3b3JkPkdlbmUgRXhwcmVzc2lvbiBQcm9maWxpbmc8L2tl
eXdvcmQ+PGtleXdvcmQ+R2VuZSBFeHByZXNzaW9uIFJlZ3VsYXRpb24sIFBsYW50PC9rZXl3b3Jk
PjxrZXl3b3JkPkhlbGlhbnRodXMvZ2VuZXRpY3MvKm1ldGFib2xpc208L2tleXdvcmQ+PGtleXdv
cmQ+SG9tZW9kb21haW4gUHJvdGVpbnMvZ2VuZXRpY3MvbWV0YWJvbGlzbS8qcGh5c2lvbG9neTwv
a2V5d29yZD48a2V5d29yZD5PbGlnb251Y2xlb3RpZGUgQXJyYXkgU2VxdWVuY2UgQW5hbHlzaXM8
L2tleXdvcmQ+PGtleXdvcmQ+UGxhbnQgR3Jvd3RoIFJlZ3VsYXRvcnMvKm1ldGFib2xpc20vcGhh
cm1hY29sb2d5PC9rZXl3b3JkPjxrZXl3b3JkPlBsYW50IFByb3RlaW5zL2dlbmV0aWNzL21ldGFi
b2xpc20vKnBoeXNpb2xvZ3k8L2tleXdvcmQ+PGtleXdvcmQ+UGxhbnRzLCBHZW5ldGljYWxseSBN
b2RpZmllZC9kcnVnIGVmZmVjdHMvZ3Jvd3RoICZhbXA7IGRldmVsb3BtZW50L21ldGFib2xpc208
L2tleXdvcmQ+PGtleXdvcmQ+Uk5BLCBNZXNzZW5nZXIvbWV0YWJvbGlzbTwva2V5d29yZD48a2V5
d29yZD5SZXZlcnNlIFRyYW5zY3JpcHRhc2UgUG9seW1lcmFzZSBDaGFpbiBSZWFjdGlvbjwva2V5
d29yZD48a2V5d29yZD5TaWduYWwgVHJhbnNkdWN0aW9uLypwaHlzaW9sb2d5PC9rZXl3b3JkPjxr
ZXl3b3JkPlRyYW5zY3JpcHRpb24gRmFjdG9ycy9nZW5ldGljcy9tZXRhYm9saXNtLypwaHlzaW9s
b2d5PC9rZXl3b3JkPjxrZXl3b3JkPldhdGVyLyptZXRhYm9saXNtPC9rZXl3b3JkPjwva2V5d29y
ZHM+PGRhdGVzPjx5ZWFyPjIwMDY8L3llYXI+PHB1Yi1kYXRlcz48ZGF0ZT5PY3Q8L2RhdGU+PC9w
dWItZGF0ZXM+PC9kYXRlcz48aXNibj4wOTYwLTc0MTIgKFByaW50KSYjeEQ7MDk2MC03NDEyPC9p
c2JuPjxhY2Nlc3Npb24tbnVtPjE2OTcyODY5PC9hY2Nlc3Npb24tbnVtPjx1cmxzPjwvdXJscz48
ZWxlY3Ryb25pYy1yZXNvdXJjZS1udW0+MTAuMTExMS9qLjEzNjUtMzEzWC4yMDA2LjAyODY1Lng8
L2VsZWN0cm9uaWMtcmVzb3VyY2UtbnVtPjxyZW1vdGUtZGF0YWJhc2UtcHJvdmlkZXI+TkxNPC9y
ZW1vdGUtZGF0YWJhc2UtcHJvdmlkZXI+PGxhbmd1YWdlPmVuZzwvbGFuZ3VhZ2U+PC9yZWNvcmQ+
PC9DaXRlPjxDaXRlPjxBdXRob3I+TWFuYXZlbGxhPC9BdXRob3I+PFllYXI+MjAwODwvWWVhcj48
UmVjTnVtPjcyNjwvUmVjTnVtPjxyZWNvcmQ+PHJlYy1udW1iZXI+NzI2PC9yZWMtbnVtYmVyPjxm
b3JlaWduLWtleXM+PGtleSBhcHA9IkVOIiBkYi1pZD0idjlhZnBwcGE3djVzd2Rld2FwMXZmenJm
YTU1cHY5dzl3ZTVyIiB0aW1lc3RhbXA9IjE2NTU3OTYzMDEiPjcyNjwva2V5PjwvZm9yZWlnbi1r
ZXlzPjxyZWYtdHlwZSBuYW1lPSJKb3VybmFsIEFydGljbGUiPjE3PC9yZWYtdHlwZT48Y29udHJp
YnV0b3JzPjxhdXRob3JzPjxhdXRob3I+TWFuYXZlbGxhLCBQLiBBLjwvYXV0aG9yPjxhdXRob3I+
RGV6YXIsIEMuIEEuPC9hdXRob3I+PGF1dGhvcj5BcmllbCwgRi4gRC48L2F1dGhvcj48YXV0aG9y
PkRyaW5jb3ZpY2gsIE0uIEYuPC9hdXRob3I+PGF1dGhvcj5DaGFuLCBSLiBMLjwvYXV0aG9yPjwv
YXV0aG9ycz48L2NvbnRyaWJ1dG9ycz48YXV0aC1hZGRyZXNzPkPDoXRlZHJhIGRlIEJpb2xvZ8Ot
YSBDZWx1bGFyIHkgTW9sZWN1bGFyLCBGYWN1bHRhZCBkZSBCaW9xdcOtbWljYSB5IENpZW5jaWFz
IEJpb2zDs2dpY2FzLCBVbml2ZXJzaWRhZCBOYWNpb25hbCBkZWwgTGl0b3JhbCwgQ09OSUNFVCwg
Q0MgMjQyIENpdWRhZCBVbml2ZXJzaXRhcmlhLCAzMDAwLCBTYW50YSBGZSwgQXJnZW50aW5hLjwv
YXV0aC1hZGRyZXNzPjx0aXRsZXM+PHRpdGxlPlRoZSBzdW5mbG93ZXIgSEQtWmlwIHRyYW5zY3Jp
cHRpb24gZmFjdG9yIEhBSEI0IGlzIHVwLXJlZ3VsYXRlZCBpbiBkYXJrbmVzcywgcmVkdWNpbmcg
dGhlIHRyYW5zY3JpcHRpb24gb2YgcGhvdG9zeW50aGVzaXMtcmVsYXRlZCBnZW5lczwvdGl0bGU+
PHNlY29uZGFyeS10aXRsZT5KIEV4cCBCb3Q8L3NlY29uZGFyeS10aXRsZT48YWx0LXRpdGxlPkpv
dXJuYWwgb2YgZXhwZXJpbWVudGFsIGJvdGFueTwvYWx0LXRpdGxlPjwvdGl0bGVzPjxhbHQtcGVy
aW9kaWNhbD48ZnVsbC10aXRsZT5Kb3VybmFsIG9mIEV4cGVyaW1lbnRhbCBCb3Rhbnk8L2Z1bGwt
dGl0bGU+PC9hbHQtcGVyaW9kaWNhbD48cGFnZXM+MzE0My01NTwvcGFnZXM+PHZvbHVtZT41OTwv
dm9sdW1lPjxudW1iZXI+MTE8L251bWJlcj48ZWRpdGlvbj4yMDA4LzA3LzA4PC9lZGl0aW9uPjxr
ZXl3b3Jkcz48a2V5d29yZD5BcmFiaWRvcHNpcy9nZW5ldGljcy9tZXRhYm9saXNtPC9rZXl3b3Jk
PjxrZXl3b3JkPkNhcmJvbiBEaW94aWRlL21ldGFib2xpc208L2tleXdvcmQ+PGtleXdvcmQ+Q2hs
b3JvcGh5bGwvbWV0YWJvbGlzbTwva2V5d29yZD48a2V5d29yZD4qRGFya25lc3M8L2tleXdvcmQ+
PGtleXdvcmQ+KkdlbmUgRXhwcmVzc2lvbiBSZWd1bGF0aW9uLCBQbGFudDwva2V5d29yZD48a2V5
d29yZD5IZWxpYW50aHVzL2dlbmV0aWNzLyptZXRhYm9saXNtPC9rZXl3b3JkPjxrZXl3b3JkPkhv
bWVvZG9tYWluIFByb3RlaW5zLyptZXRhYm9saXNtPC9rZXl3b3JkPjxrZXl3b3JkPk11dGF0aW9u
PC9rZXl3b3JkPjxrZXl3b3JkPipQaG90b3N5bnRoZXNpczwva2V5d29yZD48a2V5d29yZD5QbGFu
dCBQcm90ZWlucy8qbWV0YWJvbGlzbTwva2V5d29yZD48a2V5d29yZD5QbGFudHMsIEdlbmV0aWNh
bGx5IE1vZGlmaWVkL21ldGFib2xpc208L2tleXdvcmQ+PGtleXdvcmQ+UHJvbW90ZXIgUmVnaW9u
cywgR2VuZXRpYzwva2V5d29yZD48a2V5d29yZD5TZXF1ZW5jZSBIb21vbG9neSwgTnVjbGVpYyBB
Y2lkPC9rZXl3b3JkPjxrZXl3b3JkPlRyYW5zY3JpcHRpb24sIEdlbmV0aWM8L2tleXdvcmQ+PGtl
eXdvcmQ+VXAtUmVndWxhdGlvbjwva2V5d29yZD48L2tleXdvcmRzPjxkYXRlcz48eWVhcj4yMDA4
PC95ZWFyPjwvZGF0ZXM+PGlzYm4+MDAyMi0wOTU3PC9pc2JuPjxhY2Nlc3Npb24tbnVtPjE4NjAz
NjE0PC9hY2Nlc3Npb24tbnVtPjx1cmxzPjwvdXJscz48ZWxlY3Ryb25pYy1yZXNvdXJjZS1udW0+
MTAuMTA5My9qeGIvZXJuMTcwPC9lbGVjdHJvbmljLXJlc291cmNlLW51bT48cmVtb3RlLWRhdGFi
YXNlLXByb3ZpZGVyPk5MTTwvcmVtb3RlLWRhdGFiYXNlLXByb3ZpZGVyPjxsYW5ndWFnZT5lbmc8
L2xhbmd1YWdlPjwvcmVjb3JkPjwvQ2l0ZT48L0VuZE5vdGU+AG=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Manavella et al., 2006;Manavella et al., 2008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mHDZ9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ea</w:t>
            </w:r>
            <w:proofErr w:type="spellEnd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mays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</w:t>
            </w: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Increase SOD and POD activity to improve drought toleranc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Qiu&lt;/Author&gt;&lt;Year&gt;2022&lt;/Year&gt;&lt;RecNum&gt;305&lt;/RecNum&gt;&lt;DisplayText&gt;(Qiu et al., 2022)&lt;/DisplayText&gt;&lt;record&gt;&lt;rec-number&gt;305&lt;/rec-number&gt;&lt;foreign-keys&gt;&lt;key app="EN" db-id="xz2fdpps0wzvsnedf24vxvwytzax2t2vrwep"&gt;305&lt;/key&gt;&lt;/foreign-keys&gt;&lt;ref-type name="Journal Article"&gt;17&lt;/ref-type&gt;&lt;contributors&gt;&lt;authors&gt;&lt;author&gt;Qiu, Xiao&lt;/author&gt;&lt;author&gt;Wang, GuoRui&lt;/author&gt;&lt;author&gt;Abou-Elwafa, Salah Fatouh&lt;/author&gt;&lt;author&gt;Fu, Jiaxu&lt;/author&gt;&lt;author&gt;Liu, Zhixue&lt;/author&gt;&lt;author&gt;Zhang, PengYu&lt;/author&gt;&lt;author&gt;Xie, Xiaowen&lt;/author&gt;&lt;author&gt;Ku, Lixia&lt;/author&gt;&lt;author&gt;Ma, Ying&lt;/author&gt;&lt;author&gt;Guan, XiaoKang&lt;/author&gt;&lt;/authors&gt;&lt;/contributors&gt;&lt;titles&gt;&lt;title&gt;Genome-wide identification of HD-ZIP transcription factors in maize and their regulatory roles in promoting drought tolerance&lt;/title&gt;&lt;secondary-title&gt;Physiology and Molecular Biology of Plants&lt;/secondary-title&gt;&lt;/titles&gt;&lt;periodical&gt;&lt;full-title&gt;Physiology and Molecular Biology of Plants&lt;/full-title&gt;&lt;/periodical&gt;&lt;pages&gt;1-13&lt;/pages&gt;&lt;dates&gt;&lt;year&gt;2022&lt;/year&gt;&lt;/dates&gt;&lt;isbn&gt;0974-0430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hAnsi="Times New Roman" w:cs="Times New Roman"/>
                <w:noProof/>
                <w:sz w:val="22"/>
              </w:rPr>
              <w:t>(Qiu et al., 2022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ZmHDZ10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ea</w:t>
            </w:r>
            <w:proofErr w:type="spellEnd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mays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</w:t>
            </w: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Positively regulates plant drought and </w:t>
            </w:r>
            <w:r w:rsidRPr="006D7EC3">
              <w:rPr>
                <w:rFonts w:ascii="Times New Roman" w:eastAsia="宋体" w:hAnsi="Times New Roman" w:cs="Times New Roman" w:hint="eastAsia"/>
                <w:sz w:val="22"/>
              </w:rPr>
              <w:t>salt</w:t>
            </w: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 stress responses</w:t>
            </w:r>
            <w:r w:rsidR="00FB0B45">
              <w:t xml:space="preserve"> </w:t>
            </w:r>
            <w:r w:rsidR="00FB0B45">
              <w:rPr>
                <w:rFonts w:ascii="Times New Roman" w:eastAsia="宋体" w:hAnsi="Times New Roman" w:cs="Times New Roman" w:hint="eastAsia"/>
                <w:sz w:val="22"/>
              </w:rPr>
              <w:t>by</w:t>
            </w:r>
            <w:r w:rsidR="00FB0B45" w:rsidRPr="00FB0B45">
              <w:rPr>
                <w:rFonts w:ascii="Times New Roman" w:eastAsia="宋体" w:hAnsi="Times New Roman" w:cs="Times New Roman"/>
                <w:sz w:val="22"/>
              </w:rPr>
              <w:t xml:space="preserve"> the ABA signaling pathwa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4FF2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Cs/>
                <w:sz w:val="22"/>
              </w:rPr>
              <w:fldChar w:fldCharType="begin">
                <w:fldData xml:space="preserve">PEVuZE5vdGU+PENpdGU+PEF1dGhvcj5aaGFvPC9BdXRob3I+PFllYXI+MjAxNDwvWWVhcj48UmVj
TnVtPjczMTwvUmVjTnVtPjxEaXNwbGF5VGV4dD4oWmhhbyBldCBhbC4sIDIwMTQpPC9EaXNwbGF5
VGV4dD48cmVjb3JkPjxyZWMtbnVtYmVyPjczMTwvcmVjLW51bWJlcj48Zm9yZWlnbi1rZXlzPjxr
ZXkgYXBwPSJFTiIgZGItaWQ9InY5YWZwcHBhN3Y1c3dkZXdhcDF2ZnpyZmE1NXB2OXc5d2U1ciIg
dGltZXN0YW1wPSIxNjU1ODAzNjg1Ij43MzE8L2tleT48L2ZvcmVpZ24ta2V5cz48cmVmLXR5cGUg
bmFtZT0iSm91cm5hbCBBcnRpY2xlIj4xNzwvcmVmLXR5cGU+PGNvbnRyaWJ1dG9ycz48YXV0aG9y
cz48YXV0aG9yPlpoYW8sIFkuPC9hdXRob3I+PGF1dGhvcj5NYSwgUS48L2F1dGhvcj48YXV0aG9y
PkppbiwgWC48L2F1dGhvcj48YXV0aG9yPlBlbmcsIFguPC9hdXRob3I+PGF1dGhvcj5MaXUsIEou
PC9hdXRob3I+PGF1dGhvcj5EZW5nLCBMLjwvYXV0aG9yPjxhdXRob3I+WWFuLCBILjwvYXV0aG9y
PjxhdXRob3I+U2hlbmcsIEwuPC9hdXRob3I+PGF1dGhvcj5KaWFuZywgSC48L2F1dGhvcj48YXV0
aG9yPkNoZW5nLCBCLjwvYXV0aG9yPjwvYXV0aG9ycz48L2NvbnRyaWJ1dG9ycz48YXV0aC1hZGRy
ZXNzPktleSBMYWJvcmF0b3J5IG9mIENyb3AgQmlvbG9neSBvZiBBbmh1aSBQcm92aW5jZSwgU2No
b29sIG9mIExpZmUgU2NpZW5jZXMsIEFuaHVpIEFncmljdWx0dXJhbCBVbml2ZXJzaXR5LCBIZWZl
aSAyMzAwMzYsIENoaW5hVGhlc2UgYXV0aG9ycyBjb250cmlidXRlZCBlcXVhbGx5IHRvIHRoaXMg
d29yay4mI3hEO0tleSBMYWJvcmF0b3J5IG9mIENyb3AgQmlvbG9neSBvZiBBbmh1aSBQcm92aW5j
ZSwgU2Nob29sIG9mIExpZmUgU2NpZW5jZXMsIEFuaHVpIEFncmljdWx0dXJhbCBVbml2ZXJzaXR5
LCBIZWZlaSAyMzAwMzYsIENoaW5hLiYjeEQ7S2V5IExhYm9yYXRvcnkgb2YgQ3JvcCBCaW9sb2d5
IG9mIEFuaHVpIFByb3ZpbmNlLCBTY2hvb2wgb2YgTGlmZSBTY2llbmNlcywgQW5odWkgQWdyaWN1
bHR1cmFsIFVuaXZlcnNpdHksIEhlZmVpIDIzMDAzNiwgQ2hpbmEgYmpjaGVuZ2FoYXVAMTYzLmNv
bS48L2F1dGgtYWRkcmVzcz48dGl0bGVzPjx0aXRsZT5BIG5vdmVsIG1haXplIGhvbWVvZG9tYWlu
LWxldWNpbmUgemlwcGVyIChIRC1aaXApIEkgZ2VuZSwgWm1oZHoxMCwgcG9zaXRpdmVseSByZWd1
bGF0ZXMgZHJvdWdodCBhbmQgc2FsdCB0b2xlcmFuY2UgaW4gYm90aCByaWNlIGFuZCBBcmFiaWRv
cHNpczwvdGl0bGU+PHNlY29uZGFyeS10aXRsZT5QbGFudCBDZWxsIFBoeXNpb2w8L3NlY29uZGFy
eS10aXRsZT48YWx0LXRpdGxlPlBsYW50ICZhbXA7IGNlbGwgcGh5c2lvbG9neTwvYWx0LXRpdGxl
PjwvdGl0bGVzPjxwZXJpb2RpY2FsPjxmdWxsLXRpdGxlPlBsYW50IENlbGwgUGh5c2lvbDwvZnVs
bC10aXRsZT48YWJici0xPlBsYW50ICZhbXA7IGNlbGwgcGh5c2lvbG9neTwvYWJici0xPjwvcGVy
aW9kaWNhbD48YWx0LXBlcmlvZGljYWw+PGZ1bGwtdGl0bGU+UGxhbnQgQ2VsbCBQaHlzaW9sPC9m
dWxsLXRpdGxlPjxhYmJyLTE+UGxhbnQgJmFtcDsgY2VsbCBwaHlzaW9sb2d5PC9hYmJyLTE+PC9h
bHQtcGVyaW9kaWNhbD48cGFnZXM+MTE0Mi01NjwvcGFnZXM+PHZvbHVtZT41NTwvdm9sdW1lPjxu
dW1iZXI+NjwvbnVtYmVyPjxlZGl0aW9uPjIwMTQvMDUvMTM8L2VkaXRpb24+PGtleXdvcmRzPjxr
ZXl3b3JkPkFic2Npc2ljIEFjaWQvcGhhcm1hY29sb2d5PC9rZXl3b3JkPjxrZXl3b3JkPkFtaW5v
IEFjaWQgU2VxdWVuY2U8L2tleXdvcmQ+PGtleXdvcmQ+QXJhYmlkb3BzaXMvZHJ1ZyBlZmZlY3Rz
L2dlbmV0aWNzLypwaHlzaW9sb2d5PC9rZXl3b3JkPjxrZXl3b3JkPkJhc2UgU2VxdWVuY2U8L2tl
eXdvcmQ+PGtleXdvcmQ+QmFzaWMtTGV1Y2luZSBaaXBwZXIgVHJhbnNjcmlwdGlvbiBGYWN0b3Jz
L2dlbmV0aWNzLyptZXRhYm9saXNtPC9rZXl3b3JkPjxrZXl3b3JkPkRyb3VnaHRzPC9rZXl3b3Jk
PjxrZXl3b3JkPipHZW5lIEV4cHJlc3Npb24gUmVndWxhdGlvbiwgUGxhbnQ8L2tleXdvcmQ+PGtl
eXdvcmQ+R2VuZXMsIFJlcG9ydGVyPC9rZXl3b3JkPjxrZXl3b3JkPkhvbWVvZG9tYWluIFByb3Rl
aW5zL2dlbmV0aWNzL21ldGFib2xpc208L2tleXdvcmQ+PGtleXdvcmQ+TW9sZWN1bGFyIFNlcXVl
bmNlIERhdGE8L2tleXdvcmQ+PGtleXdvcmQ+T3J5emEvZHJ1ZyBlZmZlY3RzL2dlbmV0aWNzLypw
aHlzaW9sb2d5PC9rZXl3b3JkPjxrZXl3b3JkPlBsYW50IEdyb3d0aCBSZWd1bGF0b3JzL3BoYXJt
YWNvbG9neTwva2V5d29yZD48a2V5d29yZD5QbGFudCBQcm90ZWlucy9nZW5ldGljcy9tZXRhYm9s
aXNtPC9rZXl3b3JkPjxrZXl3b3JkPlBsYW50cywgR2VuZXRpY2FsbHkgTW9kaWZpZWQ8L2tleXdv
cmQ+PGtleXdvcmQ+U2FsdCBUb2xlcmFuY2U8L2tleXdvcmQ+PGtleXdvcmQ+U2VxdWVuY2UgQWxp
Z25tZW50PC9rZXl3b3JkPjxrZXl3b3JkPlNlcXVlbmNlIEFuYWx5c2lzLCBETkE8L2tleXdvcmQ+
PGtleXdvcmQ+U2lnbmFsIFRyYW5zZHVjdGlvbjwva2V5d29yZD48a2V5d29yZD5TdHJlc3MsIFBo
eXNpb2xvZ2ljYWw8L2tleXdvcmQ+PGtleXdvcmQ+WmVhIG1heXMvKmdlbmV0aWNzPC9rZXl3b3Jk
PjxrZXl3b3JkPkFiYTwva2V5d29yZD48a2V5d29yZD5Ecm91Z2h0IGFuZCBzYWx0PC9rZXl3b3Jk
PjxrZXl3b3JkPlN0cmVzcyB0b2xlcmFuY2U8L2tleXdvcmQ+PGtleXdvcmQ+VHJhbnNjcmlwdGlv
biBhY3RpdmF0b3I8L2tleXdvcmQ+PGtleXdvcmQ+Wm1oZHoxMDwva2V5d29yZD48L2tleXdvcmRz
PjxkYXRlcz48eWVhcj4yMDE0PC95ZWFyPjxwdWItZGF0ZXM+PGRhdGU+SnVuPC9kYXRlPjwvcHVi
LWRhdGVzPjwvZGF0ZXM+PGlzYm4+MDAzMi0wNzgxPC9pc2JuPjxhY2Nlc3Npb24tbnVtPjI0ODE3
MTYwPC9hY2Nlc3Npb24tbnVtPjx1cmxzPjwvdXJscz48ZWxlY3Ryb25pYy1yZXNvdXJjZS1udW0+
MTAuMTA5My9wY3AvcGN1MDU0PC9lbGVjdHJvbmljLXJlc291cmNlLW51bT48cmVtb3RlLWRhdGFi
YXNlLXByb3ZpZGVyPk5MTTwvcmVtb3RlLWRhdGFiYXNlLXByb3ZpZGVyPjxsYW5ndWFnZT5lbmc8
L2xhbmd1YWdlPjwvcmVjb3JkPjwvQ2l0ZT48L0VuZE5vdGU+
</w:fldData>
              </w:fldChar>
            </w:r>
            <w:r w:rsidR="001F05E2">
              <w:rPr>
                <w:rFonts w:ascii="Times New Roman" w:eastAsia="楷体" w:hAnsi="Times New Roman" w:cs="Times New Roman"/>
                <w:iCs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 w:cs="Times New Roman"/>
                <w:iCs/>
                <w:sz w:val="22"/>
              </w:rPr>
              <w:fldChar w:fldCharType="begin">
                <w:fldData xml:space="preserve">PEVuZE5vdGU+PENpdGU+PEF1dGhvcj5aaGFvPC9BdXRob3I+PFllYXI+MjAxNDwvWWVhcj48UmVj
TnVtPjczMTwvUmVjTnVtPjxEaXNwbGF5VGV4dD4oWmhhbyBldCBhbC4sIDIwMTQpPC9EaXNwbGF5
VGV4dD48cmVjb3JkPjxyZWMtbnVtYmVyPjczMTwvcmVjLW51bWJlcj48Zm9yZWlnbi1rZXlzPjxr
ZXkgYXBwPSJFTiIgZGItaWQ9InY5YWZwcHBhN3Y1c3dkZXdhcDF2ZnpyZmE1NXB2OXc5d2U1ciIg
dGltZXN0YW1wPSIxNjU1ODAzNjg1Ij43MzE8L2tleT48L2ZvcmVpZ24ta2V5cz48cmVmLXR5cGUg
bmFtZT0iSm91cm5hbCBBcnRpY2xlIj4xNzwvcmVmLXR5cGU+PGNvbnRyaWJ1dG9ycz48YXV0aG9y
cz48YXV0aG9yPlpoYW8sIFkuPC9hdXRob3I+PGF1dGhvcj5NYSwgUS48L2F1dGhvcj48YXV0aG9y
PkppbiwgWC48L2F1dGhvcj48YXV0aG9yPlBlbmcsIFguPC9hdXRob3I+PGF1dGhvcj5MaXUsIEou
PC9hdXRob3I+PGF1dGhvcj5EZW5nLCBMLjwvYXV0aG9yPjxhdXRob3I+WWFuLCBILjwvYXV0aG9y
PjxhdXRob3I+U2hlbmcsIEwuPC9hdXRob3I+PGF1dGhvcj5KaWFuZywgSC48L2F1dGhvcj48YXV0
aG9yPkNoZW5nLCBCLjwvYXV0aG9yPjwvYXV0aG9ycz48L2NvbnRyaWJ1dG9ycz48YXV0aC1hZGRy
ZXNzPktleSBMYWJvcmF0b3J5IG9mIENyb3AgQmlvbG9neSBvZiBBbmh1aSBQcm92aW5jZSwgU2No
b29sIG9mIExpZmUgU2NpZW5jZXMsIEFuaHVpIEFncmljdWx0dXJhbCBVbml2ZXJzaXR5LCBIZWZl
aSAyMzAwMzYsIENoaW5hVGhlc2UgYXV0aG9ycyBjb250cmlidXRlZCBlcXVhbGx5IHRvIHRoaXMg
d29yay4mI3hEO0tleSBMYWJvcmF0b3J5IG9mIENyb3AgQmlvbG9neSBvZiBBbmh1aSBQcm92aW5j
ZSwgU2Nob29sIG9mIExpZmUgU2NpZW5jZXMsIEFuaHVpIEFncmljdWx0dXJhbCBVbml2ZXJzaXR5
LCBIZWZlaSAyMzAwMzYsIENoaW5hLiYjeEQ7S2V5IExhYm9yYXRvcnkgb2YgQ3JvcCBCaW9sb2d5
IG9mIEFuaHVpIFByb3ZpbmNlLCBTY2hvb2wgb2YgTGlmZSBTY2llbmNlcywgQW5odWkgQWdyaWN1
bHR1cmFsIFVuaXZlcnNpdHksIEhlZmVpIDIzMDAzNiwgQ2hpbmEgYmpjaGVuZ2FoYXVAMTYzLmNv
bS48L2F1dGgtYWRkcmVzcz48dGl0bGVzPjx0aXRsZT5BIG5vdmVsIG1haXplIGhvbWVvZG9tYWlu
LWxldWNpbmUgemlwcGVyIChIRC1aaXApIEkgZ2VuZSwgWm1oZHoxMCwgcG9zaXRpdmVseSByZWd1
bGF0ZXMgZHJvdWdodCBhbmQgc2FsdCB0b2xlcmFuY2UgaW4gYm90aCByaWNlIGFuZCBBcmFiaWRv
cHNpczwvdGl0bGU+PHNlY29uZGFyeS10aXRsZT5QbGFudCBDZWxsIFBoeXNpb2w8L3NlY29uZGFy
eS10aXRsZT48YWx0LXRpdGxlPlBsYW50ICZhbXA7IGNlbGwgcGh5c2lvbG9neTwvYWx0LXRpdGxl
PjwvdGl0bGVzPjxwZXJpb2RpY2FsPjxmdWxsLXRpdGxlPlBsYW50IENlbGwgUGh5c2lvbDwvZnVs
bC10aXRsZT48YWJici0xPlBsYW50ICZhbXA7IGNlbGwgcGh5c2lvbG9neTwvYWJici0xPjwvcGVy
aW9kaWNhbD48YWx0LXBlcmlvZGljYWw+PGZ1bGwtdGl0bGU+UGxhbnQgQ2VsbCBQaHlzaW9sPC9m
dWxsLXRpdGxlPjxhYmJyLTE+UGxhbnQgJmFtcDsgY2VsbCBwaHlzaW9sb2d5PC9hYmJyLTE+PC9h
bHQtcGVyaW9kaWNhbD48cGFnZXM+MTE0Mi01NjwvcGFnZXM+PHZvbHVtZT41NTwvdm9sdW1lPjxu
dW1iZXI+NjwvbnVtYmVyPjxlZGl0aW9uPjIwMTQvMDUvMTM8L2VkaXRpb24+PGtleXdvcmRzPjxr
ZXl3b3JkPkFic2Npc2ljIEFjaWQvcGhhcm1hY29sb2d5PC9rZXl3b3JkPjxrZXl3b3JkPkFtaW5v
IEFjaWQgU2VxdWVuY2U8L2tleXdvcmQ+PGtleXdvcmQ+QXJhYmlkb3BzaXMvZHJ1ZyBlZmZlY3Rz
L2dlbmV0aWNzLypwaHlzaW9sb2d5PC9rZXl3b3JkPjxrZXl3b3JkPkJhc2UgU2VxdWVuY2U8L2tl
eXdvcmQ+PGtleXdvcmQ+QmFzaWMtTGV1Y2luZSBaaXBwZXIgVHJhbnNjcmlwdGlvbiBGYWN0b3Jz
L2dlbmV0aWNzLyptZXRhYm9saXNtPC9rZXl3b3JkPjxrZXl3b3JkPkRyb3VnaHRzPC9rZXl3b3Jk
PjxrZXl3b3JkPipHZW5lIEV4cHJlc3Npb24gUmVndWxhdGlvbiwgUGxhbnQ8L2tleXdvcmQ+PGtl
eXdvcmQ+R2VuZXMsIFJlcG9ydGVyPC9rZXl3b3JkPjxrZXl3b3JkPkhvbWVvZG9tYWluIFByb3Rl
aW5zL2dlbmV0aWNzL21ldGFib2xpc208L2tleXdvcmQ+PGtleXdvcmQ+TW9sZWN1bGFyIFNlcXVl
bmNlIERhdGE8L2tleXdvcmQ+PGtleXdvcmQ+T3J5emEvZHJ1ZyBlZmZlY3RzL2dlbmV0aWNzLypw
aHlzaW9sb2d5PC9rZXl3b3JkPjxrZXl3b3JkPlBsYW50IEdyb3d0aCBSZWd1bGF0b3JzL3BoYXJt
YWNvbG9neTwva2V5d29yZD48a2V5d29yZD5QbGFudCBQcm90ZWlucy9nZW5ldGljcy9tZXRhYm9s
aXNtPC9rZXl3b3JkPjxrZXl3b3JkPlBsYW50cywgR2VuZXRpY2FsbHkgTW9kaWZpZWQ8L2tleXdv
cmQ+PGtleXdvcmQ+U2FsdCBUb2xlcmFuY2U8L2tleXdvcmQ+PGtleXdvcmQ+U2VxdWVuY2UgQWxp
Z25tZW50PC9rZXl3b3JkPjxrZXl3b3JkPlNlcXVlbmNlIEFuYWx5c2lzLCBETkE8L2tleXdvcmQ+
PGtleXdvcmQ+U2lnbmFsIFRyYW5zZHVjdGlvbjwva2V5d29yZD48a2V5d29yZD5TdHJlc3MsIFBo
eXNpb2xvZ2ljYWw8L2tleXdvcmQ+PGtleXdvcmQ+WmVhIG1heXMvKmdlbmV0aWNzPC9rZXl3b3Jk
PjxrZXl3b3JkPkFiYTwva2V5d29yZD48a2V5d29yZD5Ecm91Z2h0IGFuZCBzYWx0PC9rZXl3b3Jk
PjxrZXl3b3JkPlN0cmVzcyB0b2xlcmFuY2U8L2tleXdvcmQ+PGtleXdvcmQ+VHJhbnNjcmlwdGlv
biBhY3RpdmF0b3I8L2tleXdvcmQ+PGtleXdvcmQ+Wm1oZHoxMDwva2V5d29yZD48L2tleXdvcmRz
PjxkYXRlcz48eWVhcj4yMDE0PC95ZWFyPjxwdWItZGF0ZXM+PGRhdGU+SnVuPC9kYXRlPjwvcHVi
LWRhdGVzPjwvZGF0ZXM+PGlzYm4+MDAzMi0wNzgxPC9pc2JuPjxhY2Nlc3Npb24tbnVtPjI0ODE3
MTYwPC9hY2Nlc3Npb24tbnVtPjx1cmxzPjwvdXJscz48ZWxlY3Ryb25pYy1yZXNvdXJjZS1udW0+
MTAuMTA5My9wY3AvcGN1MDU0PC9lbGVjdHJvbmljLXJlc291cmNlLW51bT48cmVtb3RlLWRhdGFi
YXNlLXByb3ZpZGVyPk5MTTwvcmVtb3RlLWRhdGFiYXNlLXByb3ZpZGVyPjxsYW5ndWFnZT5lbmc8
L2xhbmd1YWdlPjwvcmVjb3JkPjwvQ2l0ZT48L0VuZE5vdGU+
</w:fldData>
              </w:fldChar>
            </w:r>
            <w:r w:rsidR="001F05E2">
              <w:rPr>
                <w:rFonts w:ascii="Times New Roman" w:eastAsia="楷体" w:hAnsi="Times New Roman" w:cs="Times New Roman"/>
                <w:iCs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 w:cs="Times New Roman"/>
                <w:iCs/>
                <w:sz w:val="22"/>
              </w:rPr>
            </w:r>
            <w:r w:rsidR="001F05E2">
              <w:rPr>
                <w:rFonts w:ascii="Times New Roman" w:eastAsia="楷体" w:hAnsi="Times New Roman" w:cs="Times New Roman"/>
                <w:iCs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iCs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iCs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iCs/>
                <w:noProof/>
                <w:sz w:val="22"/>
              </w:rPr>
              <w:t>(Zhao et al., 2014)</w:t>
            </w:r>
            <w:r w:rsidRPr="006D7EC3">
              <w:rPr>
                <w:rFonts w:ascii="Times New Roman" w:eastAsia="楷体" w:hAnsi="Times New Roman" w:cs="Times New Roman"/>
                <w:iCs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tHB1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</w:t>
            </w: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1C071C" w:rsidP="001C071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C071C">
              <w:rPr>
                <w:rFonts w:ascii="Times New Roman" w:eastAsia="宋体" w:hAnsi="Times New Roman" w:cs="Times New Roman"/>
                <w:sz w:val="22"/>
              </w:rPr>
              <w:t xml:space="preserve">Participates in low temperature response by regulating cell membrane </w:t>
            </w:r>
            <w:proofErr w:type="spellStart"/>
            <w:r w:rsidRPr="001C071C">
              <w:rPr>
                <w:rFonts w:ascii="Times New Roman" w:eastAsia="宋体" w:hAnsi="Times New Roman" w:cs="Times New Roman"/>
                <w:sz w:val="22"/>
              </w:rPr>
              <w:t>stability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;</w:t>
            </w:r>
            <w:r w:rsidR="00CF7A99" w:rsidRPr="006D7EC3">
              <w:rPr>
                <w:rFonts w:ascii="Times New Roman" w:eastAsia="宋体" w:hAnsi="Times New Roman" w:cs="Times New Roman"/>
                <w:sz w:val="22"/>
              </w:rPr>
              <w:t>Positively</w:t>
            </w:r>
            <w:proofErr w:type="spellEnd"/>
            <w:r w:rsidR="00CF7A99" w:rsidRPr="006D7EC3">
              <w:rPr>
                <w:rFonts w:ascii="Times New Roman" w:eastAsia="宋体" w:hAnsi="Times New Roman" w:cs="Times New Roman"/>
                <w:sz w:val="22"/>
              </w:rPr>
              <w:t xml:space="preserve"> regulates plant drought stress responses</w:t>
            </w:r>
            <w:r>
              <w:t xml:space="preserve"> </w:t>
            </w:r>
            <w:r w:rsidRPr="001C071C">
              <w:rPr>
                <w:rFonts w:ascii="Times New Roman" w:eastAsia="宋体" w:hAnsi="Times New Roman" w:cs="Times New Roman"/>
                <w:sz w:val="22"/>
              </w:rPr>
              <w:t>by regulating H</w:t>
            </w:r>
            <w:r w:rsidRPr="001C071C">
              <w:rPr>
                <w:rFonts w:ascii="Times New Roman" w:eastAsia="宋体" w:hAnsi="Times New Roman" w:cs="Times New Roman"/>
                <w:sz w:val="22"/>
                <w:vertAlign w:val="subscript"/>
              </w:rPr>
              <w:t>2</w:t>
            </w:r>
            <w:r w:rsidRPr="001C071C">
              <w:rPr>
                <w:rFonts w:ascii="Times New Roman" w:eastAsia="宋体" w:hAnsi="Times New Roman" w:cs="Times New Roman"/>
                <w:sz w:val="22"/>
              </w:rPr>
              <w:t>O</w:t>
            </w:r>
            <w:r w:rsidRPr="001C071C">
              <w:rPr>
                <w:rFonts w:ascii="Times New Roman" w:eastAsia="宋体" w:hAnsi="Times New Roman" w:cs="Times New Roman"/>
                <w:sz w:val="22"/>
                <w:vertAlign w:val="subscript"/>
              </w:rPr>
              <w:t>2</w:t>
            </w:r>
            <w:r w:rsidRPr="001C071C">
              <w:rPr>
                <w:rFonts w:ascii="Times New Roman" w:eastAsia="宋体" w:hAnsi="Times New Roman" w:cs="Times New Roman"/>
                <w:sz w:val="22"/>
              </w:rPr>
              <w:t xml:space="preserve"> level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FYnJhaGltaWFuLU1vdGxhZ2g8L0F1dGhvcj48WWVhcj4y
MDE3PC9ZZWFyPjxSZWNOdW0+MjU4PC9SZWNOdW0+PERpc3BsYXlUZXh0PihIYW5zb24gZXQgYWwu
LCAyMDAxO0VicmFoaW1pYW4tTW90bGFnaCBldCBhbC4sIDIwMTc7R29uZyBldCBhbC4sIDIwMTkp
PC9EaXNwbGF5VGV4dD48cmVjb3JkPjxyZWMtbnVtYmVyPjI1ODwvcmVjLW51bWJlcj48Zm9yZWln
bi1rZXlzPjxrZXkgYXBwPSJFTiIgZGItaWQ9Inh6MmZkcHBzMHd6dnNuZWRmMjR2eHZ3eXR6YXgy
dDJ2cndlcCI+MjU4PC9rZXk+PC9mb3JlaWduLWtleXM+PHJlZi10eXBlIG5hbWU9IkpvdXJuYWwg
QXJ0aWNsZSI+MTc8L3JlZi10eXBlPjxjb250cmlidXRvcnM+PGF1dGhvcnM+PGF1dGhvcj5FYnJh
aGltaWFuLU1vdGxhZ2gsIFMuPC9hdXRob3I+PGF1dGhvcj5SaWJvbmUsIFAuIEEuPC9hdXRob3I+
PGF1dGhvcj5UaGlydW1hbGFpa3VtYXIsIFYuIFAuPC9hdXRob3I+PGF1dGhvcj5BbGx1LCBBLiBE
LjwvYXV0aG9yPjxhdXRob3I+Q2hhbiwgUi4gTC48L2F1dGhvcj48YXV0aG9yPk11ZWxsZXItUm9l
YmVyLCBCLjwvYXV0aG9yPjxhdXRob3I+QmFsYXphZGVoLCBTLjwvYXV0aG9yPjwvYXV0aG9ycz48
L2NvbnRyaWJ1dG9ycz48YXV0aC1hZGRyZXNzPkluc3RpdHV0ZSBvZiBCaW9jaGVtaXN0cnkgYW5k
IEJpb2xvZ3ksIFVuaXZlcnNpdHkgb2YgUG90c2RhbSwgUG90c2RhbSwgR2VybWFueS4mI3hEO01h
eCBQbGFuY2sgSW5zdGl0dXRlIG9mIE1vbGVjdWxhciBQbGFudCBQaHlzaW9sb2d5LCBQb3RzZGFt
LCBHZXJtYW55LiYjeEQ7SW5zdGl0dXRvIGRlIEFncm9iaW90ZWNub2xvZ8OtYSBkZWwgTGl0b3Jh
bCwgQ09OSUNFVC1Vbml2ZXJzaWRhZCBOYWNpb25hbCBkZWwgTGl0b3JhbCwgRmFjdWx0YWQgZGUg
QmlvcXXDrW1pY2EgeSBDaWVuY2lhcyBCaW9sw7NnaWNhcywgU2FudGEgRmUsIEFyZ2VudGluYS48
L2F1dGgtYWRkcmVzcz48dGl0bGVzPjx0aXRsZT5KVU5HQlJVTk5FTjEgQ29uZmVycyBEcm91Z2h0
IFRvbGVyYW5jZSBEb3duc3RyZWFtIG9mIHRoZSBIRC1aaXAgSSBUcmFuc2NyaXB0aW9uIEZhY3Rv
ciBBdEhCMTM8L3RpdGxlPjxzZWNvbmRhcnktdGl0bGU+RnJvbnQgUGxhbnQgU2NpPC9zZWNvbmRh
cnktdGl0bGU+PGFsdC10aXRsZT5Gcm9udGllcnMgaW4gcGxhbnQgc2NpZW5jZTwvYWx0LXRpdGxl
PjwvdGl0bGVzPjxwZXJpb2RpY2FsPjxmdWxsLXRpdGxlPkZyb250IFBsYW50IFNjaTwvZnVsbC10
aXRsZT48L3BlcmlvZGljYWw+PGFsdC1wZXJpb2RpY2FsPjxmdWxsLXRpdGxlPkZyb250aWVycyBp
biBQbGFudCBTY2llbmNlPC9mdWxsLXRpdGxlPjwvYWx0LXBlcmlvZGljYWw+PHBhZ2VzPjIxMTg8
L3BhZ2VzPjx2b2x1bWU+ODwvdm9sdW1lPjxlZGl0aW9uPjIwMTgvMDEvMTM8L2VkaXRpb24+PGRh
dGVzPjx5ZWFyPjIwMTc8L3llYXI+PC9kYXRlcz48aXNibj4xNjY0LTQ2MlggKFByaW50KSYjeEQ7
MTY2NC00NjJYIChFbGVjdHJvbmljKSYjeEQ7MTY2NC00NjJYIChMaW5raW5nKTwvaXNibj48YWNj
ZXNzaW9uLW51bT4yOTMyNjczNDwvYWNjZXNzaW9uLW51bT48dXJscz48L3VybHM+PGN1c3RvbTI+
UE1DNTczNjUyNzwvY3VzdG9tMj48ZWxlY3Ryb25pYy1yZXNvdXJjZS1udW0+MTAuMzM4OS9mcGxz
LjIwMTcuMDIxMTg8L2VsZWN0cm9uaWMtcmVzb3VyY2UtbnVtPjxyZW1vdGUtZGF0YWJhc2UtcHJv
dmlkZXI+TkxNPC9yZW1vdGUtZGF0YWJhc2UtcHJvdmlkZXI+PGxhbmd1YWdlPmVuZzwvbGFuZ3Vh
Z2U+PC9yZWNvcmQ+PC9DaXRlPjxDaXRlPjxBdXRob3I+R29uZzwvQXV0aG9yPjxZZWFyPjIwMTk8
L1llYXI+PFJlY051bT4yOTE8L1JlY051bT48cmVjb3JkPjxyZWMtbnVtYmVyPjI5MTwvcmVjLW51
bWJlcj48Zm9yZWlnbi1rZXlzPjxrZXkgYXBwPSJFTiIgZGItaWQ9Inh6MmZkcHBzMHd6dnNuZWRm
MjR2eHZ3eXR6YXgydDJ2cndlcCI+MjkxPC9rZXk+PC9mb3JlaWduLWtleXM+PHJlZi10eXBlIG5h
bWU9IkpvdXJuYWwgQXJ0aWNsZSI+MTc8L3JlZi10eXBlPjxjb250cmlidXRvcnM+PGF1dGhvcnM+
PGF1dGhvcj5Hb25nLCBTaGFvaHVhPC9hdXRob3I+PGF1dGhvcj5EaW5nLCBZYW5mZWk8L2F1dGhv
cj48YXV0aG9yPkh1LCBTaGFuc2hhbjwvYXV0aG9yPjxhdXRob3I+RGluZywgTGlob25nPC9hdXRo
b3I+PGF1dGhvcj5DaGVuLCBaaGl4aWFuZzwvYXV0aG9yPjxhdXRob3I+Wmh1LCBDaGVuZzwvYXV0
aG9yPjwvYXV0aG9ycz48L2NvbnRyaWJ1dG9ycz48dGl0bGVzPjx0aXRsZT5UaGUgcm9sZSBvZiBI
ROKAkFppcCBjbGFzcyBJIHRyYW5zY3JpcHRpb24gZmFjdG9ycyBpbiBwbGFudCByZXNwb25zZSB0
byBhYmlvdGljIHN0cmVzc2VzPC90aXRsZT48c2Vjb25kYXJ5LXRpdGxlPlBoeXNpb2xvZ2lhIHBs
YW50YXJ1bTwvc2Vjb25kYXJ5LXRpdGxlPjwvdGl0bGVzPjxwZXJpb2RpY2FsPjxmdWxsLXRpdGxl
PlBoeXNpb2xvZ2lhIHBsYW50YXJ1bTwvZnVsbC10aXRsZT48L3BlcmlvZGljYWw+PHBhZ2VzPjUx
Ni01MjU8L3BhZ2VzPjx2b2x1bWU+MTY3PC92b2x1bWU+PG51bWJlcj40PC9udW1iZXI+PGRhdGVz
Pjx5ZWFyPjIwMTk8L3llYXI+PC9kYXRlcz48aXNibj4wMDMxLTkzMTc8L2lzYm4+PHVybHM+PC91
cmxzPjwvcmVjb3JkPjwvQ2l0ZT48Q2l0ZT48QXV0aG9yPkhhbnNvbjwvQXV0aG9yPjxZZWFyPjIw
MDE8L1llYXI+PFJlY051bT40MjQ8L1JlY051bT48cmVjb3JkPjxyZWMtbnVtYmVyPjQyNDwvcmVj
LW51bWJlcj48Zm9yZWlnbi1rZXlzPjxrZXkgYXBwPSJFTiIgZGItaWQ9Inh6MmZkcHBzMHd6dnNu
ZWRmMjR2eHZ3eXR6YXgydDJ2cndlcCI+NDI0PC9rZXk+PC9mb3JlaWduLWtleXM+PHJlZi10eXBl
IG5hbWU9IkpvdXJuYWwgQXJ0aWNsZSI+MTc8L3JlZi10eXBlPjxjb250cmlidXRvcnM+PGF1dGhv
cnM+PGF1dGhvcj5IYW5zb24sIEpvaGFubmVzPC9hdXRob3I+PGF1dGhvcj5Kb2hhbm5lc3Nvbiwg
SGVucmlrPC9hdXRob3I+PGF1dGhvcj5FbmdzdHLDtm0sIFBldGVyPC9hdXRob3I+PC9hdXRob3Jz
PjwvY29udHJpYnV0b3JzPjx0aXRsZXM+PHRpdGxlPlN1Z2FyLWRlcGVuZGVudCBhbHRlcmF0aW9u
cyBpbiBjb3R5bGVkb24gYW5kIGxlYWYgZGV2ZWxvcG1lbnQgaW4gdHJhbnNnZW5pYyBwbGFudHMg
ZXhwcmVzc2luZyB0aGUgSERaaGRpcCBnZW5lIEFUSEIxMzwvdGl0bGU+PHNlY29uZGFyeS10aXRs
ZT5QbGFudCBtb2xlY3VsYXIgYmlvbG9neTwvc2Vjb25kYXJ5LXRpdGxlPjwvdGl0bGVzPjxwZXJp
b2RpY2FsPjxmdWxsLXRpdGxlPlBsYW50IG1vbGVjdWxhciBiaW9sb2d5PC9mdWxsLXRpdGxlPjwv
cGVyaW9kaWNhbD48cGFnZXM+MjQ3LTI2MjwvcGFnZXM+PHZvbHVtZT40NTwvdm9sdW1lPjxudW1i
ZXI+MzwvbnVtYmVyPjxkYXRlcz48eWVhcj4yMDAxPC95ZWFyPjwvZGF0ZXM+PGlzYm4+MTU3My01
MDI4PC9pc2JuPjx1cmxzPjwvdXJscz48L3JlY29yZD48L0NpdGU+PC9FbmROb3RlPgB=
</w:fldData>
              </w:fldChar>
            </w:r>
            <w:r w:rsidR="001F05E2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FYnJhaGltaWFuLU1vdGxhZ2g8L0F1dGhvcj48WWVhcj4y
MDE3PC9ZZWFyPjxSZWNOdW0+MjU4PC9SZWNOdW0+PERpc3BsYXlUZXh0PihIYW5zb24gZXQgYWwu
LCAyMDAxO0VicmFoaW1pYW4tTW90bGFnaCBldCBhbC4sIDIwMTc7R29uZyBldCBhbC4sIDIwMTkp
PC9EaXNwbGF5VGV4dD48cmVjb3JkPjxyZWMtbnVtYmVyPjI1ODwvcmVjLW51bWJlcj48Zm9yZWln
bi1rZXlzPjxrZXkgYXBwPSJFTiIgZGItaWQ9Inh6MmZkcHBzMHd6dnNuZWRmMjR2eHZ3eXR6YXgy
dDJ2cndlcCI+MjU4PC9rZXk+PC9mb3JlaWduLWtleXM+PHJlZi10eXBlIG5hbWU9IkpvdXJuYWwg
QXJ0aWNsZSI+MTc8L3JlZi10eXBlPjxjb250cmlidXRvcnM+PGF1dGhvcnM+PGF1dGhvcj5FYnJh
aGltaWFuLU1vdGxhZ2gsIFMuPC9hdXRob3I+PGF1dGhvcj5SaWJvbmUsIFAuIEEuPC9hdXRob3I+
PGF1dGhvcj5UaGlydW1hbGFpa3VtYXIsIFYuIFAuPC9hdXRob3I+PGF1dGhvcj5BbGx1LCBBLiBE
LjwvYXV0aG9yPjxhdXRob3I+Q2hhbiwgUi4gTC48L2F1dGhvcj48YXV0aG9yPk11ZWxsZXItUm9l
YmVyLCBCLjwvYXV0aG9yPjxhdXRob3I+QmFsYXphZGVoLCBTLjwvYXV0aG9yPjwvYXV0aG9ycz48
L2NvbnRyaWJ1dG9ycz48YXV0aC1hZGRyZXNzPkluc3RpdHV0ZSBvZiBCaW9jaGVtaXN0cnkgYW5k
IEJpb2xvZ3ksIFVuaXZlcnNpdHkgb2YgUG90c2RhbSwgUG90c2RhbSwgR2VybWFueS4mI3hEO01h
eCBQbGFuY2sgSW5zdGl0dXRlIG9mIE1vbGVjdWxhciBQbGFudCBQaHlzaW9sb2d5LCBQb3RzZGFt
LCBHZXJtYW55LiYjeEQ7SW5zdGl0dXRvIGRlIEFncm9iaW90ZWNub2xvZ8OtYSBkZWwgTGl0b3Jh
bCwgQ09OSUNFVC1Vbml2ZXJzaWRhZCBOYWNpb25hbCBkZWwgTGl0b3JhbCwgRmFjdWx0YWQgZGUg
QmlvcXXDrW1pY2EgeSBDaWVuY2lhcyBCaW9sw7NnaWNhcywgU2FudGEgRmUsIEFyZ2VudGluYS48
L2F1dGgtYWRkcmVzcz48dGl0bGVzPjx0aXRsZT5KVU5HQlJVTk5FTjEgQ29uZmVycyBEcm91Z2h0
IFRvbGVyYW5jZSBEb3duc3RyZWFtIG9mIHRoZSBIRC1aaXAgSSBUcmFuc2NyaXB0aW9uIEZhY3Rv
ciBBdEhCMTM8L3RpdGxlPjxzZWNvbmRhcnktdGl0bGU+RnJvbnQgUGxhbnQgU2NpPC9zZWNvbmRh
cnktdGl0bGU+PGFsdC10aXRsZT5Gcm9udGllcnMgaW4gcGxhbnQgc2NpZW5jZTwvYWx0LXRpdGxl
PjwvdGl0bGVzPjxwZXJpb2RpY2FsPjxmdWxsLXRpdGxlPkZyb250IFBsYW50IFNjaTwvZnVsbC10
aXRsZT48L3BlcmlvZGljYWw+PGFsdC1wZXJpb2RpY2FsPjxmdWxsLXRpdGxlPkZyb250aWVycyBp
biBQbGFudCBTY2llbmNlPC9mdWxsLXRpdGxlPjwvYWx0LXBlcmlvZGljYWw+PHBhZ2VzPjIxMTg8
L3BhZ2VzPjx2b2x1bWU+ODwvdm9sdW1lPjxlZGl0aW9uPjIwMTgvMDEvMTM8L2VkaXRpb24+PGRh
dGVzPjx5ZWFyPjIwMTc8L3llYXI+PC9kYXRlcz48aXNibj4xNjY0LTQ2MlggKFByaW50KSYjeEQ7
MTY2NC00NjJYIChFbGVjdHJvbmljKSYjeEQ7MTY2NC00NjJYIChMaW5raW5nKTwvaXNibj48YWNj
ZXNzaW9uLW51bT4yOTMyNjczNDwvYWNjZXNzaW9uLW51bT48dXJscz48L3VybHM+PGN1c3RvbTI+
UE1DNTczNjUyNzwvY3VzdG9tMj48ZWxlY3Ryb25pYy1yZXNvdXJjZS1udW0+MTAuMzM4OS9mcGxz
LjIwMTcuMDIxMTg8L2VsZWN0cm9uaWMtcmVzb3VyY2UtbnVtPjxyZW1vdGUtZGF0YWJhc2UtcHJv
dmlkZXI+TkxNPC9yZW1vdGUtZGF0YWJhc2UtcHJvdmlkZXI+PGxhbmd1YWdlPmVuZzwvbGFuZ3Vh
Z2U+PC9yZWNvcmQ+PC9DaXRlPjxDaXRlPjxBdXRob3I+R29uZzwvQXV0aG9yPjxZZWFyPjIwMTk8
L1llYXI+PFJlY051bT4yOTE8L1JlY051bT48cmVjb3JkPjxyZWMtbnVtYmVyPjI5MTwvcmVjLW51
bWJlcj48Zm9yZWlnbi1rZXlzPjxrZXkgYXBwPSJFTiIgZGItaWQ9Inh6MmZkcHBzMHd6dnNuZWRm
MjR2eHZ3eXR6YXgydDJ2cndlcCI+MjkxPC9rZXk+PC9mb3JlaWduLWtleXM+PHJlZi10eXBlIG5h
bWU9IkpvdXJuYWwgQXJ0aWNsZSI+MTc8L3JlZi10eXBlPjxjb250cmlidXRvcnM+PGF1dGhvcnM+
PGF1dGhvcj5Hb25nLCBTaGFvaHVhPC9hdXRob3I+PGF1dGhvcj5EaW5nLCBZYW5mZWk8L2F1dGhv
cj48YXV0aG9yPkh1LCBTaGFuc2hhbjwvYXV0aG9yPjxhdXRob3I+RGluZywgTGlob25nPC9hdXRo
b3I+PGF1dGhvcj5DaGVuLCBaaGl4aWFuZzwvYXV0aG9yPjxhdXRob3I+Wmh1LCBDaGVuZzwvYXV0
aG9yPjwvYXV0aG9ycz48L2NvbnRyaWJ1dG9ycz48dGl0bGVzPjx0aXRsZT5UaGUgcm9sZSBvZiBI
ROKAkFppcCBjbGFzcyBJIHRyYW5zY3JpcHRpb24gZmFjdG9ycyBpbiBwbGFudCByZXNwb25zZSB0
byBhYmlvdGljIHN0cmVzc2VzPC90aXRsZT48c2Vjb25kYXJ5LXRpdGxlPlBoeXNpb2xvZ2lhIHBs
YW50YXJ1bTwvc2Vjb25kYXJ5LXRpdGxlPjwvdGl0bGVzPjxwZXJpb2RpY2FsPjxmdWxsLXRpdGxl
PlBoeXNpb2xvZ2lhIHBsYW50YXJ1bTwvZnVsbC10aXRsZT48L3BlcmlvZGljYWw+PHBhZ2VzPjUx
Ni01MjU8L3BhZ2VzPjx2b2x1bWU+MTY3PC92b2x1bWU+PG51bWJlcj40PC9udW1iZXI+PGRhdGVz
Pjx5ZWFyPjIwMTk8L3llYXI+PC9kYXRlcz48aXNibj4wMDMxLTkzMTc8L2lzYm4+PHVybHM+PC91
cmxzPjwvcmVjb3JkPjwvQ2l0ZT48Q2l0ZT48QXV0aG9yPkhhbnNvbjwvQXV0aG9yPjxZZWFyPjIw
MDE8L1llYXI+PFJlY051bT40MjQ8L1JlY051bT48cmVjb3JkPjxyZWMtbnVtYmVyPjQyNDwvcmVj
LW51bWJlcj48Zm9yZWlnbi1rZXlzPjxrZXkgYXBwPSJFTiIgZGItaWQ9Inh6MmZkcHBzMHd6dnNu
ZWRmMjR2eHZ3eXR6YXgydDJ2cndlcCI+NDI0PC9rZXk+PC9mb3JlaWduLWtleXM+PHJlZi10eXBl
IG5hbWU9IkpvdXJuYWwgQXJ0aWNsZSI+MTc8L3JlZi10eXBlPjxjb250cmlidXRvcnM+PGF1dGhv
cnM+PGF1dGhvcj5IYW5zb24sIEpvaGFubmVzPC9hdXRob3I+PGF1dGhvcj5Kb2hhbm5lc3Nvbiwg
SGVucmlrPC9hdXRob3I+PGF1dGhvcj5FbmdzdHLDtm0sIFBldGVyPC9hdXRob3I+PC9hdXRob3Jz
PjwvY29udHJpYnV0b3JzPjx0aXRsZXM+PHRpdGxlPlN1Z2FyLWRlcGVuZGVudCBhbHRlcmF0aW9u
cyBpbiBjb3R5bGVkb24gYW5kIGxlYWYgZGV2ZWxvcG1lbnQgaW4gdHJhbnNnZW5pYyBwbGFudHMg
ZXhwcmVzc2luZyB0aGUgSERaaGRpcCBnZW5lIEFUSEIxMzwvdGl0bGU+PHNlY29uZGFyeS10aXRs
ZT5QbGFudCBtb2xlY3VsYXIgYmlvbG9neTwvc2Vjb25kYXJ5LXRpdGxlPjwvdGl0bGVzPjxwZXJp
b2RpY2FsPjxmdWxsLXRpdGxlPlBsYW50IG1vbGVjdWxhciBiaW9sb2d5PC9mdWxsLXRpdGxlPjwv
cGVyaW9kaWNhbD48cGFnZXM+MjQ3LTI2MjwvcGFnZXM+PHZvbHVtZT40NTwvdm9sdW1lPjxudW1i
ZXI+MzwvbnVtYmVyPjxkYXRlcz48eWVhcj4yMDAxPC95ZWFyPjwvZGF0ZXM+PGlzYm4+MTU3My01
MDI4PC9pc2JuPjx1cmxzPjwvdXJscz48L3JlY29yZD48L0NpdGU+PC9FbmROb3RlPgB=
</w:fldData>
              </w:fldChar>
            </w:r>
            <w:r w:rsidR="001F05E2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hAnsi="Times New Roman" w:cs="Times New Roman"/>
                <w:sz w:val="22"/>
              </w:rPr>
            </w:r>
            <w:r w:rsidR="001F05E2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hAnsi="Times New Roman" w:cs="Times New Roman"/>
                <w:sz w:val="22"/>
              </w:rPr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hAnsi="Times New Roman" w:cs="Times New Roman"/>
                <w:noProof/>
                <w:sz w:val="22"/>
              </w:rPr>
              <w:t>(Hanson et al., 2001;Ebrahimian-Motlagh et al., 2017;Gong et al., 2019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dHB7-like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lus</w:t>
            </w:r>
            <w:proofErr w:type="spellEnd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omestic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Increase SOD and POD activity to improve salt toleranc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Zhao&lt;/Author&gt;&lt;Year&gt;2021&lt;/Year&gt;&lt;RecNum&gt;296&lt;/RecNum&gt;&lt;DisplayText&gt;(Zhao et al., 2021)&lt;/DisplayText&gt;&lt;record&gt;&lt;rec-number&gt;296&lt;/rec-number&gt;&lt;foreign-keys&gt;&lt;key app="EN" db-id="xz2fdpps0wzvsnedf24vxvwytzax2t2vrwep"&gt;296&lt;/key&gt;&lt;/foreign-keys&gt;&lt;ref-type name="Journal Article"&gt;17&lt;/ref-type&gt;&lt;contributors&gt;&lt;authors&gt;&lt;author&gt;Zhao, Shuang&lt;/author&gt;&lt;author&gt;Wang, Haibo&lt;/author&gt;&lt;author&gt;Jia, Xumei&lt;/author&gt;&lt;author&gt;Gao, Hanbing&lt;/author&gt;&lt;author&gt;Mao, Ke&lt;/author&gt;&lt;author&gt;Ma, Fengwang&lt;/author&gt;&lt;/author</w:instrText>
            </w:r>
            <w:r w:rsidR="001F05E2">
              <w:rPr>
                <w:rFonts w:ascii="Times New Roman" w:hAnsi="Times New Roman" w:cs="Times New Roman" w:hint="eastAsia"/>
                <w:sz w:val="22"/>
              </w:rPr>
              <w:instrText>s&gt;&lt;/contributors&gt;&lt;titles&gt;&lt;title&gt;The HD</w:instrText>
            </w:r>
            <w:r w:rsidR="001F05E2">
              <w:rPr>
                <w:rFonts w:ascii="Times New Roman" w:hAnsi="Times New Roman" w:cs="Times New Roman" w:hint="eastAsia"/>
                <w:sz w:val="22"/>
              </w:rPr>
              <w:instrText>‐</w:instrText>
            </w:r>
            <w:r w:rsidR="001F05E2">
              <w:rPr>
                <w:rFonts w:ascii="Times New Roman" w:hAnsi="Times New Roman" w:cs="Times New Roman" w:hint="eastAsia"/>
                <w:sz w:val="22"/>
              </w:rPr>
              <w:instrText>Zip I transcription factor MdHB7</w:instrText>
            </w:r>
            <w:r w:rsidR="001F05E2">
              <w:rPr>
                <w:rFonts w:ascii="Times New Roman" w:hAnsi="Times New Roman" w:cs="Times New Roman" w:hint="eastAsia"/>
                <w:sz w:val="22"/>
              </w:rPr>
              <w:instrText>‐</w:instrText>
            </w:r>
            <w:r w:rsidR="001F05E2">
              <w:rPr>
                <w:rFonts w:ascii="Times New Roman" w:hAnsi="Times New Roman" w:cs="Times New Roman" w:hint="eastAsia"/>
                <w:sz w:val="22"/>
              </w:rPr>
              <w:instrText>like confers tolerance to salinity in transgenic apple (Malus domestica)&lt;/title&gt;&lt;secondary-title&gt;Physiologia Plantarum&lt;/secondary-title&gt;&lt;/titles&gt;&lt;periodical&gt;&lt;full-title&gt;Physiologia pl</w:instrText>
            </w:r>
            <w:r w:rsidR="001F05E2">
              <w:rPr>
                <w:rFonts w:ascii="Times New Roman" w:hAnsi="Times New Roman" w:cs="Times New Roman"/>
                <w:sz w:val="22"/>
              </w:rPr>
              <w:instrText>antarum&lt;/full-title&gt;&lt;/periodical&gt;&lt;pages&gt;1452-1464&lt;/pages&gt;&lt;volume&gt;172&lt;/volume&gt;&lt;number&gt;3&lt;/number&gt;&lt;dates&gt;&lt;year&gt;2021&lt;/year&gt;&lt;/dates&gt;&lt;isbn&gt;0031-9317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hAnsi="Times New Roman" w:cs="Times New Roman"/>
                <w:noProof/>
                <w:sz w:val="22"/>
              </w:rPr>
              <w:t>(Zhao et al., 2021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lastRenderedPageBreak/>
              <w:t>JcHDZ16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6D7EC3"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  <w:t>Jatropha</w:t>
            </w:r>
            <w:proofErr w:type="spellEnd"/>
            <w:r w:rsidRPr="006D7EC3"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  <w:t>curca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2E61B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Negatively regulates plant salt stress response</w:t>
            </w:r>
            <w:r w:rsidR="002E61B8">
              <w:t xml:space="preserve"> </w:t>
            </w:r>
            <w:r w:rsidR="002E61B8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="002E61B8" w:rsidRPr="002E61B8">
              <w:rPr>
                <w:rFonts w:ascii="Times New Roman" w:eastAsia="宋体" w:hAnsi="Times New Roman" w:cs="Times New Roman"/>
                <w:sz w:val="22"/>
              </w:rPr>
              <w:t>y negatively regulating ion homeostasis and ROS scaveng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5757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UYW5nPC9BdXRob3I+PFllYXI+MjAxOTwvWWVhcj48UmVj
TnVtPjc0NTwvUmVjTnVtPjxEaXNwbGF5VGV4dD4oVGFuZyBldCBhbC4sIDIwMTliKTwvRGlzcGxh
eVRleHQ+PHJlY29yZD48cmVjLW51bWJlcj43NDU8L3JlYy1udW1iZXI+PGZvcmVpZ24ta2V5cz48
a2V5IGFwcD0iRU4iIGRiLWlkPSJ2OWFmcHBwYTd2NXN3ZGV3YXAxdmZ6cmZhNTVwdjl3OXdlNXIi
IHRpbWVzdGFtcD0iMTY1NzA5NzIyMyI+NzQ1PC9rZXk+PC9mb3JlaWduLWtleXM+PHJlZi10eXBl
IG5hbWU9IkpvdXJuYWwgQXJ0aWNsZSI+MTc8L3JlZi10eXBlPjxjb250cmlidXRvcnM+PGF1dGhv
cnM+PGF1dGhvcj5UYW5nLCBZLjwvYXV0aG9yPjxhdXRob3I+V2FuZywgSi48L2F1dGhvcj48YXV0
aG9yPkJhbywgWC48L2F1dGhvcj48YXV0aG9yPkxpYW5nLCBNLjwvYXV0aG9yPjxhdXRob3I+TG91
LCBILjwvYXV0aG9yPjxhdXRob3I+WmhhbywgSi48L2F1dGhvcj48YXV0aG9yPlN1biwgTS48L2F1
dGhvcj48YXV0aG9yPkxpYW5nLCBKLjwvYXV0aG9yPjxhdXRob3I+SmluLCBMLjwvYXV0aG9yPjxh
dXRob3I+TGksIEcuPC9hdXRob3I+PGF1dGhvcj5RaXUsIFkuPC9hdXRob3I+PGF1dGhvcj5MaXUs
IEsuPC9hdXRob3I+PC9hdXRob3JzPjwvY29udHJpYnV0b3JzPjxhdXRoLWFkZHJlc3M+S2V5IExh
Ym9yYXRvcnkgb2YgUGxhbnQgR2VuZXRpY3MgYW5kIE1vbGVjdWxhciBCcmVlZGluZywgWmhvdWtv
dSBOb3JtYWwgVW5pdmVyc2l0eSwgWmhvdWtvdSwgSGVuYW4sIENoaW5hLiB5aHRhbmcyMDA1QDE2
My5jb20uJiN4RDtIZW5hbiBLZXkgTGFib3JhdG9yeSBvZiBDcm9wIE1vbGVjdWxhciBCcmVlZGlu
ZyBhbmQgQmlvcmVhY3RvciwgWmhvdWtvdSwgSGVuYW4sIENoaW5hLiB5aHRhbmcyMDA1QDE2My5j
b20uJiN4RDtLZXkgTGFib3JhdG9yeSBvZiBQbGFudCBHZW5ldGljcyBhbmQgTW9sZWN1bGFyIEJy
ZWVkaW5nLCBaaG91a291IE5vcm1hbCBVbml2ZXJzaXR5LCBaaG91a291LCBIZW5hbiwgQ2hpbmEu
JiN4RDtIZW5hbiBLZXkgTGFib3JhdG9yeSBvZiBDcm9wIE1vbGVjdWxhciBCcmVlZGluZyBhbmQg
QmlvcmVhY3RvciwgWmhvdWtvdSwgSGVuYW4sIENoaW5hLiYjeEQ7U2Nob29sIG9mIEpvdXJuYWxp
c20gYW5kIENvbW11bmljYXRpb24sIFpob3Vrb3UgTm9ybWFsIFVuaXZlcnNpdHksIFpob3Vrb3Us
IEhlbmFuLCBDaGluYS4mI3hEO0NvbGxlZ2Ugb2YgTGlmZSBTY2llbmNlIGFuZCBBZ3Jvbm9teSwg
WmhvdWtvdSBOb3JtYWwgVW5pdmVyc2l0eSwgWmhvdWtvdSwgSGVuYW4sIENoaW5hLjwvYXV0aC1h
ZGRyZXNzPjx0aXRsZXM+PHRpdGxlPkdlbm9tZS13aWRlIGlkZW50aWZpY2F0aW9uIGFuZCBleHBy
ZXNzaW9uIHByb2ZpbGUgb2YgSEQtWklQIGdlbmVzIGluIHBoeXNpYyBudXQgYW5kIGZ1bmN0aW9u
YWwgYW5hbHlzaXMgb2YgdGhlIEpjSERaMTYgZ2VuZSBpbiB0cmFuc2dlbmljIHJpY2U8L3RpdGxl
PjxzZWNvbmRhcnktdGl0bGU+Qk1DIFBsYW50IEJpb2w8L3NlY29uZGFyeS10aXRsZT48YWx0LXRp
dGxlPkJNQyBwbGFudCBiaW9sb2d5PC9hbHQtdGl0bGU+PC90aXRsZXM+PGFsdC1wZXJpb2RpY2Fs
PjxmdWxsLXRpdGxlPkJtYyBQbGFudCBCaW9sb2d5PC9mdWxsLXRpdGxlPjwvYWx0LXBlcmlvZGlj
YWw+PHBhZ2VzPjI5ODwvcGFnZXM+PHZvbHVtZT4xOTwvdm9sdW1lPjxudW1iZXI+MTwvbnVtYmVy
PjxlZGl0aW9uPjIwMTkvMDcvMTA8L2VkaXRpb24+PGtleXdvcmRzPjxrZXl3b3JkPkdlbm9tZS1X
aWRlIEFzc29jaWF0aW9uIFN0dWR5PC9rZXl3b3JkPjxrZXl3b3JkPkphdHJvcGhhLypnZW5ldGlj
cy9tZXRhYm9saXNtPC9rZXl3b3JkPjxrZXl3b3JkPk9yeXphLypnZW5ldGljcy9tZXRhYm9saXNt
PC9rZXl3b3JkPjxrZXl3b3JkPlBsYW50IFByb3RlaW5zLypnZW5ldGljcy9tZXRhYm9saXNtPC9r
ZXl3b3JkPjxrZXl3b3JkPlBsYW50cywgR2VuZXRpY2FsbHkgTW9kaWZpZWQvZ2VuZXRpY3MvbWV0
YWJvbGlzbTwva2V5d29yZD48a2V5d29yZD5UcmFuc2NyaXB0aW9uIEZhY3RvcnMvKmdlbmV0aWNz
L21ldGFib2xpc208L2tleXdvcmQ+PGtleXdvcmQ+VHJhbnNjcmlwdG9tZTwva2V5d29yZD48a2V5
d29yZD5BYmlvdGljIHN0cmVzczwva2V5d29yZD48a2V5d29yZD5FeHByZXNzaW9uIHByb2ZpbGU8
L2tleXdvcmQ+PGtleXdvcmQ+SEQtWklQIGdlbmUgZmFtaWx5PC9rZXl3b3JkPjxrZXl3b3JkPkpj
SERaMTY8L2tleXdvcmQ+PGtleXdvcmQ+UGh5c2ljIG51dDwva2V5d29yZD48L2tleXdvcmRzPjxk
YXRlcz48eWVhcj4yMDE5PC95ZWFyPjxwdWItZGF0ZXM+PGRhdGU+SnVsIDg8L2RhdGU+PC9wdWIt
ZGF0ZXM+PC9kYXRlcz48aXNibj4xNDcxLTIyMjk8L2lzYm4+PGFjY2Vzc2lvbi1udW0+MzEyODY5
MDA8L2FjY2Vzc2lvbi1udW0+PHVybHM+PC91cmxzPjxjdXN0b20yPlBNQzY2MTUxNTU8L2N1c3Rv
bTI+PGVsZWN0cm9uaWMtcmVzb3VyY2UtbnVtPjEwLjExODYvczEyODcwLTAxOS0xOTIwLXg8L2Vs
ZWN0cm9uaWMtcmVzb3VyY2UtbnVtPjxyZW1vdGUtZGF0YWJhc2UtcHJvdmlkZXI+TkxNPC9yZW1v
dGUtZGF0YWJhc2UtcHJvdmlkZXI+PGxhbmd1YWdlPmVuZzwvbGFuZ3VhZ2U+PC9yZWNvcmQ+PC9D
aXRlPjwvRW5kTm90ZT5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UYW5nPC9BdXRob3I+PFllYXI+MjAxOTwvWWVhcj48UmVj
TnVtPjc0NTwvUmVjTnVtPjxEaXNwbGF5VGV4dD4oVGFuZyBldCBhbC4sIDIwMTliKTwvRGlzcGxh
eVRleHQ+PHJlY29yZD48cmVjLW51bWJlcj43NDU8L3JlYy1udW1iZXI+PGZvcmVpZ24ta2V5cz48
a2V5IGFwcD0iRU4iIGRiLWlkPSJ2OWFmcHBwYTd2NXN3ZGV3YXAxdmZ6cmZhNTVwdjl3OXdlNXIi
IHRpbWVzdGFtcD0iMTY1NzA5NzIyMyI+NzQ1PC9rZXk+PC9mb3JlaWduLWtleXM+PHJlZi10eXBl
IG5hbWU9IkpvdXJuYWwgQXJ0aWNsZSI+MTc8L3JlZi10eXBlPjxjb250cmlidXRvcnM+PGF1dGhv
cnM+PGF1dGhvcj5UYW5nLCBZLjwvYXV0aG9yPjxhdXRob3I+V2FuZywgSi48L2F1dGhvcj48YXV0
aG9yPkJhbywgWC48L2F1dGhvcj48YXV0aG9yPkxpYW5nLCBNLjwvYXV0aG9yPjxhdXRob3I+TG91
LCBILjwvYXV0aG9yPjxhdXRob3I+WmhhbywgSi48L2F1dGhvcj48YXV0aG9yPlN1biwgTS48L2F1
dGhvcj48YXV0aG9yPkxpYW5nLCBKLjwvYXV0aG9yPjxhdXRob3I+SmluLCBMLjwvYXV0aG9yPjxh
dXRob3I+TGksIEcuPC9hdXRob3I+PGF1dGhvcj5RaXUsIFkuPC9hdXRob3I+PGF1dGhvcj5MaXUs
IEsuPC9hdXRob3I+PC9hdXRob3JzPjwvY29udHJpYnV0b3JzPjxhdXRoLWFkZHJlc3M+S2V5IExh
Ym9yYXRvcnkgb2YgUGxhbnQgR2VuZXRpY3MgYW5kIE1vbGVjdWxhciBCcmVlZGluZywgWmhvdWtv
dSBOb3JtYWwgVW5pdmVyc2l0eSwgWmhvdWtvdSwgSGVuYW4sIENoaW5hLiB5aHRhbmcyMDA1QDE2
My5jb20uJiN4RDtIZW5hbiBLZXkgTGFib3JhdG9yeSBvZiBDcm9wIE1vbGVjdWxhciBCcmVlZGlu
ZyBhbmQgQmlvcmVhY3RvciwgWmhvdWtvdSwgSGVuYW4sIENoaW5hLiB5aHRhbmcyMDA1QDE2My5j
b20uJiN4RDtLZXkgTGFib3JhdG9yeSBvZiBQbGFudCBHZW5ldGljcyBhbmQgTW9sZWN1bGFyIEJy
ZWVkaW5nLCBaaG91a291IE5vcm1hbCBVbml2ZXJzaXR5LCBaaG91a291LCBIZW5hbiwgQ2hpbmEu
JiN4RDtIZW5hbiBLZXkgTGFib3JhdG9yeSBvZiBDcm9wIE1vbGVjdWxhciBCcmVlZGluZyBhbmQg
QmlvcmVhY3RvciwgWmhvdWtvdSwgSGVuYW4sIENoaW5hLiYjeEQ7U2Nob29sIG9mIEpvdXJuYWxp
c20gYW5kIENvbW11bmljYXRpb24sIFpob3Vrb3UgTm9ybWFsIFVuaXZlcnNpdHksIFpob3Vrb3Us
IEhlbmFuLCBDaGluYS4mI3hEO0NvbGxlZ2Ugb2YgTGlmZSBTY2llbmNlIGFuZCBBZ3Jvbm9teSwg
WmhvdWtvdSBOb3JtYWwgVW5pdmVyc2l0eSwgWmhvdWtvdSwgSGVuYW4sIENoaW5hLjwvYXV0aC1h
ZGRyZXNzPjx0aXRsZXM+PHRpdGxlPkdlbm9tZS13aWRlIGlkZW50aWZpY2F0aW9uIGFuZCBleHBy
ZXNzaW9uIHByb2ZpbGUgb2YgSEQtWklQIGdlbmVzIGluIHBoeXNpYyBudXQgYW5kIGZ1bmN0aW9u
YWwgYW5hbHlzaXMgb2YgdGhlIEpjSERaMTYgZ2VuZSBpbiB0cmFuc2dlbmljIHJpY2U8L3RpdGxl
PjxzZWNvbmRhcnktdGl0bGU+Qk1DIFBsYW50IEJpb2w8L3NlY29uZGFyeS10aXRsZT48YWx0LXRp
dGxlPkJNQyBwbGFudCBiaW9sb2d5PC9hbHQtdGl0bGU+PC90aXRsZXM+PGFsdC1wZXJpb2RpY2Fs
PjxmdWxsLXRpdGxlPkJtYyBQbGFudCBCaW9sb2d5PC9mdWxsLXRpdGxlPjwvYWx0LXBlcmlvZGlj
YWw+PHBhZ2VzPjI5ODwvcGFnZXM+PHZvbHVtZT4xOTwvdm9sdW1lPjxudW1iZXI+MTwvbnVtYmVy
PjxlZGl0aW9uPjIwMTkvMDcvMTA8L2VkaXRpb24+PGtleXdvcmRzPjxrZXl3b3JkPkdlbm9tZS1X
aWRlIEFzc29jaWF0aW9uIFN0dWR5PC9rZXl3b3JkPjxrZXl3b3JkPkphdHJvcGhhLypnZW5ldGlj
cy9tZXRhYm9saXNtPC9rZXl3b3JkPjxrZXl3b3JkPk9yeXphLypnZW5ldGljcy9tZXRhYm9saXNt
PC9rZXl3b3JkPjxrZXl3b3JkPlBsYW50IFByb3RlaW5zLypnZW5ldGljcy9tZXRhYm9saXNtPC9r
ZXl3b3JkPjxrZXl3b3JkPlBsYW50cywgR2VuZXRpY2FsbHkgTW9kaWZpZWQvZ2VuZXRpY3MvbWV0
YWJvbGlzbTwva2V5d29yZD48a2V5d29yZD5UcmFuc2NyaXB0aW9uIEZhY3RvcnMvKmdlbmV0aWNz
L21ldGFib2xpc208L2tleXdvcmQ+PGtleXdvcmQ+VHJhbnNjcmlwdG9tZTwva2V5d29yZD48a2V5
d29yZD5BYmlvdGljIHN0cmVzczwva2V5d29yZD48a2V5d29yZD5FeHByZXNzaW9uIHByb2ZpbGU8
L2tleXdvcmQ+PGtleXdvcmQ+SEQtWklQIGdlbmUgZmFtaWx5PC9rZXl3b3JkPjxrZXl3b3JkPkpj
SERaMTY8L2tleXdvcmQ+PGtleXdvcmQ+UGh5c2ljIG51dDwva2V5d29yZD48L2tleXdvcmRzPjxk
YXRlcz48eWVhcj4yMDE5PC95ZWFyPjxwdWItZGF0ZXM+PGRhdGU+SnVsIDg8L2RhdGU+PC9wdWIt
ZGF0ZXM+PC9kYXRlcz48aXNibj4xNDcxLTIyMjk8L2lzYm4+PGFjY2Vzc2lvbi1udW0+MzEyODY5
MDA8L2FjY2Vzc2lvbi1udW0+PHVybHM+PC91cmxzPjxjdXN0b20yPlBNQzY2MTUxNTU8L2N1c3Rv
bTI+PGVsZWN0cm9uaWMtcmVzb3VyY2UtbnVtPjEwLjExODYvczEyODcwLTAxOS0xOTIwLXg8L2Vs
ZWN0cm9uaWMtcmVzb3VyY2UtbnVtPjxyZW1vdGUtZGF0YWJhc2UtcHJvdmlkZXI+TkxNPC9yZW1v
dGUtZGF0YWJhc2UtcHJvdmlkZXI+PGxhbmd1YWdlPmVuZzwvbGFuZ3VhZ2U+PC9yZWNvcmQ+PC9D
aXRlPjwvRW5kTm90ZT5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B5757">
              <w:rPr>
                <w:rFonts w:ascii="Times New Roman" w:eastAsia="楷体" w:hAnsi="Times New Roman" w:cs="Times New Roman"/>
                <w:sz w:val="22"/>
              </w:rPr>
            </w:r>
            <w:r w:rsidRPr="00CB5757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Tang et al., 2019b)</w:t>
            </w:r>
            <w:r w:rsidRPr="00CB5757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JcHDZ07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D7EC3"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  <w:t>Jatropha</w:t>
            </w:r>
            <w:proofErr w:type="spellEnd"/>
            <w:r w:rsidRPr="006D7EC3"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  <w:t>curca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Negatively regulates plant salt stress response</w:t>
            </w:r>
            <w:r w:rsidR="00F13892">
              <w:t xml:space="preserve"> </w:t>
            </w:r>
            <w:r w:rsidR="00F13892" w:rsidRPr="00F13892">
              <w:rPr>
                <w:rFonts w:ascii="Times New Roman" w:eastAsia="宋体" w:hAnsi="Times New Roman" w:cs="Times New Roman"/>
                <w:sz w:val="22"/>
              </w:rPr>
              <w:t>by inhibiting the expression of salt-responsive gene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Tang&lt;/Author&gt;&lt;Year&gt;2019&lt;/Year&gt;&lt;RecNum&gt;725&lt;/RecNum&gt;&lt;DisplayText&gt;(Tang et al., 2019a)&lt;/DisplayText&gt;&lt;record&gt;&lt;rec-number&gt;725&lt;/rec-number&gt;&lt;foreign-keys&gt;&lt;key app="EN" db-id="v9afpppa7v5swdewap1vfzrfa55pv9w9we5r" timestamp="1655794510"&gt;725&lt;/key&gt;&lt;/foreign-keys&gt;&lt;ref-type name="Journal Article"&gt;17&lt;/ref-type&gt;&lt;contributors&gt;&lt;authors&gt;&lt;author&gt;Tang, Y.&lt;/author&gt;&lt;author&gt;Bao, X.&lt;/author&gt;&lt;author&gt;Wang, S.&lt;/author&gt;&lt;author&gt;Liu, Y.&lt;/author&gt;&lt;author&gt;Tan, J.&lt;/author&gt;&lt;author&gt;Yang, M.&lt;/author&gt;&lt;author&gt;Zhang, M.&lt;/author&gt;&lt;author&gt;Dai, R.&lt;/author&gt;&lt;author&gt;Yu, X.&lt;/author&gt;&lt;/authors&gt;&lt;/contributors&gt;&lt;auth-address&gt;Key Laboratory of Plant Genetics and Molecular Breeding, Zhoukou Normal University, Zhoukou, China.&amp;#xD;Henan Key Laboratory of Crop Molecular Breeding and Bioreactor, Zhoukou Normal University, Zhoukou, China.&amp;#xD;School of Journalism and Communication, Zhoukou Normal University, Zhoukou, China.&lt;/auth-address&gt;&lt;titles&gt;&lt;title&gt;A Physic Nut Stress-Responsive HD-Zip Transcription Factor, JcHDZ07, Confers Enhanced Sensitivity to Salinity Stress in Transgenic Arabidopsis&lt;/title&gt;&lt;secondary-title&gt;Front Plant Sci&lt;/secondary-title&gt;&lt;alt-title&gt;Frontiers in plant science&lt;/alt-title&gt;&lt;/titles&gt;&lt;periodical&gt;&lt;full-title&gt;Front Plant Sci&lt;/full-title&gt;&lt;abbr-1&gt;Frontiers in plant science&lt;/abbr-1&gt;&lt;/periodical&gt;&lt;alt-periodical&gt;&lt;full-title&gt;Front Plant Sci&lt;/full-title&gt;&lt;abbr-1&gt;Frontiers in plant science&lt;/abbr-1&gt;&lt;/alt-periodical&gt;&lt;pages&gt;942&lt;/pages&gt;&lt;volume&gt;10&lt;/volume&gt;&lt;edition&gt;2019/08/06&lt;/edition&gt;&lt;keywords&gt;&lt;keyword&gt;HD-Zip transcription factor&lt;/keyword&gt;&lt;keyword&gt;JcHDZ07&lt;/keyword&gt;&lt;keyword&gt;physic nut&lt;/keyword&gt;&lt;keyword&gt;salinity stress&lt;/keyword&gt;&lt;keyword&gt;transgenic Arabidopsis&lt;/keyword&gt;&lt;/keywords&gt;&lt;dates&gt;&lt;year&gt;2019&lt;/year&gt;&lt;/dates&gt;&lt;isbn&gt;1664-462X (Print)&amp;#xD;1664-462x&lt;/isbn&gt;&lt;accession-num&gt;31379913&lt;/accession-num&gt;&lt;urls&gt;&lt;/urls&gt;&lt;custom2&gt;PMC6652468&lt;/custom2&gt;&lt;electronic-resource-num&gt;10.3389/fpls.2019.00942&lt;/electronic-resource-num&gt;&lt;remote-database-provider&gt;NLM&lt;/remote-database-provider&gt;&lt;language&gt;eng&lt;/language&gt;&lt;/record&gt;&lt;/Cite&gt;&lt;/EndNote&gt;</w:instrTex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Tang et al., 2019a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snHDZ6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color w:val="333333"/>
                <w:sz w:val="22"/>
                <w:shd w:val="clear" w:color="auto" w:fill="FFFFFF"/>
              </w:rPr>
            </w:pPr>
            <w:proofErr w:type="spellStart"/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Populu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Increase SOD and POD activity to improve salt toleranc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Guo&lt;/Author&gt;&lt;Year&gt;2021&lt;/Year&gt;&lt;RecNum&gt;267&lt;/RecNum&gt;&lt;DisplayText&gt;(Guo et al., 2021)&lt;/DisplayText&gt;&lt;record&gt;&lt;rec-number&gt;267&lt;/rec-number&gt;&lt;foreign-keys&gt;&lt;key app="EN" db-id="xz2fdpps0wzvsnedf24vxvwytzax2t2vrwep"&gt;267&lt;/key&gt;&lt;/foreign-keys&gt;&lt;ref-type name="Journal Article"&gt;17&lt;/ref-type&gt;&lt;contributors&gt;&lt;authors&gt;&lt;author&gt;Guo, Qing&lt;/author&gt;&lt;author&gt;Jiang, Jiahui&lt;/author&gt;&lt;author&gt;Yao, Wenjing&lt;/author&gt;&lt;author&gt;Li, Li&lt;/author&gt;&lt;author&gt;Zhao, Kai&lt;/author&gt;&lt;author&gt;Cheng, Zihan&lt;/author&gt;&lt;author&gt;Han, Lianbin&lt;/author&gt;&lt;author&gt;Wei, Ran&lt;/author&gt;&lt;author&gt;Zhou, Boru&lt;/author&gt;&lt;author&gt;Jiang, Tingbo&lt;/author&gt;&lt;/authors&gt;&lt;/contributors&gt;&lt;titles&gt;&lt;title&gt;Genome-wide analysis of poplar HD-Zip family and over-expression of PsnHDZ63 confers salt tolerance in transgenic Populus simonii× P. nigra&lt;/title&gt;&lt;secondary-title&gt;Plant Science&lt;/secondary-title&gt;&lt;/titles&gt;&lt;periodical&gt;&lt;full-title&gt;Plant Science&lt;/full-title&gt;&lt;/periodical&gt;&lt;pages&gt;111021&lt;/pages&gt;&lt;volume&gt;311&lt;/volume&gt;&lt;dates&gt;&lt;year&gt;2021&lt;/year&gt;&lt;/dates&gt;&lt;isbn&gt;0168-9452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hAnsi="Times New Roman" w:cs="Times New Roman"/>
                <w:noProof/>
                <w:sz w:val="22"/>
              </w:rPr>
              <w:t>(Guo et al., 2021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CF7A99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lHB2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Lycopersicon</w:t>
            </w:r>
            <w:proofErr w:type="spellEnd"/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esculent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9628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Negatively regulates plant drought </w:t>
            </w:r>
            <w:r w:rsidRPr="006D7EC3">
              <w:rPr>
                <w:rFonts w:ascii="Times New Roman" w:eastAsia="宋体" w:hAnsi="Times New Roman" w:cs="Times New Roman" w:hint="eastAsia"/>
                <w:sz w:val="22"/>
              </w:rPr>
              <w:t xml:space="preserve">and </w:t>
            </w:r>
            <w:r w:rsidRPr="006D7EC3">
              <w:rPr>
                <w:rFonts w:ascii="Times New Roman" w:eastAsia="宋体" w:hAnsi="Times New Roman" w:cs="Times New Roman"/>
                <w:sz w:val="22"/>
              </w:rPr>
              <w:t>salt stress responses</w:t>
            </w:r>
            <w:r w:rsidR="0096287B">
              <w:t xml:space="preserve"> </w:t>
            </w:r>
            <w:r w:rsidR="0096287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="0096287B" w:rsidRPr="0096287B">
              <w:rPr>
                <w:rFonts w:ascii="Times New Roman" w:eastAsia="宋体" w:hAnsi="Times New Roman" w:cs="Times New Roman"/>
                <w:sz w:val="22"/>
              </w:rPr>
              <w:t>y reducing MDA content and water loss rat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Hu&lt;/Author&gt;&lt;Year&gt;2017&lt;/Year&gt;&lt;RecNum&gt;732&lt;/RecNum&gt;&lt;DisplayText&gt;(Hu et al., 2017)&lt;/DisplayText&gt;&lt;record&gt;&lt;rec-number&gt;732&lt;/rec-number&gt;&lt;foreign-keys&gt;&lt;key app="EN" db-id="v9afpppa7v5swdewap1vfzrfa55pv9w9we5r" timestamp="1655811322"&gt;732&lt;/key&gt;&lt;/foreign-keys&gt;&lt;ref-type name="Journal Article"&gt;17&lt;/ref-type&gt;&lt;contributors&gt;&lt;authors&gt;&lt;author&gt;Hu, J. T.&lt;/author&gt;&lt;author&gt;Chen, G. P.&lt;/author&gt;&lt;author&gt;Yin, W. C.&lt;/author&gt;&lt;author&gt;Cui, B. L.&lt;/author&gt;&lt;author&gt;Yu, X. H.&lt;/author&gt;&lt;author&gt;Lu, Y.&lt;/author&gt;&lt;author&gt;Hu, Z. L.&lt;/author&gt;&lt;/authors&gt;&lt;/contributors&gt;&lt;titles&gt;&lt;title&gt;Silencing of SlHB2 Improves Drought, Salt Stress Tolerance, and Induces Stress-Related Gene Expression in Tomato&lt;/title&gt;&lt;secondary-title&gt;Journal of Plant Growth Regulation&lt;/secondary-title&gt;&lt;/titles&gt;&lt;periodical&gt;&lt;full-title&gt;Journal of Plant Growth Regulation&lt;/full-title&gt;&lt;/periodical&gt;&lt;pages&gt;578-589&lt;/pages&gt;&lt;volume&gt;36&lt;/volume&gt;&lt;number&gt;3&lt;/number&gt;&lt;dates&gt;&lt;year&gt;2017&lt;/year&gt;&lt;pub-dates&gt;&lt;date&gt;Sep&lt;/date&gt;&lt;/pub-dates&gt;&lt;/dates&gt;&lt;isbn&gt;0721-7595&lt;/isbn&gt;&lt;accession-num&gt;WOS:000408691000004&lt;/accession-num&gt;&lt;urls&gt;&lt;related-urls&gt;&lt;url&gt;&amp;lt;Go to ISI&amp;gt;://WOS:000408691000004&lt;/url&gt;&lt;/related-urls&gt;&lt;/urls&gt;&lt;electronic-resource-num&gt;10.1007/s00344-017-9664-z&lt;/electronic-resource-num&gt;&lt;/record&gt;&lt;/Cite&gt;&lt;/EndNote&gt;</w:instrTex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Hu et al., 2017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mHDZ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Zea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</w:p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mays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Negatively regulates plant salt stress responses through ABA signaling pathwa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Wang&lt;/Author&gt;&lt;Year&gt;2017&lt;/Year&gt;&lt;RecNum&gt;295&lt;/RecNum&gt;&lt;DisplayText&gt;(Wang et al., 2017)&lt;/DisplayText&gt;&lt;record&gt;&lt;rec-number&gt;295&lt;/rec-number&gt;&lt;foreign-keys&gt;&lt;key app="EN" db-id="xz2fdpps0wzvsnedf24vxvwytzax2t2vrwep"&gt;295&lt;/key&gt;&lt;/foreign-keys&gt;&lt;ref-type name="Journal Article"&gt;17&lt;/ref-type&gt;&lt;contributors&gt;&lt;authors&gt;&lt;author&gt;Wang, Qianqian&lt;/author&gt;&lt;author&gt;Zha, Kangyong&lt;/author&gt;&lt;author&gt;Chai, Wenbo&lt;/author&gt;&lt;author&gt;Wang, Yu&lt;/author&gt;&lt;author&gt;Liu, Bin&lt;/author&gt;&lt;author&gt;Jiang, Haiyang&lt;/author&gt;&lt;author&gt;Cheng, Beijiu&lt;/author&gt;&lt;author&gt;Zhao, Yang&lt;/author&gt;&lt;/authors&gt;&lt;/contributors&gt;&lt;titles&gt;&lt;title&gt;Functional analysis of the HD-Zip I gene ZmHDZ1 in ABA-mediated salt tolerance in rice&lt;/title&gt;&lt;secondary-title&gt;Journal of Plant Biology&lt;/secondary-title&gt;&lt;/titles&gt;&lt;periodical&gt;&lt;full-title&gt;Journal of Plant Biology&lt;/full-title&gt;&lt;/periodical&gt;&lt;pages&gt;207-214&lt;/pages&gt;&lt;volume&gt;60&lt;/volume&gt;&lt;number&gt;2&lt;/number&gt;&lt;dates&gt;&lt;year&gt;2017&lt;/year&gt;&lt;/dates&gt;&lt;isbn&gt;1867-0725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Wang et al., 2017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sHB7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Medicago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sativ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 xml:space="preserve">Negatively regulates plant </w:t>
            </w:r>
            <w:r w:rsidRPr="00CF7A99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 xml:space="preserve">alt </w:t>
            </w:r>
            <w:r w:rsidRPr="00CF7A99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>tress through ABA dependent signaling pathwa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Li&lt;/Author&gt;&lt;Year&gt;2022&lt;/Year&gt;&lt;RecNum&gt;309&lt;/RecNum&gt;&lt;DisplayText&gt;(Li et al., 2022)&lt;/DisplayText&gt;&lt;record&gt;&lt;rec-number&gt;309&lt;/rec-number&gt;&lt;foreign-keys&gt;&lt;key app="EN" db-id="xz2fdpps0wzvsnedf24vxvwytzax2t2vrwep"&gt;309&lt;/key&gt;&lt;/foreign-keys&gt;&lt;ref-type name="Journal Article"&gt;17&lt;/ref-type&gt;&lt;contributors&gt;&lt;authors&gt;&lt;author&gt;Li, Xiao&lt;/author&gt;&lt;author&gt;Hou, Yiyao&lt;/author&gt;&lt;author&gt;Li, Mingna&lt;/author&gt;&lt;author&gt;Zhang, Fan&lt;/author&gt;&lt;author&gt;Yi, Fengyan&lt;/author&gt;&lt;author&gt;Kang, Junmei&lt;/author&gt;&lt;author&gt;Yang, Qingchuan&lt;/author&gt;&lt;author&gt;Long, Ruicai&lt;/author&gt;&lt;/authors&gt;&lt;/contributors&gt;&lt;titles&gt;&lt;title&gt;Overexpression of an ABA-inducible homeodomain-leucine zipper I gene MsHB7 confers salt stress sensitivity to alfalfa&lt;/title&gt;&lt;secondary-title&gt;Industrial Crops and Products&lt;/secondary-title&gt;&lt;/titles&gt;&lt;periodical&gt;&lt;full-title&gt;Industrial Crops and Products&lt;/full-title&gt;&lt;/periodical&gt;&lt;pages&gt;114463&lt;/pages&gt;&lt;volume&gt;177&lt;/volume&gt;&lt;dates&gt;&lt;year&gt;2022&lt;/year&gt;&lt;/dates&gt;&lt;isbn&gt;0926-6690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Li et al., 2022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lastRenderedPageBreak/>
              <w:t>CaHDZ0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Capsicum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nnu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Positively regulates plant 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>salt</w:t>
            </w: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 stress responses</w:t>
            </w:r>
            <w:r w:rsidR="00E02E27" w:rsidRPr="00CF7A99">
              <w:rPr>
                <w:rFonts w:ascii="Times New Roman" w:eastAsia="宋体" w:hAnsi="Times New Roman" w:cs="Times New Roman"/>
                <w:sz w:val="22"/>
              </w:rPr>
              <w:t xml:space="preserve"> through ABA dependent signaling pathwa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Zhang&lt;/Author&gt;&lt;Year&gt;2021&lt;/Year&gt;&lt;RecNum&gt;350&lt;/RecNum&gt;&lt;DisplayText&gt;(Zhang et al., 2021)&lt;/DisplayText&gt;&lt;record&gt;&lt;rec-number&gt;350&lt;/rec-number&gt;&lt;foreign-keys&gt;&lt;key app="EN" db-id="xz2fdpps0wzvsnedf24vxvwytzax2t2vrwep"&gt;350&lt;/key&gt;&lt;/foreign-keys&gt;&lt;ref-type name="Journal Article"&gt;17&lt;/ref-type&gt;&lt;contributors&gt;&lt;authors&gt;&lt;author&gt;Zhang, Zhongrong&lt;/author&gt;&lt;author&gt;Zhu, Ranran&lt;/author&gt;&lt;author&gt;Ji, Xuehua&lt;/author&gt;&lt;author&gt;Li, Hui Ji&lt;/author&gt;&lt;author&gt;Lv, Hui&lt;/author&gt;&lt;author&gt;Zhang, Hai Ying&lt;/author&gt;&lt;/authors&gt;&lt;/contributors&gt;&lt;titles&gt;&lt;title&gt;Genome-Wide Characterization and Expression Analysis of the HD-ZIP Gene Family in Response to Salt Stress in Pepper&lt;/title&gt;&lt;secondary-title&gt;International Journal of Genomics&lt;/secondary-title&gt;&lt;/titles&gt;&lt;periodical&gt;&lt;full-title&gt;International Journal of Genomics&lt;/full-title&gt;&lt;/periodical&gt;&lt;volume&gt;2021&lt;/volume&gt;&lt;dates&gt;&lt;year&gt;2021&lt;/year&gt;&lt;/dates&gt;&lt;isbn&gt;2314-436X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Zhang et al., 2021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HDZ10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Capsicum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nnu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Positively regulates plant 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>salt</w:t>
            </w:r>
            <w:r w:rsidRPr="006D7EC3">
              <w:rPr>
                <w:rFonts w:ascii="Times New Roman" w:eastAsia="宋体" w:hAnsi="Times New Roman" w:cs="Times New Roman"/>
                <w:sz w:val="22"/>
              </w:rPr>
              <w:t xml:space="preserve"> stress response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Zhang&lt;/Author&gt;&lt;Year&gt;2021&lt;/Year&gt;&lt;RecNum&gt;350&lt;/RecNum&gt;&lt;DisplayText&gt;(Zhang et al., 2021)&lt;/DisplayText&gt;&lt;record&gt;&lt;rec-number&gt;350&lt;/rec-number&gt;&lt;foreign-keys&gt;&lt;key app="EN" db-id="xz2fdpps0wzvsnedf24vxvwytzax2t2vrwep"&gt;350&lt;/key&gt;&lt;/foreign-keys&gt;&lt;ref-type name="Journal Article"&gt;17&lt;/ref-type&gt;&lt;contributors&gt;&lt;authors&gt;&lt;author&gt;Zhang, Zhongrong&lt;/author&gt;&lt;author&gt;Zhu, Ranran&lt;/author&gt;&lt;author&gt;Ji, Xuehua&lt;/author&gt;&lt;author&gt;Li, Hui Ji&lt;/author&gt;&lt;author&gt;Lv, Hui&lt;/author&gt;&lt;author&gt;Zhang, Hai Ying&lt;/author&gt;&lt;/authors&gt;&lt;/contributors&gt;&lt;titles&gt;&lt;title&gt;Genome-Wide Characterization and Expression Analysis of the HD-ZIP Gene Family in Response to Salt Stress in Pepper&lt;/title&gt;&lt;secondary-title&gt;International Journal of Genomics&lt;/secondary-title&gt;&lt;/titles&gt;&lt;periodical&gt;&lt;full-title&gt;International Journal of Genomics&lt;/full-title&gt;&lt;/periodical&gt;&lt;volume&gt;2021&lt;/volume&gt;&lt;dates&gt;&lt;year&gt;2021&lt;/year&gt;&lt;/dates&gt;&lt;isbn&gt;2314-436X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Zhang et al., 2021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aHB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Helianthus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nnuu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Positively regulates plant cold stress responses</w:t>
            </w:r>
            <w:r w:rsidR="00F70726">
              <w:t xml:space="preserve"> </w:t>
            </w:r>
            <w:r w:rsidR="00F70726" w:rsidRPr="00F70726">
              <w:rPr>
                <w:rFonts w:ascii="Times New Roman" w:eastAsia="宋体" w:hAnsi="Times New Roman" w:cs="Times New Roman"/>
                <w:sz w:val="22"/>
              </w:rPr>
              <w:t>by participating in cell membrane stabilit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Hb25nPC9BdXRob3I+PFllYXI+MjAxOTwvWWVhcj48UmVj
TnVtPjI5MTwvUmVjTnVtPjxEaXNwbGF5VGV4dD4oQ2FiZWxsbyBldCBhbC4sIDIwMTI7R29uZyBl
dCBhbC4sIDIwMTkpPC9EaXNwbGF5VGV4dD48cmVjb3JkPjxyZWMtbnVtYmVyPjI5MTwvcmVjLW51
bWJlcj48Zm9yZWlnbi1rZXlzPjxrZXkgYXBwPSJFTiIgZGItaWQ9Inh6MmZkcHBzMHd6dnNuZWRm
MjR2eHZ3eXR6YXgydDJ2cndlcCI+MjkxPC9rZXk+PC9mb3JlaWduLWtleXM+PHJlZi10eXBlIG5h
bWU9IkpvdXJuYWwgQXJ0aWNsZSI+MTc8L3JlZi10eXBlPjxjb250cmlidXRvcnM+PGF1dGhvcnM+
PGF1dGhvcj5Hb25nLCBTaGFvaHVhPC9hdXRob3I+PGF1dGhvcj5EaW5nLCBZYW5mZWk8L2F1dGhv
cj48YXV0aG9yPkh1LCBTaGFuc2hhbjwvYXV0aG9yPjxhdXRob3I+RGluZywgTGlob25nPC9hdXRo
b3I+PGF1dGhvcj5DaGVuLCBaaGl4aWFuZzwvYXV0aG9yPjxhdXRob3I+Wmh1LCBDaGVuZzwvYXV0
aG9yPjwvYXV0aG9ycz48L2NvbnRyaWJ1dG9ycz48dGl0bGVzPjx0aXRsZT5UaGUgcm9sZSBvZiBI
ROKAkFppcCBjbGFzcyBJIHRyYW5zY3JpcHRpb24gZmFjdG9ycyBpbiBwbGFudCByZXNwb25zZSB0
byBhYmlvdGljIHN0cmVzc2VzPC90aXRsZT48c2Vjb25kYXJ5LXRpdGxlPlBoeXNpb2xvZ2lhIHBs
YW50YXJ1bTwvc2Vjb25kYXJ5LXRpdGxlPjwvdGl0bGVzPjxwZXJpb2RpY2FsPjxmdWxsLXRpdGxl
PlBoeXNpb2xvZ2lhIHBsYW50YXJ1bTwvZnVsbC10aXRsZT48L3BlcmlvZGljYWw+PHBhZ2VzPjUx
Ni01MjU8L3BhZ2VzPjx2b2x1bWU+MTY3PC92b2x1bWU+PG51bWJlcj40PC9udW1iZXI+PGRhdGVz
Pjx5ZWFyPjIwMTk8L3llYXI+PC9kYXRlcz48aXNibj4wMDMxLTkzMTc8L2lzYm4+PHVybHM+PC91
cmxzPjwvcmVjb3JkPjwvQ2l0ZT48Q2l0ZT48QXV0aG9yPkNhYmVsbG88L0F1dGhvcj48WWVhcj4y
MDEyPC9ZZWFyPjxSZWNOdW0+MjYxPC9SZWNOdW0+PHJlY29yZD48cmVjLW51bWJlcj4yNjE8L3Jl
Yy1udW1iZXI+PGZvcmVpZ24ta2V5cz48a2V5IGFwcD0iRU4iIGRiLWlkPSJ4ejJmZHBwczB3enZz
bmVkZjI0dnh2d3l0emF4MnQydnJ3ZXAiPjI2MTwva2V5PjwvZm9yZWlnbi1rZXlzPjxyZWYtdHlw
ZSBuYW1lPSJKb3VybmFsIEFydGljbGUiPjE3PC9yZWYtdHlwZT48Y29udHJpYnV0b3JzPjxhdXRo
b3JzPjxhdXRob3I+Q2FiZWxsbywgSi4gVi48L2F1dGhvcj48YXV0aG9yPkFyY2UsIEEuIEwuPC9h
dXRob3I+PGF1dGhvcj5DaGFuLCBSLiBMLjwvYXV0aG9yPjwvYXV0aG9ycz48L2NvbnRyaWJ1dG9y
cz48YXV0aC1hZGRyZXNzPkluc3RpdHV0byBkZSBBZ3JvYmlvdGVjbm9sb2fDrWEgZGVsIExpdG9y
YWwsIFVuaXZlcnNpZGFkIE5hY2lvbmFsIGRlbCBMaXRvcmFsLCBDT05JQ0VULCBDQyAyNDIgQ2l1
ZGFkIFVuaXZlcnNpdGFyaWEsIDMwMDAgU2FudGEgRmUsIEFyZ2VudGluYS48L2F1dGgtYWRkcmVz
cz48dGl0bGVzPjx0aXRsZT5UaGUgaG9tb2xvZ291cyBIRC1aaXAgSSB0cmFuc2NyaXB0aW9uIGZh
Y3RvcnMgSGFIQjEgYW5kIEF0SEIxMyBjb25mZXIgY29sZCB0b2xlcmFuY2UgdmlhIHRoZSBpbmR1
Y3Rpb24gb2YgcGF0aG9nZW5lc2lzLXJlbGF0ZWQgYW5kIGdsdWNhbmFzZSBwcm90ZWluczwvdGl0
bGU+PHNlY29uZGFyeS10aXRsZT5QbGFudCBKPC9zZWNvbmRhcnktdGl0bGU+PGFsdC10aXRsZT5U
aGUgUGxhbnQgam91cm5hbCA6IGZvciBjZWxsIGFuZCBtb2xlY3VsYXIgYmlvbG9neTwvYWx0LXRp
dGxlPjwvdGl0bGVzPjxwZXJpb2RpY2FsPjxmdWxsLXRpdGxlPlBsYW50IEo8L2Z1bGwtdGl0bGU+
PC9wZXJpb2RpY2FsPjxwYWdlcz4xNDEtNTM8L3BhZ2VzPjx2b2x1bWU+Njk8L3ZvbHVtZT48bnVt
YmVyPjE8L251bWJlcj48ZWRpdGlvbj4yMDExLzA5LzA5PC9lZGl0aW9uPjxrZXl3b3Jkcz48a2V5
d29yZD5BbnRpZnJlZXplIFByb3RlaW5zL2dlbmV0aWNzPC9rZXl3b3JkPjxrZXl3b3JkPkFyYWJp
ZG9wc2lzL2dlbmV0aWNzLyBwaHlzaW9sb2d5PC9rZXl3b3JkPjxrZXl3b3JkPkFyYWJpZG9wc2lz
IFByb3RlaW5zL2dlbmV0aWNzLyBtZXRhYm9saXNtPC9rZXl3b3JkPjxrZXl3b3JkPkNlbGwgTWVt
YnJhbmUvbWV0YWJvbGlzbTwva2V5d29yZD48a2V5d29yZD5DaGl0aW5hc2VzL2dlbmV0aWNzPC9r
ZXl3b3JkPjxrZXl3b3JkPkNvbGQgVGVtcGVyYXR1cmU8L2tleXdvcmQ+PGtleXdvcmQ+RnJlZXpp
bmc8L2tleXdvcmQ+PGtleXdvcmQ+R2VuZSBFeHByZXNzaW9uIFJlZ3VsYXRpb24sIFBsYW50PC9r
ZXl3b3JkPjxrZXl3b3JkPkdsdWNhbiBFbmRvLTEsMy1iZXRhLUQtR2x1Y29zaWRhc2UvZ2VuZXRp
Y3MvIG1ldGFib2xpc208L2tleXdvcmQ+PGtleXdvcmQ+SGVsaWFudGh1cy9nZW5ldGljczwva2V5
d29yZD48a2V5d29yZD5Ib21lb2RvbWFpbiBQcm90ZWlucy9nZW5ldGljcy8gbWV0YWJvbGlzbTwv
a2V5d29yZD48a2V5d29yZD5QbGFudCBQcm90ZWlucy9nZW5ldGljcy8gbWV0YWJvbGlzbTwva2V5
d29yZD48a2V5d29yZD5QbGFudHMsIEdlbmV0aWNhbGx5IE1vZGlmaWVkPC9rZXl3b3JkPjxrZXl3
b3JkPlByb21vdGVyIFJlZ2lvbnMsIEdlbmV0aWM8L2tleXdvcmQ+PGtleXdvcmQ+VHJhbnNjcmlw
dGlvbiBGYWN0b3JzL2dlbmV0aWNzLyBtZXRhYm9saXNtPC9rZXl3b3JkPjxrZXl3b3JkPlVwLVJl
Z3VsYXRpb248L2tleXdvcmQ+PC9rZXl3b3Jkcz48ZGF0ZXM+PHllYXI+MjAxMjwveWVhcj48cHVi
LWRhdGVzPjxkYXRlPkphbjwvZGF0ZT48L3B1Yi1kYXRlcz48L2RhdGVzPjxpc2JuPjEzNjUtMzEz
WCAoRWxlY3Ryb25pYykmI3hEOzA5NjAtNzQxMiAoTGlua2luZyk8L2lzYm4+PGFjY2Vzc2lvbi1u
dW0+MjE4OTk2MDc8L2FjY2Vzc2lvbi1udW0+PHVybHM+PC91cmxzPjxlbGVjdHJvbmljLXJlc291
cmNlLW51bT4xMC4xMTExL2ouMTM2NS0zMTNYLjIwMTEuMDQ3NzgueDwvZWxlY3Ryb25pYy1yZXNv
dXJjZS1udW0+PHJlbW90ZS1kYXRhYmFzZS1wcm92aWRlcj5OTE08L3JlbW90ZS1kYXRhYmFzZS1w
cm92aWRlcj48bGFuZ3VhZ2U+ZW5nPC9sYW5ndWFnZT48L3JlY29yZD48L0NpdGU+PC9FbmROb3Rl
PgB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Hb25nPC9BdXRob3I+PFllYXI+MjAxOTwvWWVhcj48UmVj
TnVtPjI5MTwvUmVjTnVtPjxEaXNwbGF5VGV4dD4oQ2FiZWxsbyBldCBhbC4sIDIwMTI7R29uZyBl
dCBhbC4sIDIwMTkpPC9EaXNwbGF5VGV4dD48cmVjb3JkPjxyZWMtbnVtYmVyPjI5MTwvcmVjLW51
bWJlcj48Zm9yZWlnbi1rZXlzPjxrZXkgYXBwPSJFTiIgZGItaWQ9Inh6MmZkcHBzMHd6dnNuZWRm
MjR2eHZ3eXR6YXgydDJ2cndlcCI+MjkxPC9rZXk+PC9mb3JlaWduLWtleXM+PHJlZi10eXBlIG5h
bWU9IkpvdXJuYWwgQXJ0aWNsZSI+MTc8L3JlZi10eXBlPjxjb250cmlidXRvcnM+PGF1dGhvcnM+
PGF1dGhvcj5Hb25nLCBTaGFvaHVhPC9hdXRob3I+PGF1dGhvcj5EaW5nLCBZYW5mZWk8L2F1dGhv
cj48YXV0aG9yPkh1LCBTaGFuc2hhbjwvYXV0aG9yPjxhdXRob3I+RGluZywgTGlob25nPC9hdXRo
b3I+PGF1dGhvcj5DaGVuLCBaaGl4aWFuZzwvYXV0aG9yPjxhdXRob3I+Wmh1LCBDaGVuZzwvYXV0
aG9yPjwvYXV0aG9ycz48L2NvbnRyaWJ1dG9ycz48dGl0bGVzPjx0aXRsZT5UaGUgcm9sZSBvZiBI
ROKAkFppcCBjbGFzcyBJIHRyYW5zY3JpcHRpb24gZmFjdG9ycyBpbiBwbGFudCByZXNwb25zZSB0
byBhYmlvdGljIHN0cmVzc2VzPC90aXRsZT48c2Vjb25kYXJ5LXRpdGxlPlBoeXNpb2xvZ2lhIHBs
YW50YXJ1bTwvc2Vjb25kYXJ5LXRpdGxlPjwvdGl0bGVzPjxwZXJpb2RpY2FsPjxmdWxsLXRpdGxl
PlBoeXNpb2xvZ2lhIHBsYW50YXJ1bTwvZnVsbC10aXRsZT48L3BlcmlvZGljYWw+PHBhZ2VzPjUx
Ni01MjU8L3BhZ2VzPjx2b2x1bWU+MTY3PC92b2x1bWU+PG51bWJlcj40PC9udW1iZXI+PGRhdGVz
Pjx5ZWFyPjIwMTk8L3llYXI+PC9kYXRlcz48aXNibj4wMDMxLTkzMTc8L2lzYm4+PHVybHM+PC91
cmxzPjwvcmVjb3JkPjwvQ2l0ZT48Q2l0ZT48QXV0aG9yPkNhYmVsbG88L0F1dGhvcj48WWVhcj4y
MDEyPC9ZZWFyPjxSZWNOdW0+MjYxPC9SZWNOdW0+PHJlY29yZD48cmVjLW51bWJlcj4yNjE8L3Jl
Yy1udW1iZXI+PGZvcmVpZ24ta2V5cz48a2V5IGFwcD0iRU4iIGRiLWlkPSJ4ejJmZHBwczB3enZz
bmVkZjI0dnh2d3l0emF4MnQydnJ3ZXAiPjI2MTwva2V5PjwvZm9yZWlnbi1rZXlzPjxyZWYtdHlw
ZSBuYW1lPSJKb3VybmFsIEFydGljbGUiPjE3PC9yZWYtdHlwZT48Y29udHJpYnV0b3JzPjxhdXRo
b3JzPjxhdXRob3I+Q2FiZWxsbywgSi4gVi48L2F1dGhvcj48YXV0aG9yPkFyY2UsIEEuIEwuPC9h
dXRob3I+PGF1dGhvcj5DaGFuLCBSLiBMLjwvYXV0aG9yPjwvYXV0aG9ycz48L2NvbnRyaWJ1dG9y
cz48YXV0aC1hZGRyZXNzPkluc3RpdHV0byBkZSBBZ3JvYmlvdGVjbm9sb2fDrWEgZGVsIExpdG9y
YWwsIFVuaXZlcnNpZGFkIE5hY2lvbmFsIGRlbCBMaXRvcmFsLCBDT05JQ0VULCBDQyAyNDIgQ2l1
ZGFkIFVuaXZlcnNpdGFyaWEsIDMwMDAgU2FudGEgRmUsIEFyZ2VudGluYS48L2F1dGgtYWRkcmVz
cz48dGl0bGVzPjx0aXRsZT5UaGUgaG9tb2xvZ291cyBIRC1aaXAgSSB0cmFuc2NyaXB0aW9uIGZh
Y3RvcnMgSGFIQjEgYW5kIEF0SEIxMyBjb25mZXIgY29sZCB0b2xlcmFuY2UgdmlhIHRoZSBpbmR1
Y3Rpb24gb2YgcGF0aG9nZW5lc2lzLXJlbGF0ZWQgYW5kIGdsdWNhbmFzZSBwcm90ZWluczwvdGl0
bGU+PHNlY29uZGFyeS10aXRsZT5QbGFudCBKPC9zZWNvbmRhcnktdGl0bGU+PGFsdC10aXRsZT5U
aGUgUGxhbnQgam91cm5hbCA6IGZvciBjZWxsIGFuZCBtb2xlY3VsYXIgYmlvbG9neTwvYWx0LXRp
dGxlPjwvdGl0bGVzPjxwZXJpb2RpY2FsPjxmdWxsLXRpdGxlPlBsYW50IEo8L2Z1bGwtdGl0bGU+
PC9wZXJpb2RpY2FsPjxwYWdlcz4xNDEtNTM8L3BhZ2VzPjx2b2x1bWU+Njk8L3ZvbHVtZT48bnVt
YmVyPjE8L251bWJlcj48ZWRpdGlvbj4yMDExLzA5LzA5PC9lZGl0aW9uPjxrZXl3b3Jkcz48a2V5
d29yZD5BbnRpZnJlZXplIFByb3RlaW5zL2dlbmV0aWNzPC9rZXl3b3JkPjxrZXl3b3JkPkFyYWJp
ZG9wc2lzL2dlbmV0aWNzLyBwaHlzaW9sb2d5PC9rZXl3b3JkPjxrZXl3b3JkPkFyYWJpZG9wc2lz
IFByb3RlaW5zL2dlbmV0aWNzLyBtZXRhYm9saXNtPC9rZXl3b3JkPjxrZXl3b3JkPkNlbGwgTWVt
YnJhbmUvbWV0YWJvbGlzbTwva2V5d29yZD48a2V5d29yZD5DaGl0aW5hc2VzL2dlbmV0aWNzPC9r
ZXl3b3JkPjxrZXl3b3JkPkNvbGQgVGVtcGVyYXR1cmU8L2tleXdvcmQ+PGtleXdvcmQ+RnJlZXpp
bmc8L2tleXdvcmQ+PGtleXdvcmQ+R2VuZSBFeHByZXNzaW9uIFJlZ3VsYXRpb24sIFBsYW50PC9r
ZXl3b3JkPjxrZXl3b3JkPkdsdWNhbiBFbmRvLTEsMy1iZXRhLUQtR2x1Y29zaWRhc2UvZ2VuZXRp
Y3MvIG1ldGFib2xpc208L2tleXdvcmQ+PGtleXdvcmQ+SGVsaWFudGh1cy9nZW5ldGljczwva2V5
d29yZD48a2V5d29yZD5Ib21lb2RvbWFpbiBQcm90ZWlucy9nZW5ldGljcy8gbWV0YWJvbGlzbTwv
a2V5d29yZD48a2V5d29yZD5QbGFudCBQcm90ZWlucy9nZW5ldGljcy8gbWV0YWJvbGlzbTwva2V5
d29yZD48a2V5d29yZD5QbGFudHMsIEdlbmV0aWNhbGx5IE1vZGlmaWVkPC9rZXl3b3JkPjxrZXl3
b3JkPlByb21vdGVyIFJlZ2lvbnMsIEdlbmV0aWM8L2tleXdvcmQ+PGtleXdvcmQ+VHJhbnNjcmlw
dGlvbiBGYWN0b3JzL2dlbmV0aWNzLyBtZXRhYm9saXNtPC9rZXl3b3JkPjxrZXl3b3JkPlVwLVJl
Z3VsYXRpb248L2tleXdvcmQ+PC9rZXl3b3Jkcz48ZGF0ZXM+PHllYXI+MjAxMjwveWVhcj48cHVi
LWRhdGVzPjxkYXRlPkphbjwvZGF0ZT48L3B1Yi1kYXRlcz48L2RhdGVzPjxpc2JuPjEzNjUtMzEz
WCAoRWxlY3Ryb25pYykmI3hEOzA5NjAtNzQxMiAoTGlua2luZyk8L2lzYm4+PGFjY2Vzc2lvbi1u
dW0+MjE4OTk2MDc8L2FjY2Vzc2lvbi1udW0+PHVybHM+PC91cmxzPjxlbGVjdHJvbmljLXJlc291
cmNlLW51bT4xMC4xMTExL2ouMTM2NS0zMTNYLjIwMTEuMDQ3NzgueDwvZWxlY3Ryb25pYy1yZXNv
dXJjZS1udW0+PHJlbW90ZS1kYXRhYmFzZS1wcm92aWRlcj5OTE08L3JlbW90ZS1kYXRhYmFzZS1w
cm92aWRlcj48bGFuZ3VhZ2U+ZW5nPC9sYW5ndWFnZT48L3JlY29yZD48L0NpdGU+PC9FbmROb3Rl
PgB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F7A99">
              <w:rPr>
                <w:rFonts w:ascii="Times New Roman" w:eastAsia="楷体" w:hAnsi="Times New Roman" w:cs="Times New Roman"/>
                <w:sz w:val="22"/>
              </w:rPr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Cabello et al., 2012;Gong et al., 2019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aHDZipI-2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Triticum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estiv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Positively regulates plant cold stress response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ZYW5nPC9BdXRob3I+PFllYXI+MjAxODwvWWVhcj48UmVj
TnVtPjM5MzwvUmVjTnVtPjxEaXNwbGF5VGV4dD4oS292YWxjaHVrIGV0IGFsLiwgMjAxNjtZYW5n
IGV0IGFsLiwgMjAxOCk8L0Rpc3BsYXlUZXh0PjxyZWNvcmQ+PHJlYy1udW1iZXI+MzkzPC9yZWMt
bnVtYmVyPjxmb3JlaWduLWtleXM+PGtleSBhcHA9IkVOIiBkYi1pZD0ieHoyZmRwcHMwd3p2c25l
ZGYyNHZ4dnd5dHpheDJ0MnZyd2VwIj4zOTM8L2tleT48L2ZvcmVpZ24ta2V5cz48cmVmLXR5cGUg
bmFtZT0iSm91cm5hbCBBcnRpY2xlIj4xNzwvcmVmLXR5cGU+PGNvbnRyaWJ1dG9ycz48YXV0aG9y
cz48YXV0aG9yPllhbmcsIFl1bmZlaTwvYXV0aG9yPjxhdXRob3I+THVhbmcsIFN1a2FueWE8L2F1
dGhvcj48YXV0aG9yPkhhcnJpcywgSm9objwvYXV0aG9yPjxhdXRob3I+Umlib25pLCBNYXR0ZW88
L2F1dGhvcj48YXV0aG9yPkxpLCBZdWFuPC9hdXRob3I+PGF1dGhvcj5CYXphbm92YSwgTmF0YWxp
YTwvYXV0aG9yPjxhdXRob3I+SHJtb3ZhLCBNYXJpYTwvYXV0aG9yPjxhdXRob3I+SGFlZmVsZSwg
U3RlcGhhbjwvYXV0aG9yPjxhdXRob3I+S292YWxjaHVrLCBOYXRhbGl5YTwvYXV0aG9yPjxhdXRo
b3I+TG9wYXRvLCBTZXJnaXk8L2F1dGhvcj48L2F1dGhvcnM+PC9jb250cmlidXRvcnM+PHRpdGxl
cz48dGl0bGU+T3ZlcmV4cHJlc3Npb24gb2YgdGhlIGNsYXNzIEkgaG9tZW9kb21haW4gdHJhbnNj
cmlwdGlvbiBmYWN0b3IgVGEgSERaIGlwSeKAkDUgaW5jcmVhc2VzIGRyb3VnaHQgYW5kIGZyb3N0
IHRvbGVyYW5jZSBpbiB0cmFuc2dlbmljIHdoZWF0PC90aXRsZT48c2Vjb25kYXJ5LXRpdGxlPlBs
YW50IGJpb3RlY2hub2xvZ3kgam91cm5hbDwvc2Vjb25kYXJ5LXRpdGxlPjwvdGl0bGVzPjxwZXJp
b2RpY2FsPjxmdWxsLXRpdGxlPlBsYW50IGJpb3RlY2hub2xvZ3kgam91cm5hbDwvZnVsbC10aXRs
ZT48L3BlcmlvZGljYWw+PHBhZ2VzPjEyMjctMTI0MDwvcGFnZXM+PHZvbHVtZT4xNjwvdm9sdW1l
PjxudW1iZXI+NjwvbnVtYmVyPjxkYXRlcz48eWVhcj4yMDE4PC95ZWFyPjwvZGF0ZXM+PGlzYm4+
MTQ2Ny03NjQ0PC9pc2JuPjx1cmxzPjwvdXJscz48L3JlY29yZD48L0NpdGU+PENpdGU+PEF1dGhv
cj5Lb3ZhbGNodWs8L0F1dGhvcj48WWVhcj4yMDE2PC9ZZWFyPjxSZWNOdW0+Mzk0PC9SZWNOdW0+
PHJlY29yZD48cmVjLW51bWJlcj4zOTQ8L3JlYy1udW1iZXI+PGZvcmVpZ24ta2V5cz48a2V5IGFw
cD0iRU4iIGRiLWlkPSJ4ejJmZHBwczB3enZzbmVkZjI0dnh2d3l0emF4MnQydnJ3ZXAiPjM5NDwv
a2V5PjwvZm9yZWlnbi1rZXlzPjxyZWYtdHlwZSBuYW1lPSJKb3VybmFsIEFydGljbGUiPjE3PC9y
ZWYtdHlwZT48Y29udHJpYnV0b3JzPjxhdXRob3JzPjxhdXRob3I+S292YWxjaHVrLCBOYXRhbGl5
YTwvYXV0aG9yPjxhdXRob3I+Q2hldywgV2lsbGlhbTwvYXV0aG9yPjxhdXRob3I+U29ybmFyYWos
IFByYWRlZXA8L2F1dGhvcj48YXV0aG9yPkJvcmlzanVrLCBOaWtvbGFpPC9hdXRob3I+PGF1dGhv
cj5ZYW5nLCBOYW5uYW48L2F1dGhvcj48YXV0aG9yPlNpbmdoLCBSb2hhbjwvYXV0aG9yPjxhdXRo
b3I+QmF6YW5vdmEsIE5hdGFsaWE8L2F1dGhvcj48YXV0aG9yPlNoYXZydWtvdiwgWXVyaTwvYXV0
aG9yPjxhdXRob3I+R3VlbmRlbCwgQW5kcmU8L2F1dGhvcj48YXV0aG9yPk11bnosIEViZXJoYXJk
PC9hdXRob3I+PC9hdXRob3JzPjwvY29udHJpYnV0b3JzPjx0aXRsZXM+PHRpdGxlPlRoZSBob21l
b2RvbWFpbiB0cmFuc2NyaXB0aW9uIGZhY3RvciBUYSBIRFogaXBJ4oCQMiBmcm9tIHdoZWF0IHJl
Z3VsYXRlcyBmcm9zdCB0b2xlcmFuY2UsIGZsb3dlcmluZyB0aW1lIGFuZCBzcGlrZSBkZXZlbG9w
bWVudCBpbiB0cmFuc2dlbmljIGJhcmxleTwvdGl0bGU+PHNlY29uZGFyeS10aXRsZT5OZXcgUGh5
dG9sb2dpc3Q8L3NlY29uZGFyeS10aXRsZT48L3RpdGxlcz48cGVyaW9kaWNhbD48ZnVsbC10aXRs
ZT5OZXcgUGh5dG9sb2dpc3Q8L2Z1bGwtdGl0bGU+PC9wZXJpb2RpY2FsPjxwYWdlcz42NzEtNjg3
PC9wYWdlcz48dm9sdW1lPjIxMTwvdm9sdW1lPjxudW1iZXI+MjwvbnVtYmVyPjxkYXRlcz48eWVh
cj4yMDE2PC95ZWFyPjwvZGF0ZXM+PGlzYm4+MDAyOC02NDZYPC9pc2JuPjx1cmxzPjwvdXJscz48
L3JlY29yZD48L0NpdGU+PC9FbmROb3RlPgB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ZYW5nPC9BdXRob3I+PFllYXI+MjAxODwvWWVhcj48UmVj
TnVtPjM5MzwvUmVjTnVtPjxEaXNwbGF5VGV4dD4oS292YWxjaHVrIGV0IGFsLiwgMjAxNjtZYW5n
IGV0IGFsLiwgMjAxOCk8L0Rpc3BsYXlUZXh0PjxyZWNvcmQ+PHJlYy1udW1iZXI+MzkzPC9yZWMt
bnVtYmVyPjxmb3JlaWduLWtleXM+PGtleSBhcHA9IkVOIiBkYi1pZD0ieHoyZmRwcHMwd3p2c25l
ZGYyNHZ4dnd5dHpheDJ0MnZyd2VwIj4zOTM8L2tleT48L2ZvcmVpZ24ta2V5cz48cmVmLXR5cGUg
bmFtZT0iSm91cm5hbCBBcnRpY2xlIj4xNzwvcmVmLXR5cGU+PGNvbnRyaWJ1dG9ycz48YXV0aG9y
cz48YXV0aG9yPllhbmcsIFl1bmZlaTwvYXV0aG9yPjxhdXRob3I+THVhbmcsIFN1a2FueWE8L2F1
dGhvcj48YXV0aG9yPkhhcnJpcywgSm9objwvYXV0aG9yPjxhdXRob3I+Umlib25pLCBNYXR0ZW88
L2F1dGhvcj48YXV0aG9yPkxpLCBZdWFuPC9hdXRob3I+PGF1dGhvcj5CYXphbm92YSwgTmF0YWxp
YTwvYXV0aG9yPjxhdXRob3I+SHJtb3ZhLCBNYXJpYTwvYXV0aG9yPjxhdXRob3I+SGFlZmVsZSwg
U3RlcGhhbjwvYXV0aG9yPjxhdXRob3I+S292YWxjaHVrLCBOYXRhbGl5YTwvYXV0aG9yPjxhdXRo
b3I+TG9wYXRvLCBTZXJnaXk8L2F1dGhvcj48L2F1dGhvcnM+PC9jb250cmlidXRvcnM+PHRpdGxl
cz48dGl0bGU+T3ZlcmV4cHJlc3Npb24gb2YgdGhlIGNsYXNzIEkgaG9tZW9kb21haW4gdHJhbnNj
cmlwdGlvbiBmYWN0b3IgVGEgSERaIGlwSeKAkDUgaW5jcmVhc2VzIGRyb3VnaHQgYW5kIGZyb3N0
IHRvbGVyYW5jZSBpbiB0cmFuc2dlbmljIHdoZWF0PC90aXRsZT48c2Vjb25kYXJ5LXRpdGxlPlBs
YW50IGJpb3RlY2hub2xvZ3kgam91cm5hbDwvc2Vjb25kYXJ5LXRpdGxlPjwvdGl0bGVzPjxwZXJp
b2RpY2FsPjxmdWxsLXRpdGxlPlBsYW50IGJpb3RlY2hub2xvZ3kgam91cm5hbDwvZnVsbC10aXRs
ZT48L3BlcmlvZGljYWw+PHBhZ2VzPjEyMjctMTI0MDwvcGFnZXM+PHZvbHVtZT4xNjwvdm9sdW1l
PjxudW1iZXI+NjwvbnVtYmVyPjxkYXRlcz48eWVhcj4yMDE4PC95ZWFyPjwvZGF0ZXM+PGlzYm4+
MTQ2Ny03NjQ0PC9pc2JuPjx1cmxzPjwvdXJscz48L3JlY29yZD48L0NpdGU+PENpdGU+PEF1dGhv
cj5Lb3ZhbGNodWs8L0F1dGhvcj48WWVhcj4yMDE2PC9ZZWFyPjxSZWNOdW0+Mzk0PC9SZWNOdW0+
PHJlY29yZD48cmVjLW51bWJlcj4zOTQ8L3JlYy1udW1iZXI+PGZvcmVpZ24ta2V5cz48a2V5IGFw
cD0iRU4iIGRiLWlkPSJ4ejJmZHBwczB3enZzbmVkZjI0dnh2d3l0emF4MnQydnJ3ZXAiPjM5NDwv
a2V5PjwvZm9yZWlnbi1rZXlzPjxyZWYtdHlwZSBuYW1lPSJKb3VybmFsIEFydGljbGUiPjE3PC9y
ZWYtdHlwZT48Y29udHJpYnV0b3JzPjxhdXRob3JzPjxhdXRob3I+S292YWxjaHVrLCBOYXRhbGl5
YTwvYXV0aG9yPjxhdXRob3I+Q2hldywgV2lsbGlhbTwvYXV0aG9yPjxhdXRob3I+U29ybmFyYWos
IFByYWRlZXA8L2F1dGhvcj48YXV0aG9yPkJvcmlzanVrLCBOaWtvbGFpPC9hdXRob3I+PGF1dGhv
cj5ZYW5nLCBOYW5uYW48L2F1dGhvcj48YXV0aG9yPlNpbmdoLCBSb2hhbjwvYXV0aG9yPjxhdXRo
b3I+QmF6YW5vdmEsIE5hdGFsaWE8L2F1dGhvcj48YXV0aG9yPlNoYXZydWtvdiwgWXVyaTwvYXV0
aG9yPjxhdXRob3I+R3VlbmRlbCwgQW5kcmU8L2F1dGhvcj48YXV0aG9yPk11bnosIEViZXJoYXJk
PC9hdXRob3I+PC9hdXRob3JzPjwvY29udHJpYnV0b3JzPjx0aXRsZXM+PHRpdGxlPlRoZSBob21l
b2RvbWFpbiB0cmFuc2NyaXB0aW9uIGZhY3RvciBUYSBIRFogaXBJ4oCQMiBmcm9tIHdoZWF0IHJl
Z3VsYXRlcyBmcm9zdCB0b2xlcmFuY2UsIGZsb3dlcmluZyB0aW1lIGFuZCBzcGlrZSBkZXZlbG9w
bWVudCBpbiB0cmFuc2dlbmljIGJhcmxleTwvdGl0bGU+PHNlY29uZGFyeS10aXRsZT5OZXcgUGh5
dG9sb2dpc3Q8L3NlY29uZGFyeS10aXRsZT48L3RpdGxlcz48cGVyaW9kaWNhbD48ZnVsbC10aXRs
ZT5OZXcgUGh5dG9sb2dpc3Q8L2Z1bGwtdGl0bGU+PC9wZXJpb2RpY2FsPjxwYWdlcz42NzEtNjg3
PC9wYWdlcz48dm9sdW1lPjIxMTwvdm9sdW1lPjxudW1iZXI+MjwvbnVtYmVyPjxkYXRlcz48eWVh
cj4yMDE2PC95ZWFyPjwvZGF0ZXM+PGlzYm4+MDAyOC02NDZYPC9pc2JuPjx1cmxzPjwvdXJscz48
L3JlY29yZD48L0NpdGU+PC9FbmROb3RlPgB=
</w:fldData>
              </w:fldChar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</w:r>
            <w:r w:rsidR="001F05E2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F7A99">
              <w:rPr>
                <w:rFonts w:ascii="Times New Roman" w:eastAsia="楷体" w:hAnsi="Times New Roman" w:cs="Times New Roman"/>
                <w:sz w:val="22"/>
              </w:rPr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Kovalchuk et al., 2016;Yang et al., 2018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aHDZipI-5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Triticum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estiv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Positively regulates plant cold stress response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Yang&lt;/Author&gt;&lt;Year&gt;2018&lt;/Year&gt;&lt;RecNum&gt;393&lt;/RecNum&gt;&lt;DisplayText&gt;(Yang et al., 2018)&lt;/DisplayText&gt;&lt;record&gt;&lt;rec-number&gt;393&lt;/rec-number&gt;&lt;foreign-keys&gt;&lt;key app="EN" db-id="xz2fdpps0wzvsnedf24vxvwytzax2t2vrwep"&gt;393&lt;/key&gt;&lt;/foreign-keys&gt;&lt;ref-type name="Journal Article"&gt;17&lt;/ref-type&gt;&lt;contributors&gt;&lt;authors&gt;&lt;author&gt;Yang, Yunfei&lt;/author&gt;&lt;author&gt;Luang, Sukanya&lt;/author&gt;&lt;author&gt;Harris, John&lt;/author&gt;&lt;author&gt;Riboni, Matteo&lt;/author&gt;&lt;author&gt;Li, Yuan&lt;/author&gt;&lt;author&gt;Bazanova, Natalia&lt;/au</w:instrText>
            </w:r>
            <w:r w:rsidR="001F05E2">
              <w:rPr>
                <w:rFonts w:ascii="Times New Roman" w:eastAsia="楷体" w:hAnsi="Times New Roman" w:cs="Times New Roman" w:hint="eastAsia"/>
                <w:sz w:val="22"/>
              </w:rPr>
              <w:instrText>thor&gt;&lt;author&gt;Hrmova, Maria&lt;/author&gt;&lt;author&gt;Haefele, Stephan&lt;/author&gt;&lt;author&gt;Kovalchuk, Nataliya&lt;/author&gt;&lt;author&gt;Lopato, Sergiy&lt;/author&gt;&lt;/authors&gt;&lt;/contributors&gt;&lt;titles&gt;&lt;title&gt;Overexpression of the class I homeodomain transcription factor Ta HDZ ipI</w:instrText>
            </w:r>
            <w:r w:rsidR="001F05E2">
              <w:rPr>
                <w:rFonts w:ascii="Times New Roman" w:eastAsia="楷体" w:hAnsi="Times New Roman" w:cs="Times New Roman" w:hint="eastAsia"/>
                <w:sz w:val="22"/>
              </w:rPr>
              <w:instrText>‐</w:instrText>
            </w:r>
            <w:r w:rsidR="001F05E2">
              <w:rPr>
                <w:rFonts w:ascii="Times New Roman" w:eastAsia="楷体" w:hAnsi="Times New Roman" w:cs="Times New Roman" w:hint="eastAsia"/>
                <w:sz w:val="22"/>
              </w:rPr>
              <w:instrText>5 incr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>eases drought and frost tolerance in transgenic wheat&lt;/title&gt;&lt;secondary-title&gt;Plant biotechnology journal&lt;/secondary-title&gt;&lt;/titles&gt;&lt;periodical&gt;&lt;full-title&gt;Plant biotechnology journal&lt;/full-title&gt;&lt;/periodical&gt;&lt;pages&gt;1227-1240&lt;/pages&gt;&lt;volume&gt;16&lt;/volume&gt;&lt;number&gt;6&lt;/number&gt;&lt;dates&gt;&lt;year&gt;2018&lt;/year&gt;&lt;/dates&gt;&lt;isbn&gt;1467-7644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Yang et al., 2018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ATHB-12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Capsicum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nnu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Negative</w:t>
            </w:r>
            <w:r w:rsidRPr="00CF7A99">
              <w:rPr>
                <w:rFonts w:ascii="Times New Roman" w:eastAsia="宋体" w:hAnsi="Times New Roman" w:cs="Times New Roman" w:hint="eastAsia"/>
                <w:sz w:val="22"/>
              </w:rPr>
              <w:t>ly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 xml:space="preserve"> regulat</w:t>
            </w:r>
            <w:r w:rsidRPr="00CF7A99">
              <w:rPr>
                <w:rFonts w:ascii="Times New Roman" w:eastAsia="宋体" w:hAnsi="Times New Roman" w:cs="Times New Roman" w:hint="eastAsia"/>
                <w:sz w:val="22"/>
              </w:rPr>
              <w:t>es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 xml:space="preserve"> plant cold stress responses by impairing the ROS scavenging pathway.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0A8A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Rodriguez-Uribe&lt;/Author&gt;&lt;Year&gt;2012&lt;/Year&gt;&lt;RecNum&gt;369&lt;/RecNum&gt;&lt;DisplayText&gt;(Rodriguez-Uribe et al., 2012;Zhang et al., 2020)&lt;/DisplayText&gt;&lt;record&gt;&lt;rec-number&gt;369&lt;/rec-number&gt;&lt;foreign-keys&gt;&lt;key app="EN" db-id="xz2fdpps0wzvsnedf24vxvwytzax2t2vrwep"&gt;369&lt;/key&gt;&lt;/foreign-keys&gt;&lt;ref-type name="Journal Article"&gt;17&lt;/ref-type&gt;&lt;contributors&gt;&lt;authors&gt;&lt;author&gt;Rodriguez-Uribe, Laura&lt;/author&gt;&lt;author&gt;Guzman, Ivette&lt;/author&gt;&lt;author&gt;Rajapakse, Wathsala&lt;/author&gt;&lt;author&gt;Richins, Richard D&lt;/author&gt;&lt;author&gt;O’Connell, Mary A&lt;/author&gt;&lt;/authors&gt;&lt;/contributors&gt;&lt;titles&gt;&lt;title&gt;Carotenoid accumulation in orange-pigmented Capsicum annuum fruit, regulated at multiple levels&lt;/title&gt;&lt;secondary-title&gt;Journal of Experimental Botany&lt;/secondary-title&gt;&lt;/titles&gt;&lt;periodical&gt;&lt;full-title&gt;Journal of experimental botany&lt;/full-title&gt;&lt;/periodical&gt;&lt;pages&gt;517-526&lt;/pages&gt;&lt;volume&gt;63&lt;/volume&gt;&lt;number&gt;1&lt;/number&gt;&lt;dates&gt;&lt;year&gt;2012&lt;/year&gt;&lt;/dates&gt;&lt;isbn&gt;1460-2431&lt;/isbn&gt;&lt;urls&gt;&lt;/urls&gt;&lt;/record&gt;&lt;/Cite&gt;&lt;Cite&gt;&lt;Author&gt;Zhang&lt;/Author&gt;&lt;Year&gt;2020&lt;/Year&gt;&lt;RecNum&gt;294&lt;/RecNum&gt;&lt;record&gt;&lt;rec-number&gt;294&lt;/rec-number&gt;&lt;foreign-keys&gt;&lt;key app="EN" db-id="xz2fdpps0wzvsnedf24vxvwytzax2t2vrwep"&gt;294&lt;/key&gt;&lt;/foreign-keys&gt;&lt;ref-type name="Journal Article"&gt;17&lt;/ref-type&gt;&lt;contributors&gt;&lt;authors&gt;&lt;author&gt;Zhang, Rui-Xing&lt;/author&gt;&lt;author&gt;Zhu, Wen-Chao&lt;/author&gt;&lt;author&gt;Cheng, Guo-Xin&lt;/author&gt;&lt;author&gt;Yu, Ya-Nan&lt;/author&gt;&lt;author&gt;Li, Quan-Hui&lt;/author&gt;&lt;author&gt;ul Haq, Saeed&lt;/author&gt;&lt;author&gt;Said, Fazal&lt;/author&gt;&lt;author&gt;Gong, Zhen-Hui&lt;/author&gt;&lt;/authors&gt;&lt;/contributors&gt;&lt;titles&gt;&lt;title&gt;A novel gene, CaATHB-12, negatively regulates fruit carotenoid content under cold stress in Capsicum annuum&lt;/title&gt;&lt;secondary-title&gt;Food &amp;amp; nutrition research&lt;/secondary-title&gt;&lt;/titles&gt;&lt;periodical&gt;&lt;full-title&gt;Food &amp;amp; nutrition research&lt;/full-title&gt;&lt;/periodical&gt;&lt;volume&gt;64&lt;/volume&gt;&lt;dates&gt;&lt;year&gt;2020&lt;/year&gt;&lt;/dates&gt;&lt;urls&gt;&lt;/urls&gt;&lt;/record&gt;&lt;/Cite&gt;&lt;/EndNote&gt;</w:instrTex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Rodriguez-Uribe et al., 2012;Zhang et al., 2020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E50428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tHB7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E50428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E50428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Affecting the accumulation of aluminum in root cell wall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Liu&lt;/Author&gt;&lt;Year&gt;2020&lt;/Year&gt;&lt;RecNum&gt;395&lt;/RecNum&gt;&lt;DisplayText&gt;(Söderman et al., 1996;Liu et al., 2020)&lt;/DisplayText&gt;&lt;record&gt;&lt;rec-number&gt;395&lt;/rec-number&gt;&lt;foreign-keys&gt;&lt;key app="EN" db-id="xz2fdpps0wzvsnedf24vxvwytzax2t2vrwep"&gt;395&lt;/key&gt;&lt;/foreign-keys&gt;&lt;ref-type name="Journal Article"&gt;17&lt;/ref-type&gt;&lt;contributors&gt;&lt;authors&gt;&lt;author&gt;Liu, Yang&lt;/author&gt;&lt;author&gt;Xu, Jiameng&lt;/author&gt;&lt;author&gt;Guo, Siyi&lt;/author&gt;&lt;author&gt;Yuan, Xianzheng&lt;/author&gt;&lt;author&gt;Zhao, Shan&lt;/author&gt;&lt;author&gt;Tian, Huiyu&lt;/author&gt;&lt;author&gt;Dai, Shaojun&lt;/author&gt;&lt;author&gt;Kong, Xiangpei&lt;/author&gt;&lt;author&gt;Ding, Zhaojun&lt;/author&gt;&lt;/authors&gt;&lt;/contributors&gt;&lt;titles&gt;&lt;title&gt;AtHB7/12 regulate root growth in response to aluminum stress&lt;/title&gt;&lt;secondary-title&gt;International journal of molecular sciences&lt;/secondary-title&gt;&lt;/titles&gt;&lt;periodical&gt;&lt;full-title&gt;International Journal of Molecular Sciences&lt;/full-title&gt;&lt;/periodical&gt;&lt;pages&gt;4080&lt;/pages&gt;&lt;volume&gt;21&lt;/volume&gt;&lt;number&gt;11&lt;/number&gt;&lt;dates&gt;&lt;year&gt;2020&lt;/year&gt;&lt;/dates&gt;&lt;urls&gt;&lt;/urls&gt;&lt;/record&gt;&lt;/Cite&gt;&lt;Cite&gt;&lt;Author&gt;Söderman&lt;/Author&gt;&lt;Year&gt;1996&lt;/Year&gt;&lt;RecNum&gt;427&lt;/RecNum&gt;&lt;record&gt;&lt;rec-number&gt;427&lt;/rec-number&gt;&lt;foreign-keys&gt;&lt;key app="EN" db-id="xz2fdpps0wzvsnedf24vxvwytzax2t2vrwep"&gt;427&lt;/key&gt;&lt;/foreign-keys&gt;&lt;ref-type name="Journal Article"&gt;17&lt;/ref-type&gt;&lt;contribu</w:instrText>
            </w:r>
            <w:r w:rsidR="001F05E2">
              <w:rPr>
                <w:rFonts w:ascii="Times New Roman" w:eastAsia="楷体" w:hAnsi="Times New Roman" w:cs="Times New Roman" w:hint="eastAsia"/>
                <w:sz w:val="22"/>
              </w:rPr>
              <w:instrText>tors&gt;&lt;authors&gt;&lt;author&gt;Söderman, Eva&lt;/author&gt;&lt;author&gt;Mattsson, Jim&lt;/author&gt;&lt;author&gt;Engström, Peter&lt;/author&gt;&lt;/authors&gt;&lt;/contributors&gt;&lt;titles&gt;&lt;title&gt;The Arabidopsis homeobox gene ATHB</w:instrText>
            </w:r>
            <w:r w:rsidR="001F05E2">
              <w:rPr>
                <w:rFonts w:ascii="Times New Roman" w:eastAsia="楷体" w:hAnsi="Times New Roman" w:cs="Times New Roman" w:hint="eastAsia"/>
                <w:sz w:val="22"/>
              </w:rPr>
              <w:instrText>‐</w:instrText>
            </w:r>
            <w:r w:rsidR="001F05E2">
              <w:rPr>
                <w:rFonts w:ascii="Times New Roman" w:eastAsia="楷体" w:hAnsi="Times New Roman" w:cs="Times New Roman" w:hint="eastAsia"/>
                <w:sz w:val="22"/>
              </w:rPr>
              <w:instrText>7 is induced by water deficit and by abscisic acid&lt;/title&gt;&lt;secondary-title</w:instrText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>&gt;The Plant Journal&lt;/secondary-title&gt;&lt;/titles&gt;&lt;periodical&gt;&lt;full-title&gt;The Plant Journal&lt;/full-title&gt;&lt;/periodical&gt;&lt;pages&gt;375-381&lt;/pages&gt;&lt;volume&gt;10&lt;/volume&gt;&lt;number&gt;2&lt;/number&gt;&lt;dates&gt;&lt;year&gt;1996&lt;/year&gt;&lt;/dates&gt;&lt;isbn&gt;0960-7412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Söderman et al., 1996;Liu et al., 2020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tHB12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Affecting the accumulation of aluminum in root cell wall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Liu&lt;/Author&gt;&lt;Year&gt;2020&lt;/Year&gt;&lt;RecNum&gt;299&lt;/RecNum&gt;&lt;DisplayText&gt;(Liu et al., 2020)&lt;/DisplayText&gt;&lt;record&gt;&lt;rec-number&gt;299&lt;/rec-number&gt;&lt;foreign-keys&gt;&lt;key app="EN" db-id="xz2fdpps0wzvsnedf24vxvwytzax2t2vrwep"&gt;299&lt;/key&gt;&lt;/foreign-keys&gt;&lt;ref-type name="Journal Article"&gt;17&lt;/ref-type&gt;&lt;contributors&gt;&lt;authors&gt;&lt;author&gt;Liu, Yang&lt;/author&gt;&lt;author&gt;Xu, Jiameng&lt;/author&gt;&lt;author&gt;Guo, Siyi&lt;/author&gt;&lt;author&gt;Yuan, Xianzheng&lt;/author&gt;&lt;author&gt;Zhao, Shan&lt;/author&gt;&lt;author&gt;Tian, Huiyu&lt;/author&gt;&lt;author&gt;Dai, Shaojun&lt;/author&gt;&lt;author&gt;Kong, Xiangpei&lt;/author&gt;&lt;author&gt;Ding, Zhaojun&lt;/author&gt;&lt;/authors&gt;&lt;/contributors&gt;&lt;titles&gt;&lt;title&gt;AtHB7/12 regulate root growth in response to aluminum stress&lt;/title&gt;&lt;secondary-title&gt;International journal of molecular sciences&lt;/secondary-title&gt;&lt;/titles&gt;&lt;periodical&gt;&lt;full-title&gt;International Journal of Molecular Sciences&lt;/full-title&gt;&lt;/periodical&gt;&lt;pages&gt;4080&lt;/pages&gt;&lt;volume&gt;21&lt;/volume&gt;&lt;number&gt;11&lt;/number&gt;&lt;dates&gt;&lt;year&gt;2020&lt;/year&gt;&lt;/dates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Liu et al., 2020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lastRenderedPageBreak/>
              <w:t>PtHB1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Citrus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Inhibition of flowering of transgenic Arabidopsi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Ma&lt;/Author&gt;&lt;Year&gt;2020&lt;/Year&gt;&lt;RecNum&gt;386&lt;/RecNum&gt;&lt;DisplayText&gt;(Ma et al., 2020)&lt;/DisplayText&gt;&lt;record&gt;&lt;rec-number&gt;386&lt;/rec-number&gt;&lt;foreign-keys&gt;&lt;key app="EN" db-id="xz2fdpps0wzvsnedf24vxvwytzax2t2vrwep"&gt;386&lt;/key&gt;&lt;/foreign-keys&gt;&lt;ref-type name="Journal Article"&gt;17&lt;/ref-type&gt;&lt;contributors&gt;&lt;authors&gt;&lt;author&gt;Ma, Yu-Jiao&lt;/author&gt;&lt;author&gt;Li, Pei-Ting&lt;/author&gt;&lt;author&gt;Sun, Lei-Ming&lt;/author&gt;&lt;author&gt;Zhou, Huan&lt;/author&gt;&lt;author&gt;Zeng, Ren-Fang&lt;/author&gt;&lt;author&gt;Ai, Xiao-Yan&lt;/author&gt;&lt;author&gt;Zhang, Jin-Zhi&lt;/author&gt;&lt;author&gt;Hu, Chun-Gen&lt;/author&gt;&lt;/authors&gt;&lt;/contributors&gt;&lt;titles&gt;&lt;title&gt;HD-ZIP I transcription factor (pthb13) negatively regulates citrus flowering through binding to FLOWERING LOCUS C Promoter&lt;/title&gt;&lt;secondary-title&gt;Plants&lt;/secondary-title&gt;&lt;/titles&gt;&lt;periodical&gt;&lt;full-title&gt;Plants&lt;/full-title&gt;&lt;/periodical&gt;&lt;pages&gt;114&lt;/pages&gt;&lt;volume&gt;9&lt;/volume&gt;&lt;number&gt;1&lt;/number&gt;&lt;dates&gt;&lt;year&gt;2020&lt;/year&gt;&lt;/dates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Ma et al., 2020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HDZI.19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Musa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ccuminat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Role in fruit ripen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Yang&lt;/Author&gt;&lt;Year&gt;2020&lt;/Year&gt;&lt;RecNum&gt;389&lt;/RecNum&gt;&lt;DisplayText&gt;(Yang et al., 2020)&lt;/DisplayText&gt;&lt;record&gt;&lt;rec-number&gt;389&lt;/rec-number&gt;&lt;foreign-keys&gt;&lt;key app="EN" db-id="xz2fdpps0wzvsnedf24vxvwytzax2t2vrwep"&gt;389&lt;/key&gt;&lt;/foreign-keys&gt;&lt;ref-type name="Journal Article"&gt;17&lt;/ref-type&gt;&lt;contributors&gt;&lt;authors&gt;&lt;author&gt;Yang, Ying-Ying&lt;/author&gt;&lt;author&gt;Shan, Wei&lt;/author&gt;&lt;author&gt;Kuang, Jian-Fei&lt;/author&gt;&lt;author&gt;Chen, Jian-Ye&lt;/author&gt;&lt;author&gt;Lu, Wang-Jin&lt;/author&gt;&lt;/authors&gt;&lt;/contributors&gt;&lt;titles&gt;&lt;title&gt;Four HD-ZIPs are involved in banana fruit ripening by activating the transcription of ethylene biosynthetic and cell wall-modifying genes&lt;/title&gt;&lt;secondary-title&gt;Plant Cell Reports&lt;/secondary-title&gt;&lt;/titles&gt;&lt;periodical&gt;&lt;full-title&gt;Plant cell reports&lt;/full-title&gt;&lt;/periodical&gt;&lt;pages&gt;351-362&lt;/pages&gt;&lt;volume&gt;39&lt;/volume&gt;&lt;number&gt;3&lt;/number&gt;&lt;dates&gt;&lt;year&gt;2020&lt;/year&gt;&lt;/dates&gt;&lt;isbn&gt;1432-203X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Yang et al., 2020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HDZI.26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Musa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ccuminat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Role in fruit ripen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Yang&lt;/Author&gt;&lt;Year&gt;2020&lt;/Year&gt;&lt;RecNum&gt;389&lt;/RecNum&gt;&lt;DisplayText&gt;(Yang et al., 2020)&lt;/DisplayText&gt;&lt;record&gt;&lt;rec-number&gt;389&lt;/rec-number&gt;&lt;foreign-keys&gt;&lt;key app="EN" db-id="xz2fdpps0wzvsnedf24vxvwytzax2t2vrwep"&gt;389&lt;/key&gt;&lt;/foreign-keys&gt;&lt;ref-type name="Journal Article"&gt;17&lt;/ref-type&gt;&lt;contributors&gt;&lt;authors&gt;&lt;author&gt;Yang, Ying-Ying&lt;/author&gt;&lt;author&gt;Shan, Wei&lt;/author&gt;&lt;author&gt;Kuang, Jian-Fei&lt;/author&gt;&lt;author&gt;Chen, Jian-Ye&lt;/author&gt;&lt;author&gt;Lu, Wang-Jin&lt;/author&gt;&lt;/authors&gt;&lt;/contributors&gt;&lt;titles&gt;&lt;title&gt;Four HD-ZIPs are involved in banana fruit ripening by activating the transcription of ethylene biosynthetic and cell wall-modifying genes&lt;/title&gt;&lt;secondary-title&gt;Plant Cell Reports&lt;/secondary-title&gt;&lt;/titles&gt;&lt;periodical&gt;&lt;full-title&gt;Plant cell reports&lt;/full-title&gt;&lt;/periodical&gt;&lt;pages&gt;351-362&lt;/pages&gt;&lt;volume&gt;39&lt;/volume&gt;&lt;number&gt;3&lt;/number&gt;&lt;dates&gt;&lt;year&gt;2020&lt;/year&gt;&lt;/dates&gt;&lt;isbn&gt;1432-203X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Yang et al., 2020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cHB2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Litchi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chinensi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Positively regulates fruit abscission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Ma&lt;/Author&gt;&lt;Year&gt;2019&lt;/Year&gt;&lt;RecNum&gt;390&lt;/RecNum&gt;&lt;DisplayText&gt;(Ma et al., 2019)&lt;/DisplayText&gt;&lt;record&gt;&lt;rec-number&gt;390&lt;/rec-number&gt;&lt;foreign-keys&gt;&lt;key app="EN" db-id="xz2fdpps0wzvsnedf24vxvwytzax2t2vrwep"&gt;390&lt;/key&gt;&lt;/foreign-keys&gt;&lt;ref-type name="Journal Article"&gt;17&lt;/ref-type&gt;&lt;contributors&gt;&lt;authors&gt;&lt;author&gt;Ma, Xingshuai&lt;/author&gt;&lt;author&gt;Li, Caiqin&lt;/author&gt;&lt;author&gt;Huang, Xuming&lt;/author&gt;&lt;author&gt;Wang, Huicong&lt;/author&gt;&lt;author&gt;Wu, Hong&lt;/author&gt;&lt;author&gt;Zhao, Minglei&lt;/author&gt;&lt;author&gt;Li, Jianguo&lt;/author&gt;&lt;/authors&gt;&lt;/contributors&gt;&lt;titles&gt;&lt;title&gt;Involvement of HD-ZIP I transcription factors LcHB2 and LcHB3 in fruitlet abscission by promoting transcription of genes related to the biosynthesis of ethylene and ABA in litchi&lt;/title&gt;&lt;secondary-title&gt;Tree physiology&lt;/secondary-title&gt;&lt;/titles&gt;&lt;periodical&gt;&lt;full-title&gt;Tree physiology&lt;/full-title&gt;&lt;/periodical&gt;&lt;pages&gt;1600-1613&lt;/pages&gt;&lt;volume&gt;39&lt;/volume&gt;&lt;number&gt;9&lt;/number&gt;&lt;dates&gt;&lt;year&gt;2019&lt;/year&gt;&lt;/dates&gt;&lt;isbn&gt;1758-4469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Ma et al., 2019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cHB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Litchi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chinensi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Positively regulates fruit abscission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Ma&lt;/Author&gt;&lt;Year&gt;2019&lt;/Year&gt;&lt;RecNum&gt;390&lt;/RecNum&gt;&lt;DisplayText&gt;(Ma et al., 2019)&lt;/DisplayText&gt;&lt;record&gt;&lt;rec-number&gt;390&lt;/rec-number&gt;&lt;foreign-keys&gt;&lt;key app="EN" db-id="xz2fdpps0wzvsnedf24vxvwytzax2t2vrwep"&gt;390&lt;/key&gt;&lt;/foreign-keys&gt;&lt;ref-type name="Journal Article"&gt;17&lt;/ref-type&gt;&lt;contributors&gt;&lt;authors&gt;&lt;author&gt;Ma, Xingshuai&lt;/author&gt;&lt;author&gt;Li, Caiqin&lt;/author&gt;&lt;author&gt;Huang, Xuming&lt;/author&gt;&lt;author&gt;Wang, Huicong&lt;/author&gt;&lt;author&gt;Wu, Hong&lt;/author&gt;&lt;author&gt;Zhao, Minglei&lt;/author&gt;&lt;author&gt;Li, Jianguo&lt;/author&gt;&lt;/authors&gt;&lt;/contributors&gt;&lt;titles&gt;&lt;title&gt;Involvement of HD-ZIP I transcription factors LcHB2 and LcHB3 in fruitlet abscission by promoting transcription of genes related to the biosynthesis of ethylene and ABA in litchi&lt;/title&gt;&lt;secondary-title&gt;Tree physiology&lt;/secondary-title&gt;&lt;/titles&gt;&lt;periodical&gt;&lt;full-title&gt;Tree physiology&lt;/full-title&gt;&lt;/periodical&gt;&lt;pages&gt;1600-1613&lt;/pages&gt;&lt;volume&gt;39&lt;/volume&gt;&lt;number&gt;9&lt;/number&gt;&lt;dates&gt;&lt;year&gt;2019&lt;/year&gt;&lt;/dates&gt;&lt;isbn&gt;1758-4469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Ma et al., 2019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CF7A99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dHB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Malus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>Negatively regulates anthocyanin biosynthesi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6D7EC3" w:rsidRDefault="00CF7A99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Cytoplasm and 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CF7A99" w:rsidRPr="00CF7A99" w:rsidRDefault="00CF7A99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 w:rsidR="001F05E2"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Jiang&lt;/Author&gt;&lt;Year&gt;2017&lt;/Year&gt;&lt;RecNum&gt;392&lt;/RecNum&gt;&lt;DisplayText&gt;(Jiang et al., 2017)&lt;/DisplayText&gt;&lt;record&gt;&lt;rec-number&gt;392&lt;/rec-number&gt;&lt;foreign-keys&gt;&lt;key app="EN" db-id="xz2fdpps0wzvsnedf24vxvwytzax2t2vrwep"&gt;392&lt;/key&gt;&lt;/foreign-keys&gt;&lt;ref-type name="Journal Article"&gt;17&lt;/ref-type&gt;&lt;contributors&gt;&lt;authors&gt;&lt;author&gt;Jiang, Yonghua&lt;/author&gt;&lt;author&gt;Liu, Cuihua&lt;/author&gt;&lt;author&gt;Yan, Dan&lt;/author&gt;&lt;author&gt;Wen, Xiaohong&lt;/author&gt;&lt;author&gt;Liu, Yanli&lt;/author&gt;&lt;author&gt;Wang, Haojie&lt;/author&gt;&lt;author&gt;Dai, Jieyu&lt;/author&gt;&lt;author&gt;Zhang, Yujie&lt;/author&gt;&lt;author&gt;Liu, Yanfei&lt;/author&gt;&lt;author&gt;Zhou, Bin&lt;/author&gt;&lt;/authors&gt;&lt;/contributors&gt;&lt;titles&gt;&lt;title&gt;MdHB1 down-regulation activates anthocyanin biosynthesis in the white-fleshed apple cultivar ‘Granny Smith’&lt;/title&gt;&lt;secondary-title&gt;Journal of Experimental Botany&lt;/secondary-title&gt;&lt;/titles&gt;&lt;periodical&gt;&lt;full-title&gt;Journal of experimental botany&lt;/full-title&gt;&lt;/periodical&gt;&lt;pages&gt;1055-1069&lt;/pages&gt;&lt;volume&gt;68&lt;/volume&gt;&lt;number&gt;5&lt;/number&gt;&lt;dates&gt;&lt;year&gt;2017&lt;/year&gt;&lt;/dates&gt;&lt;isbn&gt;0022-0957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 w:rsidR="001F05E2">
              <w:rPr>
                <w:rFonts w:ascii="Times New Roman" w:eastAsia="楷体" w:hAnsi="Times New Roman" w:cs="Times New Roman"/>
                <w:noProof/>
                <w:sz w:val="22"/>
              </w:rPr>
              <w:t>(Jiang et al., 2017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48760D" w:rsidRPr="00D45697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sz w:val="22"/>
              </w:rPr>
            </w:pPr>
            <w:r w:rsidRPr="00CE7A51">
              <w:rPr>
                <w:rFonts w:ascii="Times New Roman" w:eastAsia="楷体" w:hAnsi="Times New Roman" w:cs="Times New Roman"/>
                <w:i/>
                <w:sz w:val="22"/>
              </w:rPr>
              <w:t>CPHB-</w:t>
            </w:r>
            <w:r>
              <w:rPr>
                <w:rFonts w:ascii="Times New Roman" w:eastAsia="楷体" w:hAnsi="Times New Roman" w:cs="Times New Roman" w:hint="eastAsia"/>
                <w:i/>
                <w:sz w:val="22"/>
              </w:rPr>
              <w:t>4/5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CE7A5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raterostigma</w:t>
            </w:r>
            <w:proofErr w:type="spellEnd"/>
            <w:r w:rsidRPr="00CE7A5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CE7A5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lantagine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 w:rsidRPr="00D45697">
              <w:rPr>
                <w:rFonts w:ascii="Times New Roman" w:eastAsia="宋体" w:hAnsi="Times New Roman" w:cs="Times New Roman"/>
                <w:kern w:val="0"/>
                <w:sz w:val="22"/>
              </w:rPr>
              <w:t>ownregulated</w:t>
            </w:r>
            <w:proofErr w:type="spellEnd"/>
            <w:r w:rsidRPr="00D4569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y dehydration in both leaves and root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D45697" w:rsidRDefault="0048760D" w:rsidP="0071277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EZW5nPC9BdXRob3I+PFllYXI+MjAwMjwvWWVhcj48UmVj
TnVtPjc2NzwvUmVjTnVtPjxEaXNwbGF5VGV4dD4oRGVuZyBldCBhbC4sIDIwMDIpPC9EaXNwbGF5
VGV4dD48cmVjb3JkPjxyZWMtbnVtYmVyPjc2NzwvcmVjLW51bWJlcj48Zm9yZWlnbi1rZXlzPjxr
ZXkgYXBwPSJFTiIgZGItaWQ9InY5YWZwcHBhN3Y1c3dkZXdhcDF2ZnpyZmE1NXB2OXc5d2U1ciIg
dGltZXN0YW1wPSIxNjU5NjE1Mzk0Ij43Njc8L2tleT48L2ZvcmVpZ24ta2V5cz48cmVmLXR5cGUg
bmFtZT0iSm91cm5hbCBBcnRpY2xlIj4xNzwvcmVmLXR5cGU+PGNvbnRyaWJ1dG9ycz48YXV0aG9y
cz48YXV0aG9yPkRlbmcsIFguPC9hdXRob3I+PGF1dGhvcj5QaGlsbGlwcywgSi48L2F1dGhvcj48
YXV0aG9yPk1laWplciwgQS4gSC48L2F1dGhvcj48YXV0aG9yPlNhbGFtaW5pLCBGLjwvYXV0aG9y
PjxhdXRob3I+QmFydGVscywgRC48L2F1dGhvcj48L2F1dGhvcnM+PC9jb250cmlidXRvcnM+PGF1
dGgtYWRkcmVzcz5NYXgtUGxhbmNrLUluc3RpdHV0IGbDvHIgWsO8Y2h0dW5nc2ZvcnNjaHVuZywg
S8O2bG4sIEdlcm1hbnkuPC9hdXRoLWFkZHJlc3M+PHRpdGxlcz48dGl0bGU+Q2hhcmFjdGVyaXph
dGlvbiBvZiBmaXZlIG5vdmVsIGRlaHlkcmF0aW9uLXJlc3BvbnNpdmUgaG9tZW9kb21haW4gbGV1
Y2luZSB6aXBwZXIgZ2VuZXMgZnJvbSB0aGUgcmVzdXJyZWN0aW9uIHBsYW50IENyYXRlcm9zdGln
bWEgcGxhbnRhZ2luZXVtPC90aXRsZT48c2Vjb25kYXJ5LXRpdGxlPlBsYW50IE1vbCBCaW9sPC9z
ZWNvbmRhcnktdGl0bGU+PGFsdC10aXRsZT5QbGFudCBtb2xlY3VsYXIgYmlvbG9neTwvYWx0LXRp
dGxlPjwvdGl0bGVzPjxhbHQtcGVyaW9kaWNhbD48ZnVsbC10aXRsZT5QbGFudCBNb2xlY3VsYXIg
QmlvbG9neTwvZnVsbC10aXRsZT48L2FsdC1wZXJpb2RpY2FsPjxwYWdlcz42MDEtMTA8L3BhZ2Vz
Pjx2b2x1bWU+NDk8L3ZvbHVtZT48bnVtYmVyPjY8L251bWJlcj48ZWRpdGlvbj4yMDAyLzA2LzI2
PC9lZGl0aW9uPjxrZXl3b3Jkcz48a2V5d29yZD5BYnNjaXNpYyBBY2lkL3BoYXJtYWNvbG9neTwv
a2V5d29yZD48a2V5d29yZD5BbWlubyBBY2lkIFNlcXVlbmNlPC9rZXl3b3JkPjxrZXl3b3JkPkJp
bmRpbmcgU2l0ZXM8L2tleXdvcmQ+PGtleXdvcmQ+RE5BLCBDb21wbGVtZW50YXJ5L2NoZW1pc3Ry
eS9nZW5ldGljczwva2V5d29yZD48a2V5d29yZD5ETkEsIFBsYW50L2dlbmV0aWNzPC9rZXl3b3Jk
PjxrZXl3b3JkPkdlbmUgRXhwcmVzc2lvbjwva2V5d29yZD48a2V5d29yZD5HZW5lIEV4cHJlc3Np
b24gUmVndWxhdGlvbiwgUGxhbnQvZHJ1ZyBlZmZlY3RzPC9rZXl3b3JkPjxrZXl3b3JkPkdlbmVz
LCBQbGFudC9nZW5ldGljczwva2V5d29yZD48a2V5d29yZD5Ib21lb2RvbWFpbiBQcm90ZWlucy8q
Z2VuZXRpY3MvbWV0YWJvbGlzbTwva2V5d29yZD48a2V5d29yZD5MZXVjaW5lIFppcHBlcnMvKmdl
bmV0aWNzPC9rZXl3b3JkPjxrZXl3b3JkPk1hZ25vbGlvcHNpZGEvKmdlbmV0aWNzPC9rZXl3b3Jk
PjxrZXl3b3JkPk1vbGVjdWxhciBTZXF1ZW5jZSBEYXRhPC9rZXl3b3JkPjxrZXl3b3JkPlBoeWxv
Z2VueTwva2V5d29yZD48a2V5d29yZD5QbGFudCBQcm90ZWlucy8qZ2VuZXRpY3MvbWV0YWJvbGlz
bTwva2V5d29yZD48a2V5d29yZD5Qcm90ZWluIEJpbmRpbmc8L2tleXdvcmQ+PGtleXdvcmQ+U2Fj
Y2hhcm9teWNlcyBjZXJldmlzaWFlL2dlbmV0aWNzPC9rZXl3b3JkPjxrZXl3b3JkPlNlcXVlbmNl
IEFsaWdubWVudDwva2V5d29yZD48a2V5d29yZD5TZXF1ZW5jZSBBbmFseXNpcywgRE5BPC9rZXl3
b3JkPjxrZXl3b3JkPlNlcXVlbmNlIEhvbW9sb2d5LCBBbWlubyBBY2lkPC9rZXl3b3JkPjxrZXl3
b3JkPldhdGVyL3BoYXJtYWNvbG9neTwva2V5d29yZD48L2tleXdvcmRzPjxkYXRlcz48eWVhcj4y
MDAyPC95ZWFyPjxwdWItZGF0ZXM+PGRhdGU+QXVnPC9kYXRlPjwvcHViLWRhdGVzPjwvZGF0ZXM+
PGlzYm4+MDE2Ny00NDEyIChQcmludCkmI3hEOzAxNjctNDQxMjwvaXNibj48YWNjZXNzaW9uLW51
bT4xMjA4MTM2ODwvYWNjZXNzaW9uLW51bT48dXJscz48L3VybHM+PGVsZWN0cm9uaWMtcmVzb3Vy
Y2UtbnVtPjEwLjEwMjMvYToxMDE1NTAxMjA1Mz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EZW5nPC9BdXRob3I+PFllYXI+MjAwMjwvWWVhcj48UmVj
TnVtPjc2NzwvUmVjTnVtPjxEaXNwbGF5VGV4dD4oRGVuZyBldCBhbC4sIDIwMDIpPC9EaXNwbGF5
VGV4dD48cmVjb3JkPjxyZWMtbnVtYmVyPjc2NzwvcmVjLW51bWJlcj48Zm9yZWlnbi1rZXlzPjxr
ZXkgYXBwPSJFTiIgZGItaWQ9InY5YWZwcHBhN3Y1c3dkZXdhcDF2ZnpyZmE1NXB2OXc5d2U1ciIg
dGltZXN0YW1wPSIxNjU5NjE1Mzk0Ij43Njc8L2tleT48L2ZvcmVpZ24ta2V5cz48cmVmLXR5cGUg
bmFtZT0iSm91cm5hbCBBcnRpY2xlIj4xNzwvcmVmLXR5cGU+PGNvbnRyaWJ1dG9ycz48YXV0aG9y
cz48YXV0aG9yPkRlbmcsIFguPC9hdXRob3I+PGF1dGhvcj5QaGlsbGlwcywgSi48L2F1dGhvcj48
YXV0aG9yPk1laWplciwgQS4gSC48L2F1dGhvcj48YXV0aG9yPlNhbGFtaW5pLCBGLjwvYXV0aG9y
PjxhdXRob3I+QmFydGVscywgRC48L2F1dGhvcj48L2F1dGhvcnM+PC9jb250cmlidXRvcnM+PGF1
dGgtYWRkcmVzcz5NYXgtUGxhbmNrLUluc3RpdHV0IGbDvHIgWsO8Y2h0dW5nc2ZvcnNjaHVuZywg
S8O2bG4sIEdlcm1hbnkuPC9hdXRoLWFkZHJlc3M+PHRpdGxlcz48dGl0bGU+Q2hhcmFjdGVyaXph
dGlvbiBvZiBmaXZlIG5vdmVsIGRlaHlkcmF0aW9uLXJlc3BvbnNpdmUgaG9tZW9kb21haW4gbGV1
Y2luZSB6aXBwZXIgZ2VuZXMgZnJvbSB0aGUgcmVzdXJyZWN0aW9uIHBsYW50IENyYXRlcm9zdGln
bWEgcGxhbnRhZ2luZXVtPC90aXRsZT48c2Vjb25kYXJ5LXRpdGxlPlBsYW50IE1vbCBCaW9sPC9z
ZWNvbmRhcnktdGl0bGU+PGFsdC10aXRsZT5QbGFudCBtb2xlY3VsYXIgYmlvbG9neTwvYWx0LXRp
dGxlPjwvdGl0bGVzPjxhbHQtcGVyaW9kaWNhbD48ZnVsbC10aXRsZT5QbGFudCBNb2xlY3VsYXIg
QmlvbG9neTwvZnVsbC10aXRsZT48L2FsdC1wZXJpb2RpY2FsPjxwYWdlcz42MDEtMTA8L3BhZ2Vz
Pjx2b2x1bWU+NDk8L3ZvbHVtZT48bnVtYmVyPjY8L251bWJlcj48ZWRpdGlvbj4yMDAyLzA2LzI2
PC9lZGl0aW9uPjxrZXl3b3Jkcz48a2V5d29yZD5BYnNjaXNpYyBBY2lkL3BoYXJtYWNvbG9neTwv
a2V5d29yZD48a2V5d29yZD5BbWlubyBBY2lkIFNlcXVlbmNlPC9rZXl3b3JkPjxrZXl3b3JkPkJp
bmRpbmcgU2l0ZXM8L2tleXdvcmQ+PGtleXdvcmQ+RE5BLCBDb21wbGVtZW50YXJ5L2NoZW1pc3Ry
eS9nZW5ldGljczwva2V5d29yZD48a2V5d29yZD5ETkEsIFBsYW50L2dlbmV0aWNzPC9rZXl3b3Jk
PjxrZXl3b3JkPkdlbmUgRXhwcmVzc2lvbjwva2V5d29yZD48a2V5d29yZD5HZW5lIEV4cHJlc3Np
b24gUmVndWxhdGlvbiwgUGxhbnQvZHJ1ZyBlZmZlY3RzPC9rZXl3b3JkPjxrZXl3b3JkPkdlbmVz
LCBQbGFudC9nZW5ldGljczwva2V5d29yZD48a2V5d29yZD5Ib21lb2RvbWFpbiBQcm90ZWlucy8q
Z2VuZXRpY3MvbWV0YWJvbGlzbTwva2V5d29yZD48a2V5d29yZD5MZXVjaW5lIFppcHBlcnMvKmdl
bmV0aWNzPC9rZXl3b3JkPjxrZXl3b3JkPk1hZ25vbGlvcHNpZGEvKmdlbmV0aWNzPC9rZXl3b3Jk
PjxrZXl3b3JkPk1vbGVjdWxhciBTZXF1ZW5jZSBEYXRhPC9rZXl3b3JkPjxrZXl3b3JkPlBoeWxv
Z2VueTwva2V5d29yZD48a2V5d29yZD5QbGFudCBQcm90ZWlucy8qZ2VuZXRpY3MvbWV0YWJvbGlz
bTwva2V5d29yZD48a2V5d29yZD5Qcm90ZWluIEJpbmRpbmc8L2tleXdvcmQ+PGtleXdvcmQ+U2Fj
Y2hhcm9teWNlcyBjZXJldmlzaWFlL2dlbmV0aWNzPC9rZXl3b3JkPjxrZXl3b3JkPlNlcXVlbmNl
IEFsaWdubWVudDwva2V5d29yZD48a2V5d29yZD5TZXF1ZW5jZSBBbmFseXNpcywgRE5BPC9rZXl3
b3JkPjxrZXl3b3JkPlNlcXVlbmNlIEhvbW9sb2d5LCBBbWlubyBBY2lkPC9rZXl3b3JkPjxrZXl3
b3JkPldhdGVyL3BoYXJtYWNvbG9neTwva2V5d29yZD48L2tleXdvcmRzPjxkYXRlcz48eWVhcj4y
MDAyPC95ZWFyPjxwdWItZGF0ZXM+PGRhdGU+QXVnPC9kYXRlPjwvcHViLWRhdGVzPjwvZGF0ZXM+
PGlzYm4+MDE2Ny00NDEyIChQcmludCkmI3hEOzAxNjctNDQxMjwvaXNibj48YWNjZXNzaW9uLW51
bT4xMjA4MTM2ODwvYWNjZXNzaW9uLW51bT48dXJscz48L3VybHM+PGVsZWN0cm9uaWMtcmVzb3Vy
Y2UtbnVtPjEwLjEwMjMvYToxMDE1NTAxMjA1Mz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/>
                <w:noProof/>
                <w:sz w:val="22"/>
              </w:rPr>
              <w:t>(Deng et al., 2002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48760D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i/>
                <w:sz w:val="22"/>
              </w:rPr>
            </w:pPr>
            <w:r w:rsidRPr="00CE7A51">
              <w:rPr>
                <w:rFonts w:ascii="Times New Roman" w:eastAsia="楷体" w:hAnsi="Times New Roman" w:cs="Times New Roman"/>
                <w:i/>
                <w:sz w:val="22"/>
              </w:rPr>
              <w:t>CPHB-6</w:t>
            </w:r>
            <w:r>
              <w:rPr>
                <w:rFonts w:ascii="Times New Roman" w:eastAsia="楷体" w:hAnsi="Times New Roman" w:cs="Times New Roman" w:hint="eastAsia"/>
                <w:i/>
                <w:sz w:val="22"/>
              </w:rPr>
              <w:t>/7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CE7A5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raterostigma</w:t>
            </w:r>
            <w:proofErr w:type="spellEnd"/>
            <w:r w:rsidRPr="00CE7A5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CE7A5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lantagine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igher expression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urin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he early stages of dehydration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71277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EZW5nPC9BdXRob3I+PFllYXI+MjAwMjwvWWVhcj48UmVj
TnVtPjc2NzwvUmVjTnVtPjxEaXNwbGF5VGV4dD4oRGVuZyBldCBhbC4sIDIwMDIpPC9EaXNwbGF5
VGV4dD48cmVjb3JkPjxyZWMtbnVtYmVyPjc2NzwvcmVjLW51bWJlcj48Zm9yZWlnbi1rZXlzPjxr
ZXkgYXBwPSJFTiIgZGItaWQ9InY5YWZwcHBhN3Y1c3dkZXdhcDF2ZnpyZmE1NXB2OXc5d2U1ciIg
dGltZXN0YW1wPSIxNjU5NjE1Mzk0Ij43Njc8L2tleT48L2ZvcmVpZ24ta2V5cz48cmVmLXR5cGUg
bmFtZT0iSm91cm5hbCBBcnRpY2xlIj4xNzwvcmVmLXR5cGU+PGNvbnRyaWJ1dG9ycz48YXV0aG9y
cz48YXV0aG9yPkRlbmcsIFguPC9hdXRob3I+PGF1dGhvcj5QaGlsbGlwcywgSi48L2F1dGhvcj48
YXV0aG9yPk1laWplciwgQS4gSC48L2F1dGhvcj48YXV0aG9yPlNhbGFtaW5pLCBGLjwvYXV0aG9y
PjxhdXRob3I+QmFydGVscywgRC48L2F1dGhvcj48L2F1dGhvcnM+PC9jb250cmlidXRvcnM+PGF1
dGgtYWRkcmVzcz5NYXgtUGxhbmNrLUluc3RpdHV0IGbDvHIgWsO8Y2h0dW5nc2ZvcnNjaHVuZywg
S8O2bG4sIEdlcm1hbnkuPC9hdXRoLWFkZHJlc3M+PHRpdGxlcz48dGl0bGU+Q2hhcmFjdGVyaXph
dGlvbiBvZiBmaXZlIG5vdmVsIGRlaHlkcmF0aW9uLXJlc3BvbnNpdmUgaG9tZW9kb21haW4gbGV1
Y2luZSB6aXBwZXIgZ2VuZXMgZnJvbSB0aGUgcmVzdXJyZWN0aW9uIHBsYW50IENyYXRlcm9zdGln
bWEgcGxhbnRhZ2luZXVtPC90aXRsZT48c2Vjb25kYXJ5LXRpdGxlPlBsYW50IE1vbCBCaW9sPC9z
ZWNvbmRhcnktdGl0bGU+PGFsdC10aXRsZT5QbGFudCBtb2xlY3VsYXIgYmlvbG9neTwvYWx0LXRp
dGxlPjwvdGl0bGVzPjxhbHQtcGVyaW9kaWNhbD48ZnVsbC10aXRsZT5QbGFudCBNb2xlY3VsYXIg
QmlvbG9neTwvZnVsbC10aXRsZT48L2FsdC1wZXJpb2RpY2FsPjxwYWdlcz42MDEtMTA8L3BhZ2Vz
Pjx2b2x1bWU+NDk8L3ZvbHVtZT48bnVtYmVyPjY8L251bWJlcj48ZWRpdGlvbj4yMDAyLzA2LzI2
PC9lZGl0aW9uPjxrZXl3b3Jkcz48a2V5d29yZD5BYnNjaXNpYyBBY2lkL3BoYXJtYWNvbG9neTwv
a2V5d29yZD48a2V5d29yZD5BbWlubyBBY2lkIFNlcXVlbmNlPC9rZXl3b3JkPjxrZXl3b3JkPkJp
bmRpbmcgU2l0ZXM8L2tleXdvcmQ+PGtleXdvcmQ+RE5BLCBDb21wbGVtZW50YXJ5L2NoZW1pc3Ry
eS9nZW5ldGljczwva2V5d29yZD48a2V5d29yZD5ETkEsIFBsYW50L2dlbmV0aWNzPC9rZXl3b3Jk
PjxrZXl3b3JkPkdlbmUgRXhwcmVzc2lvbjwva2V5d29yZD48a2V5d29yZD5HZW5lIEV4cHJlc3Np
b24gUmVndWxhdGlvbiwgUGxhbnQvZHJ1ZyBlZmZlY3RzPC9rZXl3b3JkPjxrZXl3b3JkPkdlbmVz
LCBQbGFudC9nZW5ldGljczwva2V5d29yZD48a2V5d29yZD5Ib21lb2RvbWFpbiBQcm90ZWlucy8q
Z2VuZXRpY3MvbWV0YWJvbGlzbTwva2V5d29yZD48a2V5d29yZD5MZXVjaW5lIFppcHBlcnMvKmdl
bmV0aWNzPC9rZXl3b3JkPjxrZXl3b3JkPk1hZ25vbGlvcHNpZGEvKmdlbmV0aWNzPC9rZXl3b3Jk
PjxrZXl3b3JkPk1vbGVjdWxhciBTZXF1ZW5jZSBEYXRhPC9rZXl3b3JkPjxrZXl3b3JkPlBoeWxv
Z2VueTwva2V5d29yZD48a2V5d29yZD5QbGFudCBQcm90ZWlucy8qZ2VuZXRpY3MvbWV0YWJvbGlz
bTwva2V5d29yZD48a2V5d29yZD5Qcm90ZWluIEJpbmRpbmc8L2tleXdvcmQ+PGtleXdvcmQ+U2Fj
Y2hhcm9teWNlcyBjZXJldmlzaWFlL2dlbmV0aWNzPC9rZXl3b3JkPjxrZXl3b3JkPlNlcXVlbmNl
IEFsaWdubWVudDwva2V5d29yZD48a2V5d29yZD5TZXF1ZW5jZSBBbmFseXNpcywgRE5BPC9rZXl3
b3JkPjxrZXl3b3JkPlNlcXVlbmNlIEhvbW9sb2d5LCBBbWlubyBBY2lkPC9rZXl3b3JkPjxrZXl3
b3JkPldhdGVyL3BoYXJtYWNvbG9neTwva2V5d29yZD48L2tleXdvcmRzPjxkYXRlcz48eWVhcj4y
MDAyPC95ZWFyPjxwdWItZGF0ZXM+PGRhdGU+QXVnPC9kYXRlPjwvcHViLWRhdGVzPjwvZGF0ZXM+
PGlzYm4+MDE2Ny00NDEyIChQcmludCkmI3hEOzAxNjctNDQxMjwvaXNibj48YWNjZXNzaW9uLW51
bT4xMjA4MTM2ODwvYWNjZXNzaW9uLW51bT48dXJscz48L3VybHM+PGVsZWN0cm9uaWMtcmVzb3Vy
Y2UtbnVtPjEwLjEwMjMvYToxMDE1NTAxMjA1Mz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EZW5nPC9BdXRob3I+PFllYXI+MjAwMjwvWWVhcj48UmVj
TnVtPjc2NzwvUmVjTnVtPjxEaXNwbGF5VGV4dD4oRGVuZyBldCBhbC4sIDIwMDIpPC9EaXNwbGF5
VGV4dD48cmVjb3JkPjxyZWMtbnVtYmVyPjc2NzwvcmVjLW51bWJlcj48Zm9yZWlnbi1rZXlzPjxr
ZXkgYXBwPSJFTiIgZGItaWQ9InY5YWZwcHBhN3Y1c3dkZXdhcDF2ZnpyZmE1NXB2OXc5d2U1ciIg
dGltZXN0YW1wPSIxNjU5NjE1Mzk0Ij43Njc8L2tleT48L2ZvcmVpZ24ta2V5cz48cmVmLXR5cGUg
bmFtZT0iSm91cm5hbCBBcnRpY2xlIj4xNzwvcmVmLXR5cGU+PGNvbnRyaWJ1dG9ycz48YXV0aG9y
cz48YXV0aG9yPkRlbmcsIFguPC9hdXRob3I+PGF1dGhvcj5QaGlsbGlwcywgSi48L2F1dGhvcj48
YXV0aG9yPk1laWplciwgQS4gSC48L2F1dGhvcj48YXV0aG9yPlNhbGFtaW5pLCBGLjwvYXV0aG9y
PjxhdXRob3I+QmFydGVscywgRC48L2F1dGhvcj48L2F1dGhvcnM+PC9jb250cmlidXRvcnM+PGF1
dGgtYWRkcmVzcz5NYXgtUGxhbmNrLUluc3RpdHV0IGbDvHIgWsO8Y2h0dW5nc2ZvcnNjaHVuZywg
S8O2bG4sIEdlcm1hbnkuPC9hdXRoLWFkZHJlc3M+PHRpdGxlcz48dGl0bGU+Q2hhcmFjdGVyaXph
dGlvbiBvZiBmaXZlIG5vdmVsIGRlaHlkcmF0aW9uLXJlc3BvbnNpdmUgaG9tZW9kb21haW4gbGV1
Y2luZSB6aXBwZXIgZ2VuZXMgZnJvbSB0aGUgcmVzdXJyZWN0aW9uIHBsYW50IENyYXRlcm9zdGln
bWEgcGxhbnRhZ2luZXVtPC90aXRsZT48c2Vjb25kYXJ5LXRpdGxlPlBsYW50IE1vbCBCaW9sPC9z
ZWNvbmRhcnktdGl0bGU+PGFsdC10aXRsZT5QbGFudCBtb2xlY3VsYXIgYmlvbG9neTwvYWx0LXRp
dGxlPjwvdGl0bGVzPjxhbHQtcGVyaW9kaWNhbD48ZnVsbC10aXRsZT5QbGFudCBNb2xlY3VsYXIg
QmlvbG9neTwvZnVsbC10aXRsZT48L2FsdC1wZXJpb2RpY2FsPjxwYWdlcz42MDEtMTA8L3BhZ2Vz
Pjx2b2x1bWU+NDk8L3ZvbHVtZT48bnVtYmVyPjY8L251bWJlcj48ZWRpdGlvbj4yMDAyLzA2LzI2
PC9lZGl0aW9uPjxrZXl3b3Jkcz48a2V5d29yZD5BYnNjaXNpYyBBY2lkL3BoYXJtYWNvbG9neTwv
a2V5d29yZD48a2V5d29yZD5BbWlubyBBY2lkIFNlcXVlbmNlPC9rZXl3b3JkPjxrZXl3b3JkPkJp
bmRpbmcgU2l0ZXM8L2tleXdvcmQ+PGtleXdvcmQ+RE5BLCBDb21wbGVtZW50YXJ5L2NoZW1pc3Ry
eS9nZW5ldGljczwva2V5d29yZD48a2V5d29yZD5ETkEsIFBsYW50L2dlbmV0aWNzPC9rZXl3b3Jk
PjxrZXl3b3JkPkdlbmUgRXhwcmVzc2lvbjwva2V5d29yZD48a2V5d29yZD5HZW5lIEV4cHJlc3Np
b24gUmVndWxhdGlvbiwgUGxhbnQvZHJ1ZyBlZmZlY3RzPC9rZXl3b3JkPjxrZXl3b3JkPkdlbmVz
LCBQbGFudC9nZW5ldGljczwva2V5d29yZD48a2V5d29yZD5Ib21lb2RvbWFpbiBQcm90ZWlucy8q
Z2VuZXRpY3MvbWV0YWJvbGlzbTwva2V5d29yZD48a2V5d29yZD5MZXVjaW5lIFppcHBlcnMvKmdl
bmV0aWNzPC9rZXl3b3JkPjxrZXl3b3JkPk1hZ25vbGlvcHNpZGEvKmdlbmV0aWNzPC9rZXl3b3Jk
PjxrZXl3b3JkPk1vbGVjdWxhciBTZXF1ZW5jZSBEYXRhPC9rZXl3b3JkPjxrZXl3b3JkPlBoeWxv
Z2VueTwva2V5d29yZD48a2V5d29yZD5QbGFudCBQcm90ZWlucy8qZ2VuZXRpY3MvbWV0YWJvbGlz
bTwva2V5d29yZD48a2V5d29yZD5Qcm90ZWluIEJpbmRpbmc8L2tleXdvcmQ+PGtleXdvcmQ+U2Fj
Y2hhcm9teWNlcyBjZXJldmlzaWFlL2dlbmV0aWNzPC9rZXl3b3JkPjxrZXl3b3JkPlNlcXVlbmNl
IEFsaWdubWVudDwva2V5d29yZD48a2V5d29yZD5TZXF1ZW5jZSBBbmFseXNpcywgRE5BPC9rZXl3
b3JkPjxrZXl3b3JkPlNlcXVlbmNlIEhvbW9sb2d5LCBBbWlubyBBY2lkPC9rZXl3b3JkPjxrZXl3
b3JkPldhdGVyL3BoYXJtYWNvbG9neTwva2V5d29yZD48L2tleXdvcmRzPjxkYXRlcz48eWVhcj4y
MDAyPC95ZWFyPjxwdWItZGF0ZXM+PGRhdGU+QXVnPC9kYXRlPjwvcHViLWRhdGVzPjwvZGF0ZXM+
PGlzYm4+MDE2Ny00NDEyIChQcmludCkmI3hEOzAxNjctNDQxMjwvaXNibj48YWNjZXNzaW9uLW51
bT4xMjA4MTM2ODwvYWNjZXNzaW9uLW51bT48dXJscz48L3VybHM+PGVsZWN0cm9uaWMtcmVzb3Vy
Y2UtbnVtPjEwLjEwMjMvYToxMDE1NTAxMjA1Mz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/>
                <w:noProof/>
                <w:sz w:val="22"/>
              </w:rPr>
              <w:t>(Deng et al., 2002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48760D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CF7A99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tHOX</w:t>
            </w:r>
            <w:r w:rsidRPr="00CF7A99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20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CF7A99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Solanum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tuberosum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CF7A99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 xml:space="preserve">HD-ZIP </w:t>
            </w:r>
            <w:r w:rsidRPr="006D7EC3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CF7A99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sz w:val="22"/>
              </w:rPr>
              <w:t xml:space="preserve">Higher expression under </w:t>
            </w:r>
            <w:r w:rsidRPr="00CF7A99">
              <w:rPr>
                <w:rFonts w:ascii="Times New Roman" w:eastAsia="宋体" w:hAnsi="Times New Roman" w:cs="Times New Roman" w:hint="eastAsia"/>
                <w:sz w:val="22"/>
              </w:rPr>
              <w:t>high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CF7A99">
              <w:rPr>
                <w:rFonts w:ascii="Times New Roman" w:eastAsia="宋体" w:hAnsi="Times New Roman" w:cs="Times New Roman" w:hint="eastAsia"/>
                <w:sz w:val="22"/>
              </w:rPr>
              <w:t xml:space="preserve">and low </w:t>
            </w:r>
            <w:r w:rsidRPr="00CF7A99">
              <w:rPr>
                <w:rFonts w:ascii="Times New Roman" w:eastAsia="宋体" w:hAnsi="Times New Roman" w:cs="Times New Roman"/>
                <w:sz w:val="22"/>
              </w:rPr>
              <w:t>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CF7A99" w:rsidRDefault="0048760D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F7A99">
              <w:rPr>
                <w:rFonts w:ascii="Times New Roman" w:eastAsia="楷体" w:hAnsi="Times New Roman" w:cs="Times New Roman"/>
                <w:sz w:val="22"/>
              </w:rPr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Li et al., 2019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48760D" w:rsidTr="00D251EF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r>
              <w:rPr>
                <w:rFonts w:ascii="Times New Roman" w:eastAsia="楷体" w:hAnsi="Times New Roman"/>
                <w:i/>
                <w:sz w:val="22"/>
              </w:rPr>
              <w:t>StHOX</w:t>
            </w:r>
            <w:r>
              <w:rPr>
                <w:rFonts w:ascii="Times New Roman" w:eastAsia="楷体" w:hAnsi="Times New Roman" w:hint="eastAsia"/>
                <w:i/>
                <w:sz w:val="22"/>
              </w:rPr>
              <w:t>28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Solanum</w:t>
            </w:r>
            <w:proofErr w:type="spellEnd"/>
            <w:r>
              <w:rPr>
                <w:rFonts w:ascii="Times New Roman" w:eastAsia="楷体" w:hAnsi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tuberosum</w:t>
            </w:r>
            <w:proofErr w:type="spellEnd"/>
            <w:r>
              <w:rPr>
                <w:rFonts w:ascii="Times New Roman" w:eastAsia="楷体" w:hAnsi="Times New Roman"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 xml:space="preserve">HD-ZIP </w:t>
            </w:r>
            <w:r w:rsidRPr="006D7EC3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E234B2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igher expression under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igh</w:t>
            </w: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Default="0048760D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/>
                <w:noProof/>
                <w:sz w:val="22"/>
              </w:rPr>
              <w:t>(Li et al., 2019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48760D" w:rsidTr="00D251EF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r>
              <w:rPr>
                <w:rFonts w:ascii="Times New Roman" w:eastAsia="楷体" w:hAnsi="Times New Roman"/>
                <w:i/>
                <w:sz w:val="22"/>
              </w:rPr>
              <w:t>StHOX</w:t>
            </w:r>
            <w:r>
              <w:rPr>
                <w:rFonts w:ascii="Times New Roman" w:eastAsia="楷体" w:hAnsi="Times New Roman" w:hint="eastAsia"/>
                <w:i/>
                <w:sz w:val="22"/>
              </w:rPr>
              <w:t>43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Solanum</w:t>
            </w:r>
            <w:proofErr w:type="spellEnd"/>
            <w:r>
              <w:rPr>
                <w:rFonts w:ascii="Times New Roman" w:eastAsia="楷体" w:hAnsi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i/>
                <w:sz w:val="22"/>
              </w:rPr>
              <w:t>tuberosum</w:t>
            </w:r>
            <w:proofErr w:type="spellEnd"/>
            <w:r>
              <w:rPr>
                <w:rFonts w:ascii="Times New Roman" w:eastAsia="楷体" w:hAnsi="Times New Roman"/>
                <w:sz w:val="22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 xml:space="preserve">HD-ZIP </w:t>
            </w:r>
            <w:r w:rsidRPr="006D7EC3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E234B2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igher expression under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igh</w:t>
            </w: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Default="0048760D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/>
                <w:sz w:val="22"/>
              </w:rPr>
            </w:pP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  <w:r>
              <w:rPr>
                <w:rFonts w:ascii="Times New Roman" w:eastAsia="楷体" w:hAnsi="Times New Roman"/>
                <w:sz w:val="22"/>
              </w:rPr>
            </w:r>
            <w:r>
              <w:rPr>
                <w:rFonts w:ascii="Times New Roman" w:eastAsia="楷体" w:hAnsi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/>
                <w:noProof/>
                <w:sz w:val="22"/>
              </w:rPr>
              <w:t>(Li et al., 2019)</w:t>
            </w:r>
            <w:r>
              <w:rPr>
                <w:rFonts w:ascii="Times New Roman" w:eastAsia="楷体" w:hAnsi="Times New Roman"/>
                <w:sz w:val="22"/>
              </w:rPr>
              <w:fldChar w:fldCharType="end"/>
            </w:r>
          </w:p>
        </w:tc>
      </w:tr>
      <w:tr w:rsidR="0048760D" w:rsidRPr="006D7EC3" w:rsidTr="00D251EF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lastRenderedPageBreak/>
              <w:t>AtHB</w:t>
            </w:r>
            <w:r>
              <w:rPr>
                <w:rFonts w:ascii="Times New Roman" w:eastAsia="楷体" w:hAnsi="Times New Roman" w:cs="Times New Roman" w:hint="eastAsia"/>
                <w:i/>
                <w:sz w:val="22"/>
              </w:rPr>
              <w:t>1</w:t>
            </w: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7</w:t>
            </w:r>
          </w:p>
        </w:tc>
        <w:tc>
          <w:tcPr>
            <w:tcW w:w="150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D-ZIP </w:t>
            </w:r>
            <w:r w:rsidRPr="006D7EC3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15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ositively regulates plant salt, drought and oxidative stress responses</w:t>
            </w:r>
          </w:p>
        </w:tc>
        <w:tc>
          <w:tcPr>
            <w:tcW w:w="138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D7EC3">
              <w:rPr>
                <w:rFonts w:ascii="Times New Roman" w:hAnsi="Times New Roman" w:cs="Times New Roman"/>
                <w:sz w:val="22"/>
              </w:rPr>
              <w:t>ytoplasm and nucleus</w:t>
            </w:r>
          </w:p>
        </w:tc>
        <w:tc>
          <w:tcPr>
            <w:tcW w:w="245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aaGFvPC9BdXRob3I+PFllYXI+MjAxNzwvWWVhcj48UmVj
TnVtPjcyODwvUmVjTnVtPjxEaXNwbGF5VGV4dD4oWmhhbyBldCBhbC4sIDIwMTcpPC9EaXNwbGF5
VGV4dD48cmVjb3JkPjxyZWMtbnVtYmVyPjcyODwvcmVjLW51bWJlcj48Zm9yZWlnbi1rZXlzPjxr
ZXkgYXBwPSJFTiIgZGItaWQ9InY5YWZwcHBhN3Y1c3dkZXdhcDF2ZnpyZmE1NXB2OXc5d2U1ciIg
dGltZXN0YW1wPSIxNjU1ODAwNjI0Ij43Mjg8L2tleT48L2ZvcmVpZ24ta2V5cz48cmVmLXR5cGUg
bmFtZT0iSm91cm5hbCBBcnRpY2xlIj4xNzwvcmVmLXR5cGU+PGNvbnRyaWJ1dG9ycz48YXV0aG9y
cz48YXV0aG9yPlpoYW8sIFAuPC9hdXRob3I+PGF1dGhvcj5DdWksIFIuPC9hdXRob3I+PGF1dGhv
cj5YdSwgUC48L2F1dGhvcj48YXV0aG9yPld1LCBKLjwvYXV0aG9yPjxhdXRob3I+TWFvLCBKLiBM
LjwvYXV0aG9yPjxhdXRob3I+Q2hlbiwgWS48L2F1dGhvcj48YXV0aG9yPlpob3UsIEMuIFouPC9h
dXRob3I+PGF1dGhvcj5ZdSwgTC4gSC48L2F1dGhvcj48YXV0aG9yPlhpYW5nLCBDLiBCLjwvYXV0
aG9yPjwvYXV0aG9ycz48L2NvbnRyaWJ1dG9ycz48YXV0aC1hZGRyZXNzPlNjaG9vbCBvZiBMaWZl
IFNjaWVuY2VzLCBVbml2ZXJzaXR5IG9mIFNjaWVuY2UgYW5kIFRlY2hub2xvZ3kgb2YgQ2hpbmEs
IEhlZmVpLCBBbmh1aSBQcm92aW5jZSwgMjMwMDI3LCBQUiBDaGluYS48L2F1dGgtYWRkcmVzcz48
dGl0bGVzPjx0aXRsZT5BVEhCMTcgZW5oYW5jZXMgc3RyZXNzIHRvbGVyYW5jZSBieSBjb29yZGlu
YXRpbmcgcGhvdG9zeW50aGVzaXMgYXNzb2NpYXRlZCBudWNsZWFyIGdlbmUgYW5kIEFUU0lHNSBl
eHByZXNzaW9uIGluIHJlc3BvbnNlIHRvIGFiaW90aWMgc3RyZXNz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0NTQ5
MjwvcGFnZXM+PHZvbHVtZT43PC92b2x1bWU+PGVkaXRpb24+MjAxNy8wMy8zMTwvZWRpdGlvbj48
a2V5d29yZHM+PGtleXdvcmQ+QXJhYmlkb3BzaXMvZ2VuZXRpY3MvKm1ldGFib2xpc208L2tleXdv
cmQ+PGtleXdvcmQ+QXJhYmlkb3BzaXMgUHJvdGVpbnMvZ2VuZXRpY3MvKm1ldGFib2xpc208L2tl
eXdvcmQ+PGtleXdvcmQ+R2VuZSBFeHByZXNzaW9uIFJlZ3VsYXRpb24sIFBsYW50L2RydWcgZWZm
ZWN0czwva2V5d29yZD48a2V5d29yZD5QaG90b3N5bnRoZXNpcy9kcnVnIGVmZmVjdHM8L2tleXdv
cmQ+PGtleXdvcmQ+UGxhbnQgUm9vdHMvbWV0YWJvbGlzbTwva2V5d29yZD48a2V5d29yZD5QbGFu
dHMsIEdlbmV0aWNhbGx5IE1vZGlmaWVkL21ldGFib2xpc208L2tleXdvcmQ+PGtleXdvcmQ+UHJv
bW90ZXIgUmVnaW9ucywgR2VuZXRpYzwva2V5d29yZD48a2V5d29yZD5Qcm90ZWluIEJpbmRpbmc8
L2tleXdvcmQ+PGtleXdvcmQ+U2FsdCBUb2xlcmFuY2U8L2tleXdvcmQ+PGtleXdvcmQ+U2VxdWVu
Y2UgQW5hbHlzaXMsIFJOQTwva2V5d29yZD48a2V5d29yZD5TaWdtYSBGYWN0b3IvZGVmaWNpZW5j
eS9nZW5ldGljcy8qbWV0YWJvbGlzbTwva2V5d29yZD48a2V5d29yZD5Tb2RpdW0gQ2hsb3JpZGUv
cGhhcm1hY29sb2d5PC9rZXl3b3JkPjxrZXl3b3JkPipTdHJlc3MsIFBoeXNpb2xvZ2ljYWw8L2tl
eXdvcmQ+PGtleXdvcmQ+VHJhbnNjcmlwdGlvbiBGYWN0b3JzL2RlZmljaWVuY3kvZ2VuZXRpY3Mv
Km1ldGFib2xpc208L2tleXdvcmQ+PC9rZXl3b3Jkcz48ZGF0ZXM+PHllYXI+MjAxNzwveWVhcj48
cHViLWRhdGVzPjxkYXRlPk1hciAzMDwvZGF0ZT48L3B1Yi1kYXRlcz48L2RhdGVzPjxpc2JuPjIw
NDUtMjMyMjwvaXNibj48YWNjZXNzaW9uLW51bT4yODM1ODA0MDwvYWNjZXNzaW9uLW51bT48dXJs
cz48L3VybHM+PGN1c3RvbTI+UE1DNTM3MTk5MDwvY3VzdG9tMj48ZWxlY3Ryb25pYy1yZXNvdXJj
ZS1udW0+MTAuMTAzOC9zcmVwNDU0OT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aaGFvPC9BdXRob3I+PFllYXI+MjAxNzwvWWVhcj48UmVj
TnVtPjcyODwvUmVjTnVtPjxEaXNwbGF5VGV4dD4oWmhhbyBldCBhbC4sIDIwMTcpPC9EaXNwbGF5
VGV4dD48cmVjb3JkPjxyZWMtbnVtYmVyPjcyODwvcmVjLW51bWJlcj48Zm9yZWlnbi1rZXlzPjxr
ZXkgYXBwPSJFTiIgZGItaWQ9InY5YWZwcHBhN3Y1c3dkZXdhcDF2ZnpyZmE1NXB2OXc5d2U1ciIg
dGltZXN0YW1wPSIxNjU1ODAwNjI0Ij43Mjg8L2tleT48L2ZvcmVpZ24ta2V5cz48cmVmLXR5cGUg
bmFtZT0iSm91cm5hbCBBcnRpY2xlIj4xNzwvcmVmLXR5cGU+PGNvbnRyaWJ1dG9ycz48YXV0aG9y
cz48YXV0aG9yPlpoYW8sIFAuPC9hdXRob3I+PGF1dGhvcj5DdWksIFIuPC9hdXRob3I+PGF1dGhv
cj5YdSwgUC48L2F1dGhvcj48YXV0aG9yPld1LCBKLjwvYXV0aG9yPjxhdXRob3I+TWFvLCBKLiBM
LjwvYXV0aG9yPjxhdXRob3I+Q2hlbiwgWS48L2F1dGhvcj48YXV0aG9yPlpob3UsIEMuIFouPC9h
dXRob3I+PGF1dGhvcj5ZdSwgTC4gSC48L2F1dGhvcj48YXV0aG9yPlhpYW5nLCBDLiBCLjwvYXV0
aG9yPjwvYXV0aG9ycz48L2NvbnRyaWJ1dG9ycz48YXV0aC1hZGRyZXNzPlNjaG9vbCBvZiBMaWZl
IFNjaWVuY2VzLCBVbml2ZXJzaXR5IG9mIFNjaWVuY2UgYW5kIFRlY2hub2xvZ3kgb2YgQ2hpbmEs
IEhlZmVpLCBBbmh1aSBQcm92aW5jZSwgMjMwMDI3LCBQUiBDaGluYS48L2F1dGgtYWRkcmVzcz48
dGl0bGVzPjx0aXRsZT5BVEhCMTcgZW5oYW5jZXMgc3RyZXNzIHRvbGVyYW5jZSBieSBjb29yZGlu
YXRpbmcgcGhvdG9zeW50aGVzaXMgYXNzb2NpYXRlZCBudWNsZWFyIGdlbmUgYW5kIEFUU0lHNSBl
eHByZXNzaW9uIGluIHJlc3BvbnNlIHRvIGFiaW90aWMgc3RyZXNz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0NTQ5
MjwvcGFnZXM+PHZvbHVtZT43PC92b2x1bWU+PGVkaXRpb24+MjAxNy8wMy8zMTwvZWRpdGlvbj48
a2V5d29yZHM+PGtleXdvcmQ+QXJhYmlkb3BzaXMvZ2VuZXRpY3MvKm1ldGFib2xpc208L2tleXdv
cmQ+PGtleXdvcmQ+QXJhYmlkb3BzaXMgUHJvdGVpbnMvZ2VuZXRpY3MvKm1ldGFib2xpc208L2tl
eXdvcmQ+PGtleXdvcmQ+R2VuZSBFeHByZXNzaW9uIFJlZ3VsYXRpb24sIFBsYW50L2RydWcgZWZm
ZWN0czwva2V5d29yZD48a2V5d29yZD5QaG90b3N5bnRoZXNpcy9kcnVnIGVmZmVjdHM8L2tleXdv
cmQ+PGtleXdvcmQ+UGxhbnQgUm9vdHMvbWV0YWJvbGlzbTwva2V5d29yZD48a2V5d29yZD5QbGFu
dHMsIEdlbmV0aWNhbGx5IE1vZGlmaWVkL21ldGFib2xpc208L2tleXdvcmQ+PGtleXdvcmQ+UHJv
bW90ZXIgUmVnaW9ucywgR2VuZXRpYzwva2V5d29yZD48a2V5d29yZD5Qcm90ZWluIEJpbmRpbmc8
L2tleXdvcmQ+PGtleXdvcmQ+U2FsdCBUb2xlcmFuY2U8L2tleXdvcmQ+PGtleXdvcmQ+U2VxdWVu
Y2UgQW5hbHlzaXMsIFJOQTwva2V5d29yZD48a2V5d29yZD5TaWdtYSBGYWN0b3IvZGVmaWNpZW5j
eS9nZW5ldGljcy8qbWV0YWJvbGlzbTwva2V5d29yZD48a2V5d29yZD5Tb2RpdW0gQ2hsb3JpZGUv
cGhhcm1hY29sb2d5PC9rZXl3b3JkPjxrZXl3b3JkPipTdHJlc3MsIFBoeXNpb2xvZ2ljYWw8L2tl
eXdvcmQ+PGtleXdvcmQ+VHJhbnNjcmlwdGlvbiBGYWN0b3JzL2RlZmljaWVuY3kvZ2VuZXRpY3Mv
Km1ldGFib2xpc208L2tleXdvcmQ+PC9rZXl3b3Jkcz48ZGF0ZXM+PHllYXI+MjAxNzwveWVhcj48
cHViLWRhdGVzPjxkYXRlPk1hciAzMDwvZGF0ZT48L3B1Yi1kYXRlcz48L2RhdGVzPjxpc2JuPjIw
NDUtMjMyMjwvaXNibj48YWNjZXNzaW9uLW51bT4yODM1ODA0MDwvYWNjZXNzaW9uLW51bT48dXJs
cz48L3VybHM+PGN1c3RvbTI+UE1DNTM3MTk5MDwvY3VzdG9tMj48ZWxlY3Ryb25pYy1yZXNvdXJj
ZS1udW0+MTAuMTAzOC9zcmVwNDU0OT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Zhao et al., 2017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cHB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 xml:space="preserve">Eucalyptus </w:t>
            </w:r>
            <w:proofErr w:type="spellStart"/>
            <w:r w:rsidRPr="006D7EC3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camaldulensi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Inhibit</w:t>
            </w: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ng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he defoliation under drought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XNha2k8L0F1dGhvcj48WWVhcj4yMDE5PC9ZZWFyPjxS
ZWNOdW0+MjU5PC9SZWNOdW0+PERpc3BsYXlUZXh0PihTYXNha2kgZXQgYWwuLCAyMDE5KTwvRGlz
cGxheVRleHQ+PHJlY29yZD48cmVjLW51bWJlcj4yNTk8L3JlYy1udW1iZXI+PGZvcmVpZ24ta2V5
cz48a2V5IGFwcD0iRU4iIGRiLWlkPSJ4ejJmZHBwczB3enZzbmVkZjI0dnh2d3l0emF4MnQydnJ3
ZXAiPjI1OTwva2V5PjwvZm9yZWlnbi1rZXlzPjxyZWYtdHlwZSBuYW1lPSJKb3VybmFsIEFydGlj
bGUiPjE3PC9yZWYtdHlwZT48Y29udHJpYnV0b3JzPjxhdXRob3JzPjxhdXRob3I+U2FzYWtpLCBL
LjwvYXV0aG9yPjxhdXRob3I+SWRhLCBZLjwvYXV0aG9yPjxhdXRob3I+S2l0YWppbWEsIFMuPC9h
dXRob3I+PGF1dGhvcj5LYXdhenUsIFQuPC9hdXRob3I+PGF1dGhvcj5IaWJpbm8sIFQuPC9hdXRo
b3I+PGF1dGhvcj5IYW5iYSwgWS4gVC48L2F1dGhvcj48L2F1dGhvcnM+PC9jb250cmlidXRvcnM+
PGF1dGgtYWRkcmVzcz5GYWN1bHR5IG9mIEFwcGxpZWQgQmlvbG9neSwgS3lvdG8gSW5zdGl0dXRl
IG9mIFRlY2hub2xvZ3ksIE1hdHN1Z2FzYWtpLCBTYWt5by1rdSwgS3lvdG8sIDYwNi04NTg1LCBK
YXBhbi4mI3hEO0ZvcmVzdHJ5IFJlc2VhcmNoIEluc3RpdHV0ZSwgT2ppIEhvbGRpbmdzIENvcnBv
cmF0aW9uLCAyNC05IE5vYm9uby1jaG8sIEthbWV5YW1hLCBNaWUsIDUxOS0wMjEyLCBKYXBhbi4m
I3hEO0stUGxhbnRlY2gsIDMwODUtMTUgS29iZSwgVHN1LCBNaWUsIDUxNC0wMDY1LCBKYXBhbi4m
I3hEO1BpbmUgQ2hlbWljYWxzIERldmVsb3BtZW50LCBSJmFtcDtEIENlbnRlciwgUiZhbXA7RCBD
b21wYW55LCBIQVJJTUEgQ0hFTUlDQUxTIElOQy4sIDUtOS0zIFRva29kYWksIFRzdWt1YmEsIEli
YXJha2ksIDMwMC0yNjM1LCBKYXBhbi4mI3hEO0ZhY3VsdHkgb2YgQXBwbGllZCBCaW9sb2d5LCBL
eW90byBJbnN0aXR1dGUgb2YgVGVjaG5vbG9neSwgTWF0c3VnYXNha2ksIFNha3lvLWt1LCBLeW90
bywgNjA2LTg1ODUsIEphcGFuLiBoYW5iYUBraXQuYWMuanAuPC9hdXRoLWFkZHJlc3M+PHRpdGxl
cz48dGl0bGU+T3ZlcmV4cHJlc3NpbmcgdGhlIEhELVppcCBjbGFzcyBJSSB0cmFuc2NyaXB0aW9u
IGZhY3RvciBFY0hCMSBmcm9tIEV1Y2FseXB0dXMgY2FtYWxkdWxlbnNpcyBpbmNyZWFzZWQgdGhl
IGxlYWYgcGhvdG9zeW50aGVzaXMgYW5kIGRyb3VnaHQgdG9sZXJhbmNlIG9mIEV1Y2FseXB0dXM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E0MTIxPC9wYWdlcz48dm9sdW1lPjk8L3ZvbHVtZT48bnVtYmVyPjE8L251
bWJlcj48ZWRpdGlvbj4yMDE5LzEwLzAzPC9lZGl0aW9uPjxrZXl3b3Jkcz48a2V5d29yZD5DYXJi
b24gRGlveGlkZS9tZXRhYm9saXNtPC9rZXl3b3JkPjxrZXl3b3JkPkNobG9yb3BsYXN0cy9tZXRh
Ym9saXNtPC9rZXl3b3JkPjxrZXl3b3JkPkRyb3VnaHRzPC9rZXl3b3JkPjxrZXl3b3JkPkV1Y2Fs
eXB0dXMvIG1ldGFib2xpc208L2tleXdvcmQ+PGtleXdvcmQ+UGhvdG9zeW50aGVzaXMvIHBoeXNp
b2xvZ3k8L2tleXdvcmQ+PGtleXdvcmQ+UGxhbnQgTGVhdmVzLyBtZXRhYm9saXNtPC9rZXl3b3Jk
PjxrZXl3b3JkPlBsYW50IFN0b21hdGEvbWV0YWJvbGlzbTwva2V5d29yZD48a2V5d29yZD5QbGFu
dCBUcmFuc3BpcmF0aW9uLyBwaHlzaW9sb2d5PC9rZXl3b3JkPjxrZXl3b3JkPlRyYW5zY3JpcHRp
b24gRmFjdG9ycy8gbWV0YWJvbGlzbTwva2V5d29yZD48a2V5d29yZD5XYXRlci9tZXRhYm9saXNt
PC9rZXl3b3JkPjwva2V5d29yZHM+PGRhdGVzPjx5ZWFyPjIwMTk8L3llYXI+PHB1Yi1kYXRlcz48
ZGF0ZT5PY3QgMTwvZGF0ZT48L3B1Yi1kYXRlcz48L2RhdGVzPjxpc2JuPjIwNDUtMjMyMiAoRWxl
Y3Ryb25pYykmI3hEOzIwNDUtMjMyMiAoTGlua2luZyk8L2lzYm4+PGFjY2Vzc2lvbi1udW0+MzE1
NzU5NDE8L2FjY2Vzc2lvbi1udW0+PHVybHM+PC91cmxzPjxjdXN0b20yPlBNQzY3NzM4ODI8L2N1
c3RvbTI+PGVsZWN0cm9uaWMtcmVzb3VyY2UtbnVtPjEwLjEwMzgvczQxNTk4LTAxOS01MDYxMC01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XNha2k8L0F1dGhvcj48WWVhcj4yMDE5PC9ZZWFyPjxS
ZWNOdW0+MjU5PC9SZWNOdW0+PERpc3BsYXlUZXh0PihTYXNha2kgZXQgYWwuLCAyMDE5KTwvRGlz
cGxheVRleHQ+PHJlY29yZD48cmVjLW51bWJlcj4yNTk8L3JlYy1udW1iZXI+PGZvcmVpZ24ta2V5
cz48a2V5IGFwcD0iRU4iIGRiLWlkPSJ4ejJmZHBwczB3enZzbmVkZjI0dnh2d3l0emF4MnQydnJ3
ZXAiPjI1OTwva2V5PjwvZm9yZWlnbi1rZXlzPjxyZWYtdHlwZSBuYW1lPSJKb3VybmFsIEFydGlj
bGUiPjE3PC9yZWYtdHlwZT48Y29udHJpYnV0b3JzPjxhdXRob3JzPjxhdXRob3I+U2FzYWtpLCBL
LjwvYXV0aG9yPjxhdXRob3I+SWRhLCBZLjwvYXV0aG9yPjxhdXRob3I+S2l0YWppbWEsIFMuPC9h
dXRob3I+PGF1dGhvcj5LYXdhenUsIFQuPC9hdXRob3I+PGF1dGhvcj5IaWJpbm8sIFQuPC9hdXRo
b3I+PGF1dGhvcj5IYW5iYSwgWS4gVC48L2F1dGhvcj48L2F1dGhvcnM+PC9jb250cmlidXRvcnM+
PGF1dGgtYWRkcmVzcz5GYWN1bHR5IG9mIEFwcGxpZWQgQmlvbG9neSwgS3lvdG8gSW5zdGl0dXRl
IG9mIFRlY2hub2xvZ3ksIE1hdHN1Z2FzYWtpLCBTYWt5by1rdSwgS3lvdG8sIDYwNi04NTg1LCBK
YXBhbi4mI3hEO0ZvcmVzdHJ5IFJlc2VhcmNoIEluc3RpdHV0ZSwgT2ppIEhvbGRpbmdzIENvcnBv
cmF0aW9uLCAyNC05IE5vYm9uby1jaG8sIEthbWV5YW1hLCBNaWUsIDUxOS0wMjEyLCBKYXBhbi4m
I3hEO0stUGxhbnRlY2gsIDMwODUtMTUgS29iZSwgVHN1LCBNaWUsIDUxNC0wMDY1LCBKYXBhbi4m
I3hEO1BpbmUgQ2hlbWljYWxzIERldmVsb3BtZW50LCBSJmFtcDtEIENlbnRlciwgUiZhbXA7RCBD
b21wYW55LCBIQVJJTUEgQ0hFTUlDQUxTIElOQy4sIDUtOS0zIFRva29kYWksIFRzdWt1YmEsIEli
YXJha2ksIDMwMC0yNjM1LCBKYXBhbi4mI3hEO0ZhY3VsdHkgb2YgQXBwbGllZCBCaW9sb2d5LCBL
eW90byBJbnN0aXR1dGUgb2YgVGVjaG5vbG9neSwgTWF0c3VnYXNha2ksIFNha3lvLWt1LCBLeW90
bywgNjA2LTg1ODUsIEphcGFuLiBoYW5iYUBraXQuYWMuanAuPC9hdXRoLWFkZHJlc3M+PHRpdGxl
cz48dGl0bGU+T3ZlcmV4cHJlc3NpbmcgdGhlIEhELVppcCBjbGFzcyBJSSB0cmFuc2NyaXB0aW9u
IGZhY3RvciBFY0hCMSBmcm9tIEV1Y2FseXB0dXMgY2FtYWxkdWxlbnNpcyBpbmNyZWFzZWQgdGhl
IGxlYWYgcGhvdG9zeW50aGVzaXMgYW5kIGRyb3VnaHQgdG9sZXJhbmNlIG9mIEV1Y2FseXB0dXM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E0MTIxPC9wYWdlcz48dm9sdW1lPjk8L3ZvbHVtZT48bnVtYmVyPjE8L251
bWJlcj48ZWRpdGlvbj4yMDE5LzEwLzAzPC9lZGl0aW9uPjxrZXl3b3Jkcz48a2V5d29yZD5DYXJi
b24gRGlveGlkZS9tZXRhYm9saXNtPC9rZXl3b3JkPjxrZXl3b3JkPkNobG9yb3BsYXN0cy9tZXRh
Ym9saXNtPC9rZXl3b3JkPjxrZXl3b3JkPkRyb3VnaHRzPC9rZXl3b3JkPjxrZXl3b3JkPkV1Y2Fs
eXB0dXMvIG1ldGFib2xpc208L2tleXdvcmQ+PGtleXdvcmQ+UGhvdG9zeW50aGVzaXMvIHBoeXNp
b2xvZ3k8L2tleXdvcmQ+PGtleXdvcmQ+UGxhbnQgTGVhdmVzLyBtZXRhYm9saXNtPC9rZXl3b3Jk
PjxrZXl3b3JkPlBsYW50IFN0b21hdGEvbWV0YWJvbGlzbTwva2V5d29yZD48a2V5d29yZD5QbGFu
dCBUcmFuc3BpcmF0aW9uLyBwaHlzaW9sb2d5PC9rZXl3b3JkPjxrZXl3b3JkPlRyYW5zY3JpcHRp
b24gRmFjdG9ycy8gbWV0YWJvbGlzbTwva2V5d29yZD48a2V5d29yZD5XYXRlci9tZXRhYm9saXNt
PC9rZXl3b3JkPjwva2V5d29yZHM+PGRhdGVzPjx5ZWFyPjIwMTk8L3llYXI+PHB1Yi1kYXRlcz48
ZGF0ZT5PY3QgMTwvZGF0ZT48L3B1Yi1kYXRlcz48L2RhdGVzPjxpc2JuPjIwNDUtMjMyMiAoRWxl
Y3Ryb25pYykmI3hEOzIwNDUtMjMyMiAoTGlua2luZyk8L2lzYm4+PGFjY2Vzc2lvbi1udW0+MzE1
NzU5NDE8L2FjY2Vzc2lvbi1udW0+PHVybHM+PC91cmxzPjxjdXN0b20yPlBNQzY3NzM4ODI8L2N1
c3RvbTI+PGVsZWN0cm9uaWMtcmVzb3VyY2UtbnVtPjEwLjEwMzgvczQxNTk4LTAxOS01MDYxMC01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hAnsi="Times New Roman" w:cs="Times New Roman"/>
                <w:sz w:val="22"/>
              </w:rPr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Sasaki et al., 2019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HAT22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t>/</w:t>
            </w: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ABIG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esponse to drought stress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7130E5">
              <w:rPr>
                <w:rFonts w:ascii="Times New Roman" w:eastAsia="宋体" w:hAnsi="Times New Roman" w:cs="Times New Roman"/>
                <w:kern w:val="0"/>
                <w:sz w:val="22"/>
              </w:rPr>
              <w:t>through the ABA signaling pathway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374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D624F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MaXU8L0F1dGhvcj48WWVhcj4yMDE2PC9ZZWFyPjxSZWNO
dW0+NzI5PC9SZWNOdW0+PERpc3BsYXlUZXh0PihMaXUgZXQgYWwuLCAyMDE2KTwvRGlzcGxheVRl
eHQ+PHJlY29yZD48cmVjLW51bWJlcj43Mjk8L3JlYy1udW1iZXI+PGZvcmVpZ24ta2V5cz48a2V5
IGFwcD0iRU4iIGRiLWlkPSJ2OWFmcHBwYTd2NXN3ZGV3YXAxdmZ6cmZhNTVwdjl3OXdlNXIiIHRp
bWVzdGFtcD0iMTY1NTgwMTQ4NyI+NzI5PC9rZXk+PC9mb3JlaWduLWtleXM+PHJlZi10eXBlIG5h
bWU9IkpvdXJuYWwgQXJ0aWNsZSI+MTc8L3JlZi10eXBlPjxjb250cmlidXRvcnM+PGF1dGhvcnM+
PGF1dGhvcj5MaXUsIFQuPC9hdXRob3I+PGF1dGhvcj5Mb25naHVyc3QsIEEuIEQuPC9hdXRob3I+
PGF1dGhvcj5UYWxhdmVyYS1SYXVoLCBGLjwvYXV0aG9yPjxhdXRob3I+SG9raW4sIFMuIEEuPC9h
dXRob3I+PGF1dGhvcj5CYXJ0b24sIE0uIEsuPC9hdXRob3I+PC9hdXRob3JzPjwvY29udHJpYnV0
b3JzPjxhdXRoLWFkZHJlc3M+RGVwYXJ0bWVudCBvZiBQbGFudCBCaW9sb2d5LCBDYXJuZWdpZSBJ
bnN0aXR1dGlvbiBmb3IgU2NpZW5jZSwgU3RhbmZvcmQsIFVuaXRlZCBTdGF0ZXMuPC9hdXRoLWFk
ZHJlc3M+PHRpdGxlcz48dGl0bGU+VGhlIEFyYWJpZG9wc2lzIHRyYW5zY3JpcHRpb24gZmFjdG9y
IEFCSUcxIHJlbGF5cyBBQkEgc2lnbmFsZWQgZ3Jvd3RoIGluaGliaXRpb24gYW5kIGRyb3VnaHQg
aW5kdWNlZCBzZW5lc2NlbmNlPC90aXRsZT48c2Vjb25kYXJ5LXRpdGxlPkVsaWZlPC9zZWNvbmRh
cnktdGl0bGU+PGFsdC10aXRsZT5lTGlmZTwvYWx0LXRpdGxlPjwvdGl0bGVzPjxwZXJpb2RpY2Fs
PjxmdWxsLXRpdGxlPkVsaWZlPC9mdWxsLXRpdGxlPjxhYmJyLTE+ZUxpZmU8L2FiYnItMT48L3Bl
cmlvZGljYWw+PGFsdC1wZXJpb2RpY2FsPjxmdWxsLXRpdGxlPkVsaWZlPC9mdWxsLXRpdGxlPjxh
YmJyLTE+ZUxpZmU8L2FiYnItMT48L2FsdC1wZXJpb2RpY2FsPjx2b2x1bWU+NTwvdm9sdW1lPjxl
ZGl0aW9uPjIwMTYvMTAvMDU8L2VkaXRpb24+PGtleXdvcmRzPjxrZXl3b3JkPkFic2Npc2ljIEFj
aWQvbWV0YWJvbGlzbTwva2V5d29yZD48a2V5d29yZD5BcmFiaWRvcHNpcy8qcGh5c2lvbG9neTwv
a2V5d29yZD48a2V5d29yZD5BcmFiaWRvcHNpcyBQcm90ZWlucy8qbWV0YWJvbGlzbTwva2V5d29y
ZD48a2V5d29yZD4qRHJvdWdodHM8L2tleXdvcmQ+PGtleXdvcmQ+KkdlbmUgRXhwcmVzc2lvbiBS
ZWd1bGF0aW9uLCBQbGFudDwva2V5d29yZD48a2V5d29yZD4qUGxhbnQgRGV2ZWxvcG1lbnQ8L2tl
eXdvcmQ+PGtleXdvcmQ+UGxhbnQgR3Jvd3RoIFJlZ3VsYXRvcnMvbWV0YWJvbGlzbTwva2V5d29y
ZD48a2V5d29yZD4qU3RyZXNzLCBQaHlzaW9sb2dpY2FsPC9rZXl3b3JkPjxrZXl3b3JkPlRyYW5z
Y3JpcHRpb24gRmFjdG9ycy8qbWV0YWJvbGlzbTwva2V5d29yZD48a2V5d29yZD4qVHJhbnNjcmlw
dGlvbiwgR2VuZXRpYzwva2V5d29yZD48a2V5d29yZD4qQS4gdGhhbGlhbmE8L2tleXdvcmQ+PGtl
eXdvcmQ+KkNsYXNzIElJIEhELVpJUCB0cmFuc2NyaXB0aW9uIGZhY3RvcnM8L2tleXdvcmQ+PGtl
eXdvcmQ+KmFic2Npc2ljIGFjaWQ8L2tleXdvcmQ+PGtleXdvcmQ+KmRldmVsb3BtZW50YWwgYmlv
bG9neTwva2V5d29yZD48a2V5d29yZD4qZHJvdWdodDwva2V5d29yZD48a2V5d29yZD4qbGVhZiBk
ZXZlbG9wbWVudDwva2V5d29yZD48a2V5d29yZD4qcGxhbnQgYmlvbG9neTwva2V5d29yZD48a2V5
d29yZD4qc3RheSBncmVlbjwva2V5d29yZD48a2V5d29yZD4qc3RlbSBjZWxsczwva2V5d29yZD48
a2V5d29yZD4qc3RyZXNzPC9rZXl3b3JkPjwva2V5d29yZHM+PGRhdGVzPjx5ZWFyPjIwMTY8L3ll
YXI+PHB1Yi1kYXRlcz48ZGF0ZT5PY3QgNDwvZGF0ZT48L3B1Yi1kYXRlcz48L2RhdGVzPjxpc2Ju
PjIwNTAtMDg0eDwvaXNibj48YWNjZXNzaW9uLW51bT4yNzY5NzE0ODwvYWNjZXNzaW9uLW51bT48
dXJscz48L3VybHM+PGN1c3RvbTI+UE1DNTA1MDAxOTwvY3VzdG9tMj48ZWxlY3Ryb25pYy1yZXNv
dXJjZS1udW0+MTAuNzU1NC9lTGlmZS4xMzc2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MaXU8L0F1dGhvcj48WWVhcj4yMDE2PC9ZZWFyPjxSZWNO
dW0+NzI5PC9SZWNOdW0+PERpc3BsYXlUZXh0PihMaXUgZXQgYWwuLCAyMDE2KTwvRGlzcGxheVRl
eHQ+PHJlY29yZD48cmVjLW51bWJlcj43Mjk8L3JlYy1udW1iZXI+PGZvcmVpZ24ta2V5cz48a2V5
IGFwcD0iRU4iIGRiLWlkPSJ2OWFmcHBwYTd2NXN3ZGV3YXAxdmZ6cmZhNTVwdjl3OXdlNXIiIHRp
bWVzdGFtcD0iMTY1NTgwMTQ4NyI+NzI5PC9rZXk+PC9mb3JlaWduLWtleXM+PHJlZi10eXBlIG5h
bWU9IkpvdXJuYWwgQXJ0aWNsZSI+MTc8L3JlZi10eXBlPjxjb250cmlidXRvcnM+PGF1dGhvcnM+
PGF1dGhvcj5MaXUsIFQuPC9hdXRob3I+PGF1dGhvcj5Mb25naHVyc3QsIEEuIEQuPC9hdXRob3I+
PGF1dGhvcj5UYWxhdmVyYS1SYXVoLCBGLjwvYXV0aG9yPjxhdXRob3I+SG9raW4sIFMuIEEuPC9h
dXRob3I+PGF1dGhvcj5CYXJ0b24sIE0uIEsuPC9hdXRob3I+PC9hdXRob3JzPjwvY29udHJpYnV0
b3JzPjxhdXRoLWFkZHJlc3M+RGVwYXJ0bWVudCBvZiBQbGFudCBCaW9sb2d5LCBDYXJuZWdpZSBJ
bnN0aXR1dGlvbiBmb3IgU2NpZW5jZSwgU3RhbmZvcmQsIFVuaXRlZCBTdGF0ZXMuPC9hdXRoLWFk
ZHJlc3M+PHRpdGxlcz48dGl0bGU+VGhlIEFyYWJpZG9wc2lzIHRyYW5zY3JpcHRpb24gZmFjdG9y
IEFCSUcxIHJlbGF5cyBBQkEgc2lnbmFsZWQgZ3Jvd3RoIGluaGliaXRpb24gYW5kIGRyb3VnaHQg
aW5kdWNlZCBzZW5lc2NlbmNlPC90aXRsZT48c2Vjb25kYXJ5LXRpdGxlPkVsaWZlPC9zZWNvbmRh
cnktdGl0bGU+PGFsdC10aXRsZT5lTGlmZTwvYWx0LXRpdGxlPjwvdGl0bGVzPjxwZXJpb2RpY2Fs
PjxmdWxsLXRpdGxlPkVsaWZlPC9mdWxsLXRpdGxlPjxhYmJyLTE+ZUxpZmU8L2FiYnItMT48L3Bl
cmlvZGljYWw+PGFsdC1wZXJpb2RpY2FsPjxmdWxsLXRpdGxlPkVsaWZlPC9mdWxsLXRpdGxlPjxh
YmJyLTE+ZUxpZmU8L2FiYnItMT48L2FsdC1wZXJpb2RpY2FsPjx2b2x1bWU+NTwvdm9sdW1lPjxl
ZGl0aW9uPjIwMTYvMTAvMDU8L2VkaXRpb24+PGtleXdvcmRzPjxrZXl3b3JkPkFic2Npc2ljIEFj
aWQvbWV0YWJvbGlzbTwva2V5d29yZD48a2V5d29yZD5BcmFiaWRvcHNpcy8qcGh5c2lvbG9neTwv
a2V5d29yZD48a2V5d29yZD5BcmFiaWRvcHNpcyBQcm90ZWlucy8qbWV0YWJvbGlzbTwva2V5d29y
ZD48a2V5d29yZD4qRHJvdWdodHM8L2tleXdvcmQ+PGtleXdvcmQ+KkdlbmUgRXhwcmVzc2lvbiBS
ZWd1bGF0aW9uLCBQbGFudDwva2V5d29yZD48a2V5d29yZD4qUGxhbnQgRGV2ZWxvcG1lbnQ8L2tl
eXdvcmQ+PGtleXdvcmQ+UGxhbnQgR3Jvd3RoIFJlZ3VsYXRvcnMvbWV0YWJvbGlzbTwva2V5d29y
ZD48a2V5d29yZD4qU3RyZXNzLCBQaHlzaW9sb2dpY2FsPC9rZXl3b3JkPjxrZXl3b3JkPlRyYW5z
Y3JpcHRpb24gRmFjdG9ycy8qbWV0YWJvbGlzbTwva2V5d29yZD48a2V5d29yZD4qVHJhbnNjcmlw
dGlvbiwgR2VuZXRpYzwva2V5d29yZD48a2V5d29yZD4qQS4gdGhhbGlhbmE8L2tleXdvcmQ+PGtl
eXdvcmQ+KkNsYXNzIElJIEhELVpJUCB0cmFuc2NyaXB0aW9uIGZhY3RvcnM8L2tleXdvcmQ+PGtl
eXdvcmQ+KmFic2Npc2ljIGFjaWQ8L2tleXdvcmQ+PGtleXdvcmQ+KmRldmVsb3BtZW50YWwgYmlv
bG9neTwva2V5d29yZD48a2V5d29yZD4qZHJvdWdodDwva2V5d29yZD48a2V5d29yZD4qbGVhZiBk
ZXZlbG9wbWVudDwva2V5d29yZD48a2V5d29yZD4qcGxhbnQgYmlvbG9neTwva2V5d29yZD48a2V5
d29yZD4qc3RheSBncmVlbjwva2V5d29yZD48a2V5d29yZD4qc3RlbSBjZWxsczwva2V5d29yZD48
a2V5d29yZD4qc3RyZXNzPC9rZXl3b3JkPjwva2V5d29yZHM+PGRhdGVzPjx5ZWFyPjIwMTY8L3ll
YXI+PHB1Yi1kYXRlcz48ZGF0ZT5PY3QgNDwvZGF0ZT48L3B1Yi1kYXRlcz48L2RhdGVzPjxpc2Ju
PjIwNTAtMDg0eDwvaXNibj48YWNjZXNzaW9uLW51bT4yNzY5NzE0ODwvYWNjZXNzaW9uLW51bT48
dXJscz48L3VybHM+PGN1c3RvbTI+UE1DNTA1MDAxOTwvY3VzdG9tMj48ZWxlY3Ryb25pYy1yZXNv
dXJjZS1udW0+MTAuNzU1NC9lTGlmZS4xMzc2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D624F">
              <w:rPr>
                <w:rFonts w:ascii="Times New Roman" w:eastAsia="楷体" w:hAnsi="Times New Roman" w:cs="Times New Roman"/>
                <w:sz w:val="22"/>
              </w:rPr>
            </w:r>
            <w:r w:rsidRPr="00CD624F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Liu et al., 2016)</w:t>
            </w:r>
            <w:r w:rsidRPr="00CD624F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HAT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C710F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egatively regulates plant drought stress response</w:t>
            </w:r>
            <w: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C710F1">
              <w:rPr>
                <w:rFonts w:ascii="Times New Roman" w:eastAsia="宋体" w:hAnsi="Times New Roman" w:cs="Times New Roman"/>
                <w:kern w:val="0"/>
                <w:sz w:val="22"/>
              </w:rPr>
              <w:t>y participating in ABA biosynthesis and ABA signaling pathway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Tan&lt;/Author&gt;&lt;Year&gt;2018&lt;/Year&gt;&lt;RecNum&gt;274&lt;/RecNum&gt;&lt;DisplayText&gt;(Tan et al., 2018)&lt;/DisplayText&gt;&lt;record&gt;&lt;rec-number&gt;274&lt;/rec-number&gt;&lt;foreign-keys&gt;&lt;key app="EN" db-id="xz2fdpps0wzvsnedf24vxvwytzax2t2vrwep"&gt;274&lt;/key&gt;&lt;/foreign-keys&gt;&lt;ref-type name="Journal Article"&gt;17&lt;/ref-type&gt;&lt;contributors&gt;&lt;authors&gt;&lt;author&gt;Tan, Wenrong&lt;/author&gt;&lt;author&gt;Zhang, Dawei&lt;/author&gt;&lt;author&gt;Zhou, Huapeng&lt;/author&gt;&lt;author&gt;Zheng, Ting&lt;/author&gt;&lt;author&gt;Yin, Yanhai&lt;/author&gt;&lt;author&gt;Lin, Honghui&lt;/author&gt;&lt;/authors&gt;&lt;/contributors&gt;&lt;titles&gt;&lt;title&gt;Transcription factor HAT1 is a substrate of SnRK2. 3 kinase and negatively regulates ABA synthesis and signaling in Arabidopsis responding to drought&lt;/title&gt;&lt;secondary-title&gt;PLoS Genetics&lt;/secondary-title&gt;&lt;/titles&gt;&lt;periodical&gt;&lt;full-title&gt;PLoS Genetics&lt;/full-title&gt;&lt;/periodical&gt;&lt;pages&gt;e1007336&lt;/pages&gt;&lt;volume&gt;14&lt;/volume&gt;&lt;number&gt;4&lt;/number&gt;&lt;dates&gt;&lt;year&gt;2018&lt;/year&gt;&lt;/dates&gt;&lt;isbn&gt;1553-7390&lt;/isbn&gt;&lt;urls&gt;&lt;/urls&gt;&lt;/record&gt;&lt;/Cite&gt;&lt;/EndNote&gt;</w:instrTex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Tan et al., 2018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sz w:val="22"/>
              </w:rPr>
              <w:t>CaHB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Capsicum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annuum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</w:t>
            </w:r>
            <w:r w:rsidRPr="006D7E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7EC3">
              <w:rPr>
                <w:rFonts w:ascii="Times New Roman" w:hAnsi="Times New Roman" w:cs="Times New Roman"/>
                <w:sz w:val="22"/>
              </w:rPr>
              <w:t>Ⅱ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sz w:val="22"/>
              </w:rPr>
              <w:t>Positively regulates plant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hotosynthetic capacity to improve salt toleranc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Oh&lt;/Author&gt;&lt;Year&gt;2013&lt;/Year&gt;&lt;RecNum&gt;276&lt;/RecNum&gt;&lt;DisplayText&gt;(Oh et al., 2013)&lt;/DisplayText&gt;&lt;record&gt;&lt;rec-number&gt;276&lt;/rec-number&gt;&lt;foreign-keys&gt;&lt;key app="EN" db-id="xz2fdpps0wzvsnedf24vxvwytzax2t2vrwep"&gt;276&lt;/key&gt;&lt;/foreign-keys&gt;&lt;ref-type name="Journal Article"&gt;17&lt;/ref-type&gt;&lt;contributors&gt;&lt;authors&gt;&lt;author&gt;Oh, Sang-Keun&lt;/author&gt;&lt;author&gt;Yoon, Joonseon&lt;/author&gt;&lt;author&gt;Choi, Gyung Ja&lt;/author&gt;&lt;author&gt;Jang, Hyun A&lt;/author&gt;&lt;author&gt;Kwon, Suk-Yoon&lt;/author&gt;&lt;author&gt;Choi, Doil&lt;/author&gt;&lt;/authors&gt;&lt;/contributors&gt;&lt;titles&gt;&lt;title&gt;Capsicum annuum homeobox 1 (CaHB1) is a nuclear factor that has roles in plant development, salt tolerance, and pathogen defense&lt;/title&gt;&lt;secondary-title&gt;Biochemical and Biophysical Research Communications&lt;/secondary-title&gt;&lt;/titles&gt;&lt;periodical&gt;&lt;full-title&gt;Biochemical and biophysical research communications&lt;/full-title&gt;&lt;/periodical&gt;&lt;pages&gt;116-121&lt;/pages&gt;&lt;volume&gt;442&lt;/volume&gt;&lt;number&gt;1-2&lt;/number&gt;&lt;dates&gt;&lt;year&gt;2013&lt;/year&gt;&lt;/dates&gt;&lt;isbn&gt;0006-291X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Oh et al., 2013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</w:rPr>
              <w:t>HaHB10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 xml:space="preserve">Helianthus </w:t>
            </w:r>
            <w:proofErr w:type="spellStart"/>
            <w:r w:rsidRPr="006D7E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annus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mote early flower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Dezar&lt;/Author&gt;&lt;Year&gt;2011&lt;/Year&gt;&lt;RecNum&gt;384&lt;/RecNum&gt;&lt;DisplayText&gt;(Rueda et al., 2005;Dezar et al., 2011)&lt;/DisplayText&gt;&lt;record&gt;&lt;rec-number&gt;384&lt;/rec-number&gt;&lt;foreign-keys&gt;&lt;key app="EN" db-id="xz2fdpps0wzvsnedf24vxvwytzax2t2vrwep"&gt;384&lt;/key&gt;&lt;/foreign-keys&gt;&lt;ref-type name="Journal Article"&gt;17&lt;/ref-type&gt;&lt;contributors&gt;&lt;authors&gt;&lt;author&gt;Dezar, Carlos A&lt;/author&gt;&lt;author&gt;Giacomelli, Jorge I&lt;/author&gt;&lt;author&gt;Manavella, Pablo A&lt;/author&gt;&lt;author&gt;Ré, Delfina A&lt;/author&gt;&lt;author&gt;Alves-Ferreira, Marcio&lt;/author&gt;&lt;author&gt;Baldwin, Ian T&lt;/author&gt;&lt;author&gt;Bonaventure, Gustavo&lt;/author&gt;&lt;author&gt;Chan, Raquel L&lt;/author&gt;&lt;/authors&gt;&lt;/contributors&gt;&lt;titles&gt;&lt;title&gt;HAHB10, a sunflower HD-Zip II transcription factor, participates in the induction of flowering and in the control of phytohormone-mediated responses to biotic stress&lt;/title&gt;&lt;secondary-title&gt;Journal of experimental botany&lt;/secondary-title&gt;&lt;/titles&gt;&lt;periodical&gt;&lt;full-title&gt;Journal of experimental botany&lt;/full-title&gt;&lt;/periodical&gt;&lt;pages&gt;1061-1076&lt;/pages&gt;&lt;volume&gt;62&lt;/volume&gt;&lt;number&gt;3&lt;/number&gt;&lt;dates&gt;&lt;year&gt;2011&lt;/year&gt;&lt;/dates&gt;&lt;isbn&gt;1460-2431&lt;/isbn&gt;&lt;urls&gt;&lt;/urls&gt;&lt;/record&gt;&lt;/Cite&gt;&lt;Cite&gt;&lt;Author&gt;Rueda&lt;/Author&gt;&lt;Year&gt;2005&lt;/Year&gt;&lt;RecNum&gt;422&lt;/RecNum&gt;&lt;record&gt;&lt;rec-number&gt;422&lt;/rec-number&gt;&lt;foreign-keys&gt;&lt;key app="EN" db-id="xz2fdpps0wzvsnedf24vxvwytzax2t2vrwep"&gt;422&lt;/key&gt;&lt;/foreign-keys&gt;&lt;ref-type name="Journal Article"&gt;17&lt;/ref-type&gt;&lt;contributors&gt;&lt;authors&gt;&lt;author&gt;Rueda, Eva C&lt;/author&gt;&lt;author&gt;Dezar, Carlos A&lt;/author&gt;&lt;author&gt;Gonzalez, Daniel H&lt;/author&gt;&lt;author&gt;Chan, Raquel L&lt;/author&gt;&lt;/authors&gt;&lt;/contributors&gt;&lt;titles&gt;&lt;title&gt;Hahb-10, a sunflower homeobox-leucine zipper gene, is regulated by light quality and quantity, and promotes early flowering when expressed in Arabidopsis&lt;/title&gt;&lt;secondary-title&gt;Plant and cell physiology&lt;/secondary-title&gt;&lt;/titles&gt;&lt;periodical&gt;&lt;full-title&gt;Plant and Cell Physiology&lt;/full-title&gt;&lt;/periodical&gt;&lt;pages&gt;1954-1963&lt;/pages&gt;&lt;volume&gt;46&lt;/volume&gt;&lt;number&gt;12&lt;/number&gt;&lt;dates&gt;&lt;year&gt;2005&lt;/year&gt;&lt;/dates&gt;&lt;isbn&gt;1471-9053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Rueda et al., 2005;Dezar et al., 2011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MaHDZII.4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Musa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accuminat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Role in fruit ripen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Yang&lt;/Author&gt;&lt;Year&gt;2020&lt;/Year&gt;&lt;RecNum&gt;389&lt;/RecNum&gt;&lt;DisplayText&gt;(Yang et al., 2020)&lt;/DisplayText&gt;&lt;record&gt;&lt;rec-number&gt;389&lt;/rec-number&gt;&lt;foreign-keys&gt;&lt;key app="EN" db-id="xz2fdpps0wzvsnedf24vxvwytzax2t2vrwep"&gt;389&lt;/key&gt;&lt;/foreign-keys&gt;&lt;ref-type name="Journal Article"&gt;17&lt;/ref-type&gt;&lt;contributors&gt;&lt;authors&gt;&lt;author&gt;Yang, Ying-Ying&lt;/author&gt;&lt;author&gt;Shan, Wei&lt;/author&gt;&lt;author&gt;Kuang, Jian-Fei&lt;/author&gt;&lt;author&gt;Chen, Jian-Ye&lt;/author&gt;&lt;author&gt;Lu, Wang-Jin&lt;/author&gt;&lt;/authors&gt;&lt;/contributors&gt;&lt;titles&gt;&lt;title&gt;Four HD-ZIPs are involved in banana fruit ripening by activating the transcription of ethylene biosynthetic and cell wall-modifying genes&lt;/title&gt;&lt;secondary-title&gt;Plant Cell Reports&lt;/secondary-title&gt;&lt;/titles&gt;&lt;periodical&gt;&lt;full-title&gt;Plant cell reports&lt;/full-title&gt;&lt;/periodical&gt;&lt;pages&gt;351-362&lt;/pages&gt;&lt;volume&gt;39&lt;/volume&gt;&lt;number&gt;3&lt;/number&gt;&lt;dates&gt;&lt;year&gt;2020&lt;/year&gt;&lt;/dates&gt;&lt;isbn&gt;1432-203X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Yang et al., 2020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MaHDZII.7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Musa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accuminat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Role in fruit ripening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Yang&lt;/Author&gt;&lt;Year&gt;2020&lt;/Year&gt;&lt;RecNum&gt;389&lt;/RecNum&gt;&lt;DisplayText&gt;(Yang et al., 2020)&lt;/DisplayText&gt;&lt;record&gt;&lt;rec-number&gt;389&lt;/rec-number&gt;&lt;foreign-keys&gt;&lt;key app="EN" db-id="xz2fdpps0wzvsnedf24vxvwytzax2t2vrwep"&gt;389&lt;/key&gt;&lt;/foreign-keys&gt;&lt;ref-type name="Journal Article"&gt;17&lt;/ref-type&gt;&lt;contributors&gt;&lt;authors&gt;&lt;author&gt;Yang, Ying-Ying&lt;/author&gt;&lt;author&gt;Shan, Wei&lt;/author&gt;&lt;author&gt;Kuang, Jian-Fei&lt;/author&gt;&lt;author&gt;Chen, Jian-Ye&lt;/author&gt;&lt;author&gt;Lu, Wang-Jin&lt;/author&gt;&lt;/authors&gt;&lt;/contributors&gt;&lt;titles&gt;&lt;title&gt;Four HD-ZIPs are involved in banana fruit ripening by activating the transcription of ethylene biosynthetic and cell wall-modifying genes&lt;/title&gt;&lt;secondary-title&gt;Plant Cell Reports&lt;/secondary-title&gt;&lt;/titles&gt;&lt;periodical&gt;&lt;full-title&gt;Plant cell reports&lt;/full-title&gt;&lt;/periodical&gt;&lt;pages&gt;351-362&lt;/pages&gt;&lt;volume&gt;39&lt;/volume&gt;&lt;number&gt;3&lt;/number&gt;&lt;dates&gt;&lt;year&gt;2020&lt;/year&gt;&lt;/dates&gt;&lt;isbn&gt;1432-203X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Yang et al., 2020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48760D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sz w:val="22"/>
              </w:rPr>
              <w:t>PpHB.G7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Prunus</w:t>
            </w:r>
            <w:proofErr w:type="spellEnd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 xml:space="preserve">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persica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t>HD-ZIP 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Increase ethylene biosynthesi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48760D" w:rsidRPr="006D7EC3" w:rsidRDefault="0048760D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Gu&lt;/Author&gt;&lt;Year&gt;2019&lt;/Year&gt;&lt;RecNum&gt;391&lt;/RecNum&gt;&lt;DisplayText&gt;(Gu et al., 2019)&lt;/DisplayText&gt;&lt;record&gt;&lt;rec-number&gt;391&lt;/rec-number&gt;&lt;foreign-keys&gt;&lt;key app="EN" db-id="xz2fdpps0wzvsnedf24vxvwytzax2t2vrwep"&gt;391&lt;/key&gt;&lt;/foreign-keys&gt;&lt;ref-type name="Journal Article"&gt;17&lt;/ref-type&gt;&lt;contributors&gt;&lt;authors&gt;&lt;author&gt;Gu, Chao&lt;/author&gt;&lt;author&gt;Guo, Zhi-Hua&lt;/author&gt;&lt;author&gt;Cheng, Hai-Yan&lt;/author&gt;&lt;author&gt;Zhou, Yu-Hang&lt;/author&gt;&lt;author&gt;Qi, Kai-Jie&lt;/author&gt;&lt;author&gt;Wang, Guo-Ming&lt;/author&gt;&lt;author&gt;Zhang, Shao-Ling&lt;/author&gt;&lt;/authors&gt;&lt;/contributors&gt;&lt;titles&gt;&lt;title&gt;A HD-ZIP II HOMEBOX transcription factor, PpHB. G7, mediates ethylene biosynthesis during fruit ripening in peach&lt;/title&gt;&lt;secondary-title&gt;Plant Science&lt;/secondary-title&gt;&lt;/titles&gt;&lt;periodical&gt;&lt;full-title&gt;Plant Science&lt;/full-title&gt;&lt;/periodical&gt;&lt;pages&gt;12-19&lt;/pages&gt;&lt;volume&gt;278&lt;/volume&gt;&lt;dates&gt;&lt;year&gt;2019&lt;/year&gt;&lt;/dates&gt;&lt;isbn&gt;0168-9452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Gu et al., 2019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tHOX</w:t>
            </w:r>
            <w:r w:rsidRPr="00CF7A99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39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71277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Solanum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tuberosum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L.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I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71277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34B2">
              <w:rPr>
                <w:rFonts w:ascii="Times New Roman" w:eastAsia="宋体" w:hAnsi="Times New Roman" w:cs="Times New Roman"/>
                <w:kern w:val="0"/>
                <w:sz w:val="22"/>
              </w:rPr>
              <w:t>Higher expression under low temperature stres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71277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712777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MaTwvQXV0aG9yPjxZZWFyPjIwMTk8L1llYXI+PFJlY051
bT43NjU8L1JlY051bT48RGlzcGxheVRleHQ+KExpIGV0IGFsLiwgMjAxOSk8L0Rpc3BsYXlUZXh0
PjxyZWNvcmQ+PHJlYy1udW1iZXI+NzY1PC9yZWMtbnVtYmVyPjxmb3JlaWduLWtleXM+PGtleSBh
cHA9IkVOIiBkYi1pZD0idjlhZnBwcGE3djVzd2Rld2FwMXZmenJmYTU1cHY5dzl3ZTVyIiB0aW1l
c3RhbXA9IjE2NTk2MTI1NTYiPjc2NTwva2V5PjwvZm9yZWlnbi1rZXlzPjxyZWYtdHlwZSBuYW1l
PSJKb3VybmFsIEFydGljbGUiPjE3PC9yZWYtdHlwZT48Y29udHJpYnV0b3JzPjxhdXRob3JzPjxh
dXRob3I+TGksIFcuPC9hdXRob3I+PGF1dGhvcj5Eb25nLCBKLjwvYXV0aG9yPjxhdXRob3I+Q2Fv
LCBNLjwvYXV0aG9yPjxhdXRob3I+R2FvLCBYLjwvYXV0aG9yPjxhdXRob3I+V2FuZywgRC48L2F1
dGhvcj48YXV0aG9yPkxpdSwgQi48L2F1dGhvcj48YXV0aG9yPkNoZW4sIFEuPC9hdXRob3I+PC9h
dXRob3JzPjwvY29udHJpYnV0b3JzPjxhdXRoLWFkZHJlc3M+U3RhdGUgS2V5IExhYm9yYXRvcnkg
b2YgQ3JvcCBTdHJlc3MgQmlvbG9neSBmb3IgQXJpZCBBcmVhcywgQ29sbGVnZSBvZiBBZ3Jvbm9t
eSwgTm9ydGh3ZXN0IEEmYW1wO0YgVW5pdmVyc2l0eSwgWWFuZ2xpbmcsIFNoYWFueGkgNzEyMTAw
LCBQZW9wbGUmYXBvcztzIFJlcHVibGljIG9mIENoaW5hLiBFbGVjdHJvbmljIGFkZHJlc3M6IGxp
d2FuQG53YWZ1LmVkdS5jbi4mI3hEO1N0YXRlIEtleSBMYWJvcmF0b3J5IG9mIENyb3AgU3RyZXNz
IEJpb2xvZ3kgZm9yIEFyaWQgQXJlYXMsIENvbGxlZ2Ugb2YgQWdyb25vbXksIE5vcnRod2VzdCBB
JmFtcDtGIFVuaXZlcnNpdHksIFlhbmdsaW5nLCBTaGFhbnhpIDcxMjEwMCwgUGVvcGxlJmFwb3M7
cyBSZXB1YmxpYyBvZiBDaGluYS4gRWxlY3Ryb25pYyBhZGRyZXNzOiBkb25nanlAbndhZnUuZWR1
LmNuLiYjeEQ7U3RhdGUgS2V5IExhYm9yYXRvcnkgb2YgQ3JvcCBTdHJlc3MgQmlvbG9neSBmb3Ig
QXJpZCBBcmVhcywgQ29sbGVnZSBvZiBBZ3Jvbm9teSwgTm9ydGh3ZXN0IEEmYW1wO0YgVW5pdmVy
c2l0eSwgWWFuZ2xpbmcsIFNoYWFueGkgNzEyMTAwLCBQZW9wbGUmYXBvcztzIFJlcHVibGljIG9m
IENoaW5hLiBFbGVjdHJvbmljIGFkZHJlc3M6IGNhb214QG53YWZ1LmVkdS5jbi4mI3hEO1N0YXRl
IEtleSBMYWJvcmF0b3J5IG9mIENyb3AgU3RyZXNzIEJpb2xvZ3kgZm9yIEFyaWQgQXJlYXMsIENv
bGxlZ2Ugb2YgQWdyb25vbXksIE5vcnRod2VzdCBBJmFtcDtGIFVuaXZlcnNpdHksIFlhbmdsaW5n
LCBTaGFhbnhpIDcxMjEwMCwgUGVvcGxlJmFwb3M7cyBSZXB1YmxpYyBvZiBDaGluYS4gRWxlY3Ry
b25pYyBhZGRyZXNzOiBnYW94eEBud2FmdS5lZHUuY24uJiN4RDtTdGF0ZSBLZXkgTGFib3JhdG9y
eSBvZiBDcm9wIFN0cmVzcyBCaW9sb2d5IGZvciBBcmlkIEFyZWFzLCBDb2xsZWdlIG9mIEFncm9u
b215LCBOb3J0aHdlc3QgQSZhbXA7RiBVbml2ZXJzaXR5LCBZYW5nbGluZywgU2hhYW54aSA3MTIx
MDAsIFBlb3BsZSZhcG9zO3MgUmVwdWJsaWMgb2YgQ2hpbmEuJiN4RDtTdGF0ZSBLZXkgTGFib3Jh
dG9yeSBvZiBDcm9wIFN0cmVzcyBCaW9sb2d5IGZvciBBcmlkIEFyZWFzLCBDb2xsZWdlIG9mIEFn
cm9ub215LCBOb3J0aHdlc3QgQSZhbXA7RiBVbml2ZXJzaXR5LCBZYW5nbGluZywgU2hhYW54aSA3
MTIxMDAsIFBlb3BsZSZhcG9zO3MgUmVwdWJsaWMgb2YgQ2hpbmEuIEVsZWN0cm9uaWMgYWRkcmVz
czogbGl1YmxAbndhZnUuZWR1LmNuLiYjeEQ7Q29sbGVnZSBvZiBGb29kIFNjaWVuY2UgYW5kIEVu
Z2luZWVyaW5nLCBOb3J0aHdlc3QgQSZhbXA7RiBVbml2ZXJzaXR5LCBZYW5nbGluZywgU2hhYW54
aSA3MTIxMDAsIFBlb3BsZSZhcG9zO3MgUmVwdWJsaWMgb2YgQ2hpbmEuIEVsZWN0cm9uaWMgYWRk
cmVzczogY2hlbnBldGVyMjI4OUBud2FmdS5lZHUuY24uPC9hdXRoLWFkZHJlc3M+PHRpdGxlcz48
dGl0bGU+R2Vub21lLXdpZGUgaWRlbnRpZmljYXRpb24gYW5kIGNoYXJhY3Rlcml6YXRpb24gb2Yg
SEQtWklQIGdlbmVzIGluIHBvdGF0bz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MTAzLTExNzwvcGFnZXM+
PHZvbHVtZT42OTc8L3ZvbHVtZT48ZWRpdGlvbj4yMDE5LzAyLzE5PC9lZGl0aW9uPjxrZXl3b3Jk
cz48a2V5d29yZD5BbWlubyBBY2lkIE1vdGlmcy9nZW5ldGljczwva2V5d29yZD48a2V5d29yZD5B
bWlubyBBY2lkIFNlcXVlbmNlPC9rZXl3b3JkPjxrZXl3b3JkPkJhc2UgU2VxdWVuY2U8L2tleXdv
cmQ+PGtleXdvcmQ+Q2hyb21vc29tZSBNYXBwaW5nPC9rZXl3b3JkPjxrZXl3b3JkPkdlbmUgRXhw
cmVzc2lvbiBQcm9maWxpbmcvbWV0aG9kczwva2V5d29yZD48a2V5d29yZD5HZW5lIEV4cHJlc3Np
b24gUmVndWxhdGlvbiwgUGxhbnQvZ2VuZXRpY3M8L2tleXdvcmQ+PGtleXdvcmQ+R2VuZXMsIFBs
YW50L2dlbmV0aWNzPC9rZXl3b3JkPjxrZXl3b3JkPkdlbm9tZSwgUGxhbnQvZ2VuZXRpY3M8L2tl
eXdvcmQ+PGtleXdvcmQ+SG9tZW9kb21haW4gUHJvdGVpbnMvKmdlbmV0aWNzPC9rZXl3b3JkPjxr
ZXl3b3JkPkxldWNpbmUgWmlwcGVycy8qZ2VuZXRpY3M8L2tleXdvcmQ+PGtleXdvcmQ+UGh5bG9n
ZW55PC9rZXl3b3JkPjxrZXl3b3JkPlBsYW50IFByb3RlaW5zL2dlbmV0aWNzPC9rZXl3b3JkPjxr
ZXl3b3JkPlNvbGFudW0gdHViZXJvc3VtLypnZW5ldGljczwva2V5d29yZD48a2V5d29yZD5UcmFu
c2NyaXB0aW9uIEZhY3RvcnM8L2tleXdvcmQ+PGtleXdvcmQ+Q29sZC1yZXNpc3RhbmNlPC9rZXl3
b3JkPjxrZXl3b3JkPkhkLXppcDwva2V5d29yZD48a2V5d29yZD5IZWF0LXJlc2lzdGFuY2U8L2tl
eXdvcmQ+PGtleXdvcmQ+U29sYW51bSB0dWJlcm9zdW08L2tleXdvcmQ+PC9rZXl3b3Jkcz48ZGF0
ZXM+PHllYXI+MjAxOTwveWVhcj48cHViLWRhdGVzPjxkYXRlPk1heSAyMDwvZGF0ZT48L3B1Yi1k
YXRlcz48L2RhdGVzPjxpc2JuPjAzNzgtMTExOTwvaXNibj48YWNjZXNzaW9uLW51bT4zMDc3NjQ2
MDwvYWNjZXNzaW9uLW51bT48dXJscz48L3VybHM+PGVsZWN0cm9uaWMtcmVzb3VyY2UtbnVtPjEw
LjEwMTYvai5nZW5lLjIwMTkuMDIuM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F7A99">
              <w:rPr>
                <w:rFonts w:ascii="Times New Roman" w:eastAsia="楷体" w:hAnsi="Times New Roman" w:cs="Times New Roman"/>
                <w:sz w:val="22"/>
              </w:rPr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Li et al., 2019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lastRenderedPageBreak/>
              <w:t>REV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I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Role in vascular development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Baima et al., 1995;Prigge et al., 2005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HB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I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Role in vascular development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Baima et al., 1995;Prigge et al., 2005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HV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I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Role in vascular development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Baima et al., 1995;Prigge et al., 2005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N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I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Role in vascular development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QcmlnZ2U8L0F1dGhvcj48WWVhcj4yMDA1PC9ZZWFyPjxS
ZWNOdW0+NDQzPC9SZWNOdW0+PERpc3BsYXlUZXh0PihCYWltYSBldCBhbC4sIDE5OTU7UHJpZ2dl
IGV0IGFsLiwgMjAwNSk8L0Rpc3BsYXlUZXh0PjxyZWNvcmQ+PHJlYy1udW1iZXI+NDQzPC9yZWMt
bnVtYmVyPjxmb3JlaWduLWtleXM+PGtleSBhcHA9IkVOIiBkYi1pZD0ieHoyZmRwcHMwd3p2c25l
ZGYyNHZ4dnd5dHpheDJ0MnZyd2VwIj40NDM8L2tleT48L2ZvcmVpZ24ta2V5cz48cmVmLXR5cGUg
bmFtZT0iSm91cm5hbCBBcnRpY2xlIj4xNzwvcmVmLXR5cGU+PGNvbnRyaWJ1dG9ycz48YXV0aG9y
cz48YXV0aG9yPlByaWdnZSwgTWljaGFlbCBKPC9hdXRob3I+PGF1dGhvcj5PdHN1Z2EsIERlbmlj
aGlybzwvYXV0aG9yPjxhdXRob3I+QWxvbnNvLCBKb3NlIE08L2F1dGhvcj48YXV0aG9yPkVja2Vy
LCBKb3NlcGggUjwvYXV0aG9yPjxhdXRob3I+RHJld3MsIEdhcnkgTjwvYXV0aG9yPjxhdXRob3I+
Q2xhcmssIFN0ZXZlbiBFPC9hdXRob3I+PC9hdXRob3JzPjwvY29udHJpYnV0b3JzPjx0aXRsZXM+
PHRpdGxlPkNsYXNzIElJSSBob21lb2RvbWFpbi1sZXVjaW5lIHppcHBlciBnZW5lIGZhbWlseSBt
ZW1iZXJzIGhhdmUgb3ZlcmxhcHBpbmcsIGFudGFnb25pc3RpYywgYW5kIGRpc3RpbmN0IHJvbGVz
IGluIEFyYWJpZG9wc2lzIGRldmVsb3BtZW50PC90aXRsZT48c2Vjb25kYXJ5LXRpdGxlPlRoZSBQ
bGFudCBDZWxsPC9zZWNvbmRhcnktdGl0bGU+PC90aXRsZXM+PHBlcmlvZGljYWw+PGZ1bGwtdGl0
bGU+VGhlIHBsYW50IGNlbGw8L2Z1bGwtdGl0bGU+PC9wZXJpb2RpY2FsPjxwYWdlcz42MS03Njwv
cGFnZXM+PHZvbHVtZT4xNzwvdm9sdW1lPjxudW1iZXI+MTwvbnVtYmVyPjxkYXRlcz48eWVhcj4y
MDA1PC95ZWFyPjwvZGF0ZXM+PGlzYm4+MTUzMi0yOThYPC9pc2JuPjx1cmxzPjwvdXJscz48L3Jl
Y29yZD48L0NpdGU+PENpdGU+PEF1dGhvcj5CYWltYTwvQXV0aG9yPjxZZWFyPjE5OTU8L1llYXI+
PFJlY051bT43MTM8L1JlY051bT48cmVjb3JkPjxyZWMtbnVtYmVyPjcxMzwvcmVjLW51bWJlcj48
Zm9yZWlnbi1rZXlzPjxrZXkgYXBwPSJFTiIgZGItaWQ9InY5YWZwcHBhN3Y1c3dkZXdhcDF2Znpy
ZmE1NXB2OXc5d2U1ciIgdGltZXN0YW1wPSIxNjU0MDkwNTYzIj43MTM8L2tleT48L2ZvcmVpZ24t
a2V5cz48cmVmLXR5cGUgbmFtZT0iSm91cm5hbCBBcnRpY2xlIj4xNzwvcmVmLXR5cGU+PGNvbnRy
aWJ1dG9ycz48YXV0aG9ycz48YXV0aG9yPkJhaW1hLCBTLjwvYXV0aG9yPjxhdXRob3I+Tm9iaWxp
LCBGLjwvYXV0aG9yPjxhdXRob3I+U2Vzc2EsIEcuPC9hdXRob3I+PGF1dGhvcj5MdWNjaGV0dGks
IFMuPC9hdXRob3I+PGF1dGhvcj5SdWJlcnRpLCBJLjwvYXV0aG9yPjxhdXRob3I+TW9yZWxsaSwg
Ry48L2F1dGhvcj48L2F1dGhvcnM+PC9jb250cmlidXRvcnM+PGF1dGgtYWRkcmVzcz5Vbml0w6Ag
ZGkgTnV0cml6aW9uZSBTcGVyaW1lbnRhbGUsIElzdGl0dXRvIE5hemlvbmFsZSBkZWxsYSBOdXRy
aXppb25lLCBSb21lLCBJdGFseS48L2F1dGgtYWRkcmVzcz48dGl0bGVzPjx0aXRsZT5UaGUgZXhw
cmVzc2lvbiBvZiB0aGUgQXRoYi04IGhvbWVvYm94IGdlbmUgaXMgcmVzdHJpY3RlZCB0byBwcm92
YXNjdWxhciBjZWxscyBpbiBBcmFiaWRvcHNpcyB0aGFsaWFuYTwvdGl0bGU+PHNlY29uZGFyeS10
aXRsZT5EZXZlbG9wbWVudDwvc2Vjb25kYXJ5LXRpdGxlPjxhbHQtdGl0bGU+RGV2ZWxvcG1lbnQg
KENhbWJyaWRnZSwgRW5nbGFuZCk8L2FsdC10aXRsZT48L3RpdGxlcz48cGVyaW9kaWNhbD48ZnVs
bC10aXRsZT5EZXZlbG9wbWVudDwvZnVsbC10aXRsZT48L3BlcmlvZGljYWw+PHBhZ2VzPjQxNzEt
ODI8L3BhZ2VzPjx2b2x1bWU+MTIxPC92b2x1bWU+PG51bWJlcj4xMjwvbnVtYmVyPjxlZGl0aW9u
PjE5OTUvMTIvMDE8L2VkaXRpb24+PGtleXdvcmRzPjxrZXl3b3JkPkFtaW5vIEFjaWQgU2VxdWVu
Y2U8L2tleXdvcmQ+PGtleXdvcmQ+QXJhYmlkb3BzaXMvZW1icnlvbG9neS8qZ2VuZXRpY3M8L2tl
eXdvcmQ+PGtleXdvcmQ+KkFyYWJpZG9wc2lzIFByb3RlaW5zPC9rZXl3b3JkPjxrZXl3b3JkPkJh
c2UgU2VxdWVuY2U8L2tleXdvcmQ+PGtleXdvcmQ+Q2VsbCBEaWZmZXJlbnRpYXRpb24vZ2VuZXRp
Y3M8L2tleXdvcmQ+PGtleXdvcmQ+RE5BIFByaW1lcnMvZ2VuZXRpY3M8L2tleXdvcmQ+PGtleXdv
cmQ+RE5BLUJpbmRpbmcgUHJvdGVpbnMvZ2VuZXRpY3M8L2tleXdvcmQ+PGtleXdvcmQ+R2VuZSBF
eHByZXNzaW9uIFJlZ3VsYXRpb24sIFBsYW50PC9rZXl3b3JkPjxrZXl3b3JkPipHZW5lcywgSG9t
ZW9ib3g8L2tleXdvcmQ+PGtleXdvcmQ+KkdlbmVzLCBQbGFudDwva2V5d29yZD48a2V5d29yZD5I
b21lb2RvbWFpbiBQcm90ZWlucy8qZ2VuZXRpY3M8L2tleXdvcmQ+PGtleXdvcmQ+SW4gU2l0dSBI
eWJyaWRpemF0aW9uPC9rZXl3b3JkPjxrZXl3b3JkPk1vbGVjdWxhciBTZXF1ZW5jZSBEYXRhPC9r
ZXl3b3JkPjxrZXl3b3JkPlBvbHltZXJhc2UgQ2hhaW4gUmVhY3Rpb248L2tleXdvcmQ+PGtleXdv
cmQ+VHJhbnNjcmlwdGlvbiBGYWN0b3JzLypnZW5ldGljczwva2V5d29yZD48L2tleXdvcmRzPjxk
YXRlcz48eWVhcj4xOTk1PC95ZWFyPjxwdWItZGF0ZXM+PGRhdGU+RGVjPC9kYXRlPjwvcHViLWRh
dGVzPjwvZGF0ZXM+PGlzYm4+MDk1MC0xOTkxIChQcmludCkmI3hEOzA5NTAtMTk5MTwvaXNibj48
YWNjZXNzaW9uLW51bT44NTc1MzE3PC9hY2Nlc3Npb24tbnVtPjx1cmxzPjwvdXJscz48ZWxlY3Ry
b25pYy1yZXNvdXJjZS1udW0+MTAuMTI0Mi9kZXYuMTIxLjEyLjQxNz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6D7EC3">
              <w:rPr>
                <w:rFonts w:ascii="Times New Roman" w:eastAsia="楷体" w:hAnsi="Times New Roman" w:cs="Times New Roman"/>
                <w:sz w:val="22"/>
              </w:rPr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Baima et al., 1995;Prigge et al., 2005)</w:t>
            </w:r>
            <w:r w:rsidRPr="006D7EC3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sHB4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Oryza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</w:p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sativ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III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Affecting the accumulation of chromium in cell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Ding&lt;/Author&gt;&lt;Year&gt;2018&lt;/Year&gt;&lt;RecNum&gt;300&lt;/RecNum&gt;&lt;DisplayText&gt;(Ding et al., 2018)&lt;/DisplayText&gt;&lt;record&gt;&lt;rec-number&gt;300&lt;/rec-number&gt;&lt;foreign-keys&gt;&lt;key app="EN" db-id="xz2fdpps0wzvsnedf24vxvwytzax2t2vrwep"&gt;300&lt;/key&gt;&lt;/foreign-keys&gt;&lt;ref-type name="Journal Article"&gt;17&lt;/ref-type&gt;&lt;contributors&gt;&lt;authors&gt;&lt;author&gt;Ding, Yanfei&lt;/author&gt;&lt;author&gt;Gong, Shaohua&lt;/author&gt;&lt;author&gt;Wang, Yi&lt;/author&gt;&lt;author&gt;Wang, Feijuan&lt;/author&gt;&lt;author&gt;Bao, Hexigeduleng&lt;/author&gt;&lt;author&gt;Sun, Junwei&lt;/author&gt;&lt;author&gt;Cai, Chong&lt;/author&gt;&lt;author&gt;Yi, Keke&lt;/author&gt;&lt;author&gt;Chen, Zhixiang&lt;/author&gt;&lt;author&gt;Zhu, Cheng&lt;/author&gt;&lt;/authors&gt;&lt;/contributors&gt;&lt;titles&gt;&lt;title&gt;MicroRNA166 modulates cadmium tolerance and accumulation in rice&lt;/title&gt;&lt;secondary-title&gt;Plant Physiology&lt;/secondary-title&gt;&lt;/titles&gt;&lt;periodical&gt;&lt;full-title&gt;Plant physiology&lt;/full-title&gt;&lt;/periodical&gt;&lt;pages&gt;1691-1703&lt;/pages&gt;&lt;volume&gt;177&lt;/volume&gt;&lt;number&gt;4&lt;/number&gt;&lt;dates&gt;&lt;year&gt;2018&lt;/year&gt;&lt;/dates&gt;&lt;isbn&gt;1532-2548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Ding et al., 2018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sTF1L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Oryza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</w:p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sativ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HD-ZIP Ⅳ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Regulating lignin biosynthesis to improve drought toleranc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 xml:space="preserve">Nucleus 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CYW5nPC9BdXRob3I+PFllYXI+MjAxOTwvWWVhcj48UmVj
TnVtPjI2MDwvUmVjTnVtPjxEaXNwbGF5VGV4dD4oQmFuZyBldCBhbC4sIDIwMTkpPC9EaXNwbGF5
VGV4dD48cmVjb3JkPjxyZWMtbnVtYmVyPjI2MDwvcmVjLW51bWJlcj48Zm9yZWlnbi1rZXlzPjxr
ZXkgYXBwPSJFTiIgZGItaWQ9Inh6MmZkcHBzMHd6dnNuZWRmMjR2eHZ3eXR6YXgydDJ2cndlcCI+
MjYwPC9rZXk+PC9mb3JlaWduLWtleXM+PHJlZi10eXBlIG5hbWU9IkpvdXJuYWwgQXJ0aWNsZSI+
MTc8L3JlZi10eXBlPjxjb250cmlidXRvcnM+PGF1dGhvcnM+PGF1dGhvcj5CYW5nLCBTLiBXLjwv
YXV0aG9yPjxhdXRob3I+TGVlLCBELiBLLjwvYXV0aG9yPjxhdXRob3I+SnVuZywgSC48L2F1dGhv
cj48YXV0aG9yPkNodW5nLCBQLiBKLjwvYXV0aG9yPjxhdXRob3I+S2ltLCBZLiBTLjwvYXV0aG9y
PjxhdXRob3I+Q2hvaSwgWS4gRC48L2F1dGhvcj48YXV0aG9yPlN1aCwgSi4gVy48L2F1dGhvcj48
YXV0aG9yPktpbSwgSi4gSy48L2F1dGhvcj48L2F1dGhvcnM+PC9jb250cmlidXRvcnM+PGF1dGgt
YWRkcmVzcz5HcmFkdWF0ZSBTY2hvb2wgb2YgSW50ZXJuYXRpb25hbCBBZ3JpY3VsdHVyYWwgVGVj
aG5vbG9neSBhbmQgQ3JvcCBCaW90ZWNobm9sb2d5IEluc3RpdHV0ZS9HcmVlbkJpbyBTY2llbmNl
IGFuZCBUZWNobm9sb2d5LCBTZW91bCBOYXRpb25hbCBVbml2ZXJzaXR5LCBQeWVvbmdjaGFuZywg
S29yZWEuJiN4RDtDZW50ZXIgZm9yIE51dHJhY2V1dGljYWwgYW5kIFBoYXJtYWNldXRpY2FsIE1h
dGVyaWFscywgRGl2aXNpb24gb2YgQmlvaW5mb3JtYXRpY3MsIE15b25namkgVW5pdmVyc2l0eSwg
WW9uZ2luLCBHeWVvbmdnaSwgS29yZWEuJiN4RDtEZXBhcnRtZW50IG9mIEFncmljdWx0dXJhbCBC
aW90ZWNobm9sb2d5LCBTZW91bCBOYXRpb25hbCBVbml2ZXJzaXR5LCBTZW91bCwgS29yZWEuPC9h
dXRoLWFkZHJlc3M+PHRpdGxlcz48dGl0bGU+T3ZlcmV4cHJlc3Npb24gb2YgT3NURjFMLCBhIHJp
Y2UgSEQtWmlwIHRyYW5zY3JpcHRpb24gZmFjdG9yLCBwcm9tb3RlcyBsaWduaW4gYmlvc3ludGhl
c2lzIGFuZCBzdG9tYXRhbCBjbG9zdXJlIHRoYXQgaW1wcm92ZXMgZHJvdWdodCB0b2xlcmFuY2U8
L3RpdGxlPjxzZWNvbmRhcnktdGl0bGU+UGxhbnQgQmlvdGVjaG5vbCBKPC9zZWNvbmRhcnktdGl0
bGU+PGFsdC10aXRsZT5QbGFudCBiaW90ZWNobm9sb2d5IGpvdXJuYWw8L2FsdC10aXRsZT48L3Rp
dGxlcz48YWx0LXBlcmlvZGljYWw+PGZ1bGwtdGl0bGU+UGxhbnQgYmlvdGVjaG5vbG9neSBqb3Vy
bmFsPC9mdWxsLXRpdGxlPjwvYWx0LXBlcmlvZGljYWw+PHBhZ2VzPjExOC0xMzE8L3BhZ2VzPjx2
b2x1bWU+MTc8L3ZvbHVtZT48bnVtYmVyPjE8L251bWJlcj48ZWRpdGlvbj4yMDE4LzA1LzIyPC9l
ZGl0aW9uPjxrZXl3b3Jkcz48a2V5d29yZD5EZWh5ZHJhdGlvbjwva2V5d29yZD48a2V5d29yZD5H
ZW5lIEV4cHJlc3Npb24gUmVndWxhdGlvbiwgUGxhbnQ8L2tleXdvcmQ+PGtleXdvcmQ+R2VuZXMs
IFBsYW50LyBnZW5ldGljcy9waHlzaW9sb2d5PC9rZXl3b3JkPjxrZXl3b3JkPkxpZ25pbi8gYmlv
c3ludGhlc2lzPC9rZXl3b3JkPjxrZXl3b3JkPk9yeXphLyBnZW5ldGljcy9tZXRhYm9saXNtL3Bo
eXNpb2xvZ3k8L2tleXdvcmQ+PGtleXdvcmQ+UGh5bG9nZW55PC9rZXl3b3JkPjxrZXl3b3JkPlBs
YW50IFN0b21hdGEvIHBoeXNpb2xvZ3k8L2tleXdvcmQ+PGtleXdvcmQ+VHJhbnNjcmlwdGlvbiBG
YWN0b3JzLyBnZW5ldGljcy9waHlzaW9sb2d5PC9rZXl3b3JkPjwva2V5d29yZHM+PGRhdGVzPjx5
ZWFyPjIwMTk8L3llYXI+PHB1Yi1kYXRlcz48ZGF0ZT5KYW48L2RhdGU+PC9wdWItZGF0ZXM+PC9k
YXRlcz48aXNibj4xNDY3LTc2NTIgKEVsZWN0cm9uaWMpJiN4RDsxNDY3LTc2NDQgKFByaW50KSYj
eEQ7MTQ2Ny03NjQ0IChMaW5raW5nKTwvaXNibj48YWNjZXNzaW9uLW51bT4yOTc4MTU3MzwvYWNj
ZXNzaW9uLW51bT48dXJscz48L3VybHM+PGN1c3RvbTI+UE1DNjMzMDYzNzwvY3VzdG9tMj48ZWxl
Y3Ryb25pYy1yZXNvdXJjZS1udW0+MTAuMTExMS9wYmkuMTI5NTE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CYW5nPC9BdXRob3I+PFllYXI+MjAxOTwvWWVhcj48UmVj
TnVtPjI2MDwvUmVjTnVtPjxEaXNwbGF5VGV4dD4oQmFuZyBldCBhbC4sIDIwMTkpPC9EaXNwbGF5
VGV4dD48cmVjb3JkPjxyZWMtbnVtYmVyPjI2MDwvcmVjLW51bWJlcj48Zm9yZWlnbi1rZXlzPjxr
ZXkgYXBwPSJFTiIgZGItaWQ9Inh6MmZkcHBzMHd6dnNuZWRmMjR2eHZ3eXR6YXgydDJ2cndlcCI+
MjYwPC9rZXk+PC9mb3JlaWduLWtleXM+PHJlZi10eXBlIG5hbWU9IkpvdXJuYWwgQXJ0aWNsZSI+
MTc8L3JlZi10eXBlPjxjb250cmlidXRvcnM+PGF1dGhvcnM+PGF1dGhvcj5CYW5nLCBTLiBXLjwv
YXV0aG9yPjxhdXRob3I+TGVlLCBELiBLLjwvYXV0aG9yPjxhdXRob3I+SnVuZywgSC48L2F1dGhv
cj48YXV0aG9yPkNodW5nLCBQLiBKLjwvYXV0aG9yPjxhdXRob3I+S2ltLCBZLiBTLjwvYXV0aG9y
PjxhdXRob3I+Q2hvaSwgWS4gRC48L2F1dGhvcj48YXV0aG9yPlN1aCwgSi4gVy48L2F1dGhvcj48
YXV0aG9yPktpbSwgSi4gSy48L2F1dGhvcj48L2F1dGhvcnM+PC9jb250cmlidXRvcnM+PGF1dGgt
YWRkcmVzcz5HcmFkdWF0ZSBTY2hvb2wgb2YgSW50ZXJuYXRpb25hbCBBZ3JpY3VsdHVyYWwgVGVj
aG5vbG9neSBhbmQgQ3JvcCBCaW90ZWNobm9sb2d5IEluc3RpdHV0ZS9HcmVlbkJpbyBTY2llbmNl
IGFuZCBUZWNobm9sb2d5LCBTZW91bCBOYXRpb25hbCBVbml2ZXJzaXR5LCBQeWVvbmdjaGFuZywg
S29yZWEuJiN4RDtDZW50ZXIgZm9yIE51dHJhY2V1dGljYWwgYW5kIFBoYXJtYWNldXRpY2FsIE1h
dGVyaWFscywgRGl2aXNpb24gb2YgQmlvaW5mb3JtYXRpY3MsIE15b25namkgVW5pdmVyc2l0eSwg
WW9uZ2luLCBHeWVvbmdnaSwgS29yZWEuJiN4RDtEZXBhcnRtZW50IG9mIEFncmljdWx0dXJhbCBC
aW90ZWNobm9sb2d5LCBTZW91bCBOYXRpb25hbCBVbml2ZXJzaXR5LCBTZW91bCwgS29yZWEuPC9h
dXRoLWFkZHJlc3M+PHRpdGxlcz48dGl0bGU+T3ZlcmV4cHJlc3Npb24gb2YgT3NURjFMLCBhIHJp
Y2UgSEQtWmlwIHRyYW5zY3JpcHRpb24gZmFjdG9yLCBwcm9tb3RlcyBsaWduaW4gYmlvc3ludGhl
c2lzIGFuZCBzdG9tYXRhbCBjbG9zdXJlIHRoYXQgaW1wcm92ZXMgZHJvdWdodCB0b2xlcmFuY2U8
L3RpdGxlPjxzZWNvbmRhcnktdGl0bGU+UGxhbnQgQmlvdGVjaG5vbCBKPC9zZWNvbmRhcnktdGl0
bGU+PGFsdC10aXRsZT5QbGFudCBiaW90ZWNobm9sb2d5IGpvdXJuYWw8L2FsdC10aXRsZT48L3Rp
dGxlcz48YWx0LXBlcmlvZGljYWw+PGZ1bGwtdGl0bGU+UGxhbnQgYmlvdGVjaG5vbG9neSBqb3Vy
bmFsPC9mdWxsLXRpdGxlPjwvYWx0LXBlcmlvZGljYWw+PHBhZ2VzPjExOC0xMzE8L3BhZ2VzPjx2
b2x1bWU+MTc8L3ZvbHVtZT48bnVtYmVyPjE8L251bWJlcj48ZWRpdGlvbj4yMDE4LzA1LzIyPC9l
ZGl0aW9uPjxrZXl3b3Jkcz48a2V5d29yZD5EZWh5ZHJhdGlvbjwva2V5d29yZD48a2V5d29yZD5H
ZW5lIEV4cHJlc3Npb24gUmVndWxhdGlvbiwgUGxhbnQ8L2tleXdvcmQ+PGtleXdvcmQ+R2VuZXMs
IFBsYW50LyBnZW5ldGljcy9waHlzaW9sb2d5PC9rZXl3b3JkPjxrZXl3b3JkPkxpZ25pbi8gYmlv
c3ludGhlc2lzPC9rZXl3b3JkPjxrZXl3b3JkPk9yeXphLyBnZW5ldGljcy9tZXRhYm9saXNtL3Bo
eXNpb2xvZ3k8L2tleXdvcmQ+PGtleXdvcmQ+UGh5bG9nZW55PC9rZXl3b3JkPjxrZXl3b3JkPlBs
YW50IFN0b21hdGEvIHBoeXNpb2xvZ3k8L2tleXdvcmQ+PGtleXdvcmQ+VHJhbnNjcmlwdGlvbiBG
YWN0b3JzLyBnZW5ldGljcy9waHlzaW9sb2d5PC9rZXl3b3JkPjwva2V5d29yZHM+PGRhdGVzPjx5
ZWFyPjIwMTk8L3llYXI+PHB1Yi1kYXRlcz48ZGF0ZT5KYW48L2RhdGU+PC9wdWItZGF0ZXM+PC9k
YXRlcz48aXNibj4xNDY3LTc2NTIgKEVsZWN0cm9uaWMpJiN4RDsxNDY3LTc2NDQgKFByaW50KSYj
eEQ7MTQ2Ny03NjQ0IChMaW5raW5nKTwvaXNibj48YWNjZXNzaW9uLW51bT4yOTc4MTU3MzwvYWNj
ZXNzaW9uLW51bT48dXJscz48L3VybHM+PGN1c3RvbTI+UE1DNjMzMDYzNzwvY3VzdG9tMj48ZWxl
Y3Ryb25pYy1yZXNvdXJjZS1udW0+MTAuMTExMS9wYmkuMTI5NTE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F7A99">
              <w:rPr>
                <w:rFonts w:ascii="Times New Roman" w:eastAsia="楷体" w:hAnsi="Times New Roman" w:cs="Times New Roman"/>
                <w:sz w:val="22"/>
              </w:rPr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Bang et al., 2019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tEDT1/HDG1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CF7A9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IV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crease </w:t>
            </w:r>
            <w:proofErr w:type="spellStart"/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proline</w:t>
            </w:r>
            <w:proofErr w:type="spellEnd"/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SOD to improve drought toleranc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Zhu&lt;/Author&gt;&lt;Year&gt;2016&lt;/Year&gt;&lt;RecNum&gt;347&lt;/RecNum&gt;&lt;DisplayText&gt;(Zhu et al., 2016)&lt;/DisplayText&gt;&lt;record&gt;&lt;rec-number&gt;347&lt;/rec-number&gt;&lt;foreign-keys&gt;&lt;key app="EN" db-id="xz2fdpps0wzvsnedf24vxvwytzax2t2vrwep"&gt;347&lt;/key&gt;&lt;/foreign-keys&gt;&lt;ref-type name="Journal Article"&gt;17&lt;/ref-type&gt;&lt;contributors&gt;&lt;authors&gt;&lt;author&gt;Zhu, Zhangsheng&lt;/author&gt;&lt;author&gt;Sun, Binmei&lt;/author&gt;&lt;author&gt;Xu, Xiaoxia&lt;/author&gt;&lt;author&gt;Chen, Hao&lt;/author&gt;&lt;author&gt;Zou, Lifang&lt;/author&gt;&lt;author&gt;Chen, Guoju&lt;/author&gt;&lt;author&gt;Cao, Bihao&lt;/author&gt;&lt;author&gt;Chen, Changming&lt;/author&gt;&lt;author&gt;Lei, Jianjun&lt;/author&gt;&lt;/authors&gt;&lt;/contributors&gt;&lt;titles&gt;&lt;title&gt;Overexpression of AtEDT1/HDG11 in Chinese kale (Brassica oleracea var. alboglabra) enhances drought and osmotic stress tolerance&lt;/title&gt;&lt;secondary-title&gt;Frontiers in plant science&lt;/secondary-title&gt;&lt;/titles&gt;&lt;periodical&gt;&lt;full-title&gt;Frontiers in Plant Science&lt;/full-title&gt;&lt;/periodical&gt;&lt;pages&gt;1285&lt;/pages&gt;&lt;volume&gt;7&lt;/volume&gt;&lt;dates&gt;&lt;year&gt;2016&lt;/year&gt;&lt;/dates&gt;&lt;isbn&gt;1664-462X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Zhu et al., 2016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L2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CF7A9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Ⅳ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egulate the differentiation of </w:t>
            </w:r>
            <w:proofErr w:type="spellStart"/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trichomes</w:t>
            </w:r>
            <w:proofErr w:type="spellEnd"/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and root hairs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EaSBDcmlzdGluYTwvQXV0aG9yPjxZZWFyPjE5OTY8L1ll
YXI+PFJlY051bT40MTc8L1JlY051bT48RGlzcGxheVRleHQ+KERpIENyaXN0aW5hIGV0IGFsLiwg
MTk5NjtNYXN1Y2NpIGV0IGFsLiwgMTk5NjtLaG9zbGEgZXQgYWwuLCAyMDE0KTwvRGlzcGxheVRl
eHQ+PHJlY29yZD48cmVjLW51bWJlcj40MTc8L3JlYy1udW1iZXI+PGZvcmVpZ24ta2V5cz48a2V5
IGFwcD0iRU4iIGRiLWlkPSJ4ejJmZHBwczB3enZzbmVkZjI0dnh2d3l0emF4MnQydnJ3ZXAiPjQx
Nzwva2V5PjwvZm9yZWlnbi1rZXlzPjxyZWYtdHlwZSBuYW1lPSJKb3VybmFsIEFydGljbGUiPjE3
PC9yZWYtdHlwZT48Y29udHJpYnV0b3JzPjxhdXRob3JzPjxhdXRob3I+RGkgQ3Jpc3RpbmEsIE1h
bmxpbzwvYXV0aG9yPjxhdXRob3I+U2Vzc2EsIEdpb3Zhbm5hPC9hdXRob3I+PGF1dGhvcj5Eb2xh
biwgTGlhbTwvYXV0aG9yPjxhdXRob3I+TGluc3RlYWQsIFBhdWw8L2F1dGhvcj48YXV0aG9yPkJh
aW1hLCBTaW1vbmE8L2F1dGhvcj48YXV0aG9yPlJ1YmVydGksIElkYTwvYXV0aG9yPjxhdXRob3I+
TW9yZWxsaSwgR2lvcmdpbzwvYXV0aG9yPjwvYXV0aG9ycz48L2NvbnRyaWJ1dG9ycz48dGl0bGVz
Pjx0aXRsZT5UaGUgQXJhYmlkb3BzaXMgQXRoYuKAkDEwIChHTEFCUkEyKSBpcyBhbiBIROKAkFpp
cCBwcm90ZWluIHJlcXVpcmVkIGZvciByZWd1bGF0aW9uIG9mIHJvb3QgaGFpciBkZXZlbG9wbWVu
dDwvdGl0bGU+PHNlY29uZGFyeS10aXRsZT5UaGUgUGxhbnQgSm91cm5hbDwvc2Vjb25kYXJ5LXRp
dGxlPjwvdGl0bGVzPjxwZXJpb2RpY2FsPjxmdWxsLXRpdGxlPlRoZSBQbGFudCBKb3VybmFsPC9m
dWxsLXRpdGxlPjwvcGVyaW9kaWNhbD48cGFnZXM+MzkzLTQwMjwvcGFnZXM+PHZvbHVtZT4xMDwv
dm9sdW1lPjxudW1iZXI+MzwvbnVtYmVyPjxkYXRlcz48eWVhcj4xOTk2PC95ZWFyPjwvZGF0ZXM+
PGlzYm4+MDk2MC03NDEyPC9pc2JuPjx1cmxzPjwvdXJscz48L3JlY29yZD48L0NpdGU+PENpdGU+
PEF1dGhvcj5NYXN1Y2NpPC9BdXRob3I+PFllYXI+MTk5NjwvWWVhcj48UmVjTnVtPjQxNjwvUmVj
TnVtPjxyZWNvcmQ+PHJlYy1udW1iZXI+NDE2PC9yZWMtbnVtYmVyPjxmb3JlaWduLWtleXM+PGtl
eSBhcHA9IkVOIiBkYi1pZD0ieHoyZmRwcHMwd3p2c25lZGYyNHZ4dnd5dHpheDJ0MnZyd2VwIj40
MTY8L2tleT48L2ZvcmVpZ24ta2V5cz48cmVmLXR5cGUgbmFtZT0iSm91cm5hbCBBcnRpY2xlIj4x
NzwvcmVmLXR5cGU+PGNvbnRyaWJ1dG9ycz48YXV0aG9ycz48YXV0aG9yPk1hc3VjY2ksIEphbWVz
IEQ8L2F1dGhvcj48YXV0aG9yPlJlcmllLCBXaWxsaWFtIEc8L2F1dGhvcj48YXV0aG9yPkZvcmVt
YW4sIERhcGhuZSBSPC9hdXRob3I+PGF1dGhvcj5aaGFuZywgTWVuZzwvYXV0aG9yPjxhdXRob3I+
R2Fsd2F5LCBNb2lyYSBFPC9hdXRob3I+PGF1dGhvcj5NYXJrcywgTSBEYXZpZDwvYXV0aG9yPjxh
dXRob3I+U2NoaWVmZWxiZWluLCBKb2huIFc8L2F1dGhvcj48L2F1dGhvcnM+PC9jb250cmlidXRv
cnM+PHRpdGxlcz48dGl0bGU+VGhlIGhvbWVvYm94IGdlbmUgR0xBQlJBMiBpcyByZXF1aXJlZCBm
b3IgcG9zaXRpb24tZGVwZW5kZW50IGNlbGwgZGlmZmVyZW50aWF0aW9uIGluIHRoZSByb290IGVw
aWRlcm1pcyBvZiBBcmFiaWRvcHNpcyB0aGFsaWFuYTwvdGl0bGU+PHNlY29uZGFyeS10aXRsZT5E
ZXZlbG9wbWVudDwvc2Vjb25kYXJ5LXRpdGxlPjwvdGl0bGVzPjxwZXJpb2RpY2FsPjxmdWxsLXRp
dGxlPkRldmVsb3BtZW50PC9mdWxsLXRpdGxlPjwvcGVyaW9kaWNhbD48cGFnZXM+MTI1My0xMjYw
PC9wYWdlcz48dm9sdW1lPjEyMjwvdm9sdW1lPjxudW1iZXI+NDwvbnVtYmVyPjxkYXRlcz48eWVh
cj4xOTk2PC95ZWFyPjwvZGF0ZXM+PGlzYm4+MTQ3Ny05MTI5PC9pc2JuPjx1cmxzPjwvdXJscz48
L3JlY29yZD48L0NpdGU+PENpdGU+PEF1dGhvcj5LaG9zbGE8L0F1dGhvcj48WWVhcj4yMDE0PC9Z
ZWFyPjxSZWNOdW0+NDAyPC9SZWNOdW0+PHJlY29yZD48cmVjLW51bWJlcj40MDI8L3JlYy1udW1i
ZXI+PGZvcmVpZ24ta2V5cz48a2V5IGFwcD0iRU4iIGRiLWlkPSJ4ejJmZHBwczB3enZzbmVkZjI0
dnh2d3l0emF4MnQydnJ3ZXAiPjQwMjwva2V5PjwvZm9yZWlnbi1rZXlzPjxyZWYtdHlwZSBuYW1l
PSJKb3VybmFsIEFydGljbGUiPjE3PC9yZWYtdHlwZT48Y29udHJpYnV0b3JzPjxhdXRob3JzPjxh
dXRob3I+S2hvc2xhLCBBYXNoaW1hPC9hdXRob3I+PGF1dGhvcj5QYXBlciwgSmFuZXQgTTwvYXV0
aG9yPjxhdXRob3I+Qm9laGxlciwgQWxsaXNvbiBQPC9hdXRob3I+PGF1dGhvcj5CcmFkbGV5LCBB
bWFuZGEgTTwvYXV0aG9yPjxhdXRob3I+TmV1bWFubiwgVGl0dXMgUjwvYXV0aG9yPjxhdXRob3I+
U2NocmljaywgS2F0aHJpbjwvYXV0aG9yPjwvYXV0aG9ycz48L2NvbnRyaWJ1dG9ycz48dGl0bGVz
Pjx0aXRsZT5IRC1aaXAgcHJvdGVpbnMgR0wyIGFuZCBIREcxMSBoYXZlIHJlZHVuZGFudCBmdW5j
dGlvbnMgaW4gQXJhYmlkb3BzaXMgdHJpY2hvbWVzLCBhbmQgR0wyIGFjdGl2YXRlcyBhIHBvc2l0
aXZlIGZlZWRiYWNrIGxvb3AgdmlhIE1ZQjIzPC90aXRsZT48c2Vjb25kYXJ5LXRpdGxlPlRoZSBQ
bGFudCBDZWxsPC9zZWNvbmRhcnktdGl0bGU+PC90aXRsZXM+PHBlcmlvZGljYWw+PGZ1bGwtdGl0
bGU+VGhlIHBsYW50IGNlbGw8L2Z1bGwtdGl0bGU+PC9wZXJpb2RpY2FsPjxwYWdlcz4yMTg0LTIy
MDA8L3BhZ2VzPjx2b2x1bWU+MjY8L3ZvbHVtZT48bnVtYmVyPjU8L251bWJlcj48ZGF0ZXM+PHll
YXI+MjAxNDwveWVhcj48L2RhdGVzPjxpc2JuPjE1MzItMjk4WDwvaXNibj48dXJscz48L3VybHM+
PC9yZWNvcmQ+PC9DaXRlPjwvRW5kTm90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begin">
                <w:fldData xml:space="preserve">PEVuZE5vdGU+PENpdGU+PEF1dGhvcj5EaSBDcmlzdGluYTwvQXV0aG9yPjxZZWFyPjE5OTY8L1ll
YXI+PFJlY051bT40MTc8L1JlY051bT48RGlzcGxheVRleHQ+KERpIENyaXN0aW5hIGV0IGFsLiwg
MTk5NjtNYXN1Y2NpIGV0IGFsLiwgMTk5NjtLaG9zbGEgZXQgYWwuLCAyMDE0KTwvRGlzcGxheVRl
eHQ+PHJlY29yZD48cmVjLW51bWJlcj40MTc8L3JlYy1udW1iZXI+PGZvcmVpZ24ta2V5cz48a2V5
IGFwcD0iRU4iIGRiLWlkPSJ4ejJmZHBwczB3enZzbmVkZjI0dnh2d3l0emF4MnQydnJ3ZXAiPjQx
Nzwva2V5PjwvZm9yZWlnbi1rZXlzPjxyZWYtdHlwZSBuYW1lPSJKb3VybmFsIEFydGljbGUiPjE3
PC9yZWYtdHlwZT48Y29udHJpYnV0b3JzPjxhdXRob3JzPjxhdXRob3I+RGkgQ3Jpc3RpbmEsIE1h
bmxpbzwvYXV0aG9yPjxhdXRob3I+U2Vzc2EsIEdpb3Zhbm5hPC9hdXRob3I+PGF1dGhvcj5Eb2xh
biwgTGlhbTwvYXV0aG9yPjxhdXRob3I+TGluc3RlYWQsIFBhdWw8L2F1dGhvcj48YXV0aG9yPkJh
aW1hLCBTaW1vbmE8L2F1dGhvcj48YXV0aG9yPlJ1YmVydGksIElkYTwvYXV0aG9yPjxhdXRob3I+
TW9yZWxsaSwgR2lvcmdpbzwvYXV0aG9yPjwvYXV0aG9ycz48L2NvbnRyaWJ1dG9ycz48dGl0bGVz
Pjx0aXRsZT5UaGUgQXJhYmlkb3BzaXMgQXRoYuKAkDEwIChHTEFCUkEyKSBpcyBhbiBIROKAkFpp
cCBwcm90ZWluIHJlcXVpcmVkIGZvciByZWd1bGF0aW9uIG9mIHJvb3QgaGFpciBkZXZlbG9wbWVu
dDwvdGl0bGU+PHNlY29uZGFyeS10aXRsZT5UaGUgUGxhbnQgSm91cm5hbDwvc2Vjb25kYXJ5LXRp
dGxlPjwvdGl0bGVzPjxwZXJpb2RpY2FsPjxmdWxsLXRpdGxlPlRoZSBQbGFudCBKb3VybmFsPC9m
dWxsLXRpdGxlPjwvcGVyaW9kaWNhbD48cGFnZXM+MzkzLTQwMjwvcGFnZXM+PHZvbHVtZT4xMDwv
dm9sdW1lPjxudW1iZXI+MzwvbnVtYmVyPjxkYXRlcz48eWVhcj4xOTk2PC95ZWFyPjwvZGF0ZXM+
PGlzYm4+MDk2MC03NDEyPC9pc2JuPjx1cmxzPjwvdXJscz48L3JlY29yZD48L0NpdGU+PENpdGU+
PEF1dGhvcj5NYXN1Y2NpPC9BdXRob3I+PFllYXI+MTk5NjwvWWVhcj48UmVjTnVtPjQxNjwvUmVj
TnVtPjxyZWNvcmQ+PHJlYy1udW1iZXI+NDE2PC9yZWMtbnVtYmVyPjxmb3JlaWduLWtleXM+PGtl
eSBhcHA9IkVOIiBkYi1pZD0ieHoyZmRwcHMwd3p2c25lZGYyNHZ4dnd5dHpheDJ0MnZyd2VwIj40
MTY8L2tleT48L2ZvcmVpZ24ta2V5cz48cmVmLXR5cGUgbmFtZT0iSm91cm5hbCBBcnRpY2xlIj4x
NzwvcmVmLXR5cGU+PGNvbnRyaWJ1dG9ycz48YXV0aG9ycz48YXV0aG9yPk1hc3VjY2ksIEphbWVz
IEQ8L2F1dGhvcj48YXV0aG9yPlJlcmllLCBXaWxsaWFtIEc8L2F1dGhvcj48YXV0aG9yPkZvcmVt
YW4sIERhcGhuZSBSPC9hdXRob3I+PGF1dGhvcj5aaGFuZywgTWVuZzwvYXV0aG9yPjxhdXRob3I+
R2Fsd2F5LCBNb2lyYSBFPC9hdXRob3I+PGF1dGhvcj5NYXJrcywgTSBEYXZpZDwvYXV0aG9yPjxh
dXRob3I+U2NoaWVmZWxiZWluLCBKb2huIFc8L2F1dGhvcj48L2F1dGhvcnM+PC9jb250cmlidXRv
cnM+PHRpdGxlcz48dGl0bGU+VGhlIGhvbWVvYm94IGdlbmUgR0xBQlJBMiBpcyByZXF1aXJlZCBm
b3IgcG9zaXRpb24tZGVwZW5kZW50IGNlbGwgZGlmZmVyZW50aWF0aW9uIGluIHRoZSByb290IGVw
aWRlcm1pcyBvZiBBcmFiaWRvcHNpcyB0aGFsaWFuYTwvdGl0bGU+PHNlY29uZGFyeS10aXRsZT5E
ZXZlbG9wbWVudDwvc2Vjb25kYXJ5LXRpdGxlPjwvdGl0bGVzPjxwZXJpb2RpY2FsPjxmdWxsLXRp
dGxlPkRldmVsb3BtZW50PC9mdWxsLXRpdGxlPjwvcGVyaW9kaWNhbD48cGFnZXM+MTI1My0xMjYw
PC9wYWdlcz48dm9sdW1lPjEyMjwvdm9sdW1lPjxudW1iZXI+NDwvbnVtYmVyPjxkYXRlcz48eWVh
cj4xOTk2PC95ZWFyPjwvZGF0ZXM+PGlzYm4+MTQ3Ny05MTI5PC9pc2JuPjx1cmxzPjwvdXJscz48
L3JlY29yZD48L0NpdGU+PENpdGU+PEF1dGhvcj5LaG9zbGE8L0F1dGhvcj48WWVhcj4yMDE0PC9Z
ZWFyPjxSZWNOdW0+NDAyPC9SZWNOdW0+PHJlY29yZD48cmVjLW51bWJlcj40MDI8L3JlYy1udW1i
ZXI+PGZvcmVpZ24ta2V5cz48a2V5IGFwcD0iRU4iIGRiLWlkPSJ4ejJmZHBwczB3enZzbmVkZjI0
dnh2d3l0emF4MnQydnJ3ZXAiPjQwMjwva2V5PjwvZm9yZWlnbi1rZXlzPjxyZWYtdHlwZSBuYW1l
PSJKb3VybmFsIEFydGljbGUiPjE3PC9yZWYtdHlwZT48Y29udHJpYnV0b3JzPjxhdXRob3JzPjxh
dXRob3I+S2hvc2xhLCBBYXNoaW1hPC9hdXRob3I+PGF1dGhvcj5QYXBlciwgSmFuZXQgTTwvYXV0
aG9yPjxhdXRob3I+Qm9laGxlciwgQWxsaXNvbiBQPC9hdXRob3I+PGF1dGhvcj5CcmFkbGV5LCBB
bWFuZGEgTTwvYXV0aG9yPjxhdXRob3I+TmV1bWFubiwgVGl0dXMgUjwvYXV0aG9yPjxhdXRob3I+
U2NocmljaywgS2F0aHJpbjwvYXV0aG9yPjwvYXV0aG9ycz48L2NvbnRyaWJ1dG9ycz48dGl0bGVz
Pjx0aXRsZT5IRC1aaXAgcHJvdGVpbnMgR0wyIGFuZCBIREcxMSBoYXZlIHJlZHVuZGFudCBmdW5j
dGlvbnMgaW4gQXJhYmlkb3BzaXMgdHJpY2hvbWVzLCBhbmQgR0wyIGFjdGl2YXRlcyBhIHBvc2l0
aXZlIGZlZWRiYWNrIGxvb3AgdmlhIE1ZQjIzPC90aXRsZT48c2Vjb25kYXJ5LXRpdGxlPlRoZSBQ
bGFudCBDZWxsPC9zZWNvbmRhcnktdGl0bGU+PC90aXRsZXM+PHBlcmlvZGljYWw+PGZ1bGwtdGl0
bGU+VGhlIHBsYW50IGNlbGw8L2Z1bGwtdGl0bGU+PC9wZXJpb2RpY2FsPjxwYWdlcz4yMTg0LTIy
MDA8L3BhZ2VzPjx2b2x1bWU+MjY8L3ZvbHVtZT48bnVtYmVyPjU8L251bWJlcj48ZGF0ZXM+PHll
YXI+MjAxNDwveWVhcj48L2RhdGVzPjxpc2JuPjE1MzItMjk4WDwvaXNibj48dXJscz48L3VybHM+
PC9yZWNvcmQ+PC9DaXRlPjwvRW5kTm90ZT5=
</w:fldData>
              </w:fldChar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楷体" w:hAnsi="Times New Roman" w:cs="Times New Roman"/>
                <w:sz w:val="22"/>
              </w:rPr>
            </w:r>
            <w:r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  <w:r w:rsidRPr="00CF7A99">
              <w:rPr>
                <w:rFonts w:ascii="Times New Roman" w:eastAsia="楷体" w:hAnsi="Times New Roman" w:cs="Times New Roman"/>
                <w:sz w:val="22"/>
              </w:rPr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Di Cristina et al., 1996;Masucci et al., 1996;Khosla et al., 2014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DG1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6D7EC3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rabidopsis thaliana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CF7A9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Ⅳ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egatively regulates </w:t>
            </w:r>
            <w:proofErr w:type="spellStart"/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trichome</w:t>
            </w:r>
            <w:proofErr w:type="spellEnd"/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ranching</w:t>
            </w:r>
            <w:r w:rsidRPr="006D7EC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and 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root hair development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Khosla&lt;/Author&gt;&lt;Year&gt;2014&lt;/Year&gt;&lt;RecNum&gt;409&lt;/RecNum&gt;&lt;DisplayText&gt;(Khosla et al., 2014;Zhu et al., 2016)&lt;/DisplayText&gt;&lt;record&gt;&lt;rec-number&gt;409&lt;/rec-number&gt;&lt;foreign-keys&gt;&lt;key app="EN" db-id="xz2fdpps0wzvsnedf24vxvwytzax2t2vrwep"&gt;409&lt;/key&gt;&lt;/foreign-keys&gt;&lt;ref-type name="Journal Article"&gt;17&lt;/ref-type&gt;&lt;contributors&gt;&lt;authors&gt;&lt;author&gt;Khosla, Aashima&lt;/author&gt;&lt;author&gt;Paper, Janet M&lt;/author&gt;&lt;author&gt;Boehler, Allison P&lt;/author&gt;&lt;author&gt;Bradley, Amanda M&lt;/author&gt;&lt;author&gt;Neumann, Titus R&lt;/author&gt;&lt;author&gt;Schrick, Kathrin&lt;/author&gt;&lt;/authors&gt;&lt;/contributors&gt;&lt;titles&gt;&lt;title&gt;HD-Zip proteins GL2 and HDG11 have redundant functions in Arabidopsis trichomes, and GL2 activates a positive feedback loop via MYB23&lt;/title&gt;&lt;secondary-title&gt;The Plant Cell&lt;/secondary-title&gt;&lt;/titles&gt;&lt;periodical&gt;&lt;full-title&gt;The plant cell&lt;/full-title&gt;&lt;/periodical&gt;&lt;pages&gt;2184-2200&lt;/pages&gt;&lt;volume&gt;26&lt;/volume&gt;&lt;number&gt;5&lt;/number&gt;&lt;dates&gt;&lt;year&gt;2014&lt;/year&gt;&lt;/dates&gt;&lt;isbn&gt;1532-298X&lt;/isbn&gt;&lt;urls&gt;&lt;/urls&gt;&lt;/record&gt;&lt;/Cite&gt;&lt;Cite&gt;&lt;Author&gt;Zhu&lt;/Author&gt;&lt;Year&gt;2016&lt;/Year&gt;&lt;RecNum&gt;347&lt;/RecNum&gt;&lt;record&gt;&lt;rec-number&gt;347&lt;/rec-number&gt;&lt;foreign-keys&gt;&lt;key app="EN" db-id="xz2fdpps0wzvsnedf24vxvwytzax2t2vrwep"&gt;347&lt;/key&gt;&lt;/foreign-keys&gt;&lt;ref-type name="Journal Article"&gt;17&lt;/ref-type&gt;&lt;contributors&gt;&lt;authors&gt;&lt;author&gt;Zhu, Zhangsheng&lt;/author&gt;&lt;author&gt;Sun, Binmei&lt;/author&gt;&lt;author&gt;Xu, Xiaoxia&lt;/author&gt;&lt;author&gt;Chen, Hao&lt;/author&gt;&lt;author&gt;Zou, Lifang&lt;/author&gt;&lt;author&gt;Chen, Guoju&lt;/author&gt;&lt;author&gt;Cao, Bihao&lt;/author&gt;&lt;author&gt;Chen, Changming&lt;/author&gt;&lt;author&gt;Lei, Jianjun&lt;/author&gt;&lt;/authors&gt;&lt;/contributors&gt;&lt;titles&gt;&lt;title&gt;Overexpression of AtEDT1/HDG11 in Chinese kale (Brassica oleracea var. alboglabra) enhances drought and osmotic stress tolerance&lt;/title&gt;&lt;secondary-title&gt;Frontiers in plant science&lt;/secondary-title&gt;&lt;/titles&gt;&lt;periodical&gt;&lt;full-title&gt;Frontiers in Plant Science&lt;/full-title&gt;&lt;/periodical&gt;&lt;pages&gt;1285&lt;/pages&gt;&lt;volume&gt;7&lt;/volume&gt;&lt;dates&gt;&lt;year&gt;2016&lt;/year&gt;&lt;/dates&gt;&lt;isbn&gt;1664-462X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Khosla et al., 2014;Zhu et al., 2016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</w:t>
            </w:r>
            <w:r w:rsidRPr="00CF7A99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OC</w:t>
            </w: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4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Oryza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</w:p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sativa 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IV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Promote flowering tim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Wei&lt;/Author&gt;&lt;Year&gt;2016&lt;/Year&gt;&lt;RecNum&gt;382&lt;/RecNum&gt;&lt;DisplayText&gt;(Wei et al., 2016)&lt;/DisplayText&gt;&lt;record&gt;&lt;rec-number&gt;382&lt;/rec-number&gt;&lt;foreign-keys&gt;&lt;key app="EN" db-id="xz2fdpps0wzvsnedf24vxvwytzax2t2vrwep"&gt;382&lt;/key&gt;&lt;/foreign-keys&gt;&lt;ref-type name="Journal Article"&gt;17&lt;/ref-type&gt;&lt;contributors&gt;&lt;authors&gt;&lt;author&gt;Wei, Jinhuan&lt;/author&gt;&lt;author&gt;Choi, Heebak&lt;/author&gt;&lt;author&gt;Jin, Ping&lt;/author&gt;&lt;author&gt;Wu, Yunfei&lt;/author&gt;&lt;author&gt;Yoon, Jinmi&lt;/author&gt;&lt;author&gt;Lee, Yang-Seok&lt;/author&gt;&lt;author&gt;Quan, Taiyong&lt;/author&gt;&lt;author&gt;An, Gynheung&lt;/author&gt;&lt;/authors&gt;&lt;/contributors&gt;&lt;titles&gt;&lt;title&gt;GL2-type homeobox gene Roc4 in rice promotes flowering time preferentially under long days by repressing Ghd7&lt;/title&gt;&lt;secondary-title&gt;Plant Science&lt;/secondary-title&gt;&lt;/titles&gt;&lt;periodical&gt;&lt;full-title&gt;Plant Science&lt;/full-title&gt;&lt;/periodical&gt;&lt;pages&gt;133-143&lt;/pages&gt;&lt;volume&gt;252&lt;/volume&gt;&lt;dates&gt;&lt;year&gt;2016&lt;/year&gt;&lt;/dates&gt;&lt;isbn&gt;0168-9452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Wei et al., 2016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6D7EC3" w:rsidTr="00CF7A99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CL1</w:t>
            </w:r>
          </w:p>
        </w:tc>
        <w:tc>
          <w:tcPr>
            <w:tcW w:w="15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proofErr w:type="spellStart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Zea</w:t>
            </w:r>
            <w:proofErr w:type="spellEnd"/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</w:p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CF7A99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mays</w:t>
            </w:r>
          </w:p>
        </w:tc>
        <w:tc>
          <w:tcPr>
            <w:tcW w:w="14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HD-ZIP IV</w:t>
            </w:r>
          </w:p>
        </w:tc>
        <w:tc>
          <w:tcPr>
            <w:tcW w:w="21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7A9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 w:rsidRPr="00CF7A99">
              <w:rPr>
                <w:rFonts w:ascii="Times New Roman" w:eastAsia="宋体" w:hAnsi="Times New Roman" w:cs="Times New Roman"/>
                <w:kern w:val="0"/>
                <w:sz w:val="22"/>
              </w:rPr>
              <w:t>elayed</w:t>
            </w: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lowering time</w:t>
            </w:r>
          </w:p>
        </w:tc>
        <w:tc>
          <w:tcPr>
            <w:tcW w:w="138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7A99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2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CF7A99" w:rsidRDefault="00D13F7E" w:rsidP="001F05E2">
            <w:pPr>
              <w:widowControl/>
              <w:spacing w:line="276" w:lineRule="auto"/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楷体" w:hAnsi="Times New Roman" w:cs="Times New Roman"/>
                <w:sz w:val="22"/>
              </w:rPr>
              <w:instrText xml:space="preserve"> ADDIN EN.CITE &lt;EndNote&gt;&lt;Cite&gt;&lt;Author&gt;Depege-Fargeix&lt;/Author&gt;&lt;Year&gt;2011&lt;/Year&gt;&lt;RecNum&gt;383&lt;/RecNum&gt;&lt;DisplayText&gt;(Depege-Fargeix et al., 2011)&lt;/DisplayText&gt;&lt;record&gt;&lt;rec-number&gt;383&lt;/rec-number&gt;&lt;foreign-keys&gt;&lt;key app="EN" db-id="xz2fdpps0wzvsnedf24vxvwytzax2t2vrwep"&gt;383&lt;/key&gt;&lt;/foreign-keys&gt;&lt;ref-type name="Journal Article"&gt;17&lt;/ref-type&gt;&lt;contributors&gt;&lt;authors&gt;&lt;author&gt;Depege-Fargeix, Nathalie&lt;/author&gt;&lt;author&gt;Javelle, Marie&lt;/author&gt;&lt;author&gt;Chambrier, Pierre&lt;/author&gt;&lt;author&gt;Frangne, Nathalie&lt;/author&gt;&lt;author&gt;Gerentes, Denise&lt;/author&gt;&lt;author&gt;Perez, Pascual&lt;/author&gt;&lt;author&gt;Rogowsky, Peter M&lt;/author&gt;&lt;author&gt;Vernoud, Vanessa&lt;/author&gt;&lt;/authors&gt;&lt;/contributors&gt;&lt;titles&gt;&lt;title&gt;Functional characterization of the HD-ZIP IV transcription factor OCL1 from maize&lt;/title&gt;&lt;secondary-title&gt;Journal of experimental botany&lt;/secondary-title&gt;&lt;/titles&gt;&lt;periodical&gt;&lt;full-title&gt;Journal of experimental botany&lt;/full-title&gt;&lt;/periodical&gt;&lt;pages&gt;293-305&lt;/pages&gt;&lt;volume&gt;62&lt;/volume&gt;&lt;number&gt;1&lt;/number&gt;&lt;dates&gt;&lt;year&gt;2011&lt;/year&gt;&lt;/dates&gt;&lt;isbn&gt;1460-2431&lt;/isbn&gt;&lt;urls&gt;&lt;/urls&gt;&lt;/record&gt;&lt;/Cite&gt;&lt;/EndNote&gt;</w:instrTex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楷体" w:hAnsi="Times New Roman" w:cs="Times New Roman"/>
                <w:noProof/>
                <w:sz w:val="22"/>
              </w:rPr>
              <w:t>(Depege-Fargeix et al., 2011)</w:t>
            </w:r>
            <w:r w:rsidRPr="00CF7A99">
              <w:rPr>
                <w:rFonts w:ascii="Times New Roman" w:eastAsia="楷体" w:hAnsi="Times New Roman" w:cs="Times New Roman"/>
                <w:sz w:val="22"/>
              </w:rPr>
              <w:fldChar w:fldCharType="end"/>
            </w:r>
          </w:p>
        </w:tc>
      </w:tr>
      <w:tr w:rsidR="00D13F7E" w:rsidRPr="00713B89" w:rsidTr="00AA2098">
        <w:trPr>
          <w:cantSplit/>
          <w:trHeight w:val="283"/>
          <w:jc w:val="center"/>
        </w:trPr>
        <w:tc>
          <w:tcPr>
            <w:tcW w:w="134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D7EC3">
              <w:rPr>
                <w:rFonts w:ascii="Times New Roman" w:hAnsi="Times New Roman" w:cs="Times New Roman"/>
                <w:i/>
                <w:sz w:val="22"/>
              </w:rPr>
              <w:t>CsGL2-LIKE</w:t>
            </w:r>
          </w:p>
        </w:tc>
        <w:tc>
          <w:tcPr>
            <w:tcW w:w="150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D7EC3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</w:rPr>
              <w:t>Cucumis</w:t>
            </w:r>
            <w:proofErr w:type="spellEnd"/>
            <w:r w:rsidRPr="006D7EC3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D7EC3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</w:rPr>
              <w:t>sativu</w:t>
            </w:r>
            <w:r w:rsidRPr="006D7EC3">
              <w:rPr>
                <w:rFonts w:ascii="Times New Roman" w:eastAsia="楷体" w:hAnsi="Times New Roman" w:cs="Times New Roman"/>
                <w:i/>
                <w:sz w:val="22"/>
              </w:rPr>
              <w:t>s</w:t>
            </w:r>
            <w:proofErr w:type="spellEnd"/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t>HD-ZIP IV</w:t>
            </w:r>
          </w:p>
        </w:tc>
        <w:tc>
          <w:tcPr>
            <w:tcW w:w="215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Regulating male flower development</w:t>
            </w:r>
          </w:p>
        </w:tc>
        <w:tc>
          <w:tcPr>
            <w:tcW w:w="138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AA209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eastAsia="宋体" w:hAnsi="Times New Roman" w:cs="Times New Roman"/>
                <w:kern w:val="0"/>
                <w:sz w:val="22"/>
              </w:rPr>
              <w:t>cytosol and nucleus</w:t>
            </w:r>
          </w:p>
        </w:tc>
        <w:tc>
          <w:tcPr>
            <w:tcW w:w="245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D13F7E" w:rsidRPr="006D7EC3" w:rsidRDefault="00D13F7E" w:rsidP="001F05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7EC3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Cai&lt;/Author&gt;&lt;Year&gt;2020&lt;/Year&gt;&lt;RecNum&gt;387&lt;/RecNum&gt;&lt;DisplayText&gt;(Cai et al., 2020)&lt;/DisplayText&gt;&lt;record&gt;&lt;rec-number&gt;387&lt;/rec-number&gt;&lt;foreign-keys&gt;&lt;key app="EN" db-id="xz2fdpps0wzvsnedf24vxvwytzax2t2vrwep"&gt;387&lt;/key&gt;&lt;/foreign-keys&gt;&lt;ref-type name="Journal Article"&gt;17&lt;/ref-type&gt;&lt;contributors&gt;&lt;authors&gt;&lt;author&gt;Cai, Yanling&lt;/author&gt;&lt;author&gt;Bartholomew, Ezra S&lt;/author&gt;&lt;author&gt;Dong, Mingming&lt;/author&gt;&lt;author&gt;Zhai, Xuling&lt;/author&gt;&lt;author&gt;Yin, Shuai&lt;/author&gt;&lt;author&gt;Zhang, Yaqi&lt;/author&gt;&lt;author&gt;Feng, Zhongxuan&lt;/author&gt;&lt;author&gt;Wu, Licai&lt;/author&gt;&lt;author&gt;Liu, Wan&lt;/author&gt;&lt;author&gt;Shan, Nan&lt;/author&gt;&lt;/authors&gt;&lt;/contributors&gt;&lt;titles&gt;&lt;title&gt;The HD-ZIP IV transcription factor GL2-LIKE regulates male flowering time and fertility in cucumber&lt;/title&gt;&lt;secondary-title&gt;Journal of experimental botany&lt;/secondary-title&gt;&lt;/titles&gt;&lt;periodical&gt;&lt;full-title&gt;Journal of experimental botany&lt;/full-title&gt;&lt;/periodical&gt;&lt;pages&gt;5425-5437&lt;/pages&gt;&lt;volume&gt;71&lt;/volume&gt;&lt;number&gt;18&lt;/number&gt;&lt;dates&gt;&lt;year&gt;2020&lt;/year&gt;&lt;/dates&gt;&lt;isbn&gt;0022-0957&lt;/isbn&gt;&lt;urls&gt;&lt;/urls&gt;&lt;/record&gt;&lt;/Cite&gt;&lt;/EndNote&gt;</w:instrTex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Cai et al., 2020)</w:t>
            </w:r>
            <w:r w:rsidRPr="006D7EC3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</w:tbl>
    <w:p w:rsidR="00393692" w:rsidRDefault="00393692"/>
    <w:p w:rsidR="00393692" w:rsidRPr="001F05E2" w:rsidRDefault="00393692" w:rsidP="00393692">
      <w:pPr>
        <w:spacing w:line="276" w:lineRule="auto"/>
        <w:rPr>
          <w:rFonts w:ascii="Times New Roman" w:eastAsia="宋体" w:hAnsi="Times New Roman" w:cs="Times New Roman"/>
          <w:b/>
          <w:sz w:val="22"/>
        </w:rPr>
      </w:pPr>
      <w:r w:rsidRPr="00B007A2">
        <w:rPr>
          <w:rFonts w:ascii="Times New Roman" w:eastAsia="宋体" w:hAnsi="Times New Roman" w:cs="Times New Roman"/>
          <w:b/>
          <w:sz w:val="22"/>
        </w:rPr>
        <w:t>References</w:t>
      </w:r>
    </w:p>
    <w:p w:rsidR="001F05E2" w:rsidRPr="001F05E2" w:rsidRDefault="0039369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  <w:sz w:val="22"/>
        </w:rPr>
        <w:lastRenderedPageBreak/>
        <w:fldChar w:fldCharType="begin"/>
      </w:r>
      <w:r w:rsidRPr="001F05E2">
        <w:rPr>
          <w:rFonts w:ascii="Times New Roman" w:hAnsi="Times New Roman" w:cs="Times New Roman"/>
          <w:sz w:val="22"/>
        </w:rPr>
        <w:instrText xml:space="preserve"> ADDIN EN.REFLIST </w:instrText>
      </w:r>
      <w:r w:rsidRPr="001F05E2">
        <w:rPr>
          <w:rFonts w:ascii="Times New Roman" w:hAnsi="Times New Roman" w:cs="Times New Roman"/>
          <w:sz w:val="22"/>
        </w:rPr>
        <w:fldChar w:fldCharType="separate"/>
      </w:r>
      <w:r w:rsidR="001F05E2" w:rsidRPr="001F05E2">
        <w:rPr>
          <w:rFonts w:ascii="Times New Roman" w:hAnsi="Times New Roman" w:cs="Times New Roman"/>
        </w:rPr>
        <w:t xml:space="preserve">Ariel, F., Diet, A., Verdenaud, M., Gruber, V., Frugier, F., Chan, R., and Crespi, M. (2010). Environmental regulation of lateral root emergence in Medicago truncatula requires the HD-Zip I transcription factor HB1. </w:t>
      </w:r>
      <w:r w:rsidR="001F05E2" w:rsidRPr="001F05E2">
        <w:rPr>
          <w:rFonts w:ascii="Times New Roman" w:hAnsi="Times New Roman" w:cs="Times New Roman"/>
          <w:i/>
        </w:rPr>
        <w:t>Plant Cell</w:t>
      </w:r>
      <w:r w:rsidR="001F05E2" w:rsidRPr="001F05E2">
        <w:rPr>
          <w:rFonts w:ascii="Times New Roman" w:hAnsi="Times New Roman" w:cs="Times New Roman"/>
        </w:rPr>
        <w:t xml:space="preserve"> 22</w:t>
      </w:r>
      <w:r w:rsidR="001F05E2" w:rsidRPr="001F05E2">
        <w:rPr>
          <w:rFonts w:ascii="Times New Roman" w:hAnsi="Times New Roman" w:cs="Times New Roman"/>
          <w:b/>
        </w:rPr>
        <w:t>,</w:t>
      </w:r>
      <w:r w:rsidR="001F05E2" w:rsidRPr="001F05E2">
        <w:rPr>
          <w:rFonts w:ascii="Times New Roman" w:hAnsi="Times New Roman" w:cs="Times New Roman"/>
        </w:rPr>
        <w:t xml:space="preserve"> 2171-218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Baima, S., Nobili, F., Sessa, G., Lucchetti, S., Ruberti, I., and Morelli, G. (1995). The expression of the Athb-8 homeobox gene is restricted to provascular cells in Arabidopsis thaliana. </w:t>
      </w:r>
      <w:r w:rsidRPr="001F05E2">
        <w:rPr>
          <w:rFonts w:ascii="Times New Roman" w:hAnsi="Times New Roman" w:cs="Times New Roman"/>
          <w:i/>
        </w:rPr>
        <w:t>Development</w:t>
      </w:r>
      <w:r w:rsidRPr="001F05E2">
        <w:rPr>
          <w:rFonts w:ascii="Times New Roman" w:hAnsi="Times New Roman" w:cs="Times New Roman"/>
        </w:rPr>
        <w:t xml:space="preserve"> 121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4171-4182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Bang, S.W., Lee, D.K., Jung, H., Chung, P.J., Kim, Y.S., Choi, Y.D., Suh, J.W., and Kim, J.K. (2019). Overexpression of OsTF1L, a rice HD-Zip transcription factor, promotes lignin biosynthesis and stomatal closure that improves drought tolerance. </w:t>
      </w:r>
      <w:r w:rsidRPr="001F05E2">
        <w:rPr>
          <w:rFonts w:ascii="Times New Roman" w:hAnsi="Times New Roman" w:cs="Times New Roman"/>
          <w:i/>
        </w:rPr>
        <w:t>Plant Biotechnol J</w:t>
      </w:r>
      <w:r w:rsidRPr="001F05E2">
        <w:rPr>
          <w:rFonts w:ascii="Times New Roman" w:hAnsi="Times New Roman" w:cs="Times New Roman"/>
        </w:rPr>
        <w:t xml:space="preserve"> 1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18-131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Cabello, J.V., Arce, A.L., and Chan, R.L. (2012). The homologous HD-Zip I transcription factors HaHB1 and AtHB13 confer cold tolerance via the induction of pathogenesis-related and glucanase proteins. </w:t>
      </w:r>
      <w:r w:rsidRPr="001F05E2">
        <w:rPr>
          <w:rFonts w:ascii="Times New Roman" w:hAnsi="Times New Roman" w:cs="Times New Roman"/>
          <w:i/>
        </w:rPr>
        <w:t>Plant J</w:t>
      </w:r>
      <w:r w:rsidRPr="001F05E2">
        <w:rPr>
          <w:rFonts w:ascii="Times New Roman" w:hAnsi="Times New Roman" w:cs="Times New Roman"/>
        </w:rPr>
        <w:t xml:space="preserve"> 6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41-15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Cai, Y., Bartholomew, E.S., Dong, M., Zhai, X., Yin, S., Zhang, Y., Feng, Z., Wu, L., Liu, W., and Shan, N. (2020). The HD-ZIP IV transcription factor GL2-LIKE regulates male flowering time and fertility in cucumber. </w:t>
      </w:r>
      <w:r w:rsidRPr="001F05E2">
        <w:rPr>
          <w:rFonts w:ascii="Times New Roman" w:hAnsi="Times New Roman" w:cs="Times New Roman"/>
          <w:i/>
        </w:rPr>
        <w:t>Journal of experimental botany</w:t>
      </w:r>
      <w:r w:rsidRPr="001F05E2">
        <w:rPr>
          <w:rFonts w:ascii="Times New Roman" w:hAnsi="Times New Roman" w:cs="Times New Roman"/>
        </w:rPr>
        <w:t xml:space="preserve"> 71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5425-5437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Deng, X., Phillips, J., Meijer, A.H., Salamini, F., and Bartels, D. (2002). Characterization of five novel dehydration-responsive homeodomain leucine zipper genes from the resurrection plant Craterostigma plantagineum. </w:t>
      </w:r>
      <w:r w:rsidRPr="001F05E2">
        <w:rPr>
          <w:rFonts w:ascii="Times New Roman" w:hAnsi="Times New Roman" w:cs="Times New Roman"/>
          <w:i/>
        </w:rPr>
        <w:t>Plant Mol Biol</w:t>
      </w:r>
      <w:r w:rsidRPr="001F05E2">
        <w:rPr>
          <w:rFonts w:ascii="Times New Roman" w:hAnsi="Times New Roman" w:cs="Times New Roman"/>
        </w:rPr>
        <w:t xml:space="preserve"> 4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601-610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Depege-Fargeix, N., Javelle, M., Chambrier, P., Frangne, N., Gerentes, D., Perez, P., Rogowsky, P.M., and Vernoud, V. (2011). Functional characterization of the HD-ZIP IV transcription factor OCL1 from maize. </w:t>
      </w:r>
      <w:r w:rsidRPr="001F05E2">
        <w:rPr>
          <w:rFonts w:ascii="Times New Roman" w:hAnsi="Times New Roman" w:cs="Times New Roman"/>
          <w:i/>
        </w:rPr>
        <w:t>Journal of experimental botany</w:t>
      </w:r>
      <w:r w:rsidRPr="001F05E2">
        <w:rPr>
          <w:rFonts w:ascii="Times New Roman" w:hAnsi="Times New Roman" w:cs="Times New Roman"/>
        </w:rPr>
        <w:t xml:space="preserve"> 6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293-305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Dezar, C.A., Giacomelli, J.I., Manavella, P.A., Ré, D.A., Alves-Ferreira, M., Baldwin, I.T., Bonaventure, G., and Chan, R.L. (2011). HAHB10, a sunflower HD-Zip II transcription factor, participates in the induction of flowering and in the control of phytohormone-mediated responses to biotic stress. </w:t>
      </w:r>
      <w:r w:rsidRPr="001F05E2">
        <w:rPr>
          <w:rFonts w:ascii="Times New Roman" w:hAnsi="Times New Roman" w:cs="Times New Roman"/>
          <w:i/>
        </w:rPr>
        <w:t>Journal of experimental botany</w:t>
      </w:r>
      <w:r w:rsidRPr="001F05E2">
        <w:rPr>
          <w:rFonts w:ascii="Times New Roman" w:hAnsi="Times New Roman" w:cs="Times New Roman"/>
        </w:rPr>
        <w:t xml:space="preserve"> 6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061-1076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Di Cristina, M., Sessa, G., Dolan, L., Linstead, P., Baima, S., Ruberti, I., and Morelli, G. (1996). The Arabidopsis Athb‐10 (GLABRA2) is an HD‐Zip protein required for regulation of root hair development. </w:t>
      </w:r>
      <w:r w:rsidRPr="001F05E2">
        <w:rPr>
          <w:rFonts w:ascii="Times New Roman" w:hAnsi="Times New Roman" w:cs="Times New Roman"/>
          <w:i/>
        </w:rPr>
        <w:t>The Plant Journal</w:t>
      </w:r>
      <w:r w:rsidRPr="001F05E2">
        <w:rPr>
          <w:rFonts w:ascii="Times New Roman" w:hAnsi="Times New Roman" w:cs="Times New Roman"/>
        </w:rPr>
        <w:t xml:space="preserve"> 10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393-402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Ding, Y., Gong, S., Wang, Y., Wang, F., Bao, H., Sun, J., Cai, C., Yi, K., Chen, Z., and Zhu, C. (2018). MicroRNA166 modulates cadmium tolerance and accumulation in rice. </w:t>
      </w:r>
      <w:r w:rsidRPr="001F05E2">
        <w:rPr>
          <w:rFonts w:ascii="Times New Roman" w:hAnsi="Times New Roman" w:cs="Times New Roman"/>
          <w:i/>
        </w:rPr>
        <w:t>Plant Physiology</w:t>
      </w:r>
      <w:r w:rsidRPr="001F05E2">
        <w:rPr>
          <w:rFonts w:ascii="Times New Roman" w:hAnsi="Times New Roman" w:cs="Times New Roman"/>
        </w:rPr>
        <w:t xml:space="preserve"> 17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691-170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Ebrahimian-Motlagh, S., Ribone, P.A., Thirumalaikumar, V.P., Allu, A.D., Chan, R.L., Mueller-Roeber, B., and Balazadeh, S. (2017). JUNGBRUNNEN1 Confers Drought Tolerance Downstream of the HD-Zip I Transcription Factor AtHB13. </w:t>
      </w:r>
      <w:r w:rsidRPr="001F05E2">
        <w:rPr>
          <w:rFonts w:ascii="Times New Roman" w:hAnsi="Times New Roman" w:cs="Times New Roman"/>
          <w:i/>
        </w:rPr>
        <w:t>Front Plant Sci</w:t>
      </w:r>
      <w:r w:rsidRPr="001F05E2">
        <w:rPr>
          <w:rFonts w:ascii="Times New Roman" w:hAnsi="Times New Roman" w:cs="Times New Roman"/>
        </w:rPr>
        <w:t xml:space="preserve"> 8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2118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Gong, S., Ding, Y., Hu, S., Ding, L., Chen, Z., and Zhu, C. (2019). The role of HD‐Zip class I transcription factors in plant response to abiotic stresses. </w:t>
      </w:r>
      <w:r w:rsidRPr="001F05E2">
        <w:rPr>
          <w:rFonts w:ascii="Times New Roman" w:hAnsi="Times New Roman" w:cs="Times New Roman"/>
          <w:i/>
        </w:rPr>
        <w:t>Physiologia plantarum</w:t>
      </w:r>
      <w:r w:rsidRPr="001F05E2">
        <w:rPr>
          <w:rFonts w:ascii="Times New Roman" w:hAnsi="Times New Roman" w:cs="Times New Roman"/>
        </w:rPr>
        <w:t xml:space="preserve"> 16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516-525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Gu, C., Guo, Z.-H., Cheng, H.-Y., Zhou, Y.-H., Qi, K.-J., Wang, G.-M., and Zhang, S.-L. (2019). A HD-ZIP II HOMEBOX transcription factor, PpHB. G7, mediates ethylene biosynthesis during fruit ripening in peach. </w:t>
      </w:r>
      <w:r w:rsidRPr="001F05E2">
        <w:rPr>
          <w:rFonts w:ascii="Times New Roman" w:hAnsi="Times New Roman" w:cs="Times New Roman"/>
          <w:i/>
        </w:rPr>
        <w:t>Plant Science</w:t>
      </w:r>
      <w:r w:rsidRPr="001F05E2">
        <w:rPr>
          <w:rFonts w:ascii="Times New Roman" w:hAnsi="Times New Roman" w:cs="Times New Roman"/>
        </w:rPr>
        <w:t xml:space="preserve"> 278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2-19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Guo, Q., Jiang, J., Yao, W., Li, L., Zhao, K., Cheng, Z., Han, L., Wei, R., Zhou, B., and Jiang, T. (2021). Genome-wide analysis of poplar HD-Zip family and over-expression of PsnHDZ63 confers salt tolerance in transgenic Populus simonii× P. nigra. </w:t>
      </w:r>
      <w:r w:rsidRPr="001F05E2">
        <w:rPr>
          <w:rFonts w:ascii="Times New Roman" w:hAnsi="Times New Roman" w:cs="Times New Roman"/>
          <w:i/>
        </w:rPr>
        <w:t>Plant Science</w:t>
      </w:r>
      <w:r w:rsidRPr="001F05E2">
        <w:rPr>
          <w:rFonts w:ascii="Times New Roman" w:hAnsi="Times New Roman" w:cs="Times New Roman"/>
        </w:rPr>
        <w:t xml:space="preserve"> 311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11021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Hanson, J., Johannesson, H., and Engström, P. (2001). Sugar-dependent alterations in cotyledon and leaf development in transgenic plants expressing the HDZhdip gene ATHB13. </w:t>
      </w:r>
      <w:r w:rsidRPr="001F05E2">
        <w:rPr>
          <w:rFonts w:ascii="Times New Roman" w:hAnsi="Times New Roman" w:cs="Times New Roman"/>
          <w:i/>
        </w:rPr>
        <w:t xml:space="preserve">Plant </w:t>
      </w:r>
      <w:r w:rsidRPr="001F05E2">
        <w:rPr>
          <w:rFonts w:ascii="Times New Roman" w:hAnsi="Times New Roman" w:cs="Times New Roman"/>
          <w:i/>
        </w:rPr>
        <w:lastRenderedPageBreak/>
        <w:t>molecular biology</w:t>
      </w:r>
      <w:r w:rsidRPr="001F05E2">
        <w:rPr>
          <w:rFonts w:ascii="Times New Roman" w:hAnsi="Times New Roman" w:cs="Times New Roman"/>
        </w:rPr>
        <w:t xml:space="preserve"> 45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247-262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Himmelbach, A., Hoffmann, T., Leube, M., Höhener, B., and Grill, E. (2002). Homeodomain protein ATHB6 is a target of the protein phosphatase ABI1 and regulates hormone responses in Arabidopsis. </w:t>
      </w:r>
      <w:r w:rsidRPr="001F05E2">
        <w:rPr>
          <w:rFonts w:ascii="Times New Roman" w:hAnsi="Times New Roman" w:cs="Times New Roman"/>
          <w:i/>
        </w:rPr>
        <w:t>Embo j</w:t>
      </w:r>
      <w:r w:rsidRPr="001F05E2">
        <w:rPr>
          <w:rFonts w:ascii="Times New Roman" w:hAnsi="Times New Roman" w:cs="Times New Roman"/>
        </w:rPr>
        <w:t xml:space="preserve"> 21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3029-3038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Hu, J.T., Chen, G.P., Yin, W.C., Cui, B.L., Yu, X.H., Lu, Y., and Hu, Z.L. (2017). Silencing of SlHB2 Improves Drought, Salt Stress Tolerance, and Induces Stress-Related Gene Expression in Tomato. </w:t>
      </w:r>
      <w:r w:rsidRPr="001F05E2">
        <w:rPr>
          <w:rFonts w:ascii="Times New Roman" w:hAnsi="Times New Roman" w:cs="Times New Roman"/>
          <w:i/>
        </w:rPr>
        <w:t>Journal of Plant Growth Regulation</w:t>
      </w:r>
      <w:r w:rsidRPr="001F05E2">
        <w:rPr>
          <w:rFonts w:ascii="Times New Roman" w:hAnsi="Times New Roman" w:cs="Times New Roman"/>
        </w:rPr>
        <w:t xml:space="preserve"> 36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578-589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Jiang, Y., Liu, C., Yan, D., Wen, X., Liu, Y., Wang, H., Dai, J., Zhang, Y., Liu, Y., and Zhou, B. (2017). MdHB1 down-regulation activates anthocyanin biosynthesis in the white-fleshed apple cultivar ‘Granny Smith’. </w:t>
      </w:r>
      <w:r w:rsidRPr="001F05E2">
        <w:rPr>
          <w:rFonts w:ascii="Times New Roman" w:hAnsi="Times New Roman" w:cs="Times New Roman"/>
          <w:i/>
        </w:rPr>
        <w:t>Journal of Experimental Botany</w:t>
      </w:r>
      <w:r w:rsidRPr="001F05E2">
        <w:rPr>
          <w:rFonts w:ascii="Times New Roman" w:hAnsi="Times New Roman" w:cs="Times New Roman"/>
        </w:rPr>
        <w:t xml:space="preserve"> 68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055-1069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Khosla, A., Paper, J.M., Boehler, A.P., Bradley, A.M., Neumann, T.R., and Schrick, K. (2014). HD-Zip proteins GL2 and HDG11 have redundant functions in Arabidopsis trichomes, and GL2 activates a positive feedback loop via MYB23. </w:t>
      </w:r>
      <w:r w:rsidRPr="001F05E2">
        <w:rPr>
          <w:rFonts w:ascii="Times New Roman" w:hAnsi="Times New Roman" w:cs="Times New Roman"/>
          <w:i/>
        </w:rPr>
        <w:t>The Plant Cell</w:t>
      </w:r>
      <w:r w:rsidRPr="001F05E2">
        <w:rPr>
          <w:rFonts w:ascii="Times New Roman" w:hAnsi="Times New Roman" w:cs="Times New Roman"/>
        </w:rPr>
        <w:t xml:space="preserve"> 26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2184-2200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Kovalchuk, N., Chew, W., Sornaraj, P., Borisjuk, N., Yang, N., Singh, R., Bazanova, N., Shavrukov, Y., Guendel, A., and Munz, E. (2016). The homeodomain transcription factor Ta HDZ ipI‐2 from wheat regulates frost tolerance, flowering time and spike development in transgenic barley. </w:t>
      </w:r>
      <w:r w:rsidRPr="001F05E2">
        <w:rPr>
          <w:rFonts w:ascii="Times New Roman" w:hAnsi="Times New Roman" w:cs="Times New Roman"/>
          <w:i/>
        </w:rPr>
        <w:t>New Phytologist</w:t>
      </w:r>
      <w:r w:rsidRPr="001F05E2">
        <w:rPr>
          <w:rFonts w:ascii="Times New Roman" w:hAnsi="Times New Roman" w:cs="Times New Roman"/>
        </w:rPr>
        <w:t xml:space="preserve"> 211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671-687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Li, S., Chen, N., Li, F., Mei, F., Wang, Z., Cheng, X., Kang, Z., and Mao, H. (2020). Characterization of wheat homeodomain-leucine zipper family genes and functional analysis of TaHDZ5-6A in drought tolerance in transgenic Arabidopsis. </w:t>
      </w:r>
      <w:r w:rsidRPr="001F05E2">
        <w:rPr>
          <w:rFonts w:ascii="Times New Roman" w:hAnsi="Times New Roman" w:cs="Times New Roman"/>
          <w:i/>
        </w:rPr>
        <w:t>BMC plant biology</w:t>
      </w:r>
      <w:r w:rsidRPr="001F05E2">
        <w:rPr>
          <w:rFonts w:ascii="Times New Roman" w:hAnsi="Times New Roman" w:cs="Times New Roman"/>
        </w:rPr>
        <w:t xml:space="preserve"> 20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-2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Li, W., Dong, J., Cao, M., Gao, X., Wang, D., Liu, B., and Chen, Q. (2019). Genome-wide identification and characterization of HD-ZIP genes in potato. </w:t>
      </w:r>
      <w:r w:rsidRPr="001F05E2">
        <w:rPr>
          <w:rFonts w:ascii="Times New Roman" w:hAnsi="Times New Roman" w:cs="Times New Roman"/>
          <w:i/>
        </w:rPr>
        <w:t>Gene</w:t>
      </w:r>
      <w:r w:rsidRPr="001F05E2">
        <w:rPr>
          <w:rFonts w:ascii="Times New Roman" w:hAnsi="Times New Roman" w:cs="Times New Roman"/>
        </w:rPr>
        <w:t xml:space="preserve"> 69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03-117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Li, X., Hou, Y., Li, M., Zhang, F., Yi, F., Kang, J., Yang, Q., and Long, R. (2022). Overexpression of an ABA-inducible homeodomain-leucine zipper I gene MsHB7 confers salt stress sensitivity to alfalfa. </w:t>
      </w:r>
      <w:r w:rsidRPr="001F05E2">
        <w:rPr>
          <w:rFonts w:ascii="Times New Roman" w:hAnsi="Times New Roman" w:cs="Times New Roman"/>
          <w:i/>
        </w:rPr>
        <w:t>Industrial Crops and Products</w:t>
      </w:r>
      <w:r w:rsidRPr="001F05E2">
        <w:rPr>
          <w:rFonts w:ascii="Times New Roman" w:hAnsi="Times New Roman" w:cs="Times New Roman"/>
        </w:rPr>
        <w:t xml:space="preserve"> 17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1446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Liu, T., Longhurst, A.D., Talavera-Rauh, F., Hokin, S.A., and Barton, M.K. (2016). The Arabidopsis transcription factor ABIG1 relays ABA signaled growth inhibition and drought induced senescence. </w:t>
      </w:r>
      <w:r w:rsidRPr="001F05E2">
        <w:rPr>
          <w:rFonts w:ascii="Times New Roman" w:hAnsi="Times New Roman" w:cs="Times New Roman"/>
          <w:i/>
        </w:rPr>
        <w:t>Elife</w:t>
      </w:r>
      <w:r w:rsidRPr="001F05E2">
        <w:rPr>
          <w:rFonts w:ascii="Times New Roman" w:hAnsi="Times New Roman" w:cs="Times New Roman"/>
        </w:rPr>
        <w:t xml:space="preserve"> 5</w:t>
      </w:r>
      <w:r w:rsidR="0029669B">
        <w:rPr>
          <w:rFonts w:ascii="Times New Roman" w:hAnsi="Times New Roman" w:cs="Times New Roman" w:hint="eastAsia"/>
        </w:rPr>
        <w:t xml:space="preserve">, </w:t>
      </w:r>
      <w:r w:rsidR="0029669B" w:rsidRPr="0029669B">
        <w:rPr>
          <w:rFonts w:ascii="Times New Roman" w:hAnsi="Times New Roman" w:cs="Times New Roman"/>
        </w:rPr>
        <w:t>e13768</w:t>
      </w:r>
      <w:r w:rsidRPr="001F05E2">
        <w:rPr>
          <w:rFonts w:ascii="Times New Roman" w:hAnsi="Times New Roman" w:cs="Times New Roman"/>
        </w:rPr>
        <w:t>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Liu, Y., Xu, J., Guo, S., Yuan, X., Zhao, S., Tian, H., Dai, S., Kong, X., and Ding, Z. (2020). AtHB7/12 regulate root growth in response to aluminum stress. </w:t>
      </w:r>
      <w:r w:rsidRPr="001F05E2">
        <w:rPr>
          <w:rFonts w:ascii="Times New Roman" w:hAnsi="Times New Roman" w:cs="Times New Roman"/>
          <w:i/>
        </w:rPr>
        <w:t>International journal of molecular sciences</w:t>
      </w:r>
      <w:r w:rsidRPr="001F05E2">
        <w:rPr>
          <w:rFonts w:ascii="Times New Roman" w:hAnsi="Times New Roman" w:cs="Times New Roman"/>
        </w:rPr>
        <w:t xml:space="preserve"> 21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4080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Ma, X., Li, C., Huang, X., Wang, H., Wu, H., Zhao, M., and Li, J. (2019). Involvement of HD-ZIP I transcription factors LcHB2 and LcHB3 in fruitlet abscission by promoting transcription of genes related to the biosynthesis of ethylene and ABA in litchi. </w:t>
      </w:r>
      <w:r w:rsidRPr="001F05E2">
        <w:rPr>
          <w:rFonts w:ascii="Times New Roman" w:hAnsi="Times New Roman" w:cs="Times New Roman"/>
          <w:i/>
        </w:rPr>
        <w:t>Tree physiology</w:t>
      </w:r>
      <w:r w:rsidRPr="001F05E2">
        <w:rPr>
          <w:rFonts w:ascii="Times New Roman" w:hAnsi="Times New Roman" w:cs="Times New Roman"/>
        </w:rPr>
        <w:t xml:space="preserve"> 3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600-161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Ma, Y.-J., Li, P.-T., Sun, L.-M., Zhou, H., Zeng, R.-F., Ai, X.-Y., Zhang, J.-Z., and Hu, C.-G. (2020). HD-ZIP I transcription factor (pthb13) negatively regulates citrus flowering through binding to FLOWERING LOCUS C Promoter. </w:t>
      </w:r>
      <w:r w:rsidRPr="001F05E2">
        <w:rPr>
          <w:rFonts w:ascii="Times New Roman" w:hAnsi="Times New Roman" w:cs="Times New Roman"/>
          <w:i/>
        </w:rPr>
        <w:t>Plants</w:t>
      </w:r>
      <w:r w:rsidRPr="001F05E2">
        <w:rPr>
          <w:rFonts w:ascii="Times New Roman" w:hAnsi="Times New Roman" w:cs="Times New Roman"/>
        </w:rPr>
        <w:t xml:space="preserve"> 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14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Manavella, P.A., Arce, A.L., Dezar, C.A., Bitton, F., Renou, J.P., Crespi, M., and Chan, R.L. (2006). Cross-talk between ethylene and drought signalling pathways is mediated by the sunflower Hahb-4 transcription factor. </w:t>
      </w:r>
      <w:r w:rsidRPr="001F05E2">
        <w:rPr>
          <w:rFonts w:ascii="Times New Roman" w:hAnsi="Times New Roman" w:cs="Times New Roman"/>
          <w:i/>
        </w:rPr>
        <w:t>Plant J</w:t>
      </w:r>
      <w:r w:rsidRPr="001F05E2">
        <w:rPr>
          <w:rFonts w:ascii="Times New Roman" w:hAnsi="Times New Roman" w:cs="Times New Roman"/>
        </w:rPr>
        <w:t xml:space="preserve"> 48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25-137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Manavella, P.A., Dezar, C.A., Ariel, F.D., Drincovich, M.F., and Chan, R.L. (2008). The sunflower HD-Zip transcription factor HAHB4 is up-regulated in darkness, reducing the transcription of photosynthesis-related genes. </w:t>
      </w:r>
      <w:r w:rsidRPr="001F05E2">
        <w:rPr>
          <w:rFonts w:ascii="Times New Roman" w:hAnsi="Times New Roman" w:cs="Times New Roman"/>
          <w:i/>
        </w:rPr>
        <w:t>J Exp Bot</w:t>
      </w:r>
      <w:r w:rsidRPr="001F05E2">
        <w:rPr>
          <w:rFonts w:ascii="Times New Roman" w:hAnsi="Times New Roman" w:cs="Times New Roman"/>
        </w:rPr>
        <w:t xml:space="preserve"> 5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3143-3155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lastRenderedPageBreak/>
        <w:t xml:space="preserve">Masucci, J.D., Rerie, W.G., Foreman, D.R., Zhang, M., Galway, M.E., Marks, M.D., and Schiefelbein, J.W. (1996). The homeobox gene GLABRA2 is required for position-dependent cell differentiation in the root epidermis of Arabidopsis thaliana. </w:t>
      </w:r>
      <w:r w:rsidRPr="001F05E2">
        <w:rPr>
          <w:rFonts w:ascii="Times New Roman" w:hAnsi="Times New Roman" w:cs="Times New Roman"/>
          <w:i/>
        </w:rPr>
        <w:t>Development</w:t>
      </w:r>
      <w:r w:rsidRPr="001F05E2">
        <w:rPr>
          <w:rFonts w:ascii="Times New Roman" w:hAnsi="Times New Roman" w:cs="Times New Roman"/>
        </w:rPr>
        <w:t xml:space="preserve"> 12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253-1260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Ni, Y., Wang, X., Li, D., Wu, Y., Xu, W., and Li, X. (2008). Novel cotton homeobox gene and its expression profiling in root development and in response to stresses and phytohormones. </w:t>
      </w:r>
      <w:r w:rsidRPr="001F05E2">
        <w:rPr>
          <w:rFonts w:ascii="Times New Roman" w:hAnsi="Times New Roman" w:cs="Times New Roman"/>
          <w:i/>
        </w:rPr>
        <w:t>Acta Biochim Biophys Sin (Shanghai)</w:t>
      </w:r>
      <w:r w:rsidRPr="001F05E2">
        <w:rPr>
          <w:rFonts w:ascii="Times New Roman" w:hAnsi="Times New Roman" w:cs="Times New Roman"/>
        </w:rPr>
        <w:t xml:space="preserve"> 40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78-84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Oh, S.-K., Yoon, J., Choi, G.J., Jang, H.A., Kwon, S.-Y., and Choi, D. (2013). Capsicum annuum homeobox 1 (CaHB1) is a nuclear factor that has roles in plant development, salt tolerance, and pathogen defense. </w:t>
      </w:r>
      <w:r w:rsidRPr="001F05E2">
        <w:rPr>
          <w:rFonts w:ascii="Times New Roman" w:hAnsi="Times New Roman" w:cs="Times New Roman"/>
          <w:i/>
        </w:rPr>
        <w:t>Biochemical and Biophysical Research Communications</w:t>
      </w:r>
      <w:r w:rsidRPr="001F05E2">
        <w:rPr>
          <w:rFonts w:ascii="Times New Roman" w:hAnsi="Times New Roman" w:cs="Times New Roman"/>
        </w:rPr>
        <w:t xml:space="preserve"> 44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16-121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Prigge, M.J., Otsuga, D., Alonso, J.M., Ecker, J.R., Drews, G.N., and Clark, S.E. (2005). Class III homeodomain-leucine zipper gene family members have overlapping, antagonistic, and distinct roles in Arabidopsis development. </w:t>
      </w:r>
      <w:r w:rsidRPr="001F05E2">
        <w:rPr>
          <w:rFonts w:ascii="Times New Roman" w:hAnsi="Times New Roman" w:cs="Times New Roman"/>
          <w:i/>
        </w:rPr>
        <w:t>The Plant Cell</w:t>
      </w:r>
      <w:r w:rsidRPr="001F05E2">
        <w:rPr>
          <w:rFonts w:ascii="Times New Roman" w:hAnsi="Times New Roman" w:cs="Times New Roman"/>
        </w:rPr>
        <w:t xml:space="preserve"> 1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61-76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Qiu, X., Wang, G., Abou-Elwafa, S.F., Fu, J., Liu, Z., Zhang, P., Xie, X., Ku, L., Ma, Y., and Guan, X. (2022). Genome-wide identification of HD-ZIP transcription factors in maize and their regulatory roles in promoting drought tolerance. </w:t>
      </w:r>
      <w:r w:rsidRPr="001F05E2">
        <w:rPr>
          <w:rFonts w:ascii="Times New Roman" w:hAnsi="Times New Roman" w:cs="Times New Roman"/>
          <w:i/>
        </w:rPr>
        <w:t>Physiology and Molecular Biology of Plants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</w:t>
      </w:r>
      <w:r w:rsidR="0029669B" w:rsidRPr="0029669B">
        <w:rPr>
          <w:rFonts w:ascii="Times New Roman" w:hAnsi="Times New Roman" w:cs="Times New Roman"/>
        </w:rPr>
        <w:t>28, 425–437</w:t>
      </w:r>
      <w:r w:rsidRPr="001F05E2">
        <w:rPr>
          <w:rFonts w:ascii="Times New Roman" w:hAnsi="Times New Roman" w:cs="Times New Roman"/>
        </w:rPr>
        <w:t>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Ré, D.A., Dezar, C.A., Chan, R.L., Baldwin, I.T., and Bonaventure, G. (2011). Nicotiana attenuata NaHD20 plays a role in leaf ABA accumulation during water stress, benzylacetone emission from flowers, and the timing of bolting and flower transitions. </w:t>
      </w:r>
      <w:r w:rsidRPr="001F05E2">
        <w:rPr>
          <w:rFonts w:ascii="Times New Roman" w:hAnsi="Times New Roman" w:cs="Times New Roman"/>
          <w:i/>
        </w:rPr>
        <w:t>J Exp Bot</w:t>
      </w:r>
      <w:r w:rsidRPr="001F05E2">
        <w:rPr>
          <w:rFonts w:ascii="Times New Roman" w:hAnsi="Times New Roman" w:cs="Times New Roman"/>
        </w:rPr>
        <w:t xml:space="preserve"> 6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55-166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Rodriguez-Uribe, L., Guzman, I., Rajapakse, W., Richins, R.D., and O’connell, M.A. (2012). Carotenoid accumulation in orange-pigmented Capsicum annuum fruit, regulated at multiple levels. </w:t>
      </w:r>
      <w:r w:rsidRPr="001F05E2">
        <w:rPr>
          <w:rFonts w:ascii="Times New Roman" w:hAnsi="Times New Roman" w:cs="Times New Roman"/>
          <w:i/>
        </w:rPr>
        <w:t>Journal of Experimental Botany</w:t>
      </w:r>
      <w:r w:rsidRPr="001F05E2">
        <w:rPr>
          <w:rFonts w:ascii="Times New Roman" w:hAnsi="Times New Roman" w:cs="Times New Roman"/>
        </w:rPr>
        <w:t xml:space="preserve"> 63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517-526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Rueda, E.C., Dezar, C.A., Gonzalez, D.H., and Chan, R.L. (2005). Hahb-10, a sunflower homeobox-leucine zipper gene, is regulated by light quality and quantity, and promotes early flowering when expressed in Arabidopsis. </w:t>
      </w:r>
      <w:r w:rsidRPr="001F05E2">
        <w:rPr>
          <w:rFonts w:ascii="Times New Roman" w:hAnsi="Times New Roman" w:cs="Times New Roman"/>
          <w:i/>
        </w:rPr>
        <w:t>Plant and cell physiology</w:t>
      </w:r>
      <w:r w:rsidRPr="001F05E2">
        <w:rPr>
          <w:rFonts w:ascii="Times New Roman" w:hAnsi="Times New Roman" w:cs="Times New Roman"/>
        </w:rPr>
        <w:t xml:space="preserve"> 46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954-196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Sasaki, K., Ida, Y., Kitajima, S., Kawazu, T., Hibino, T., and Hanba, Y.T. (2019). Overexpressing the HD-Zip class II transcription factor EcHB1 from Eucalyptus camaldulensis increased the leaf photosynthesis and drought tolerance of Eucalyptus. </w:t>
      </w:r>
      <w:r w:rsidRPr="001F05E2">
        <w:rPr>
          <w:rFonts w:ascii="Times New Roman" w:hAnsi="Times New Roman" w:cs="Times New Roman"/>
          <w:i/>
        </w:rPr>
        <w:t>Sci Rep</w:t>
      </w:r>
      <w:r w:rsidRPr="001F05E2">
        <w:rPr>
          <w:rFonts w:ascii="Times New Roman" w:hAnsi="Times New Roman" w:cs="Times New Roman"/>
        </w:rPr>
        <w:t xml:space="preserve"> 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4121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Söderman, E., Mattsson, J., and Engström, P. (1996). The Arabidopsis homeobox gene ATHB‐7 is induced by water deficit and by abscisic acid. </w:t>
      </w:r>
      <w:r w:rsidRPr="001F05E2">
        <w:rPr>
          <w:rFonts w:ascii="Times New Roman" w:hAnsi="Times New Roman" w:cs="Times New Roman"/>
          <w:i/>
        </w:rPr>
        <w:t>The Plant Journal</w:t>
      </w:r>
      <w:r w:rsidRPr="001F05E2">
        <w:rPr>
          <w:rFonts w:ascii="Times New Roman" w:hAnsi="Times New Roman" w:cs="Times New Roman"/>
        </w:rPr>
        <w:t xml:space="preserve"> 10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375-381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Tan, W., Zhang, D., Zhou, H., Zheng, T., Yin, Y., and Lin, H. (2018). Transcription factor HAT1 is a substrate of SnRK2. 3 kinase and negatively regulates ABA synthesis and signaling in Arabidopsis responding to drought. </w:t>
      </w:r>
      <w:r w:rsidRPr="001F05E2">
        <w:rPr>
          <w:rFonts w:ascii="Times New Roman" w:hAnsi="Times New Roman" w:cs="Times New Roman"/>
          <w:i/>
        </w:rPr>
        <w:t>PLoS Genetics</w:t>
      </w:r>
      <w:r w:rsidRPr="001F05E2">
        <w:rPr>
          <w:rFonts w:ascii="Times New Roman" w:hAnsi="Times New Roman" w:cs="Times New Roman"/>
        </w:rPr>
        <w:t xml:space="preserve"> 14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e1007336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Tang, Y., Bao, X., Wang, S., Liu, Y., Tan, J., Yang, M., Zhang, M., Dai, R., and Yu, X. (2019a). A Physic Nut Stress-Responsive HD-Zip Transcription Factor, JcHDZ07, Confers Enhanced Sensitivity to Salinity Stress in Transgenic Arabidopsis. </w:t>
      </w:r>
      <w:r w:rsidRPr="001F05E2">
        <w:rPr>
          <w:rFonts w:ascii="Times New Roman" w:hAnsi="Times New Roman" w:cs="Times New Roman"/>
          <w:i/>
        </w:rPr>
        <w:t>Front Plant Sci</w:t>
      </w:r>
      <w:r w:rsidRPr="001F05E2">
        <w:rPr>
          <w:rFonts w:ascii="Times New Roman" w:hAnsi="Times New Roman" w:cs="Times New Roman"/>
        </w:rPr>
        <w:t xml:space="preserve"> 10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942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Tang, Y., Wang, J., Bao, X., Liang, M., Lou, H., Zhao, J., Sun, M., Liang, J., Jin, L., Li, G., Qiu, Y., and Liu, K. (2019b). Genome-wide identification and expression profile of HD-ZIP genes in physic nut and functional analysis of the JcHDZ16 gene in transgenic rice. </w:t>
      </w:r>
      <w:r w:rsidRPr="001F05E2">
        <w:rPr>
          <w:rFonts w:ascii="Times New Roman" w:hAnsi="Times New Roman" w:cs="Times New Roman"/>
          <w:i/>
        </w:rPr>
        <w:t>BMC Plant Biol</w:t>
      </w:r>
      <w:r w:rsidRPr="001F05E2">
        <w:rPr>
          <w:rFonts w:ascii="Times New Roman" w:hAnsi="Times New Roman" w:cs="Times New Roman"/>
        </w:rPr>
        <w:t xml:space="preserve"> 1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298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Wang, Q., Zha, K., Chai, W., Wang, Y., Liu, B., Jiang, H., Cheng, B., and Zhao, Y. (2017). Functional analysis of the HD-Zip I gene ZmHDZ1 in ABA-mediated salt tolerance in rice. </w:t>
      </w:r>
      <w:r w:rsidRPr="001F05E2">
        <w:rPr>
          <w:rFonts w:ascii="Times New Roman" w:hAnsi="Times New Roman" w:cs="Times New Roman"/>
          <w:i/>
        </w:rPr>
        <w:t>Journal of Plant Biology</w:t>
      </w:r>
      <w:r w:rsidRPr="001F05E2">
        <w:rPr>
          <w:rFonts w:ascii="Times New Roman" w:hAnsi="Times New Roman" w:cs="Times New Roman"/>
        </w:rPr>
        <w:t xml:space="preserve"> 60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207-214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Wei, J., Choi, H., Jin, P., Wu, Y., Yoon, J., Lee, Y.-S., Quan, T., and An, G. (2016). GL2-type homeobox </w:t>
      </w:r>
      <w:r w:rsidRPr="001F05E2">
        <w:rPr>
          <w:rFonts w:ascii="Times New Roman" w:hAnsi="Times New Roman" w:cs="Times New Roman"/>
        </w:rPr>
        <w:lastRenderedPageBreak/>
        <w:t xml:space="preserve">gene Roc4 in rice promotes flowering time preferentially under long days by repressing Ghd7. </w:t>
      </w:r>
      <w:r w:rsidRPr="001F05E2">
        <w:rPr>
          <w:rFonts w:ascii="Times New Roman" w:hAnsi="Times New Roman" w:cs="Times New Roman"/>
          <w:i/>
        </w:rPr>
        <w:t>Plant Science</w:t>
      </w:r>
      <w:r w:rsidRPr="001F05E2">
        <w:rPr>
          <w:rFonts w:ascii="Times New Roman" w:hAnsi="Times New Roman" w:cs="Times New Roman"/>
        </w:rPr>
        <w:t xml:space="preserve"> 25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33-143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Yang, Y.-Y., Shan, W., Kuang, J.-F., Chen, J.-Y., and Lu, W.-J. (2020). Four HD-ZIPs are involved in banana fruit ripening by activating the transcription of ethylene biosynthetic and cell wall-modifying genes. </w:t>
      </w:r>
      <w:r w:rsidRPr="001F05E2">
        <w:rPr>
          <w:rFonts w:ascii="Times New Roman" w:hAnsi="Times New Roman" w:cs="Times New Roman"/>
          <w:i/>
        </w:rPr>
        <w:t>Plant Cell Reports</w:t>
      </w:r>
      <w:r w:rsidRPr="001F05E2">
        <w:rPr>
          <w:rFonts w:ascii="Times New Roman" w:hAnsi="Times New Roman" w:cs="Times New Roman"/>
        </w:rPr>
        <w:t xml:space="preserve"> 39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351-362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Yang, Y., Luang, S., Harris, J., Riboni, M., Li, Y., Bazanova, N., Hrmova, M., Haefele, S., Kovalchuk, N., and Lopato, S. (2018). Overexpression of the class I homeodomain transcription factor Ta HDZ ipI‐5 increases drought and frost tolerance in transgenic wheat. </w:t>
      </w:r>
      <w:r w:rsidRPr="001F05E2">
        <w:rPr>
          <w:rFonts w:ascii="Times New Roman" w:hAnsi="Times New Roman" w:cs="Times New Roman"/>
          <w:i/>
        </w:rPr>
        <w:t>Plant biotechnology journal</w:t>
      </w:r>
      <w:r w:rsidRPr="001F05E2">
        <w:rPr>
          <w:rFonts w:ascii="Times New Roman" w:hAnsi="Times New Roman" w:cs="Times New Roman"/>
        </w:rPr>
        <w:t xml:space="preserve"> 16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227-1240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Zhang, R.-X., Zhu, W.-C., Cheng, G.-X., Yu, Y.-N., Li, Q.-H., Ul Haq, S., Said, F., and Gong, Z.-H. (2020). A novel gene, CaATHB-12, negatively regulates fruit carotenoid content under cold stress in Capsicum annuum. </w:t>
      </w:r>
      <w:r w:rsidRPr="001F05E2">
        <w:rPr>
          <w:rFonts w:ascii="Times New Roman" w:hAnsi="Times New Roman" w:cs="Times New Roman"/>
          <w:i/>
        </w:rPr>
        <w:t>Food &amp; nutrition research</w:t>
      </w:r>
      <w:r w:rsidRPr="001F05E2">
        <w:rPr>
          <w:rFonts w:ascii="Times New Roman" w:hAnsi="Times New Roman" w:cs="Times New Roman"/>
        </w:rPr>
        <w:t xml:space="preserve"> 64</w:t>
      </w:r>
      <w:r w:rsidR="00C903B8" w:rsidRPr="006D5596">
        <w:rPr>
          <w:rFonts w:ascii="Times New Roman" w:hAnsi="Times New Roman" w:cs="Times New Roman" w:hint="eastAsia"/>
          <w:b/>
        </w:rPr>
        <w:t xml:space="preserve">, </w:t>
      </w:r>
      <w:r w:rsidR="00C903B8" w:rsidRPr="00C903B8">
        <w:rPr>
          <w:rFonts w:ascii="Times New Roman" w:hAnsi="Times New Roman" w:cs="Times New Roman"/>
        </w:rPr>
        <w:t>10.29219/fnr.v64.3729</w:t>
      </w:r>
      <w:r w:rsidRPr="001F05E2">
        <w:rPr>
          <w:rFonts w:ascii="Times New Roman" w:hAnsi="Times New Roman" w:cs="Times New Roman"/>
        </w:rPr>
        <w:t>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Zhang, Z., Zhu, R., Ji, X., Li, H.J., Lv, H., and Zhang, H.Y. (2021). Genome-Wide Characterization and Expression Analysis of the HD-ZIP Gene Family in Response to Salt Stress in Pepper. </w:t>
      </w:r>
      <w:r w:rsidRPr="001F05E2">
        <w:rPr>
          <w:rFonts w:ascii="Times New Roman" w:hAnsi="Times New Roman" w:cs="Times New Roman"/>
          <w:i/>
        </w:rPr>
        <w:t>International Journal of Genomics</w:t>
      </w:r>
      <w:r w:rsidRPr="001F05E2">
        <w:rPr>
          <w:rFonts w:ascii="Times New Roman" w:hAnsi="Times New Roman" w:cs="Times New Roman"/>
        </w:rPr>
        <w:t xml:space="preserve"> 2021</w:t>
      </w:r>
      <w:r w:rsidR="00B61829" w:rsidRPr="006D5596">
        <w:rPr>
          <w:rFonts w:ascii="Times New Roman" w:hAnsi="Times New Roman" w:cs="Times New Roman" w:hint="eastAsia"/>
          <w:b/>
        </w:rPr>
        <w:t>,</w:t>
      </w:r>
      <w:r w:rsidR="00B61829">
        <w:rPr>
          <w:rFonts w:ascii="Times New Roman" w:hAnsi="Times New Roman" w:cs="Times New Roman" w:hint="eastAsia"/>
        </w:rPr>
        <w:t xml:space="preserve"> </w:t>
      </w:r>
      <w:r w:rsidR="00B61829" w:rsidRPr="00B61829">
        <w:rPr>
          <w:rFonts w:ascii="Times New Roman" w:hAnsi="Times New Roman" w:cs="Times New Roman"/>
        </w:rPr>
        <w:t>8105124</w:t>
      </w:r>
      <w:r w:rsidRPr="001F05E2">
        <w:rPr>
          <w:rFonts w:ascii="Times New Roman" w:hAnsi="Times New Roman" w:cs="Times New Roman"/>
        </w:rPr>
        <w:t>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Zhao, P., Cui, R., Xu, P., Wu, J., Mao, J.L., Chen, Y., Zhou, C.Z., Yu, L.H., and Xiang, C.B. (2017). ATHB17 enhances stress tolerance by coordinating photosynthesis associated nuclear gene and ATSIG5 expression in response to abiotic stress. </w:t>
      </w:r>
      <w:r w:rsidRPr="001F05E2">
        <w:rPr>
          <w:rFonts w:ascii="Times New Roman" w:hAnsi="Times New Roman" w:cs="Times New Roman"/>
          <w:i/>
        </w:rPr>
        <w:t>Sci Rep</w:t>
      </w:r>
      <w:r w:rsidRPr="001F05E2">
        <w:rPr>
          <w:rFonts w:ascii="Times New Roman" w:hAnsi="Times New Roman" w:cs="Times New Roman"/>
        </w:rPr>
        <w:t xml:space="preserve"> 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45492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Zhao, S., Wang, H., Jia, X., Gao, H., Mao, K., and Ma, F. (2021). The HD‐Zip I transcription factor MdHB7‐like confers tolerance to salinity in transgenic apple (Malus domestica). </w:t>
      </w:r>
      <w:r w:rsidRPr="001F05E2">
        <w:rPr>
          <w:rFonts w:ascii="Times New Roman" w:hAnsi="Times New Roman" w:cs="Times New Roman"/>
          <w:i/>
        </w:rPr>
        <w:t>Physiologia Plantarum</w:t>
      </w:r>
      <w:r w:rsidRPr="001F05E2">
        <w:rPr>
          <w:rFonts w:ascii="Times New Roman" w:hAnsi="Times New Roman" w:cs="Times New Roman"/>
        </w:rPr>
        <w:t xml:space="preserve"> 172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452-1464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Zhao, Y., Ma, Q., Jin, X., Peng, X., Liu, J., Deng, L., Yan, H., Sheng, L., Jiang, H., and Cheng, B. (2014). A novel maize homeodomain-leucine zipper (HD-Zip) I gene, Zmhdz10, positively regulates drought and salt tolerance in both rice and Arabidopsis. </w:t>
      </w:r>
      <w:r w:rsidRPr="001F05E2">
        <w:rPr>
          <w:rFonts w:ascii="Times New Roman" w:hAnsi="Times New Roman" w:cs="Times New Roman"/>
          <w:i/>
        </w:rPr>
        <w:t>Plant Cell Physiol</w:t>
      </w:r>
      <w:r w:rsidRPr="001F05E2">
        <w:rPr>
          <w:rFonts w:ascii="Times New Roman" w:hAnsi="Times New Roman" w:cs="Times New Roman"/>
        </w:rPr>
        <w:t xml:space="preserve"> 55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142-1156.</w:t>
      </w:r>
    </w:p>
    <w:p w:rsidR="001F05E2" w:rsidRPr="001F05E2" w:rsidRDefault="001F05E2" w:rsidP="001F05E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05E2">
        <w:rPr>
          <w:rFonts w:ascii="Times New Roman" w:hAnsi="Times New Roman" w:cs="Times New Roman"/>
        </w:rPr>
        <w:t xml:space="preserve">Zhu, Z., Sun, B., Xu, X., Chen, H., Zou, L., Chen, G., Cao, B., Chen, C., and Lei, J. (2016). Overexpression of AtEDT1/HDG11 in Chinese kale (Brassica oleracea var. alboglabra) enhances drought and osmotic stress tolerance. </w:t>
      </w:r>
      <w:r w:rsidRPr="001F05E2">
        <w:rPr>
          <w:rFonts w:ascii="Times New Roman" w:hAnsi="Times New Roman" w:cs="Times New Roman"/>
          <w:i/>
        </w:rPr>
        <w:t>Frontiers in plant science</w:t>
      </w:r>
      <w:r w:rsidRPr="001F05E2">
        <w:rPr>
          <w:rFonts w:ascii="Times New Roman" w:hAnsi="Times New Roman" w:cs="Times New Roman"/>
        </w:rPr>
        <w:t xml:space="preserve"> 7</w:t>
      </w:r>
      <w:r w:rsidRPr="001F05E2">
        <w:rPr>
          <w:rFonts w:ascii="Times New Roman" w:hAnsi="Times New Roman" w:cs="Times New Roman"/>
          <w:b/>
        </w:rPr>
        <w:t>,</w:t>
      </w:r>
      <w:r w:rsidRPr="001F05E2">
        <w:rPr>
          <w:rFonts w:ascii="Times New Roman" w:hAnsi="Times New Roman" w:cs="Times New Roman"/>
        </w:rPr>
        <w:t xml:space="preserve"> 1285.</w:t>
      </w:r>
    </w:p>
    <w:p w:rsidR="002D2C29" w:rsidRPr="00CF7A99" w:rsidRDefault="00393692" w:rsidP="00393692">
      <w:r w:rsidRPr="001F05E2">
        <w:rPr>
          <w:rFonts w:ascii="Times New Roman" w:hAnsi="Times New Roman" w:cs="Times New Roman"/>
          <w:sz w:val="22"/>
        </w:rPr>
        <w:fldChar w:fldCharType="end"/>
      </w:r>
    </w:p>
    <w:sectPr w:rsidR="002D2C29" w:rsidRPr="00CF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4A6" w:rsidRDefault="005C04A6" w:rsidP="00AF053F">
      <w:r>
        <w:separator/>
      </w:r>
    </w:p>
  </w:endnote>
  <w:endnote w:type="continuationSeparator" w:id="0">
    <w:p w:rsidR="005C04A6" w:rsidRDefault="005C04A6" w:rsidP="00AF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4A6" w:rsidRDefault="005C04A6" w:rsidP="00AF053F">
      <w:r>
        <w:separator/>
      </w:r>
    </w:p>
  </w:footnote>
  <w:footnote w:type="continuationSeparator" w:id="0">
    <w:p w:rsidR="005C04A6" w:rsidRDefault="005C04A6" w:rsidP="00AF0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afpppa7v5swdewap1vfzrfa55pv9w9we5r&quot;&gt;我的EndNote库&lt;record-ids&gt;&lt;item&gt;713&lt;/item&gt;&lt;item&gt;720&lt;/item&gt;&lt;item&gt;723&lt;/item&gt;&lt;item&gt;725&lt;/item&gt;&lt;item&gt;726&lt;/item&gt;&lt;item&gt;727&lt;/item&gt;&lt;item&gt;728&lt;/item&gt;&lt;item&gt;729&lt;/item&gt;&lt;item&gt;731&lt;/item&gt;&lt;item&gt;732&lt;/item&gt;&lt;item&gt;745&lt;/item&gt;&lt;item&gt;765&lt;/item&gt;&lt;item&gt;767&lt;/item&gt;&lt;item&gt;768&lt;/item&gt;&lt;item&gt;769&lt;/item&gt;&lt;/record-ids&gt;&lt;/item&gt;&lt;/Libraries&gt;"/>
  </w:docVars>
  <w:rsids>
    <w:rsidRoot w:val="00CF7A99"/>
    <w:rsid w:val="001C071C"/>
    <w:rsid w:val="001F05E2"/>
    <w:rsid w:val="0029669B"/>
    <w:rsid w:val="002A3B0F"/>
    <w:rsid w:val="002D2C29"/>
    <w:rsid w:val="002E61B8"/>
    <w:rsid w:val="002F166D"/>
    <w:rsid w:val="0037440E"/>
    <w:rsid w:val="00393692"/>
    <w:rsid w:val="0048760D"/>
    <w:rsid w:val="005C04A6"/>
    <w:rsid w:val="006D5596"/>
    <w:rsid w:val="007130E5"/>
    <w:rsid w:val="0096287B"/>
    <w:rsid w:val="00A01F80"/>
    <w:rsid w:val="00AB3B35"/>
    <w:rsid w:val="00AF053F"/>
    <w:rsid w:val="00AF7930"/>
    <w:rsid w:val="00B61829"/>
    <w:rsid w:val="00C710F1"/>
    <w:rsid w:val="00C903B8"/>
    <w:rsid w:val="00CC6E25"/>
    <w:rsid w:val="00CF7A99"/>
    <w:rsid w:val="00D13F7E"/>
    <w:rsid w:val="00D251EF"/>
    <w:rsid w:val="00E02E27"/>
    <w:rsid w:val="00E907A7"/>
    <w:rsid w:val="00F13892"/>
    <w:rsid w:val="00F70726"/>
    <w:rsid w:val="00FB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936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36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369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3692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AF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5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936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36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369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3692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AF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1</Pages>
  <Words>9406</Words>
  <Characters>53618</Characters>
  <Application>Microsoft Office Word</Application>
  <DocSecurity>0</DocSecurity>
  <Lines>446</Lines>
  <Paragraphs>125</Paragraphs>
  <ScaleCrop>false</ScaleCrop>
  <Company/>
  <LinksUpToDate>false</LinksUpToDate>
  <CharactersWithSpaces>6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32</cp:revision>
  <dcterms:created xsi:type="dcterms:W3CDTF">2022-08-22T09:11:00Z</dcterms:created>
  <dcterms:modified xsi:type="dcterms:W3CDTF">2022-09-19T09:05:00Z</dcterms:modified>
</cp:coreProperties>
</file>